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5BC2" w:rsidRPr="00B97FAA" w:rsidRDefault="0024568B" w:rsidP="00836457">
      <w:pPr>
        <w:tabs>
          <w:tab w:val="left" w:pos="9900"/>
        </w:tabs>
        <w:spacing w:line="480" w:lineRule="auto"/>
        <w:jc w:val="both"/>
        <w:outlineLvl w:val="0"/>
        <w:rPr>
          <w:rFonts w:ascii="Arial" w:hAnsi="Arial" w:cs="Arial"/>
          <w:b/>
          <w:sz w:val="22"/>
          <w:szCs w:val="22"/>
          <w:lang w:val="en-US"/>
        </w:rPr>
      </w:pPr>
      <w:r>
        <w:rPr>
          <w:rFonts w:ascii="Arial" w:hAnsi="Arial" w:cs="Arial"/>
          <w:b/>
          <w:sz w:val="22"/>
          <w:szCs w:val="22"/>
          <w:lang w:val="en-US"/>
        </w:rPr>
        <w:t>Additional file</w:t>
      </w:r>
    </w:p>
    <w:p w:rsidR="00185BC2" w:rsidRPr="00B97FAA" w:rsidRDefault="00185BC2" w:rsidP="003A7511">
      <w:pPr>
        <w:tabs>
          <w:tab w:val="left" w:pos="9900"/>
        </w:tabs>
        <w:spacing w:line="480" w:lineRule="auto"/>
        <w:jc w:val="both"/>
        <w:rPr>
          <w:rFonts w:ascii="Arial" w:hAnsi="Arial" w:cs="Arial"/>
          <w:b/>
          <w:sz w:val="22"/>
          <w:szCs w:val="22"/>
          <w:lang w:val="en-US"/>
        </w:rPr>
      </w:pPr>
    </w:p>
    <w:p w:rsidR="00185BC2" w:rsidRPr="00B97FAA" w:rsidRDefault="00185BC2" w:rsidP="00836457">
      <w:pPr>
        <w:tabs>
          <w:tab w:val="left" w:pos="9900"/>
        </w:tabs>
        <w:spacing w:line="480" w:lineRule="auto"/>
        <w:jc w:val="both"/>
        <w:outlineLvl w:val="0"/>
        <w:rPr>
          <w:rFonts w:ascii="Arial" w:hAnsi="Arial" w:cs="Arial"/>
          <w:b/>
          <w:sz w:val="22"/>
          <w:szCs w:val="22"/>
          <w:lang w:val="en-US"/>
        </w:rPr>
      </w:pPr>
      <w:r w:rsidRPr="00B97FAA">
        <w:rPr>
          <w:rFonts w:ascii="Arial" w:hAnsi="Arial" w:cs="Arial"/>
          <w:b/>
          <w:sz w:val="22"/>
          <w:szCs w:val="22"/>
          <w:lang w:val="en-US"/>
        </w:rPr>
        <w:t>DEFINITION OF CHRONIC CONDITIONS</w:t>
      </w:r>
    </w:p>
    <w:p w:rsidR="00185BC2" w:rsidRPr="00B97FAA" w:rsidRDefault="00185BC2" w:rsidP="009E5BCC">
      <w:pPr>
        <w:spacing w:line="480" w:lineRule="auto"/>
        <w:jc w:val="both"/>
        <w:rPr>
          <w:rFonts w:ascii="Arial" w:hAnsi="Arial" w:cs="Arial"/>
          <w:sz w:val="22"/>
          <w:szCs w:val="22"/>
          <w:lang w:val="en-US"/>
        </w:rPr>
      </w:pPr>
      <w:r w:rsidRPr="00B97FAA">
        <w:rPr>
          <w:rFonts w:ascii="Arial" w:hAnsi="Arial" w:cs="Arial"/>
          <w:sz w:val="22"/>
          <w:szCs w:val="22"/>
          <w:lang w:val="en-US"/>
        </w:rPr>
        <w:t xml:space="preserve">With the aim of describing the prevalence of chronic diseases and </w:t>
      </w:r>
      <w:proofErr w:type="spellStart"/>
      <w:r w:rsidRPr="00B97FAA">
        <w:rPr>
          <w:rFonts w:ascii="Arial" w:hAnsi="Arial" w:cs="Arial"/>
          <w:sz w:val="22"/>
          <w:szCs w:val="22"/>
          <w:lang w:val="en-US"/>
        </w:rPr>
        <w:t>multimorbidity</w:t>
      </w:r>
      <w:proofErr w:type="spellEnd"/>
      <w:r w:rsidRPr="00B97FAA">
        <w:rPr>
          <w:rFonts w:ascii="Arial" w:hAnsi="Arial" w:cs="Arial"/>
          <w:sz w:val="22"/>
          <w:szCs w:val="22"/>
          <w:lang w:val="en-US"/>
        </w:rPr>
        <w:t>, we adopted a list of 52 pathologies, defined by consensus among the research team. This task was based in an adaptation of work reported in two previous publications by other authors: the 40 diseases selected by Barnett el al. [S1] and the conditions considered as chronic in the ACG Technical Reference Guide [S2]</w:t>
      </w:r>
      <w:r w:rsidR="00E2214B" w:rsidRPr="00B97FAA">
        <w:rPr>
          <w:rFonts w:ascii="Arial" w:hAnsi="Arial" w:cs="Arial"/>
          <w:sz w:val="22"/>
          <w:lang w:val="en-US"/>
        </w:rPr>
        <w:fldChar w:fldCharType="begin"/>
      </w:r>
      <w:r w:rsidRPr="00B97FAA">
        <w:rPr>
          <w:rFonts w:ascii="Arial" w:hAnsi="Arial" w:cs="Arial"/>
          <w:sz w:val="22"/>
          <w:lang w:val="en-US"/>
        </w:rPr>
        <w:instrText xml:space="preserve"> ADDIN ZOTERO_ITEM CSL_CITATION {"citationID":"6sgKBts4","properties":{"formattedCitation":"[14]","plainCitation":"[14]"},"citationItems":[{"id":244,"uris":["http://zotero.org/users/local/anVXvVbc/items/78K3GIES"],"uri":["http://zotero.org/users/local/anVXvVbc/items/78K3GIES"],"itemData":{"id":244,"type":"article","title":"The Johns Hopkins ACG Case-Mix System Technical Reference Guide Manual Version 9.0. Baltimore, MD","author":[{"family":"Johns Hopkins Bloomberg School of Public Health","given":""}],"issued":{"date-parts":[[2009]]}}}],"schema":"https://github.com/citation-style-language/schema/raw/master/csl-citation.json"} </w:instrText>
      </w:r>
      <w:r w:rsidR="00E2214B" w:rsidRPr="00B97FAA">
        <w:rPr>
          <w:rFonts w:ascii="Arial" w:hAnsi="Arial" w:cs="Arial"/>
          <w:sz w:val="22"/>
          <w:lang w:val="en-US"/>
        </w:rPr>
        <w:fldChar w:fldCharType="end"/>
      </w:r>
      <w:r w:rsidRPr="00B97FAA">
        <w:rPr>
          <w:rFonts w:ascii="Arial" w:hAnsi="Arial" w:cs="Arial"/>
          <w:sz w:val="22"/>
          <w:szCs w:val="22"/>
          <w:lang w:val="en-US"/>
        </w:rPr>
        <w:t>.</w:t>
      </w:r>
    </w:p>
    <w:p w:rsidR="00185BC2" w:rsidRPr="00B97FAA" w:rsidRDefault="00185BC2" w:rsidP="009E5BCC">
      <w:pPr>
        <w:spacing w:line="480" w:lineRule="auto"/>
        <w:jc w:val="both"/>
        <w:rPr>
          <w:rFonts w:ascii="Arial" w:hAnsi="Arial" w:cs="Arial"/>
          <w:sz w:val="22"/>
          <w:szCs w:val="22"/>
          <w:lang w:val="en-US"/>
        </w:rPr>
      </w:pPr>
    </w:p>
    <w:p w:rsidR="00185BC2" w:rsidRPr="00B97FAA" w:rsidRDefault="00185BC2" w:rsidP="009E5BCC">
      <w:pPr>
        <w:spacing w:line="480" w:lineRule="auto"/>
        <w:jc w:val="both"/>
        <w:rPr>
          <w:rFonts w:ascii="Arial" w:hAnsi="Arial" w:cs="Arial"/>
          <w:sz w:val="22"/>
          <w:szCs w:val="22"/>
          <w:lang w:val="en-US"/>
        </w:rPr>
      </w:pPr>
      <w:r w:rsidRPr="00B97FAA">
        <w:rPr>
          <w:rFonts w:ascii="Arial" w:hAnsi="Arial" w:cs="Arial"/>
          <w:sz w:val="22"/>
          <w:szCs w:val="22"/>
          <w:lang w:val="en-US"/>
        </w:rPr>
        <w:t xml:space="preserve">Barnett and others drew up a list of diseases, based on the impact on patients in terms of need from chronic treatment, impaired function, reduced quality of life and risk of future morbidity or mortality. They included pathologies from a previous systematic review </w:t>
      </w:r>
      <w:r w:rsidRPr="00B97FAA">
        <w:rPr>
          <w:rFonts w:ascii="Arial" w:hAnsi="Arial" w:cs="Arial"/>
          <w:sz w:val="22"/>
          <w:lang w:val="en-US"/>
        </w:rPr>
        <w:t>[S3]</w:t>
      </w:r>
      <w:r w:rsidRPr="00B97FAA">
        <w:rPr>
          <w:rFonts w:ascii="Arial" w:hAnsi="Arial" w:cs="Arial"/>
          <w:sz w:val="22"/>
          <w:szCs w:val="22"/>
          <w:lang w:val="en-US"/>
        </w:rPr>
        <w:t xml:space="preserve">, those included in the Quality and Outcomes Framework (QOF) of the UK General Practice contract and a selection of conditions considered important for health service planning by NHS Scotland. According to the characteristics of each disease, they employed different criteria, which could be: the presence of specific Read codes in the patient medical records, prescription of medications to treat such conditions or a combination of diagnoses and prescriptions. To avoid the presence of inactive health problems, in some situations they established a period for the diagnosis or prescription to be considered.   </w:t>
      </w:r>
    </w:p>
    <w:p w:rsidR="00185BC2" w:rsidRPr="00B97FAA" w:rsidRDefault="00185BC2" w:rsidP="009E5BCC">
      <w:pPr>
        <w:spacing w:line="480" w:lineRule="auto"/>
        <w:jc w:val="both"/>
        <w:rPr>
          <w:rFonts w:ascii="Arial" w:hAnsi="Arial" w:cs="Arial"/>
          <w:sz w:val="22"/>
          <w:szCs w:val="22"/>
          <w:lang w:val="en-US"/>
        </w:rPr>
      </w:pPr>
    </w:p>
    <w:p w:rsidR="00185BC2" w:rsidRPr="00B97FAA" w:rsidRDefault="00185BC2" w:rsidP="00BA703D">
      <w:pPr>
        <w:spacing w:line="480" w:lineRule="auto"/>
        <w:jc w:val="both"/>
        <w:rPr>
          <w:rFonts w:ascii="Arial" w:hAnsi="Arial" w:cs="Arial"/>
          <w:sz w:val="22"/>
          <w:szCs w:val="22"/>
          <w:lang w:val="en-US"/>
        </w:rPr>
      </w:pPr>
      <w:r w:rsidRPr="00B97FAA">
        <w:rPr>
          <w:rFonts w:ascii="Arial" w:hAnsi="Arial" w:cs="Arial"/>
          <w:sz w:val="22"/>
          <w:szCs w:val="22"/>
          <w:lang w:val="en-US"/>
        </w:rPr>
        <w:t>The ACG system identifies patients suffering specific health problems, by means of codes ICD-9-CM of diagnoses registered or medications prescribed. Based on the clinical characteristics of the condition, diagnoses are also classified into 264 Expanded Diagnosis Clusters (EDCs) and drugs into 69 Rx-defined Morbidity Groups (Rx-MGs). In this case-mix system, a chronic condition is defined as an alteration that is likely to last longer than 12 months and to have a negative impact on health or functional status, and it includes 127 EDCs.</w:t>
      </w:r>
    </w:p>
    <w:p w:rsidR="00185BC2" w:rsidRPr="00B97FAA" w:rsidRDefault="00185BC2" w:rsidP="00BA703D">
      <w:pPr>
        <w:spacing w:line="480" w:lineRule="auto"/>
        <w:jc w:val="both"/>
        <w:rPr>
          <w:rFonts w:ascii="Arial" w:hAnsi="Arial" w:cs="Arial"/>
          <w:sz w:val="22"/>
          <w:szCs w:val="22"/>
          <w:lang w:val="en-US"/>
        </w:rPr>
      </w:pPr>
    </w:p>
    <w:p w:rsidR="00185BC2" w:rsidRPr="00B97FAA" w:rsidRDefault="00185BC2" w:rsidP="00BA703D">
      <w:pPr>
        <w:spacing w:line="480" w:lineRule="auto"/>
        <w:jc w:val="both"/>
        <w:rPr>
          <w:rFonts w:ascii="Arial" w:hAnsi="Arial" w:cs="Arial"/>
          <w:sz w:val="22"/>
          <w:szCs w:val="22"/>
          <w:lang w:val="en-US"/>
        </w:rPr>
      </w:pPr>
      <w:r w:rsidRPr="00B97FAA">
        <w:rPr>
          <w:rFonts w:ascii="Arial" w:hAnsi="Arial" w:cs="Arial"/>
          <w:sz w:val="22"/>
          <w:szCs w:val="22"/>
          <w:lang w:val="en-US"/>
        </w:rPr>
        <w:t>For the purpose of this study, we adapted the list of Barnett et al. to our clinical data, i.e., we identified the conditions from EDCs, Rx-MGs, ICD-9-CM or ATC codes, instead of British National Formulary or Read Codes. We also added to such selection a group of 13 relevant health problems from chronic EDCs.  Afterwards, the category “painful condition” was omitted because it contains a very heterogeneous cluster of symptoms and diseases and, therefore, our definitive list was composed of 52 morbidities (Table S1).</w:t>
      </w:r>
    </w:p>
    <w:p w:rsidR="00185BC2" w:rsidRPr="00B97FAA" w:rsidRDefault="00185BC2" w:rsidP="00BA703D">
      <w:pPr>
        <w:spacing w:line="480" w:lineRule="auto"/>
        <w:jc w:val="both"/>
        <w:rPr>
          <w:rFonts w:ascii="Arial" w:hAnsi="Arial" w:cs="Arial"/>
          <w:sz w:val="22"/>
          <w:szCs w:val="22"/>
          <w:lang w:val="en-US"/>
        </w:rPr>
      </w:pPr>
    </w:p>
    <w:p w:rsidR="00185BC2" w:rsidRPr="00B97FAA" w:rsidRDefault="00185BC2" w:rsidP="00BA703D">
      <w:pPr>
        <w:spacing w:line="480" w:lineRule="auto"/>
        <w:jc w:val="both"/>
        <w:rPr>
          <w:rFonts w:ascii="Arial" w:hAnsi="Arial" w:cs="Arial"/>
          <w:sz w:val="22"/>
          <w:szCs w:val="22"/>
          <w:lang w:val="en-US"/>
        </w:rPr>
      </w:pPr>
    </w:p>
    <w:p w:rsidR="00185BC2" w:rsidRPr="00B97FAA" w:rsidRDefault="00185BC2" w:rsidP="006002B3">
      <w:pPr>
        <w:widowControl w:val="0"/>
        <w:tabs>
          <w:tab w:val="left" w:pos="384"/>
        </w:tabs>
        <w:autoSpaceDE w:val="0"/>
        <w:autoSpaceDN w:val="0"/>
        <w:adjustRightInd w:val="0"/>
        <w:spacing w:after="240"/>
        <w:ind w:left="384" w:hanging="384"/>
        <w:rPr>
          <w:lang w:val="en-US"/>
        </w:rPr>
      </w:pPr>
      <w:r w:rsidRPr="00B97FAA">
        <w:rPr>
          <w:lang w:val="en-US"/>
        </w:rPr>
        <w:t xml:space="preserve">S1. </w:t>
      </w:r>
      <w:r w:rsidRPr="00B97FAA">
        <w:rPr>
          <w:lang w:val="en-US"/>
        </w:rPr>
        <w:tab/>
        <w:t xml:space="preserve">Barnett K, Mercer SW, </w:t>
      </w:r>
      <w:proofErr w:type="spellStart"/>
      <w:r w:rsidRPr="00B97FAA">
        <w:rPr>
          <w:lang w:val="en-US"/>
        </w:rPr>
        <w:t>Norbury</w:t>
      </w:r>
      <w:proofErr w:type="spellEnd"/>
      <w:r w:rsidRPr="00B97FAA">
        <w:rPr>
          <w:lang w:val="en-US"/>
        </w:rPr>
        <w:t xml:space="preserve"> M, Watt G, </w:t>
      </w:r>
      <w:proofErr w:type="spellStart"/>
      <w:r w:rsidRPr="00B97FAA">
        <w:rPr>
          <w:lang w:val="en-US"/>
        </w:rPr>
        <w:t>Wyke</w:t>
      </w:r>
      <w:proofErr w:type="spellEnd"/>
      <w:r w:rsidRPr="00B97FAA">
        <w:rPr>
          <w:lang w:val="en-US"/>
        </w:rPr>
        <w:t xml:space="preserve"> S, et al. (2012) Epidemiology of </w:t>
      </w:r>
      <w:proofErr w:type="spellStart"/>
      <w:r w:rsidRPr="00B97FAA">
        <w:rPr>
          <w:lang w:val="en-US"/>
        </w:rPr>
        <w:t>multimorbidity</w:t>
      </w:r>
      <w:proofErr w:type="spellEnd"/>
      <w:r w:rsidRPr="00B97FAA">
        <w:rPr>
          <w:lang w:val="en-US"/>
        </w:rPr>
        <w:t xml:space="preserve"> and implications for health care, research, and medical education: a cross-sectional study. Lancet 380: 37–43. doi:10.1016/S0140-6736(12)60240-2.</w:t>
      </w:r>
    </w:p>
    <w:p w:rsidR="00185BC2" w:rsidRPr="00B97FAA" w:rsidRDefault="00185BC2" w:rsidP="006002B3">
      <w:pPr>
        <w:widowControl w:val="0"/>
        <w:tabs>
          <w:tab w:val="left" w:pos="384"/>
        </w:tabs>
        <w:autoSpaceDE w:val="0"/>
        <w:autoSpaceDN w:val="0"/>
        <w:adjustRightInd w:val="0"/>
        <w:spacing w:after="240"/>
        <w:ind w:left="384" w:hanging="384"/>
        <w:rPr>
          <w:lang w:val="en-US"/>
        </w:rPr>
      </w:pPr>
      <w:r w:rsidRPr="00B97FAA">
        <w:rPr>
          <w:lang w:val="en-US"/>
        </w:rPr>
        <w:t xml:space="preserve">S2. </w:t>
      </w:r>
      <w:r w:rsidRPr="00B97FAA">
        <w:rPr>
          <w:lang w:val="en-US"/>
        </w:rPr>
        <w:tab/>
        <w:t>Johns Hopkins Bloomberg School of Public Health (2009) The Johns Hopkins ACG Case-Mix System Technical Reference Guide Manual Version 9.0. Baltimore, MD.</w:t>
      </w:r>
    </w:p>
    <w:p w:rsidR="00185BC2" w:rsidRPr="00A61046" w:rsidRDefault="00185BC2" w:rsidP="006002B3">
      <w:pPr>
        <w:widowControl w:val="0"/>
        <w:tabs>
          <w:tab w:val="left" w:pos="384"/>
        </w:tabs>
        <w:autoSpaceDE w:val="0"/>
        <w:autoSpaceDN w:val="0"/>
        <w:adjustRightInd w:val="0"/>
        <w:spacing w:after="240"/>
        <w:ind w:left="384" w:hanging="384"/>
        <w:rPr>
          <w:lang w:val="it-IT"/>
        </w:rPr>
      </w:pPr>
      <w:r w:rsidRPr="00B97FAA">
        <w:rPr>
          <w:lang w:val="en-US"/>
        </w:rPr>
        <w:t xml:space="preserve">S3. </w:t>
      </w:r>
      <w:r w:rsidRPr="00B97FAA">
        <w:rPr>
          <w:lang w:val="en-US"/>
        </w:rPr>
        <w:tab/>
      </w:r>
      <w:proofErr w:type="spellStart"/>
      <w:r w:rsidRPr="00B97FAA">
        <w:rPr>
          <w:lang w:val="en-US"/>
        </w:rPr>
        <w:t>Diederichs</w:t>
      </w:r>
      <w:proofErr w:type="spellEnd"/>
      <w:r w:rsidRPr="00B97FAA">
        <w:rPr>
          <w:lang w:val="en-US"/>
        </w:rPr>
        <w:t xml:space="preserve"> C, Berger K, Bartels DB (2011) The measurement of multiple chronic diseases--a systematic review on existing </w:t>
      </w:r>
      <w:proofErr w:type="spellStart"/>
      <w:r w:rsidRPr="00B97FAA">
        <w:rPr>
          <w:lang w:val="en-US"/>
        </w:rPr>
        <w:t>multimorbidity</w:t>
      </w:r>
      <w:proofErr w:type="spellEnd"/>
      <w:r w:rsidRPr="00B97FAA">
        <w:rPr>
          <w:lang w:val="en-US"/>
        </w:rPr>
        <w:t xml:space="preserve"> indices. </w:t>
      </w:r>
      <w:r w:rsidRPr="00A61046">
        <w:rPr>
          <w:lang w:val="it-IT"/>
        </w:rPr>
        <w:t>J Gerontol A Biol Sci Med Sci 66: 301–311. doi:10.1093/gerona/glq208.</w:t>
      </w:r>
    </w:p>
    <w:p w:rsidR="00185BC2" w:rsidRPr="00A61046" w:rsidRDefault="00185BC2" w:rsidP="006002B3">
      <w:pPr>
        <w:widowControl w:val="0"/>
        <w:tabs>
          <w:tab w:val="left" w:pos="384"/>
        </w:tabs>
        <w:autoSpaceDE w:val="0"/>
        <w:autoSpaceDN w:val="0"/>
        <w:adjustRightInd w:val="0"/>
        <w:spacing w:after="240"/>
        <w:ind w:left="384" w:hanging="384"/>
        <w:rPr>
          <w:lang w:val="it-IT"/>
        </w:rPr>
      </w:pPr>
    </w:p>
    <w:p w:rsidR="00185BC2" w:rsidRPr="00A61046" w:rsidRDefault="00185BC2" w:rsidP="00BA703D">
      <w:pPr>
        <w:spacing w:line="480" w:lineRule="auto"/>
        <w:jc w:val="both"/>
        <w:rPr>
          <w:rFonts w:ascii="Arial" w:hAnsi="Arial" w:cs="Arial"/>
          <w:sz w:val="22"/>
          <w:szCs w:val="22"/>
          <w:lang w:val="it-IT"/>
        </w:rPr>
      </w:pPr>
    </w:p>
    <w:p w:rsidR="00185BC2" w:rsidRPr="00A61046" w:rsidRDefault="00185BC2" w:rsidP="00BA703D">
      <w:pPr>
        <w:spacing w:line="480" w:lineRule="auto"/>
        <w:jc w:val="both"/>
        <w:rPr>
          <w:rFonts w:ascii="Arial" w:hAnsi="Arial" w:cs="Arial"/>
          <w:sz w:val="22"/>
          <w:szCs w:val="22"/>
          <w:lang w:val="it-IT"/>
        </w:rPr>
      </w:pPr>
    </w:p>
    <w:p w:rsidR="00185BC2" w:rsidRPr="00A61046" w:rsidRDefault="00185BC2" w:rsidP="00BA703D">
      <w:pPr>
        <w:spacing w:line="480" w:lineRule="auto"/>
        <w:jc w:val="both"/>
        <w:rPr>
          <w:rFonts w:ascii="Arial" w:hAnsi="Arial" w:cs="Arial"/>
          <w:sz w:val="22"/>
          <w:szCs w:val="22"/>
          <w:lang w:val="it-IT"/>
        </w:rPr>
        <w:sectPr w:rsidR="00185BC2" w:rsidRPr="00A61046" w:rsidSect="00A73EBE">
          <w:footerReference w:type="default" r:id="rId7"/>
          <w:pgSz w:w="11906" w:h="16838"/>
          <w:pgMar w:top="1418" w:right="1701" w:bottom="1418" w:left="1701" w:header="709" w:footer="709" w:gutter="0"/>
          <w:cols w:space="708"/>
          <w:docGrid w:linePitch="360"/>
        </w:sectPr>
      </w:pPr>
    </w:p>
    <w:p w:rsidR="00185BC2" w:rsidRPr="00B97FAA" w:rsidRDefault="00185BC2" w:rsidP="00836457">
      <w:pPr>
        <w:spacing w:line="480" w:lineRule="auto"/>
        <w:jc w:val="both"/>
        <w:outlineLvl w:val="0"/>
        <w:rPr>
          <w:rFonts w:ascii="Arial" w:hAnsi="Arial" w:cs="Arial"/>
          <w:b/>
          <w:sz w:val="22"/>
          <w:szCs w:val="22"/>
          <w:lang w:val="en-US"/>
        </w:rPr>
      </w:pPr>
      <w:r w:rsidRPr="00B97FAA">
        <w:rPr>
          <w:rFonts w:ascii="Arial" w:hAnsi="Arial" w:cs="Arial"/>
          <w:b/>
          <w:sz w:val="22"/>
          <w:szCs w:val="22"/>
          <w:lang w:val="en-US"/>
        </w:rPr>
        <w:lastRenderedPageBreak/>
        <w:t xml:space="preserve">Table S1: List of chronic morbidities and criteria employed   </w:t>
      </w:r>
    </w:p>
    <w:tbl>
      <w:tblPr>
        <w:tblW w:w="13685" w:type="dxa"/>
        <w:tblInd w:w="65" w:type="dxa"/>
        <w:tblCellMar>
          <w:left w:w="70" w:type="dxa"/>
          <w:right w:w="70" w:type="dxa"/>
        </w:tblCellMar>
        <w:tblLook w:val="0000"/>
      </w:tblPr>
      <w:tblGrid>
        <w:gridCol w:w="3965"/>
        <w:gridCol w:w="9720"/>
      </w:tblGrid>
      <w:tr w:rsidR="00185BC2" w:rsidRPr="00B97FAA" w:rsidTr="00427FB3">
        <w:trPr>
          <w:trHeight w:val="687"/>
        </w:trPr>
        <w:tc>
          <w:tcPr>
            <w:tcW w:w="3965" w:type="dxa"/>
            <w:tcBorders>
              <w:top w:val="single" w:sz="4" w:space="0" w:color="auto"/>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b/>
                <w:lang w:val="en-US"/>
              </w:rPr>
            </w:pPr>
            <w:r w:rsidRPr="00B97FAA">
              <w:rPr>
                <w:rFonts w:ascii="Arial" w:hAnsi="Arial" w:cs="Arial"/>
                <w:b/>
                <w:sz w:val="22"/>
                <w:szCs w:val="22"/>
                <w:lang w:val="en-US"/>
              </w:rPr>
              <w:t>Chronic condition</w:t>
            </w:r>
          </w:p>
        </w:tc>
        <w:tc>
          <w:tcPr>
            <w:tcW w:w="9720" w:type="dxa"/>
            <w:tcBorders>
              <w:top w:val="single" w:sz="4" w:space="0" w:color="auto"/>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b/>
                <w:lang w:val="en-US"/>
              </w:rPr>
            </w:pPr>
            <w:r w:rsidRPr="00B97FAA">
              <w:rPr>
                <w:rFonts w:ascii="Arial" w:hAnsi="Arial" w:cs="Arial"/>
                <w:b/>
                <w:sz w:val="22"/>
                <w:szCs w:val="22"/>
                <w:lang w:val="en-US"/>
              </w:rPr>
              <w:t>Criteria</w:t>
            </w:r>
          </w:p>
        </w:tc>
      </w:tr>
      <w:tr w:rsidR="00185BC2" w:rsidRPr="004E3BD8" w:rsidTr="00510172">
        <w:trPr>
          <w:trHeight w:val="255"/>
        </w:trPr>
        <w:tc>
          <w:tcPr>
            <w:tcW w:w="3965" w:type="dxa"/>
            <w:tcBorders>
              <w:top w:val="single" w:sz="4" w:space="0" w:color="auto"/>
              <w:left w:val="single" w:sz="4" w:space="0" w:color="auto"/>
              <w:bottom w:val="single" w:sz="4" w:space="0" w:color="auto"/>
              <w:right w:val="single" w:sz="4" w:space="0" w:color="auto"/>
            </w:tcBorders>
            <w:noWrap/>
            <w:vAlign w:val="center"/>
          </w:tcPr>
          <w:p w:rsidR="00185BC2" w:rsidRPr="00B97FAA" w:rsidRDefault="00E2214B" w:rsidP="005A0786">
            <w:pPr>
              <w:rPr>
                <w:rFonts w:ascii="Arial" w:hAnsi="Arial" w:cs="Arial"/>
                <w:lang w:val="en-US"/>
              </w:rPr>
            </w:pPr>
            <w:r w:rsidRPr="00E2214B">
              <w:rPr>
                <w:noProof/>
              </w:rPr>
              <w:pict>
                <v:rect id="Control 4" o:spid="_x0000_s1026" style="position:absolute;margin-left:0;margin-top:0;width:426pt;height:12.75pt;z-index:2516582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" filled="f" stroked="f">
                  <o:lock v:ext="edit" rotation="t" shapetype="t"/>
                </v:rect>
              </w:pict>
            </w:r>
            <w:r w:rsidRPr="00E2214B">
              <w:rPr>
                <w:noProof/>
              </w:rPr>
              <w:pict>
                <v:rect id="Control 5" o:spid="_x0000_s1027" style="position:absolute;margin-left:0;margin-top:0;width:426pt;height:12.75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" filled="f" stroked="f">
                  <o:lock v:ext="edit" rotation="t" shapetype="t"/>
                </v:rect>
              </w:pict>
            </w:r>
            <w:r w:rsidR="00185BC2" w:rsidRPr="00B97FAA">
              <w:rPr>
                <w:rFonts w:ascii="Arial" w:hAnsi="Arial" w:cs="Arial"/>
                <w:sz w:val="22"/>
                <w:szCs w:val="22"/>
                <w:lang w:val="en-US"/>
              </w:rPr>
              <w:t>Alcohol problems</w:t>
            </w:r>
          </w:p>
        </w:tc>
        <w:tc>
          <w:tcPr>
            <w:tcW w:w="9720" w:type="dxa"/>
            <w:tcBorders>
              <w:top w:val="single" w:sz="4" w:space="0" w:color="auto"/>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Alcohol dependence syndrome  (ICD9CM: 303*)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Anorexia or bulimia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Anorexia or bulimia (ICD9CM=307.1 OR 307.51)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Anxiety &amp; other neurotic, stress related &amp; somatoform disorders</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Anxiety, neuroses (EDC-PSY01) in the last 12 months OR prescription of  anxiolytics OR  hypnotics and sedatives (ATC-codes: N05B OR N05C)  during 3 or more months</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Asthma (currently treated)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Asthma (</w:t>
            </w:r>
            <w:proofErr w:type="spellStart"/>
            <w:r w:rsidRPr="00B97FAA">
              <w:rPr>
                <w:rFonts w:ascii="Arial" w:hAnsi="Arial" w:cs="Arial"/>
                <w:sz w:val="22"/>
                <w:szCs w:val="22"/>
                <w:lang w:val="en-US"/>
              </w:rPr>
              <w:t>EDC</w:t>
            </w:r>
            <w:proofErr w:type="spellEnd"/>
            <w:r w:rsidRPr="00B97FAA">
              <w:rPr>
                <w:rFonts w:ascii="Arial" w:hAnsi="Arial" w:cs="Arial"/>
                <w:sz w:val="22"/>
                <w:szCs w:val="22"/>
                <w:lang w:val="en-US"/>
              </w:rPr>
              <w:t>- ALL04 OR ALL05) ever recorded AND Prescription of drugs to treat Airway Hyperactivity (RxMG-RESx040) in the last 12 months.</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Atrial fibrillation</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Atrial fibrillation and flutter  (ICD9CM: 427.3*) ever recorded</w:t>
            </w:r>
          </w:p>
        </w:tc>
      </w:tr>
      <w:tr w:rsidR="00185BC2" w:rsidRPr="004E3BD8" w:rsidTr="00510172">
        <w:trPr>
          <w:trHeight w:val="76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Attention deficit disorder</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Attention deficit disorder (EDC-PSY05)  ever recorded AND at least 1 prescription of PSYCHOSTIMULANTS, AGENTS USED FOR ADHD AND NOOTROPICS (ATC: N06B) in the last year</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E61661">
            <w:pPr>
              <w:rPr>
                <w:rFonts w:ascii="Arial" w:hAnsi="Arial" w:cs="Arial"/>
                <w:lang w:val="en-US"/>
              </w:rPr>
            </w:pPr>
            <w:r w:rsidRPr="00B97FAA">
              <w:rPr>
                <w:rFonts w:ascii="Arial" w:hAnsi="Arial" w:cs="Arial"/>
                <w:sz w:val="22"/>
                <w:szCs w:val="22"/>
                <w:lang w:val="en-US"/>
              </w:rPr>
              <w:t>Blindness &amp; low vision</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Blindness, Retinal disorders, Diabetic retinopathy, Age-related macular degeneration (EDC-EYE02 OR EYE03 OR EYE13 OR EYE15)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Bronchiectasis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Bronchiectasis (ICD9CM=494*)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proofErr w:type="spellStart"/>
            <w:r w:rsidRPr="00B97FAA">
              <w:rPr>
                <w:rFonts w:ascii="Arial" w:hAnsi="Arial" w:cs="Arial"/>
                <w:sz w:val="22"/>
                <w:szCs w:val="22"/>
                <w:lang w:val="en-US"/>
              </w:rPr>
              <w:t>Cerebro</w:t>
            </w:r>
            <w:proofErr w:type="spellEnd"/>
            <w:r w:rsidRPr="00B97FAA">
              <w:rPr>
                <w:rFonts w:ascii="Arial" w:hAnsi="Arial" w:cs="Arial"/>
                <w:sz w:val="22"/>
                <w:szCs w:val="22"/>
                <w:lang w:val="en-US"/>
              </w:rPr>
              <w:t>-vascular diseas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Cerebrovascular disease (EDC-NUR05) ever recorded </w:t>
            </w:r>
          </w:p>
        </w:tc>
      </w:tr>
      <w:tr w:rsidR="00185BC2" w:rsidRPr="004E3BD8" w:rsidTr="00510172">
        <w:trPr>
          <w:trHeight w:val="510"/>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Chromosomal anomalies or Inherited metabolic disorders</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Chromosomal anomalies, Inherited metabolic disorders (EDC-GTC01 OR GTC02)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Chronic heart disease, others</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Congenital heart disease, Cardiac valve disorders, Cardiomyopathy, Generalized atherosclerosis (EDC-CAR04 OR CAR06 OR CAR07 OR CAR10)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Chronic kidney diseas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Chronic renal failure, nephritis, nephrosis (EDC-REN01 OR REN04)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Chronic liver or pancreatic disease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Chronic liver disease, Chronic pancreatitis (EDC-GAS05 OR GAS12)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Chronic sinusitis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Chronic sinusitis (ICD9CM=473*)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Deafness, hearing loss</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Deafness, hearing loss (EDC-EAR08)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Degenerative joint disease</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Degenerative joint disease (EDC-MUS03)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Dementia</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Dementia and delirium (EDC-NUR11)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Depression</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Depression (EDC-PSY09)  in the last  12 months OR prescription of Antidepressants (ATC codes N06A ANTIDEPRESSANTS) during at last 4 months in the last year  </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Developmental disorder</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Developmental disorder (EDC-NUR19)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lastRenderedPageBreak/>
              <w:t>Diabetes Mellitus</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Diabetes Mellitus (EDC-END06 OR END07 OR END08 OR END09) OR Prescription of drugs to treat Diabetes  (RxMG-ENDx030 OR ENDx040) ever recorded </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Disorders of the immune system</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Disorders of the immune system (EDC-ALL06)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Diverticular disease of intestin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w:t>
            </w:r>
            <w:proofErr w:type="spellStart"/>
            <w:r w:rsidRPr="00B97FAA">
              <w:rPr>
                <w:rFonts w:ascii="Arial" w:hAnsi="Arial" w:cs="Arial"/>
                <w:sz w:val="22"/>
                <w:szCs w:val="22"/>
                <w:lang w:val="en-US"/>
              </w:rPr>
              <w:t>Diverticular</w:t>
            </w:r>
            <w:proofErr w:type="spellEnd"/>
            <w:r w:rsidRPr="00B97FAA">
              <w:rPr>
                <w:rFonts w:ascii="Arial" w:hAnsi="Arial" w:cs="Arial"/>
                <w:sz w:val="22"/>
                <w:szCs w:val="22"/>
                <w:lang w:val="en-US"/>
              </w:rPr>
              <w:t xml:space="preserve"> disease of colon (EDC-GAS10)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Emphysema, chronic bronchitis, COPD</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Emphysema, chronic bronchitis, COPD (EDC- RES04)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Epilepsy (currently treated)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Epilepsy and recurrent seizures (ICD9CM: 345*)  ever recorded AND prescription of drugs to treat  Seizure Disorder (RxMG-NURx050) in the last year</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Glaucoma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Glaucoma (EDC-EYE08) OR prescription of drugs to treat Glaucoma (RxMG-EYEx030)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Gout</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Gout (EDC-RHU02)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Heart failure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Congestive heart failure (EDC-CAR05) ever recorded</w:t>
            </w:r>
          </w:p>
        </w:tc>
      </w:tr>
      <w:tr w:rsidR="00185BC2" w:rsidRPr="004E3BD8" w:rsidTr="00510172">
        <w:trPr>
          <w:trHeight w:val="510"/>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Hematologic chronic disorders</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Hemolytic anemia, Hemophilia, coagulation disorder (EDC-HEM01 OR HEM07)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HIV, AIDS</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HIV, AIDS (EDC-INF04) ever recorded </w:t>
            </w:r>
          </w:p>
        </w:tc>
      </w:tr>
      <w:tr w:rsidR="00185BC2" w:rsidRPr="004E3BD8" w:rsidTr="00510172">
        <w:trPr>
          <w:trHeight w:val="510"/>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Hypertension</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Hypertension (EDC-CAR14 OR CAR15) OR Prescription of drugs to treat High Blood Pressure  (RxMG-CARx030) ever recorded</w:t>
            </w:r>
          </w:p>
        </w:tc>
      </w:tr>
      <w:tr w:rsidR="00185BC2" w:rsidRPr="004E3BD8" w:rsidTr="00510172">
        <w:trPr>
          <w:trHeight w:val="31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490877">
            <w:pPr>
              <w:rPr>
                <w:rFonts w:ascii="Arial" w:hAnsi="Arial" w:cs="Arial"/>
                <w:lang w:val="en-US"/>
              </w:rPr>
            </w:pPr>
            <w:r w:rsidRPr="00B97FAA">
              <w:rPr>
                <w:rFonts w:ascii="Arial" w:hAnsi="Arial" w:cs="Arial"/>
                <w:sz w:val="22"/>
                <w:szCs w:val="22"/>
                <w:lang w:val="en-US"/>
              </w:rPr>
              <w:t>Hypothyroidism</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Hypothyroidism (EDC-END04) OR Prescription of drugs to treat Thyroid Disorders (RxMG-ENDx050)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Inflammatory bowel diseas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Inflammatory bowel disease (EDC-GAS02)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A76FA5">
            <w:pPr>
              <w:rPr>
                <w:rFonts w:ascii="Arial" w:hAnsi="Arial" w:cs="Arial"/>
                <w:lang w:val="en-US"/>
              </w:rPr>
            </w:pPr>
            <w:r w:rsidRPr="00B97FAA">
              <w:rPr>
                <w:rFonts w:ascii="Arial" w:hAnsi="Arial" w:cs="Arial"/>
                <w:sz w:val="22"/>
                <w:szCs w:val="22"/>
                <w:lang w:val="en-US"/>
              </w:rPr>
              <w:t>Irritable bowel syndrom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Irritable bowel syndrome (EDC- GAS09)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A76FA5">
            <w:pPr>
              <w:rPr>
                <w:rFonts w:ascii="Arial" w:hAnsi="Arial" w:cs="Arial"/>
                <w:lang w:val="en-US"/>
              </w:rPr>
            </w:pPr>
            <w:r w:rsidRPr="00B97FAA">
              <w:rPr>
                <w:rFonts w:ascii="Arial" w:hAnsi="Arial" w:cs="Arial"/>
                <w:sz w:val="22"/>
                <w:szCs w:val="22"/>
                <w:lang w:val="en-US"/>
              </w:rPr>
              <w:t>Ischemic Heart Diseas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Ischemic heart disease or acute myocardial infarction (EDC- CAR03 OR CAR12) ever recorded </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Low back pain</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Low back pain (EDC-MUS14)  repeated in at least 3 of the last 4 years</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Malignancies</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w:t>
            </w:r>
            <w:proofErr w:type="spellStart"/>
            <w:r w:rsidRPr="00B97FAA">
              <w:rPr>
                <w:rFonts w:ascii="Arial" w:hAnsi="Arial" w:cs="Arial"/>
                <w:sz w:val="22"/>
                <w:szCs w:val="22"/>
                <w:lang w:val="en-US"/>
              </w:rPr>
              <w:t>Malignacy</w:t>
            </w:r>
            <w:proofErr w:type="spellEnd"/>
            <w:r w:rsidRPr="00B97FAA">
              <w:rPr>
                <w:rFonts w:ascii="Arial" w:hAnsi="Arial" w:cs="Arial"/>
                <w:sz w:val="22"/>
                <w:szCs w:val="22"/>
                <w:lang w:val="en-US"/>
              </w:rPr>
              <w:t xml:space="preserve"> (</w:t>
            </w:r>
            <w:proofErr w:type="spellStart"/>
            <w:r w:rsidRPr="00B97FAA">
              <w:rPr>
                <w:rFonts w:ascii="Arial" w:hAnsi="Arial" w:cs="Arial"/>
                <w:sz w:val="22"/>
                <w:szCs w:val="22"/>
                <w:lang w:val="en-US"/>
              </w:rPr>
              <w:t>MEDC</w:t>
            </w:r>
            <w:proofErr w:type="spellEnd"/>
            <w:r w:rsidRPr="00B97FAA">
              <w:rPr>
                <w:rFonts w:ascii="Arial" w:hAnsi="Arial" w:cs="Arial"/>
                <w:sz w:val="22"/>
                <w:szCs w:val="22"/>
                <w:lang w:val="en-US"/>
              </w:rPr>
              <w:t>-MAL)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Migrain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r w:rsidRPr="00B97FAA">
              <w:rPr>
                <w:rFonts w:ascii="Arial" w:hAnsi="Arial" w:cs="Arial"/>
                <w:sz w:val="22"/>
                <w:szCs w:val="22"/>
                <w:lang w:val="en-US"/>
              </w:rPr>
              <w:t>(</w:t>
            </w: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Migraine  (EDC-NUR22) ever recorded AND prescription of drugs to treat Migraine Headache (RxMG-NURx03) in the last 12 months) OR (more than 4 prescriptions of  Antimigraine preparations (</w:t>
            </w:r>
            <w:proofErr w:type="spellStart"/>
            <w:r w:rsidRPr="00B97FAA">
              <w:rPr>
                <w:rFonts w:ascii="Arial" w:hAnsi="Arial" w:cs="Arial"/>
                <w:sz w:val="22"/>
                <w:szCs w:val="22"/>
                <w:lang w:val="en-US"/>
              </w:rPr>
              <w:t>ATC</w:t>
            </w:r>
            <w:proofErr w:type="spellEnd"/>
            <w:r w:rsidRPr="00B97FAA">
              <w:rPr>
                <w:rFonts w:ascii="Arial" w:hAnsi="Arial" w:cs="Arial"/>
                <w:sz w:val="22"/>
                <w:szCs w:val="22"/>
                <w:lang w:val="en-US"/>
              </w:rPr>
              <w:t xml:space="preserve">: N02C) in the </w:t>
            </w:r>
            <w:proofErr w:type="spellStart"/>
            <w:r w:rsidRPr="00B97FAA">
              <w:rPr>
                <w:rFonts w:ascii="Arial" w:hAnsi="Arial" w:cs="Arial"/>
                <w:sz w:val="22"/>
                <w:szCs w:val="22"/>
                <w:lang w:val="en-US"/>
              </w:rPr>
              <w:t>las</w:t>
            </w:r>
            <w:proofErr w:type="spellEnd"/>
            <w:r w:rsidRPr="00B97FAA">
              <w:rPr>
                <w:rFonts w:ascii="Arial" w:hAnsi="Arial" w:cs="Arial"/>
                <w:sz w:val="22"/>
                <w:szCs w:val="22"/>
                <w:lang w:val="en-US"/>
              </w:rPr>
              <w:t xml:space="preserve"> year)</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Multiple sclerosis</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Multiple sclerosis (EDC-NUR08)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Osteoporosis</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steoporosis (EDC-END02)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Other psycho-active substance misuse</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Drug dependence (ICD9CM: 304*)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Paralysis or muscular dystrophy</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Muscular dystrophy, Quadriplegia and paraplegia, Spinal cord injury/disorders,  Other paralytic syndromes, Cerebral palsy (EDC-NUR09 OR NUR12 OR NUR16 OR NUR17 OR </w:t>
            </w:r>
            <w:r w:rsidRPr="00B97FAA">
              <w:rPr>
                <w:rFonts w:ascii="Arial" w:hAnsi="Arial" w:cs="Arial"/>
                <w:sz w:val="22"/>
                <w:szCs w:val="22"/>
                <w:lang w:val="en-US"/>
              </w:rPr>
              <w:lastRenderedPageBreak/>
              <w:t>NUR18)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lastRenderedPageBreak/>
              <w:t xml:space="preserve">Parkinson’s disease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Parkinson's disease (EDC-NUR06) OR Prescription of drugs to treat Parkinson's disease  (RxMG-NURx040)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Peripheral neuropathy, neuritis</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Peripheral neuropathy, neuritis (EDC-NUR03) ever recorded</w:t>
            </w:r>
          </w:p>
        </w:tc>
      </w:tr>
      <w:tr w:rsidR="00185BC2" w:rsidRPr="00B97FAA"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Peripheral vascular disease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Peripheral vascular disease (EDC-GSU11)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Prostatic hypertrophy</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Prostatic hypertrophy (EDC-GUR04)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Psoriasis or eczema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Psoriasis, dermatitis, eczema (EDC-SKN12 OR SKN02) ever recorded AND prescription during 3 or more months in the last year of  “</w:t>
            </w:r>
            <w:proofErr w:type="spellStart"/>
            <w:r w:rsidRPr="00B97FAA">
              <w:rPr>
                <w:rFonts w:ascii="Arial" w:hAnsi="Arial" w:cs="Arial"/>
                <w:sz w:val="22"/>
                <w:szCs w:val="22"/>
                <w:lang w:val="en-US"/>
              </w:rPr>
              <w:t>Antipsoriatics</w:t>
            </w:r>
            <w:proofErr w:type="spellEnd"/>
            <w:r w:rsidRPr="00B97FAA">
              <w:rPr>
                <w:rFonts w:ascii="Arial" w:hAnsi="Arial" w:cs="Arial"/>
                <w:sz w:val="22"/>
                <w:szCs w:val="22"/>
                <w:lang w:val="en-US"/>
              </w:rPr>
              <w:t xml:space="preserve">” or “Corticosteroids, dermatological preparations Or "Agents for dermatitis, excluding corticosteroids" (ATC: D05 OR DO7 OR D11AH ) </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Rheumatoid arthritis and autoimmune and connective tissue diseases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Rheumatoid arthritis or Autoimmune and connective tissue diseases (EDC-RHU05 OR RHU01)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Schizophrenia, affective psychosis or bipolar disorder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Schizophrenia and affective psychosis or Bipolar disorder (EDC-PSY07 OR PSY12) ever recorded </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Transplant status</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Transplant status (EDC-ADM03 ) ever recorded</w:t>
            </w:r>
          </w:p>
        </w:tc>
      </w:tr>
      <w:tr w:rsidR="00185BC2" w:rsidRPr="004E3BD8" w:rsidTr="00510172">
        <w:trPr>
          <w:trHeight w:val="255"/>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Treated constipation</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of constipation (EDC-GAS03) ever recorded AND more than 4 prescription of laxatives (ATC: A06) in the last year</w:t>
            </w:r>
          </w:p>
        </w:tc>
      </w:tr>
      <w:tr w:rsidR="00185BC2" w:rsidRPr="004E3BD8" w:rsidTr="00510172">
        <w:trPr>
          <w:trHeight w:val="1020"/>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Treated dyspepsia </w:t>
            </w:r>
          </w:p>
        </w:tc>
        <w:tc>
          <w:tcPr>
            <w:tcW w:w="9720" w:type="dxa"/>
            <w:tcBorders>
              <w:top w:val="nil"/>
              <w:left w:val="nil"/>
              <w:bottom w:val="single" w:sz="4" w:space="0" w:color="auto"/>
              <w:right w:val="single" w:sz="4" w:space="0" w:color="auto"/>
            </w:tcBorders>
            <w:vAlign w:val="center"/>
          </w:tcPr>
          <w:p w:rsidR="00185BC2" w:rsidRPr="00B97FAA" w:rsidRDefault="00185BC2" w:rsidP="00427FB3">
            <w:pPr>
              <w:ind w:left="110"/>
              <w:rPr>
                <w:rFonts w:ascii="Arial" w:hAnsi="Arial" w:cs="Arial"/>
                <w:lang w:val="en-US"/>
              </w:rPr>
            </w:pPr>
            <w:r w:rsidRPr="00B97FAA">
              <w:rPr>
                <w:rFonts w:ascii="Arial" w:hAnsi="Arial" w:cs="Arial"/>
                <w:sz w:val="22"/>
                <w:szCs w:val="22"/>
                <w:lang w:val="en-US"/>
              </w:rPr>
              <w:t>Drugs for peptic ulcer and gastro-</w:t>
            </w:r>
            <w:proofErr w:type="spellStart"/>
            <w:r w:rsidRPr="00B97FAA">
              <w:rPr>
                <w:rFonts w:ascii="Arial" w:hAnsi="Arial" w:cs="Arial"/>
                <w:sz w:val="22"/>
                <w:szCs w:val="22"/>
                <w:lang w:val="en-US"/>
              </w:rPr>
              <w:t>oesophageal</w:t>
            </w:r>
            <w:proofErr w:type="spellEnd"/>
            <w:r w:rsidRPr="00B97FAA">
              <w:rPr>
                <w:rFonts w:ascii="Arial" w:hAnsi="Arial" w:cs="Arial"/>
                <w:sz w:val="22"/>
                <w:szCs w:val="22"/>
                <w:lang w:val="en-US"/>
              </w:rPr>
              <w:t xml:space="preserve"> reflux disease (</w:t>
            </w:r>
            <w:proofErr w:type="spellStart"/>
            <w:r w:rsidRPr="00B97FAA">
              <w:rPr>
                <w:rFonts w:ascii="Arial" w:hAnsi="Arial" w:cs="Arial"/>
                <w:sz w:val="22"/>
                <w:szCs w:val="22"/>
                <w:lang w:val="en-US"/>
              </w:rPr>
              <w:t>ATC</w:t>
            </w:r>
            <w:proofErr w:type="spellEnd"/>
            <w:r w:rsidRPr="00B97FAA">
              <w:rPr>
                <w:rFonts w:ascii="Arial" w:hAnsi="Arial" w:cs="Arial"/>
                <w:sz w:val="22"/>
                <w:szCs w:val="22"/>
                <w:lang w:val="en-US"/>
              </w:rPr>
              <w:t xml:space="preserve"> code: A02B) during 3 or more months, without prescription of antiinflammatory and </w:t>
            </w:r>
            <w:proofErr w:type="spellStart"/>
            <w:r w:rsidRPr="00B97FAA">
              <w:rPr>
                <w:rFonts w:ascii="Arial" w:hAnsi="Arial" w:cs="Arial"/>
                <w:sz w:val="22"/>
                <w:szCs w:val="22"/>
                <w:lang w:val="en-US"/>
              </w:rPr>
              <w:t>antirheumatic</w:t>
            </w:r>
            <w:proofErr w:type="spellEnd"/>
            <w:r w:rsidRPr="00B97FAA">
              <w:rPr>
                <w:rFonts w:ascii="Arial" w:hAnsi="Arial" w:cs="Arial"/>
                <w:sz w:val="22"/>
                <w:szCs w:val="22"/>
                <w:lang w:val="en-US"/>
              </w:rPr>
              <w:t xml:space="preserve"> products, non-steroids (ATC code: M01A)  NOR Platelet aggregation inhibitors excl. heparin (ATC code:  B01AC) in the same month.</w:t>
            </w:r>
          </w:p>
        </w:tc>
      </w:tr>
      <w:tr w:rsidR="00185BC2" w:rsidRPr="004E3BD8" w:rsidTr="00506A77">
        <w:trPr>
          <w:trHeight w:val="70"/>
        </w:trPr>
        <w:tc>
          <w:tcPr>
            <w:tcW w:w="3965" w:type="dxa"/>
            <w:tcBorders>
              <w:top w:val="nil"/>
              <w:left w:val="single" w:sz="4" w:space="0" w:color="auto"/>
              <w:bottom w:val="single" w:sz="4" w:space="0" w:color="auto"/>
              <w:right w:val="single" w:sz="4" w:space="0" w:color="auto"/>
            </w:tcBorders>
            <w:noWrap/>
            <w:vAlign w:val="center"/>
          </w:tcPr>
          <w:p w:rsidR="00185BC2" w:rsidRPr="00B97FAA" w:rsidRDefault="00185BC2" w:rsidP="005A0786">
            <w:pPr>
              <w:rPr>
                <w:rFonts w:ascii="Arial" w:hAnsi="Arial" w:cs="Arial"/>
                <w:lang w:val="en-US"/>
              </w:rPr>
            </w:pPr>
            <w:r w:rsidRPr="00B97FAA">
              <w:rPr>
                <w:rFonts w:ascii="Arial" w:hAnsi="Arial" w:cs="Arial"/>
                <w:sz w:val="22"/>
                <w:szCs w:val="22"/>
                <w:lang w:val="en-US"/>
              </w:rPr>
              <w:t xml:space="preserve">Viral Hepatitis </w:t>
            </w:r>
          </w:p>
        </w:tc>
        <w:tc>
          <w:tcPr>
            <w:tcW w:w="9720" w:type="dxa"/>
            <w:tcBorders>
              <w:top w:val="nil"/>
              <w:left w:val="nil"/>
              <w:bottom w:val="single" w:sz="4" w:space="0" w:color="auto"/>
              <w:right w:val="single" w:sz="4" w:space="0" w:color="auto"/>
            </w:tcBorders>
            <w:noWrap/>
            <w:vAlign w:val="center"/>
          </w:tcPr>
          <w:p w:rsidR="00185BC2" w:rsidRPr="00B97FAA" w:rsidRDefault="00185BC2" w:rsidP="00427FB3">
            <w:pPr>
              <w:ind w:left="110"/>
              <w:rPr>
                <w:rFonts w:ascii="Arial" w:hAnsi="Arial" w:cs="Arial"/>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xml:space="preserve"> Viral hepatitis (ICD9CM=070*) ever recorded</w:t>
            </w:r>
          </w:p>
        </w:tc>
      </w:tr>
    </w:tbl>
    <w:p w:rsidR="00185BC2" w:rsidRPr="00B97FAA" w:rsidRDefault="00185BC2" w:rsidP="00427FB3">
      <w:pPr>
        <w:jc w:val="both"/>
        <w:rPr>
          <w:rFonts w:ascii="Arial" w:hAnsi="Arial" w:cs="Arial"/>
          <w:sz w:val="22"/>
          <w:szCs w:val="22"/>
          <w:lang w:val="en-US"/>
        </w:rPr>
      </w:pPr>
    </w:p>
    <w:p w:rsidR="00185BC2" w:rsidRPr="00B97FAA" w:rsidRDefault="00185BC2" w:rsidP="00582907">
      <w:pPr>
        <w:spacing w:line="360" w:lineRule="auto"/>
        <w:jc w:val="both"/>
        <w:rPr>
          <w:rFonts w:ascii="Arial" w:hAnsi="Arial" w:cs="Arial"/>
          <w:sz w:val="22"/>
          <w:szCs w:val="22"/>
          <w:lang w:val="en-US"/>
        </w:rPr>
      </w:pPr>
    </w:p>
    <w:p w:rsidR="00185BC2" w:rsidRPr="00B97FAA" w:rsidRDefault="00185BC2" w:rsidP="00836457">
      <w:pPr>
        <w:spacing w:line="360" w:lineRule="auto"/>
        <w:jc w:val="both"/>
        <w:outlineLvl w:val="0"/>
        <w:rPr>
          <w:rFonts w:ascii="Arial" w:hAnsi="Arial" w:cs="Arial"/>
          <w:sz w:val="22"/>
          <w:szCs w:val="22"/>
          <w:lang w:val="en-US"/>
        </w:rPr>
      </w:pPr>
      <w:proofErr w:type="spellStart"/>
      <w:r w:rsidRPr="00B97FAA">
        <w:rPr>
          <w:rFonts w:ascii="Arial" w:hAnsi="Arial" w:cs="Arial"/>
          <w:sz w:val="22"/>
          <w:szCs w:val="22"/>
          <w:lang w:val="en-US"/>
        </w:rPr>
        <w:t>Dx</w:t>
      </w:r>
      <w:proofErr w:type="spellEnd"/>
      <w:r w:rsidRPr="00B97FAA">
        <w:rPr>
          <w:rFonts w:ascii="Arial" w:hAnsi="Arial" w:cs="Arial"/>
          <w:sz w:val="22"/>
          <w:szCs w:val="22"/>
          <w:lang w:val="en-US"/>
        </w:rPr>
        <w:t>: Diagnosis</w:t>
      </w:r>
    </w:p>
    <w:p w:rsidR="00185BC2" w:rsidRPr="00B97FAA" w:rsidRDefault="00185BC2" w:rsidP="00582907">
      <w:pPr>
        <w:spacing w:line="360" w:lineRule="auto"/>
        <w:jc w:val="both"/>
        <w:rPr>
          <w:rFonts w:ascii="Arial" w:hAnsi="Arial" w:cs="Arial"/>
          <w:sz w:val="22"/>
          <w:szCs w:val="22"/>
          <w:lang w:val="en-US"/>
        </w:rPr>
      </w:pPr>
      <w:r w:rsidRPr="00B97FAA">
        <w:rPr>
          <w:rFonts w:ascii="Arial" w:hAnsi="Arial" w:cs="Arial"/>
          <w:sz w:val="22"/>
          <w:szCs w:val="22"/>
          <w:lang w:val="en-US"/>
        </w:rPr>
        <w:t>EDC: Expanded Diagnosis Clusters</w:t>
      </w:r>
    </w:p>
    <w:p w:rsidR="00185BC2" w:rsidRPr="00B97FAA" w:rsidRDefault="00185BC2" w:rsidP="00582907">
      <w:pPr>
        <w:spacing w:line="360" w:lineRule="auto"/>
        <w:jc w:val="both"/>
        <w:rPr>
          <w:rFonts w:ascii="Arial" w:hAnsi="Arial" w:cs="Arial"/>
          <w:sz w:val="22"/>
          <w:szCs w:val="22"/>
          <w:lang w:val="en-US"/>
        </w:rPr>
      </w:pPr>
      <w:r w:rsidRPr="00B97FAA">
        <w:rPr>
          <w:rFonts w:ascii="Arial" w:hAnsi="Arial" w:cs="Arial"/>
          <w:sz w:val="22"/>
          <w:szCs w:val="22"/>
          <w:lang w:val="en-US"/>
        </w:rPr>
        <w:t>Rx-MGs: Rx-defined Morbidity Groups.</w:t>
      </w:r>
    </w:p>
    <w:p w:rsidR="00185BC2" w:rsidRPr="00B97FAA" w:rsidRDefault="00185BC2" w:rsidP="00582907">
      <w:pPr>
        <w:pStyle w:val="FootnoteText"/>
        <w:spacing w:line="360" w:lineRule="auto"/>
        <w:rPr>
          <w:rStyle w:val="citation"/>
          <w:rFonts w:ascii="Arial" w:hAnsi="Arial" w:cs="Arial"/>
          <w:sz w:val="22"/>
          <w:szCs w:val="22"/>
          <w:lang w:val="en-US"/>
        </w:rPr>
      </w:pPr>
      <w:r w:rsidRPr="00B97FAA">
        <w:rPr>
          <w:rFonts w:ascii="Arial" w:hAnsi="Arial" w:cs="Arial"/>
          <w:sz w:val="22"/>
          <w:szCs w:val="22"/>
          <w:lang w:val="en-US"/>
        </w:rPr>
        <w:t>ICD-9-CM</w:t>
      </w:r>
      <w:r w:rsidRPr="00B97FAA">
        <w:rPr>
          <w:rStyle w:val="citation"/>
          <w:rFonts w:ascii="Arial" w:hAnsi="Arial" w:cs="Arial"/>
          <w:sz w:val="22"/>
          <w:szCs w:val="22"/>
          <w:lang w:val="en-US"/>
        </w:rPr>
        <w:t xml:space="preserve">: </w:t>
      </w:r>
      <w:r w:rsidRPr="00B97FAA">
        <w:rPr>
          <w:rFonts w:ascii="Arial" w:hAnsi="Arial" w:cs="Arial"/>
          <w:sz w:val="22"/>
          <w:szCs w:val="22"/>
          <w:lang w:val="en-US"/>
        </w:rPr>
        <w:t>Spanish version of the Electronic International Classification of Diseases, Ninth Revision, Clinical Modification</w:t>
      </w:r>
      <w:r w:rsidRPr="00B97FAA">
        <w:rPr>
          <w:rStyle w:val="citation"/>
          <w:rFonts w:ascii="Arial" w:hAnsi="Arial" w:cs="Arial"/>
          <w:sz w:val="22"/>
          <w:szCs w:val="22"/>
          <w:lang w:val="en-US"/>
        </w:rPr>
        <w:t>.</w:t>
      </w:r>
    </w:p>
    <w:p w:rsidR="00185BC2" w:rsidRPr="00B97FAA" w:rsidRDefault="00185BC2" w:rsidP="00582907">
      <w:pPr>
        <w:pStyle w:val="FootnoteText"/>
        <w:spacing w:line="360" w:lineRule="auto"/>
        <w:rPr>
          <w:rStyle w:val="citation"/>
          <w:rFonts w:ascii="Arial" w:hAnsi="Arial" w:cs="Arial"/>
          <w:sz w:val="22"/>
          <w:szCs w:val="22"/>
          <w:lang w:val="en-US"/>
        </w:rPr>
      </w:pPr>
      <w:r w:rsidRPr="00B97FAA">
        <w:rPr>
          <w:rStyle w:val="citation"/>
          <w:rFonts w:ascii="Arial" w:hAnsi="Arial" w:cs="Arial"/>
          <w:sz w:val="22"/>
          <w:szCs w:val="22"/>
          <w:lang w:val="en-US"/>
        </w:rPr>
        <w:t xml:space="preserve">ATC: </w:t>
      </w:r>
      <w:r w:rsidRPr="00B97FAA">
        <w:rPr>
          <w:rFonts w:ascii="Arial" w:hAnsi="Arial" w:cs="Arial"/>
          <w:sz w:val="22"/>
          <w:szCs w:val="22"/>
          <w:lang w:val="en-US"/>
        </w:rPr>
        <w:t>Anatomical Therapeutic Chemical Classification System</w:t>
      </w:r>
    </w:p>
    <w:sectPr w:rsidR="00185BC2" w:rsidRPr="00B97FAA" w:rsidSect="00BA703D">
      <w:pgSz w:w="16838" w:h="11906" w:orient="landscape"/>
      <w:pgMar w:top="1701" w:right="1418" w:bottom="1701"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060D" w:rsidRDefault="00E1060D">
      <w:r>
        <w:separator/>
      </w:r>
    </w:p>
  </w:endnote>
  <w:endnote w:type="continuationSeparator" w:id="0">
    <w:p w:rsidR="00E1060D" w:rsidRDefault="00E1060D">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Times LT Std">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10AC" w:rsidRDefault="00E2214B">
    <w:pPr>
      <w:pStyle w:val="Footer"/>
      <w:jc w:val="right"/>
    </w:pPr>
    <w:r>
      <w:fldChar w:fldCharType="begin"/>
    </w:r>
    <w:r w:rsidR="008910AC">
      <w:instrText xml:space="preserve"> PAGE   \* MERGEFORMAT </w:instrText>
    </w:r>
    <w:r>
      <w:fldChar w:fldCharType="separate"/>
    </w:r>
    <w:r w:rsidR="0024568B">
      <w:rPr>
        <w:noProof/>
      </w:rPr>
      <w:t>1</w:t>
    </w:r>
    <w:r>
      <w:rPr>
        <w:noProof/>
      </w:rPr>
      <w:fldChar w:fldCharType="end"/>
    </w:r>
  </w:p>
  <w:p w:rsidR="008910AC" w:rsidRDefault="008910A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060D" w:rsidRDefault="00E1060D">
      <w:r>
        <w:separator/>
      </w:r>
    </w:p>
  </w:footnote>
  <w:footnote w:type="continuationSeparator" w:id="0">
    <w:p w:rsidR="00E1060D" w:rsidRDefault="00E1060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136156"/>
    <w:multiLevelType w:val="hybridMultilevel"/>
    <w:tmpl w:val="3EF6D57E"/>
    <w:lvl w:ilvl="0" w:tplc="F01E61BE">
      <w:numFmt w:val="bullet"/>
      <w:lvlText w:val="-"/>
      <w:lvlJc w:val="left"/>
      <w:pPr>
        <w:tabs>
          <w:tab w:val="num" w:pos="720"/>
        </w:tabs>
        <w:ind w:left="720" w:hanging="360"/>
      </w:pPr>
      <w:rPr>
        <w:rFonts w:ascii="Courier New" w:eastAsia="Times New Roman" w:hAnsi="Courier New"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
    <w:nsid w:val="14B50D45"/>
    <w:multiLevelType w:val="hybridMultilevel"/>
    <w:tmpl w:val="092ADF48"/>
    <w:lvl w:ilvl="0" w:tplc="B8E80BB2">
      <w:numFmt w:val="bullet"/>
      <w:lvlText w:val="-"/>
      <w:lvlJc w:val="left"/>
      <w:pPr>
        <w:tabs>
          <w:tab w:val="num" w:pos="720"/>
        </w:tabs>
        <w:ind w:left="720" w:hanging="360"/>
      </w:pPr>
      <w:rPr>
        <w:rFonts w:ascii="Courier New" w:eastAsia="Times New Roman" w:hAnsi="Courier New"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2">
    <w:nsid w:val="3C901D10"/>
    <w:multiLevelType w:val="hybridMultilevel"/>
    <w:tmpl w:val="0C9044EE"/>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
    <w:nsid w:val="4ADF0420"/>
    <w:multiLevelType w:val="hybridMultilevel"/>
    <w:tmpl w:val="BBF665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D1151F7"/>
    <w:multiLevelType w:val="hybridMultilevel"/>
    <w:tmpl w:val="0A4AFD6E"/>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53F64295"/>
    <w:multiLevelType w:val="hybridMultilevel"/>
    <w:tmpl w:val="303CB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BD34F3F"/>
    <w:multiLevelType w:val="multilevel"/>
    <w:tmpl w:val="0A166F90"/>
    <w:lvl w:ilvl="0">
      <w:start w:val="3"/>
      <w:numFmt w:val="decimal"/>
      <w:lvlText w:val="%1."/>
      <w:lvlJc w:val="left"/>
      <w:pPr>
        <w:ind w:left="360" w:hanging="360"/>
      </w:pPr>
      <w:rPr>
        <w:rFonts w:cs="Times New Roman" w:hint="default"/>
      </w:rPr>
    </w:lvl>
    <w:lvl w:ilvl="1">
      <w:start w:val="1"/>
      <w:numFmt w:val="decimal"/>
      <w:isLgl/>
      <w:lvlText w:val="%1.%2."/>
      <w:lvlJc w:val="left"/>
      <w:pPr>
        <w:ind w:left="720" w:hanging="72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800" w:hanging="180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7">
    <w:nsid w:val="6D8C6480"/>
    <w:multiLevelType w:val="hybridMultilevel"/>
    <w:tmpl w:val="659C7066"/>
    <w:lvl w:ilvl="0" w:tplc="8592D2EC">
      <w:start w:val="2"/>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6"/>
  </w:num>
  <w:num w:numId="5">
    <w:abstractNumId w:val="5"/>
  </w:num>
  <w:num w:numId="6">
    <w:abstractNumId w:val="3"/>
  </w:num>
  <w:num w:numId="7">
    <w:abstractNumId w:val="4"/>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proofState w:spelling="clean" w:grammar="clean"/>
  <w:stylePaneFormatFilter w:val="3F01"/>
  <w:defaultTabStop w:val="708"/>
  <w:hyphenationZone w:val="425"/>
  <w:characterSpacingControl w:val="doNotCompress"/>
  <w:footnotePr>
    <w:footnote w:id="-1"/>
    <w:footnote w:id="0"/>
  </w:footnotePr>
  <w:endnotePr>
    <w:endnote w:id="-1"/>
    <w:endnote w:id="0"/>
  </w:endnotePr>
  <w:compat/>
  <w:rsids>
    <w:rsidRoot w:val="00EE3701"/>
    <w:rsid w:val="00006A4D"/>
    <w:rsid w:val="00011B38"/>
    <w:rsid w:val="000174B6"/>
    <w:rsid w:val="000223A6"/>
    <w:rsid w:val="000300C1"/>
    <w:rsid w:val="00031C83"/>
    <w:rsid w:val="000362A3"/>
    <w:rsid w:val="00040079"/>
    <w:rsid w:val="0004202E"/>
    <w:rsid w:val="000504F9"/>
    <w:rsid w:val="00050AD4"/>
    <w:rsid w:val="00054357"/>
    <w:rsid w:val="000553F7"/>
    <w:rsid w:val="0006016A"/>
    <w:rsid w:val="000627C8"/>
    <w:rsid w:val="00062C05"/>
    <w:rsid w:val="000659A1"/>
    <w:rsid w:val="00077203"/>
    <w:rsid w:val="000817FF"/>
    <w:rsid w:val="000848C4"/>
    <w:rsid w:val="00090A1E"/>
    <w:rsid w:val="00093B96"/>
    <w:rsid w:val="00094AD8"/>
    <w:rsid w:val="00097BC4"/>
    <w:rsid w:val="000A3B70"/>
    <w:rsid w:val="000A4484"/>
    <w:rsid w:val="000A7ADA"/>
    <w:rsid w:val="000B2EDB"/>
    <w:rsid w:val="000B7653"/>
    <w:rsid w:val="000C0E94"/>
    <w:rsid w:val="000C1181"/>
    <w:rsid w:val="000C195F"/>
    <w:rsid w:val="000C30E6"/>
    <w:rsid w:val="000D2F34"/>
    <w:rsid w:val="000D4668"/>
    <w:rsid w:val="000E2088"/>
    <w:rsid w:val="000F04A6"/>
    <w:rsid w:val="000F3819"/>
    <w:rsid w:val="0010063D"/>
    <w:rsid w:val="001015BB"/>
    <w:rsid w:val="00102342"/>
    <w:rsid w:val="00111230"/>
    <w:rsid w:val="00112F97"/>
    <w:rsid w:val="001142C7"/>
    <w:rsid w:val="001159E6"/>
    <w:rsid w:val="00123ED2"/>
    <w:rsid w:val="00130AD3"/>
    <w:rsid w:val="00132253"/>
    <w:rsid w:val="00134236"/>
    <w:rsid w:val="00137301"/>
    <w:rsid w:val="00137965"/>
    <w:rsid w:val="0014299F"/>
    <w:rsid w:val="00142EE5"/>
    <w:rsid w:val="001440A3"/>
    <w:rsid w:val="001458DD"/>
    <w:rsid w:val="00147BFB"/>
    <w:rsid w:val="00154D09"/>
    <w:rsid w:val="00162659"/>
    <w:rsid w:val="001663E9"/>
    <w:rsid w:val="00167597"/>
    <w:rsid w:val="00172125"/>
    <w:rsid w:val="001761B5"/>
    <w:rsid w:val="00177914"/>
    <w:rsid w:val="00177CE5"/>
    <w:rsid w:val="00181E72"/>
    <w:rsid w:val="00182709"/>
    <w:rsid w:val="00185BC2"/>
    <w:rsid w:val="00186494"/>
    <w:rsid w:val="0019065B"/>
    <w:rsid w:val="00192CD2"/>
    <w:rsid w:val="00195AC4"/>
    <w:rsid w:val="00196AAD"/>
    <w:rsid w:val="001A328A"/>
    <w:rsid w:val="001A47A1"/>
    <w:rsid w:val="001A63B3"/>
    <w:rsid w:val="001A6ED2"/>
    <w:rsid w:val="001B32BD"/>
    <w:rsid w:val="001B520A"/>
    <w:rsid w:val="001C0C00"/>
    <w:rsid w:val="001C24AA"/>
    <w:rsid w:val="001C2534"/>
    <w:rsid w:val="001C2690"/>
    <w:rsid w:val="001C30DE"/>
    <w:rsid w:val="001C3757"/>
    <w:rsid w:val="001C539B"/>
    <w:rsid w:val="001D0F99"/>
    <w:rsid w:val="001D1419"/>
    <w:rsid w:val="001D3A35"/>
    <w:rsid w:val="001E0359"/>
    <w:rsid w:val="001E1890"/>
    <w:rsid w:val="001E2224"/>
    <w:rsid w:val="001E3D8C"/>
    <w:rsid w:val="001E4697"/>
    <w:rsid w:val="001E5DA2"/>
    <w:rsid w:val="001F0152"/>
    <w:rsid w:val="001F2B87"/>
    <w:rsid w:val="001F5361"/>
    <w:rsid w:val="001F7F22"/>
    <w:rsid w:val="0020257B"/>
    <w:rsid w:val="00202E6F"/>
    <w:rsid w:val="002041B7"/>
    <w:rsid w:val="00204CD7"/>
    <w:rsid w:val="002133BC"/>
    <w:rsid w:val="002157A8"/>
    <w:rsid w:val="00216B51"/>
    <w:rsid w:val="00217829"/>
    <w:rsid w:val="00223B3D"/>
    <w:rsid w:val="00223C3E"/>
    <w:rsid w:val="002300A4"/>
    <w:rsid w:val="00231438"/>
    <w:rsid w:val="002314B5"/>
    <w:rsid w:val="00231A0F"/>
    <w:rsid w:val="00236613"/>
    <w:rsid w:val="0024568B"/>
    <w:rsid w:val="002478EB"/>
    <w:rsid w:val="0025199B"/>
    <w:rsid w:val="002549C0"/>
    <w:rsid w:val="00255F99"/>
    <w:rsid w:val="002572AC"/>
    <w:rsid w:val="00260C1C"/>
    <w:rsid w:val="00261CF9"/>
    <w:rsid w:val="0026381C"/>
    <w:rsid w:val="00267BB6"/>
    <w:rsid w:val="0027217A"/>
    <w:rsid w:val="002745F3"/>
    <w:rsid w:val="002753AA"/>
    <w:rsid w:val="00275C0B"/>
    <w:rsid w:val="00277420"/>
    <w:rsid w:val="00281233"/>
    <w:rsid w:val="00287292"/>
    <w:rsid w:val="0029076F"/>
    <w:rsid w:val="002924B4"/>
    <w:rsid w:val="0029608F"/>
    <w:rsid w:val="002961DA"/>
    <w:rsid w:val="00296B79"/>
    <w:rsid w:val="002A01B9"/>
    <w:rsid w:val="002A3D1A"/>
    <w:rsid w:val="002A3E56"/>
    <w:rsid w:val="002A4602"/>
    <w:rsid w:val="002A4C0A"/>
    <w:rsid w:val="002B7A61"/>
    <w:rsid w:val="002C0593"/>
    <w:rsid w:val="002C328C"/>
    <w:rsid w:val="002C4566"/>
    <w:rsid w:val="002C548D"/>
    <w:rsid w:val="002C64B0"/>
    <w:rsid w:val="002D0D64"/>
    <w:rsid w:val="002D2D99"/>
    <w:rsid w:val="002D3A99"/>
    <w:rsid w:val="002E2A2B"/>
    <w:rsid w:val="002E530C"/>
    <w:rsid w:val="002E7492"/>
    <w:rsid w:val="002F053A"/>
    <w:rsid w:val="003002B7"/>
    <w:rsid w:val="00302D30"/>
    <w:rsid w:val="00303CAF"/>
    <w:rsid w:val="0030674A"/>
    <w:rsid w:val="003109C6"/>
    <w:rsid w:val="0031111D"/>
    <w:rsid w:val="0031326B"/>
    <w:rsid w:val="00314AE4"/>
    <w:rsid w:val="0031699D"/>
    <w:rsid w:val="00317DDC"/>
    <w:rsid w:val="00324F2C"/>
    <w:rsid w:val="00333F2B"/>
    <w:rsid w:val="003349CA"/>
    <w:rsid w:val="00345D24"/>
    <w:rsid w:val="00357AF2"/>
    <w:rsid w:val="00361754"/>
    <w:rsid w:val="00362405"/>
    <w:rsid w:val="003638C8"/>
    <w:rsid w:val="00367EF0"/>
    <w:rsid w:val="00376C9C"/>
    <w:rsid w:val="0038037F"/>
    <w:rsid w:val="00382775"/>
    <w:rsid w:val="003838AF"/>
    <w:rsid w:val="00383C24"/>
    <w:rsid w:val="0038690B"/>
    <w:rsid w:val="00390274"/>
    <w:rsid w:val="00391497"/>
    <w:rsid w:val="00392E0A"/>
    <w:rsid w:val="0039351C"/>
    <w:rsid w:val="003959E6"/>
    <w:rsid w:val="00397F8D"/>
    <w:rsid w:val="003A0BDB"/>
    <w:rsid w:val="003A29D6"/>
    <w:rsid w:val="003A2A65"/>
    <w:rsid w:val="003A4A0B"/>
    <w:rsid w:val="003A51CF"/>
    <w:rsid w:val="003A7298"/>
    <w:rsid w:val="003A7511"/>
    <w:rsid w:val="003A7A83"/>
    <w:rsid w:val="003B3F20"/>
    <w:rsid w:val="003B437C"/>
    <w:rsid w:val="003C086F"/>
    <w:rsid w:val="003C16E5"/>
    <w:rsid w:val="003C2584"/>
    <w:rsid w:val="003C3406"/>
    <w:rsid w:val="003C3A34"/>
    <w:rsid w:val="003C40C1"/>
    <w:rsid w:val="003D2EC2"/>
    <w:rsid w:val="003D3A63"/>
    <w:rsid w:val="003E385E"/>
    <w:rsid w:val="003F0774"/>
    <w:rsid w:val="003F4EDB"/>
    <w:rsid w:val="00403844"/>
    <w:rsid w:val="0040420E"/>
    <w:rsid w:val="0040748D"/>
    <w:rsid w:val="004109D1"/>
    <w:rsid w:val="00412068"/>
    <w:rsid w:val="004120F5"/>
    <w:rsid w:val="00413011"/>
    <w:rsid w:val="004154EB"/>
    <w:rsid w:val="00416185"/>
    <w:rsid w:val="00416BB9"/>
    <w:rsid w:val="004213C6"/>
    <w:rsid w:val="00421880"/>
    <w:rsid w:val="00421895"/>
    <w:rsid w:val="004261D0"/>
    <w:rsid w:val="00427FB3"/>
    <w:rsid w:val="00432990"/>
    <w:rsid w:val="00437D65"/>
    <w:rsid w:val="0044071D"/>
    <w:rsid w:val="004422DF"/>
    <w:rsid w:val="004469F3"/>
    <w:rsid w:val="00447945"/>
    <w:rsid w:val="004514BD"/>
    <w:rsid w:val="00453298"/>
    <w:rsid w:val="004545F2"/>
    <w:rsid w:val="00454C01"/>
    <w:rsid w:val="00454E2F"/>
    <w:rsid w:val="00460366"/>
    <w:rsid w:val="00465034"/>
    <w:rsid w:val="00465FA5"/>
    <w:rsid w:val="004667ED"/>
    <w:rsid w:val="00466CF1"/>
    <w:rsid w:val="004725D9"/>
    <w:rsid w:val="0047449A"/>
    <w:rsid w:val="00477639"/>
    <w:rsid w:val="00480417"/>
    <w:rsid w:val="00483C8F"/>
    <w:rsid w:val="00487CED"/>
    <w:rsid w:val="004901E3"/>
    <w:rsid w:val="004905E5"/>
    <w:rsid w:val="00490877"/>
    <w:rsid w:val="00492B78"/>
    <w:rsid w:val="00493A87"/>
    <w:rsid w:val="004941FF"/>
    <w:rsid w:val="00495F48"/>
    <w:rsid w:val="004962D5"/>
    <w:rsid w:val="004A1161"/>
    <w:rsid w:val="004A195A"/>
    <w:rsid w:val="004A25B1"/>
    <w:rsid w:val="004B0316"/>
    <w:rsid w:val="004B3D87"/>
    <w:rsid w:val="004C2DF0"/>
    <w:rsid w:val="004C3EF7"/>
    <w:rsid w:val="004C425B"/>
    <w:rsid w:val="004C5408"/>
    <w:rsid w:val="004D0B48"/>
    <w:rsid w:val="004D43C9"/>
    <w:rsid w:val="004E16F5"/>
    <w:rsid w:val="004E2BE7"/>
    <w:rsid w:val="004E2F4A"/>
    <w:rsid w:val="004E3309"/>
    <w:rsid w:val="004E3BD8"/>
    <w:rsid w:val="004E4AF9"/>
    <w:rsid w:val="004E7F82"/>
    <w:rsid w:val="004F0DAE"/>
    <w:rsid w:val="004F1DA5"/>
    <w:rsid w:val="004F20F4"/>
    <w:rsid w:val="004F7F91"/>
    <w:rsid w:val="00503901"/>
    <w:rsid w:val="00505B99"/>
    <w:rsid w:val="00506A77"/>
    <w:rsid w:val="00510172"/>
    <w:rsid w:val="00511017"/>
    <w:rsid w:val="0051222C"/>
    <w:rsid w:val="00515691"/>
    <w:rsid w:val="00517770"/>
    <w:rsid w:val="005260CD"/>
    <w:rsid w:val="00527391"/>
    <w:rsid w:val="00530A08"/>
    <w:rsid w:val="00536287"/>
    <w:rsid w:val="00536EC2"/>
    <w:rsid w:val="0054015A"/>
    <w:rsid w:val="0054262F"/>
    <w:rsid w:val="005448D0"/>
    <w:rsid w:val="00544F33"/>
    <w:rsid w:val="005541F1"/>
    <w:rsid w:val="00560245"/>
    <w:rsid w:val="00563B31"/>
    <w:rsid w:val="00566914"/>
    <w:rsid w:val="0057461D"/>
    <w:rsid w:val="00575B1F"/>
    <w:rsid w:val="00581C82"/>
    <w:rsid w:val="00582907"/>
    <w:rsid w:val="005838F4"/>
    <w:rsid w:val="00584911"/>
    <w:rsid w:val="00592102"/>
    <w:rsid w:val="005936EA"/>
    <w:rsid w:val="00597248"/>
    <w:rsid w:val="0059792F"/>
    <w:rsid w:val="005A0786"/>
    <w:rsid w:val="005A297F"/>
    <w:rsid w:val="005A349B"/>
    <w:rsid w:val="005A4433"/>
    <w:rsid w:val="005A51D8"/>
    <w:rsid w:val="005B451F"/>
    <w:rsid w:val="005B6EF0"/>
    <w:rsid w:val="005C2DAD"/>
    <w:rsid w:val="005C50E4"/>
    <w:rsid w:val="005C6CB1"/>
    <w:rsid w:val="005D0358"/>
    <w:rsid w:val="005D251B"/>
    <w:rsid w:val="005D31EB"/>
    <w:rsid w:val="005D535C"/>
    <w:rsid w:val="005E7494"/>
    <w:rsid w:val="005E7AE9"/>
    <w:rsid w:val="005E7ED8"/>
    <w:rsid w:val="005F08E2"/>
    <w:rsid w:val="005F098C"/>
    <w:rsid w:val="005F6A3E"/>
    <w:rsid w:val="006002B3"/>
    <w:rsid w:val="0060749C"/>
    <w:rsid w:val="006134B2"/>
    <w:rsid w:val="00613CDC"/>
    <w:rsid w:val="0061585C"/>
    <w:rsid w:val="0062036D"/>
    <w:rsid w:val="00620682"/>
    <w:rsid w:val="00620C8C"/>
    <w:rsid w:val="0062551C"/>
    <w:rsid w:val="006369F8"/>
    <w:rsid w:val="00636DFA"/>
    <w:rsid w:val="00637730"/>
    <w:rsid w:val="00641F7F"/>
    <w:rsid w:val="00646E75"/>
    <w:rsid w:val="006500C0"/>
    <w:rsid w:val="00660FAD"/>
    <w:rsid w:val="00664807"/>
    <w:rsid w:val="00664AEE"/>
    <w:rsid w:val="00667175"/>
    <w:rsid w:val="00676563"/>
    <w:rsid w:val="0068006D"/>
    <w:rsid w:val="00683485"/>
    <w:rsid w:val="006931BB"/>
    <w:rsid w:val="006958A9"/>
    <w:rsid w:val="00697408"/>
    <w:rsid w:val="006A09C9"/>
    <w:rsid w:val="006A4BE2"/>
    <w:rsid w:val="006B1C06"/>
    <w:rsid w:val="006B3DE1"/>
    <w:rsid w:val="006B56BA"/>
    <w:rsid w:val="006B7082"/>
    <w:rsid w:val="006C1629"/>
    <w:rsid w:val="006C2208"/>
    <w:rsid w:val="006C39B4"/>
    <w:rsid w:val="006C5618"/>
    <w:rsid w:val="006C61E7"/>
    <w:rsid w:val="006D5ECE"/>
    <w:rsid w:val="006D61FB"/>
    <w:rsid w:val="006D67E1"/>
    <w:rsid w:val="006D68C2"/>
    <w:rsid w:val="006D6E81"/>
    <w:rsid w:val="006D715C"/>
    <w:rsid w:val="006E54BA"/>
    <w:rsid w:val="006F062C"/>
    <w:rsid w:val="006F0D33"/>
    <w:rsid w:val="006F1401"/>
    <w:rsid w:val="006F618C"/>
    <w:rsid w:val="006F7673"/>
    <w:rsid w:val="006F7D76"/>
    <w:rsid w:val="0070147C"/>
    <w:rsid w:val="007057B8"/>
    <w:rsid w:val="00706772"/>
    <w:rsid w:val="007067F6"/>
    <w:rsid w:val="007075CD"/>
    <w:rsid w:val="00712B72"/>
    <w:rsid w:val="00721BD1"/>
    <w:rsid w:val="007236A3"/>
    <w:rsid w:val="00725333"/>
    <w:rsid w:val="00727CD5"/>
    <w:rsid w:val="0073385F"/>
    <w:rsid w:val="00734C9A"/>
    <w:rsid w:val="0074521D"/>
    <w:rsid w:val="0076200B"/>
    <w:rsid w:val="007629B4"/>
    <w:rsid w:val="007634C9"/>
    <w:rsid w:val="00765FDC"/>
    <w:rsid w:val="00767806"/>
    <w:rsid w:val="00773C0D"/>
    <w:rsid w:val="00781401"/>
    <w:rsid w:val="007815D1"/>
    <w:rsid w:val="00786791"/>
    <w:rsid w:val="007901EA"/>
    <w:rsid w:val="007915D8"/>
    <w:rsid w:val="00791910"/>
    <w:rsid w:val="00792529"/>
    <w:rsid w:val="007970D9"/>
    <w:rsid w:val="007A535E"/>
    <w:rsid w:val="007A5876"/>
    <w:rsid w:val="007A605E"/>
    <w:rsid w:val="007A64CF"/>
    <w:rsid w:val="007A6F3E"/>
    <w:rsid w:val="007A7F55"/>
    <w:rsid w:val="007B136A"/>
    <w:rsid w:val="007B18D2"/>
    <w:rsid w:val="007B39D5"/>
    <w:rsid w:val="007B60E1"/>
    <w:rsid w:val="007B6274"/>
    <w:rsid w:val="007C6C1F"/>
    <w:rsid w:val="007D1327"/>
    <w:rsid w:val="007D7903"/>
    <w:rsid w:val="007E0BB3"/>
    <w:rsid w:val="007E2DF7"/>
    <w:rsid w:val="007E7071"/>
    <w:rsid w:val="007F3EB3"/>
    <w:rsid w:val="007F6073"/>
    <w:rsid w:val="00800673"/>
    <w:rsid w:val="00806121"/>
    <w:rsid w:val="00806683"/>
    <w:rsid w:val="0081069A"/>
    <w:rsid w:val="00812CE9"/>
    <w:rsid w:val="00825A6E"/>
    <w:rsid w:val="008274BD"/>
    <w:rsid w:val="00833216"/>
    <w:rsid w:val="0083386D"/>
    <w:rsid w:val="008341AE"/>
    <w:rsid w:val="00834C4A"/>
    <w:rsid w:val="00834D67"/>
    <w:rsid w:val="00836457"/>
    <w:rsid w:val="00836FC4"/>
    <w:rsid w:val="008374CD"/>
    <w:rsid w:val="00840C68"/>
    <w:rsid w:val="0084205F"/>
    <w:rsid w:val="00844217"/>
    <w:rsid w:val="008463CE"/>
    <w:rsid w:val="00851B4D"/>
    <w:rsid w:val="00852A40"/>
    <w:rsid w:val="00854BB2"/>
    <w:rsid w:val="0086024F"/>
    <w:rsid w:val="00861113"/>
    <w:rsid w:val="00867958"/>
    <w:rsid w:val="00870ABC"/>
    <w:rsid w:val="00870B8C"/>
    <w:rsid w:val="008737BC"/>
    <w:rsid w:val="00875876"/>
    <w:rsid w:val="00875FB5"/>
    <w:rsid w:val="00877903"/>
    <w:rsid w:val="00881D85"/>
    <w:rsid w:val="00882A7A"/>
    <w:rsid w:val="008910AC"/>
    <w:rsid w:val="008A7DF8"/>
    <w:rsid w:val="008B0F91"/>
    <w:rsid w:val="008B312A"/>
    <w:rsid w:val="008B498B"/>
    <w:rsid w:val="008C3B3A"/>
    <w:rsid w:val="008C6883"/>
    <w:rsid w:val="008D1B42"/>
    <w:rsid w:val="008D41C7"/>
    <w:rsid w:val="008E60F6"/>
    <w:rsid w:val="008F1CA0"/>
    <w:rsid w:val="00902310"/>
    <w:rsid w:val="00902F8D"/>
    <w:rsid w:val="009160B6"/>
    <w:rsid w:val="00916268"/>
    <w:rsid w:val="0091638A"/>
    <w:rsid w:val="009211D5"/>
    <w:rsid w:val="0092147A"/>
    <w:rsid w:val="00930733"/>
    <w:rsid w:val="009310F5"/>
    <w:rsid w:val="00933006"/>
    <w:rsid w:val="0093655F"/>
    <w:rsid w:val="00937DC7"/>
    <w:rsid w:val="00941933"/>
    <w:rsid w:val="00943E60"/>
    <w:rsid w:val="00950A96"/>
    <w:rsid w:val="00950F42"/>
    <w:rsid w:val="00951369"/>
    <w:rsid w:val="00953458"/>
    <w:rsid w:val="0096585F"/>
    <w:rsid w:val="00966177"/>
    <w:rsid w:val="009674CF"/>
    <w:rsid w:val="00972FC7"/>
    <w:rsid w:val="00973225"/>
    <w:rsid w:val="00986059"/>
    <w:rsid w:val="009911A2"/>
    <w:rsid w:val="009920EF"/>
    <w:rsid w:val="00992ABF"/>
    <w:rsid w:val="009943CF"/>
    <w:rsid w:val="00996A15"/>
    <w:rsid w:val="009A043F"/>
    <w:rsid w:val="009A0817"/>
    <w:rsid w:val="009A28A7"/>
    <w:rsid w:val="009A33D4"/>
    <w:rsid w:val="009A72D9"/>
    <w:rsid w:val="009B2385"/>
    <w:rsid w:val="009B2A3E"/>
    <w:rsid w:val="009B5463"/>
    <w:rsid w:val="009C351E"/>
    <w:rsid w:val="009C51FD"/>
    <w:rsid w:val="009C5F59"/>
    <w:rsid w:val="009D06BE"/>
    <w:rsid w:val="009D306F"/>
    <w:rsid w:val="009D624D"/>
    <w:rsid w:val="009D671D"/>
    <w:rsid w:val="009D76BB"/>
    <w:rsid w:val="009E2148"/>
    <w:rsid w:val="009E510B"/>
    <w:rsid w:val="009E5BCC"/>
    <w:rsid w:val="009E7FF8"/>
    <w:rsid w:val="009F16CA"/>
    <w:rsid w:val="009F4A3F"/>
    <w:rsid w:val="009F627C"/>
    <w:rsid w:val="00A02553"/>
    <w:rsid w:val="00A04625"/>
    <w:rsid w:val="00A06008"/>
    <w:rsid w:val="00A11E0E"/>
    <w:rsid w:val="00A12180"/>
    <w:rsid w:val="00A1242F"/>
    <w:rsid w:val="00A142F2"/>
    <w:rsid w:val="00A1493C"/>
    <w:rsid w:val="00A15DED"/>
    <w:rsid w:val="00A1607C"/>
    <w:rsid w:val="00A16A5A"/>
    <w:rsid w:val="00A24F14"/>
    <w:rsid w:val="00A26353"/>
    <w:rsid w:val="00A30467"/>
    <w:rsid w:val="00A318EC"/>
    <w:rsid w:val="00A36AF5"/>
    <w:rsid w:val="00A37B5B"/>
    <w:rsid w:val="00A42127"/>
    <w:rsid w:val="00A4332A"/>
    <w:rsid w:val="00A439F7"/>
    <w:rsid w:val="00A46103"/>
    <w:rsid w:val="00A51F5D"/>
    <w:rsid w:val="00A521EE"/>
    <w:rsid w:val="00A55293"/>
    <w:rsid w:val="00A61046"/>
    <w:rsid w:val="00A66E33"/>
    <w:rsid w:val="00A67261"/>
    <w:rsid w:val="00A73EBE"/>
    <w:rsid w:val="00A7437F"/>
    <w:rsid w:val="00A76331"/>
    <w:rsid w:val="00A76FA5"/>
    <w:rsid w:val="00A778A4"/>
    <w:rsid w:val="00A803FB"/>
    <w:rsid w:val="00A849EE"/>
    <w:rsid w:val="00A92827"/>
    <w:rsid w:val="00A92B9E"/>
    <w:rsid w:val="00A9434D"/>
    <w:rsid w:val="00A9441F"/>
    <w:rsid w:val="00AA0114"/>
    <w:rsid w:val="00AA25B7"/>
    <w:rsid w:val="00AA4BCC"/>
    <w:rsid w:val="00AA5E23"/>
    <w:rsid w:val="00AA6AF7"/>
    <w:rsid w:val="00AB6DC7"/>
    <w:rsid w:val="00AC15C1"/>
    <w:rsid w:val="00AC1B5D"/>
    <w:rsid w:val="00AC486C"/>
    <w:rsid w:val="00AC5D1C"/>
    <w:rsid w:val="00AC7504"/>
    <w:rsid w:val="00AD2435"/>
    <w:rsid w:val="00AD3918"/>
    <w:rsid w:val="00AD3A8D"/>
    <w:rsid w:val="00AD43AB"/>
    <w:rsid w:val="00AD5679"/>
    <w:rsid w:val="00AD5A09"/>
    <w:rsid w:val="00AE06AE"/>
    <w:rsid w:val="00AE13A1"/>
    <w:rsid w:val="00AF214C"/>
    <w:rsid w:val="00AF705C"/>
    <w:rsid w:val="00B00BFE"/>
    <w:rsid w:val="00B047BE"/>
    <w:rsid w:val="00B11DF2"/>
    <w:rsid w:val="00B11FEE"/>
    <w:rsid w:val="00B135C3"/>
    <w:rsid w:val="00B252C6"/>
    <w:rsid w:val="00B2780B"/>
    <w:rsid w:val="00B3082A"/>
    <w:rsid w:val="00B37684"/>
    <w:rsid w:val="00B40B57"/>
    <w:rsid w:val="00B40F70"/>
    <w:rsid w:val="00B473A2"/>
    <w:rsid w:val="00B50204"/>
    <w:rsid w:val="00B50468"/>
    <w:rsid w:val="00B50950"/>
    <w:rsid w:val="00B535FB"/>
    <w:rsid w:val="00B564A8"/>
    <w:rsid w:val="00B5793E"/>
    <w:rsid w:val="00B61CF6"/>
    <w:rsid w:val="00B63D2D"/>
    <w:rsid w:val="00B77A7A"/>
    <w:rsid w:val="00B85169"/>
    <w:rsid w:val="00B85320"/>
    <w:rsid w:val="00B85989"/>
    <w:rsid w:val="00B901AF"/>
    <w:rsid w:val="00B923C0"/>
    <w:rsid w:val="00B93322"/>
    <w:rsid w:val="00B96482"/>
    <w:rsid w:val="00B974C9"/>
    <w:rsid w:val="00B97F42"/>
    <w:rsid w:val="00B97FAA"/>
    <w:rsid w:val="00BA3DEE"/>
    <w:rsid w:val="00BA428D"/>
    <w:rsid w:val="00BA6254"/>
    <w:rsid w:val="00BA6AFA"/>
    <w:rsid w:val="00BA703D"/>
    <w:rsid w:val="00BB066E"/>
    <w:rsid w:val="00BB1CA6"/>
    <w:rsid w:val="00BB71E5"/>
    <w:rsid w:val="00BB7983"/>
    <w:rsid w:val="00BC0C78"/>
    <w:rsid w:val="00BC19F9"/>
    <w:rsid w:val="00BC21C8"/>
    <w:rsid w:val="00BC29DD"/>
    <w:rsid w:val="00BC4123"/>
    <w:rsid w:val="00BC4772"/>
    <w:rsid w:val="00BC5458"/>
    <w:rsid w:val="00BC78AB"/>
    <w:rsid w:val="00BD1861"/>
    <w:rsid w:val="00BE48EC"/>
    <w:rsid w:val="00BF268A"/>
    <w:rsid w:val="00BF5FCA"/>
    <w:rsid w:val="00BF75E0"/>
    <w:rsid w:val="00C056C2"/>
    <w:rsid w:val="00C06389"/>
    <w:rsid w:val="00C072AB"/>
    <w:rsid w:val="00C12745"/>
    <w:rsid w:val="00C140DC"/>
    <w:rsid w:val="00C15BE3"/>
    <w:rsid w:val="00C2084A"/>
    <w:rsid w:val="00C2224F"/>
    <w:rsid w:val="00C2526A"/>
    <w:rsid w:val="00C340E2"/>
    <w:rsid w:val="00C34401"/>
    <w:rsid w:val="00C36CE9"/>
    <w:rsid w:val="00C40049"/>
    <w:rsid w:val="00C505B0"/>
    <w:rsid w:val="00C50E54"/>
    <w:rsid w:val="00C511F5"/>
    <w:rsid w:val="00C55EF4"/>
    <w:rsid w:val="00C57432"/>
    <w:rsid w:val="00C6040A"/>
    <w:rsid w:val="00C64043"/>
    <w:rsid w:val="00C672F8"/>
    <w:rsid w:val="00C71032"/>
    <w:rsid w:val="00C7108D"/>
    <w:rsid w:val="00C71458"/>
    <w:rsid w:val="00C7372F"/>
    <w:rsid w:val="00C80155"/>
    <w:rsid w:val="00C80774"/>
    <w:rsid w:val="00C8253C"/>
    <w:rsid w:val="00C84229"/>
    <w:rsid w:val="00C86845"/>
    <w:rsid w:val="00C91699"/>
    <w:rsid w:val="00C92A38"/>
    <w:rsid w:val="00C93B65"/>
    <w:rsid w:val="00C95744"/>
    <w:rsid w:val="00C9745F"/>
    <w:rsid w:val="00CA001A"/>
    <w:rsid w:val="00CA1D1B"/>
    <w:rsid w:val="00CA48F2"/>
    <w:rsid w:val="00CA4D9B"/>
    <w:rsid w:val="00CA6800"/>
    <w:rsid w:val="00CA74DF"/>
    <w:rsid w:val="00CB0946"/>
    <w:rsid w:val="00CB25F1"/>
    <w:rsid w:val="00CB385E"/>
    <w:rsid w:val="00CB7C9C"/>
    <w:rsid w:val="00CB7DF7"/>
    <w:rsid w:val="00CC3602"/>
    <w:rsid w:val="00CC4657"/>
    <w:rsid w:val="00CC705D"/>
    <w:rsid w:val="00CD34A8"/>
    <w:rsid w:val="00CD721D"/>
    <w:rsid w:val="00CE6F32"/>
    <w:rsid w:val="00D0176A"/>
    <w:rsid w:val="00D02B04"/>
    <w:rsid w:val="00D101C8"/>
    <w:rsid w:val="00D118B9"/>
    <w:rsid w:val="00D1544B"/>
    <w:rsid w:val="00D1639C"/>
    <w:rsid w:val="00D2487B"/>
    <w:rsid w:val="00D27917"/>
    <w:rsid w:val="00D3330A"/>
    <w:rsid w:val="00D47549"/>
    <w:rsid w:val="00D52676"/>
    <w:rsid w:val="00D557C3"/>
    <w:rsid w:val="00D676C8"/>
    <w:rsid w:val="00D728DC"/>
    <w:rsid w:val="00D75AE8"/>
    <w:rsid w:val="00D8179D"/>
    <w:rsid w:val="00D834BF"/>
    <w:rsid w:val="00D87455"/>
    <w:rsid w:val="00D9390F"/>
    <w:rsid w:val="00DA1F4F"/>
    <w:rsid w:val="00DA326E"/>
    <w:rsid w:val="00DA3361"/>
    <w:rsid w:val="00DA336B"/>
    <w:rsid w:val="00DA626C"/>
    <w:rsid w:val="00DB1D4A"/>
    <w:rsid w:val="00DB64FA"/>
    <w:rsid w:val="00DC17C5"/>
    <w:rsid w:val="00DC4363"/>
    <w:rsid w:val="00DC4823"/>
    <w:rsid w:val="00DC5C73"/>
    <w:rsid w:val="00DD3D3A"/>
    <w:rsid w:val="00DD671F"/>
    <w:rsid w:val="00DE1D0A"/>
    <w:rsid w:val="00DE22E4"/>
    <w:rsid w:val="00DE51FB"/>
    <w:rsid w:val="00DE61A4"/>
    <w:rsid w:val="00E00344"/>
    <w:rsid w:val="00E00F09"/>
    <w:rsid w:val="00E026B7"/>
    <w:rsid w:val="00E04706"/>
    <w:rsid w:val="00E04A99"/>
    <w:rsid w:val="00E0648B"/>
    <w:rsid w:val="00E07A5C"/>
    <w:rsid w:val="00E1060D"/>
    <w:rsid w:val="00E1117C"/>
    <w:rsid w:val="00E15312"/>
    <w:rsid w:val="00E209EE"/>
    <w:rsid w:val="00E2214B"/>
    <w:rsid w:val="00E27ECA"/>
    <w:rsid w:val="00E34CE9"/>
    <w:rsid w:val="00E362F3"/>
    <w:rsid w:val="00E373D0"/>
    <w:rsid w:val="00E379DF"/>
    <w:rsid w:val="00E4021E"/>
    <w:rsid w:val="00E4217A"/>
    <w:rsid w:val="00E424D3"/>
    <w:rsid w:val="00E4344A"/>
    <w:rsid w:val="00E44652"/>
    <w:rsid w:val="00E44EEB"/>
    <w:rsid w:val="00E45C37"/>
    <w:rsid w:val="00E4702B"/>
    <w:rsid w:val="00E4757F"/>
    <w:rsid w:val="00E507C4"/>
    <w:rsid w:val="00E515BD"/>
    <w:rsid w:val="00E610A6"/>
    <w:rsid w:val="00E61661"/>
    <w:rsid w:val="00E61B7E"/>
    <w:rsid w:val="00E64E79"/>
    <w:rsid w:val="00E668EA"/>
    <w:rsid w:val="00E67261"/>
    <w:rsid w:val="00E67466"/>
    <w:rsid w:val="00E67B01"/>
    <w:rsid w:val="00E7269D"/>
    <w:rsid w:val="00E813F6"/>
    <w:rsid w:val="00E81518"/>
    <w:rsid w:val="00E81FDF"/>
    <w:rsid w:val="00E920D8"/>
    <w:rsid w:val="00E92736"/>
    <w:rsid w:val="00E92DA4"/>
    <w:rsid w:val="00E934AE"/>
    <w:rsid w:val="00E96B21"/>
    <w:rsid w:val="00EA074A"/>
    <w:rsid w:val="00EA4B28"/>
    <w:rsid w:val="00EA7F1C"/>
    <w:rsid w:val="00EC2248"/>
    <w:rsid w:val="00EC6486"/>
    <w:rsid w:val="00ED0498"/>
    <w:rsid w:val="00ED161B"/>
    <w:rsid w:val="00ED5715"/>
    <w:rsid w:val="00ED5D3C"/>
    <w:rsid w:val="00EE3701"/>
    <w:rsid w:val="00EE393E"/>
    <w:rsid w:val="00EE6D09"/>
    <w:rsid w:val="00EF05B6"/>
    <w:rsid w:val="00EF30A2"/>
    <w:rsid w:val="00EF325A"/>
    <w:rsid w:val="00EF4E49"/>
    <w:rsid w:val="00EF51A2"/>
    <w:rsid w:val="00F016D1"/>
    <w:rsid w:val="00F02D00"/>
    <w:rsid w:val="00F040C1"/>
    <w:rsid w:val="00F050D1"/>
    <w:rsid w:val="00F058DA"/>
    <w:rsid w:val="00F112DC"/>
    <w:rsid w:val="00F13873"/>
    <w:rsid w:val="00F145D8"/>
    <w:rsid w:val="00F17076"/>
    <w:rsid w:val="00F17121"/>
    <w:rsid w:val="00F1734A"/>
    <w:rsid w:val="00F20245"/>
    <w:rsid w:val="00F216BC"/>
    <w:rsid w:val="00F220DE"/>
    <w:rsid w:val="00F223AC"/>
    <w:rsid w:val="00F25D64"/>
    <w:rsid w:val="00F31884"/>
    <w:rsid w:val="00F36413"/>
    <w:rsid w:val="00F4535C"/>
    <w:rsid w:val="00F463CA"/>
    <w:rsid w:val="00F502A8"/>
    <w:rsid w:val="00F51F11"/>
    <w:rsid w:val="00F5401B"/>
    <w:rsid w:val="00F54945"/>
    <w:rsid w:val="00F55D7C"/>
    <w:rsid w:val="00F601ED"/>
    <w:rsid w:val="00F605F0"/>
    <w:rsid w:val="00F632BC"/>
    <w:rsid w:val="00F723C7"/>
    <w:rsid w:val="00F72913"/>
    <w:rsid w:val="00F77C39"/>
    <w:rsid w:val="00F77F9D"/>
    <w:rsid w:val="00F91B7A"/>
    <w:rsid w:val="00F9343C"/>
    <w:rsid w:val="00F97C3E"/>
    <w:rsid w:val="00FA32F2"/>
    <w:rsid w:val="00FA7047"/>
    <w:rsid w:val="00FB56A6"/>
    <w:rsid w:val="00FD0EDF"/>
    <w:rsid w:val="00FD18DF"/>
    <w:rsid w:val="00FD1CBE"/>
    <w:rsid w:val="00FD68D4"/>
    <w:rsid w:val="00FD6B2F"/>
    <w:rsid w:val="00FE4C8B"/>
    <w:rsid w:val="00FE7DF3"/>
    <w:rsid w:val="00FF13B1"/>
    <w:rsid w:val="00FF332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903"/>
    <w:rPr>
      <w:sz w:val="24"/>
      <w:szCs w:val="24"/>
    </w:rPr>
  </w:style>
  <w:style w:type="paragraph" w:styleId="Heading1">
    <w:name w:val="heading 1"/>
    <w:basedOn w:val="Normal"/>
    <w:link w:val="Heading1Char"/>
    <w:uiPriority w:val="99"/>
    <w:qFormat/>
    <w:rsid w:val="009943CF"/>
    <w:pPr>
      <w:spacing w:before="100" w:beforeAutospacing="1" w:after="100" w:afterAutospacing="1"/>
      <w:outlineLvl w:val="0"/>
    </w:pPr>
    <w:rPr>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341AE"/>
    <w:rPr>
      <w:rFonts w:cs="Times New Roman"/>
      <w:b/>
      <w:kern w:val="36"/>
      <w:sz w:val="48"/>
    </w:rPr>
  </w:style>
  <w:style w:type="character" w:styleId="Hyperlink">
    <w:name w:val="Hyperlink"/>
    <w:basedOn w:val="DefaultParagraphFont"/>
    <w:uiPriority w:val="99"/>
    <w:rsid w:val="009943CF"/>
    <w:rPr>
      <w:rFonts w:cs="Times New Roman"/>
      <w:color w:val="FE8C06"/>
      <w:u w:val="none"/>
      <w:effect w:val="none"/>
    </w:rPr>
  </w:style>
  <w:style w:type="character" w:customStyle="1" w:styleId="highlight">
    <w:name w:val="highlight"/>
    <w:uiPriority w:val="99"/>
    <w:rsid w:val="009943CF"/>
  </w:style>
  <w:style w:type="paragraph" w:styleId="FootnoteText">
    <w:name w:val="footnote text"/>
    <w:basedOn w:val="Normal"/>
    <w:link w:val="FootnoteTextChar"/>
    <w:uiPriority w:val="99"/>
    <w:semiHidden/>
    <w:rsid w:val="009943CF"/>
    <w:rPr>
      <w:sz w:val="20"/>
      <w:szCs w:val="20"/>
    </w:rPr>
  </w:style>
  <w:style w:type="character" w:customStyle="1" w:styleId="FootnoteTextChar">
    <w:name w:val="Footnote Text Char"/>
    <w:basedOn w:val="DefaultParagraphFont"/>
    <w:link w:val="FootnoteText"/>
    <w:uiPriority w:val="99"/>
    <w:semiHidden/>
    <w:locked/>
    <w:rsid w:val="00F1734A"/>
    <w:rPr>
      <w:rFonts w:cs="Times New Roman"/>
    </w:rPr>
  </w:style>
  <w:style w:type="character" w:styleId="FootnoteReference">
    <w:name w:val="footnote reference"/>
    <w:basedOn w:val="DefaultParagraphFont"/>
    <w:uiPriority w:val="99"/>
    <w:semiHidden/>
    <w:rsid w:val="009943CF"/>
    <w:rPr>
      <w:rFonts w:cs="Times New Roman"/>
      <w:vertAlign w:val="superscript"/>
    </w:rPr>
  </w:style>
  <w:style w:type="paragraph" w:customStyle="1" w:styleId="Ttulo1">
    <w:name w:val="Título1"/>
    <w:basedOn w:val="Normal"/>
    <w:uiPriority w:val="99"/>
    <w:rsid w:val="00E610A6"/>
    <w:pPr>
      <w:spacing w:before="100" w:beforeAutospacing="1" w:after="100" w:afterAutospacing="1"/>
    </w:pPr>
  </w:style>
  <w:style w:type="paragraph" w:customStyle="1" w:styleId="desc">
    <w:name w:val="desc"/>
    <w:basedOn w:val="Normal"/>
    <w:uiPriority w:val="99"/>
    <w:rsid w:val="00E610A6"/>
    <w:pPr>
      <w:spacing w:before="100" w:beforeAutospacing="1" w:after="100" w:afterAutospacing="1"/>
    </w:pPr>
  </w:style>
  <w:style w:type="paragraph" w:customStyle="1" w:styleId="details">
    <w:name w:val="details"/>
    <w:basedOn w:val="Normal"/>
    <w:uiPriority w:val="99"/>
    <w:rsid w:val="00E610A6"/>
    <w:pPr>
      <w:spacing w:before="100" w:beforeAutospacing="1" w:after="100" w:afterAutospacing="1"/>
    </w:pPr>
  </w:style>
  <w:style w:type="character" w:customStyle="1" w:styleId="jrnl">
    <w:name w:val="jrnl"/>
    <w:uiPriority w:val="99"/>
    <w:rsid w:val="00E610A6"/>
  </w:style>
  <w:style w:type="paragraph" w:styleId="EndnoteText">
    <w:name w:val="endnote text"/>
    <w:basedOn w:val="Normal"/>
    <w:link w:val="EndnoteTextChar"/>
    <w:uiPriority w:val="99"/>
    <w:rsid w:val="003C3A34"/>
    <w:rPr>
      <w:sz w:val="20"/>
      <w:szCs w:val="20"/>
    </w:rPr>
  </w:style>
  <w:style w:type="character" w:customStyle="1" w:styleId="EndnoteTextChar">
    <w:name w:val="Endnote Text Char"/>
    <w:basedOn w:val="DefaultParagraphFont"/>
    <w:link w:val="EndnoteText"/>
    <w:uiPriority w:val="99"/>
    <w:locked/>
    <w:rsid w:val="003C3A34"/>
    <w:rPr>
      <w:rFonts w:cs="Times New Roman"/>
    </w:rPr>
  </w:style>
  <w:style w:type="character" w:styleId="EndnoteReference">
    <w:name w:val="endnote reference"/>
    <w:basedOn w:val="DefaultParagraphFont"/>
    <w:uiPriority w:val="99"/>
    <w:rsid w:val="003C3A34"/>
    <w:rPr>
      <w:rFonts w:cs="Times New Roman"/>
      <w:vertAlign w:val="superscript"/>
    </w:rPr>
  </w:style>
  <w:style w:type="paragraph" w:styleId="CommentText">
    <w:name w:val="annotation text"/>
    <w:basedOn w:val="Normal"/>
    <w:link w:val="CommentTextChar"/>
    <w:uiPriority w:val="99"/>
    <w:rsid w:val="00F1734A"/>
    <w:rPr>
      <w:sz w:val="20"/>
      <w:szCs w:val="20"/>
    </w:rPr>
  </w:style>
  <w:style w:type="character" w:customStyle="1" w:styleId="CommentTextChar">
    <w:name w:val="Comment Text Char"/>
    <w:basedOn w:val="DefaultParagraphFont"/>
    <w:link w:val="CommentText"/>
    <w:uiPriority w:val="99"/>
    <w:locked/>
    <w:rsid w:val="00F1734A"/>
    <w:rPr>
      <w:rFonts w:cs="Times New Roman"/>
    </w:rPr>
  </w:style>
  <w:style w:type="character" w:styleId="CommentReference">
    <w:name w:val="annotation reference"/>
    <w:basedOn w:val="DefaultParagraphFont"/>
    <w:uiPriority w:val="99"/>
    <w:rsid w:val="00F1734A"/>
    <w:rPr>
      <w:rFonts w:cs="Times New Roman"/>
      <w:sz w:val="16"/>
    </w:rPr>
  </w:style>
  <w:style w:type="paragraph" w:styleId="BalloonText">
    <w:name w:val="Balloon Text"/>
    <w:basedOn w:val="Normal"/>
    <w:link w:val="BalloonTextChar"/>
    <w:uiPriority w:val="99"/>
    <w:rsid w:val="00F1734A"/>
    <w:rPr>
      <w:rFonts w:ascii="Tahoma" w:hAnsi="Tahoma"/>
      <w:sz w:val="16"/>
      <w:szCs w:val="20"/>
    </w:rPr>
  </w:style>
  <w:style w:type="character" w:customStyle="1" w:styleId="BalloonTextChar">
    <w:name w:val="Balloon Text Char"/>
    <w:basedOn w:val="DefaultParagraphFont"/>
    <w:link w:val="BalloonText"/>
    <w:uiPriority w:val="99"/>
    <w:locked/>
    <w:rsid w:val="00F1734A"/>
    <w:rPr>
      <w:rFonts w:ascii="Tahoma" w:hAnsi="Tahoma" w:cs="Times New Roman"/>
      <w:sz w:val="16"/>
    </w:rPr>
  </w:style>
  <w:style w:type="paragraph" w:customStyle="1" w:styleId="fulltext-abstractfulltext-indent">
    <w:name w:val="fulltext-abstract fulltext-indent"/>
    <w:basedOn w:val="Normal"/>
    <w:uiPriority w:val="99"/>
    <w:rsid w:val="00F1734A"/>
    <w:pPr>
      <w:spacing w:before="100" w:beforeAutospacing="1" w:after="360"/>
    </w:pPr>
  </w:style>
  <w:style w:type="paragraph" w:customStyle="1" w:styleId="details1">
    <w:name w:val="details1"/>
    <w:basedOn w:val="Normal"/>
    <w:uiPriority w:val="99"/>
    <w:rsid w:val="00F1734A"/>
    <w:pPr>
      <w:spacing w:before="100" w:beforeAutospacing="1" w:after="100" w:afterAutospacing="1"/>
    </w:pPr>
  </w:style>
  <w:style w:type="paragraph" w:styleId="CommentSubject">
    <w:name w:val="annotation subject"/>
    <w:basedOn w:val="CommentText"/>
    <w:next w:val="CommentText"/>
    <w:link w:val="CommentSubjectChar"/>
    <w:uiPriority w:val="99"/>
    <w:rsid w:val="00C86845"/>
    <w:rPr>
      <w:b/>
    </w:rPr>
  </w:style>
  <w:style w:type="character" w:customStyle="1" w:styleId="CommentSubjectChar">
    <w:name w:val="Comment Subject Char"/>
    <w:basedOn w:val="CommentTextChar"/>
    <w:link w:val="CommentSubject"/>
    <w:uiPriority w:val="99"/>
    <w:locked/>
    <w:rsid w:val="00C86845"/>
    <w:rPr>
      <w:rFonts w:cs="Times New Roman"/>
      <w:b/>
    </w:rPr>
  </w:style>
  <w:style w:type="character" w:customStyle="1" w:styleId="ref2">
    <w:name w:val="ref2"/>
    <w:uiPriority w:val="99"/>
    <w:rsid w:val="008E60F6"/>
  </w:style>
  <w:style w:type="paragraph" w:customStyle="1" w:styleId="Default">
    <w:name w:val="Default"/>
    <w:uiPriority w:val="99"/>
    <w:rsid w:val="00317DDC"/>
    <w:pPr>
      <w:autoSpaceDE w:val="0"/>
      <w:autoSpaceDN w:val="0"/>
      <w:adjustRightInd w:val="0"/>
    </w:pPr>
    <w:rPr>
      <w:rFonts w:ascii="Times LT Std" w:hAnsi="Times LT Std" w:cs="Times LT Std"/>
      <w:color w:val="000000"/>
      <w:sz w:val="24"/>
      <w:szCs w:val="24"/>
    </w:rPr>
  </w:style>
  <w:style w:type="character" w:customStyle="1" w:styleId="citation">
    <w:name w:val="citation"/>
    <w:uiPriority w:val="99"/>
    <w:rsid w:val="00F55D7C"/>
  </w:style>
  <w:style w:type="paragraph" w:styleId="BodyTextIndent">
    <w:name w:val="Body Text Indent"/>
    <w:basedOn w:val="Normal"/>
    <w:link w:val="BodyTextIndentChar"/>
    <w:uiPriority w:val="99"/>
    <w:rsid w:val="005B6EF0"/>
    <w:pPr>
      <w:spacing w:before="120" w:line="360" w:lineRule="auto"/>
      <w:ind w:firstLine="539"/>
    </w:pPr>
    <w:rPr>
      <w:szCs w:val="20"/>
      <w:lang w:val="en-US" w:eastAsia="es-ES_tradnl"/>
    </w:rPr>
  </w:style>
  <w:style w:type="character" w:customStyle="1" w:styleId="BodyTextIndentChar">
    <w:name w:val="Body Text Indent Char"/>
    <w:basedOn w:val="DefaultParagraphFont"/>
    <w:link w:val="BodyTextIndent"/>
    <w:uiPriority w:val="99"/>
    <w:locked/>
    <w:rsid w:val="005B6EF0"/>
    <w:rPr>
      <w:rFonts w:cs="Times New Roman"/>
      <w:sz w:val="24"/>
      <w:lang w:val="en-US" w:eastAsia="es-ES_tradnl"/>
    </w:rPr>
  </w:style>
  <w:style w:type="paragraph" w:styleId="ListParagraph">
    <w:name w:val="List Paragraph"/>
    <w:basedOn w:val="Normal"/>
    <w:uiPriority w:val="99"/>
    <w:qFormat/>
    <w:rsid w:val="00992ABF"/>
    <w:pPr>
      <w:ind w:left="720"/>
      <w:contextualSpacing/>
    </w:pPr>
  </w:style>
  <w:style w:type="paragraph" w:styleId="Header">
    <w:name w:val="header"/>
    <w:basedOn w:val="Normal"/>
    <w:link w:val="HeaderChar"/>
    <w:uiPriority w:val="99"/>
    <w:rsid w:val="00AA4BCC"/>
    <w:pPr>
      <w:tabs>
        <w:tab w:val="center" w:pos="4513"/>
        <w:tab w:val="right" w:pos="9026"/>
      </w:tabs>
    </w:pPr>
  </w:style>
  <w:style w:type="character" w:customStyle="1" w:styleId="HeaderChar">
    <w:name w:val="Header Char"/>
    <w:basedOn w:val="DefaultParagraphFont"/>
    <w:link w:val="Header"/>
    <w:uiPriority w:val="99"/>
    <w:locked/>
    <w:rsid w:val="00AA4BCC"/>
    <w:rPr>
      <w:rFonts w:cs="Times New Roman"/>
      <w:sz w:val="24"/>
    </w:rPr>
  </w:style>
  <w:style w:type="paragraph" w:styleId="Footer">
    <w:name w:val="footer"/>
    <w:basedOn w:val="Normal"/>
    <w:link w:val="FooterChar"/>
    <w:uiPriority w:val="99"/>
    <w:rsid w:val="00AA4BCC"/>
    <w:pPr>
      <w:tabs>
        <w:tab w:val="center" w:pos="4513"/>
        <w:tab w:val="right" w:pos="9026"/>
      </w:tabs>
    </w:pPr>
  </w:style>
  <w:style w:type="character" w:customStyle="1" w:styleId="FooterChar">
    <w:name w:val="Footer Char"/>
    <w:basedOn w:val="DefaultParagraphFont"/>
    <w:link w:val="Footer"/>
    <w:uiPriority w:val="99"/>
    <w:locked/>
    <w:rsid w:val="00AA4BCC"/>
    <w:rPr>
      <w:rFonts w:cs="Times New Roman"/>
      <w:sz w:val="24"/>
    </w:rPr>
  </w:style>
  <w:style w:type="character" w:customStyle="1" w:styleId="CarCar">
    <w:name w:val="Car Car"/>
    <w:uiPriority w:val="99"/>
    <w:rsid w:val="00C36CE9"/>
    <w:rPr>
      <w:lang w:val="en-US" w:eastAsia="es-ES_tradnl"/>
    </w:rPr>
  </w:style>
  <w:style w:type="paragraph" w:styleId="BodyText">
    <w:name w:val="Body Text"/>
    <w:basedOn w:val="Normal"/>
    <w:link w:val="BodyTextChar"/>
    <w:uiPriority w:val="99"/>
    <w:semiHidden/>
    <w:rsid w:val="007815D1"/>
    <w:pPr>
      <w:spacing w:after="120"/>
    </w:pPr>
  </w:style>
  <w:style w:type="character" w:customStyle="1" w:styleId="BodyTextChar">
    <w:name w:val="Body Text Char"/>
    <w:basedOn w:val="DefaultParagraphFont"/>
    <w:link w:val="BodyText"/>
    <w:uiPriority w:val="99"/>
    <w:semiHidden/>
    <w:locked/>
    <w:rsid w:val="007815D1"/>
    <w:rPr>
      <w:rFonts w:cs="Times New Roman"/>
      <w:sz w:val="24"/>
    </w:rPr>
  </w:style>
  <w:style w:type="paragraph" w:styleId="NormalWeb">
    <w:name w:val="Normal (Web)"/>
    <w:basedOn w:val="Normal"/>
    <w:uiPriority w:val="99"/>
    <w:rsid w:val="007815D1"/>
    <w:pPr>
      <w:spacing w:before="100" w:beforeAutospacing="1" w:after="100" w:afterAutospacing="1"/>
    </w:pPr>
    <w:rPr>
      <w:lang w:val="es-ES_tradnl" w:eastAsia="es-ES_tradnl"/>
    </w:rPr>
  </w:style>
  <w:style w:type="character" w:customStyle="1" w:styleId="apple-converted-space">
    <w:name w:val="apple-converted-space"/>
    <w:uiPriority w:val="99"/>
    <w:rsid w:val="007815D1"/>
  </w:style>
  <w:style w:type="character" w:styleId="Strong">
    <w:name w:val="Strong"/>
    <w:basedOn w:val="DefaultParagraphFont"/>
    <w:uiPriority w:val="99"/>
    <w:qFormat/>
    <w:locked/>
    <w:rsid w:val="007815D1"/>
    <w:rPr>
      <w:rFonts w:cs="Times New Roman"/>
      <w:b/>
    </w:rPr>
  </w:style>
  <w:style w:type="character" w:styleId="Emphasis">
    <w:name w:val="Emphasis"/>
    <w:basedOn w:val="DefaultParagraphFont"/>
    <w:uiPriority w:val="99"/>
    <w:qFormat/>
    <w:locked/>
    <w:rsid w:val="007815D1"/>
    <w:rPr>
      <w:rFonts w:cs="Times New Roman"/>
      <w:i/>
    </w:rPr>
  </w:style>
  <w:style w:type="character" w:customStyle="1" w:styleId="ssens">
    <w:name w:val="ssens"/>
    <w:basedOn w:val="DefaultParagraphFont"/>
    <w:uiPriority w:val="99"/>
    <w:rsid w:val="006D5ECE"/>
    <w:rPr>
      <w:rFonts w:cs="Times New Roman"/>
    </w:rPr>
  </w:style>
  <w:style w:type="paragraph" w:styleId="Bibliography">
    <w:name w:val="Bibliography"/>
    <w:basedOn w:val="Normal"/>
    <w:uiPriority w:val="99"/>
    <w:rsid w:val="004A195A"/>
    <w:pPr>
      <w:tabs>
        <w:tab w:val="left" w:pos="504"/>
      </w:tabs>
      <w:spacing w:after="240"/>
      <w:ind w:left="504" w:hanging="504"/>
      <w:jc w:val="both"/>
    </w:pPr>
    <w:rPr>
      <w:rFonts w:ascii="Arial" w:hAnsi="Arial" w:cs="Arial"/>
      <w:sz w:val="22"/>
      <w:szCs w:val="22"/>
      <w:lang w:val="en-GB"/>
    </w:rPr>
  </w:style>
  <w:style w:type="paragraph" w:styleId="DocumentMap">
    <w:name w:val="Document Map"/>
    <w:basedOn w:val="Normal"/>
    <w:link w:val="DocumentMapChar"/>
    <w:uiPriority w:val="99"/>
    <w:semiHidden/>
    <w:rsid w:val="00836457"/>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sid w:val="005D0358"/>
    <w:rPr>
      <w:rFonts w:cs="Times New Roman"/>
      <w:sz w:val="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903"/>
    <w:rPr>
      <w:sz w:val="24"/>
      <w:szCs w:val="24"/>
    </w:rPr>
  </w:style>
  <w:style w:type="paragraph" w:styleId="Ttulo1">
    <w:name w:val="heading 1"/>
    <w:basedOn w:val="Normal"/>
    <w:link w:val="Ttulo1Car"/>
    <w:uiPriority w:val="99"/>
    <w:qFormat/>
    <w:rsid w:val="009943CF"/>
    <w:pPr>
      <w:spacing w:before="100" w:beforeAutospacing="1" w:after="100" w:afterAutospacing="1"/>
      <w:outlineLvl w:val="0"/>
    </w:pPr>
    <w:rPr>
      <w:b/>
      <w:kern w:val="36"/>
      <w:sz w:val="48"/>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8341AE"/>
    <w:rPr>
      <w:rFonts w:cs="Times New Roman"/>
      <w:b/>
      <w:kern w:val="36"/>
      <w:sz w:val="48"/>
    </w:rPr>
  </w:style>
  <w:style w:type="character" w:styleId="Hipervnculo">
    <w:name w:val="Hyperlink"/>
    <w:basedOn w:val="Fuentedeprrafopredeter"/>
    <w:uiPriority w:val="99"/>
    <w:rsid w:val="009943CF"/>
    <w:rPr>
      <w:rFonts w:cs="Times New Roman"/>
      <w:color w:val="FE8C06"/>
      <w:u w:val="none"/>
      <w:effect w:val="none"/>
    </w:rPr>
  </w:style>
  <w:style w:type="character" w:customStyle="1" w:styleId="highlight">
    <w:name w:val="highlight"/>
    <w:uiPriority w:val="99"/>
    <w:rsid w:val="009943CF"/>
  </w:style>
  <w:style w:type="paragraph" w:styleId="Textonotapie">
    <w:name w:val="footnote text"/>
    <w:basedOn w:val="Normal"/>
    <w:link w:val="TextonotapieCar"/>
    <w:uiPriority w:val="99"/>
    <w:semiHidden/>
    <w:rsid w:val="009943CF"/>
    <w:rPr>
      <w:sz w:val="20"/>
      <w:szCs w:val="20"/>
    </w:rPr>
  </w:style>
  <w:style w:type="character" w:customStyle="1" w:styleId="TextonotapieCar">
    <w:name w:val="Texto nota pie Car"/>
    <w:basedOn w:val="Fuentedeprrafopredeter"/>
    <w:link w:val="Textonotapie"/>
    <w:uiPriority w:val="99"/>
    <w:semiHidden/>
    <w:locked/>
    <w:rsid w:val="00F1734A"/>
    <w:rPr>
      <w:rFonts w:cs="Times New Roman"/>
    </w:rPr>
  </w:style>
  <w:style w:type="character" w:styleId="Refdenotaalpie">
    <w:name w:val="footnote reference"/>
    <w:basedOn w:val="Fuentedeprrafopredeter"/>
    <w:uiPriority w:val="99"/>
    <w:semiHidden/>
    <w:rsid w:val="009943CF"/>
    <w:rPr>
      <w:rFonts w:cs="Times New Roman"/>
      <w:vertAlign w:val="superscript"/>
    </w:rPr>
  </w:style>
  <w:style w:type="paragraph" w:customStyle="1" w:styleId="Ttulo10">
    <w:name w:val="Título1"/>
    <w:basedOn w:val="Normal"/>
    <w:uiPriority w:val="99"/>
    <w:rsid w:val="00E610A6"/>
    <w:pPr>
      <w:spacing w:before="100" w:beforeAutospacing="1" w:after="100" w:afterAutospacing="1"/>
    </w:pPr>
  </w:style>
  <w:style w:type="paragraph" w:customStyle="1" w:styleId="desc">
    <w:name w:val="desc"/>
    <w:basedOn w:val="Normal"/>
    <w:uiPriority w:val="99"/>
    <w:rsid w:val="00E610A6"/>
    <w:pPr>
      <w:spacing w:before="100" w:beforeAutospacing="1" w:after="100" w:afterAutospacing="1"/>
    </w:pPr>
  </w:style>
  <w:style w:type="paragraph" w:customStyle="1" w:styleId="details">
    <w:name w:val="details"/>
    <w:basedOn w:val="Normal"/>
    <w:uiPriority w:val="99"/>
    <w:rsid w:val="00E610A6"/>
    <w:pPr>
      <w:spacing w:before="100" w:beforeAutospacing="1" w:after="100" w:afterAutospacing="1"/>
    </w:pPr>
  </w:style>
  <w:style w:type="character" w:customStyle="1" w:styleId="jrnl">
    <w:name w:val="jrnl"/>
    <w:uiPriority w:val="99"/>
    <w:rsid w:val="00E610A6"/>
  </w:style>
  <w:style w:type="paragraph" w:styleId="Textonotaalfinal">
    <w:name w:val="endnote text"/>
    <w:basedOn w:val="Normal"/>
    <w:link w:val="TextonotaalfinalCar"/>
    <w:uiPriority w:val="99"/>
    <w:rsid w:val="003C3A34"/>
    <w:rPr>
      <w:sz w:val="20"/>
      <w:szCs w:val="20"/>
    </w:rPr>
  </w:style>
  <w:style w:type="character" w:customStyle="1" w:styleId="TextonotaalfinalCar">
    <w:name w:val="Texto nota al final Car"/>
    <w:basedOn w:val="Fuentedeprrafopredeter"/>
    <w:link w:val="Textonotaalfinal"/>
    <w:uiPriority w:val="99"/>
    <w:locked/>
    <w:rsid w:val="003C3A34"/>
    <w:rPr>
      <w:rFonts w:cs="Times New Roman"/>
    </w:rPr>
  </w:style>
  <w:style w:type="character" w:styleId="Refdenotaalfinal">
    <w:name w:val="endnote reference"/>
    <w:basedOn w:val="Fuentedeprrafopredeter"/>
    <w:uiPriority w:val="99"/>
    <w:rsid w:val="003C3A34"/>
    <w:rPr>
      <w:rFonts w:cs="Times New Roman"/>
      <w:vertAlign w:val="superscript"/>
    </w:rPr>
  </w:style>
  <w:style w:type="paragraph" w:styleId="Textocomentario">
    <w:name w:val="annotation text"/>
    <w:basedOn w:val="Normal"/>
    <w:link w:val="TextocomentarioCar"/>
    <w:uiPriority w:val="99"/>
    <w:rsid w:val="00F1734A"/>
    <w:rPr>
      <w:sz w:val="20"/>
      <w:szCs w:val="20"/>
    </w:rPr>
  </w:style>
  <w:style w:type="character" w:customStyle="1" w:styleId="TextocomentarioCar">
    <w:name w:val="Texto comentario Car"/>
    <w:basedOn w:val="Fuentedeprrafopredeter"/>
    <w:link w:val="Textocomentario"/>
    <w:uiPriority w:val="99"/>
    <w:locked/>
    <w:rsid w:val="00F1734A"/>
    <w:rPr>
      <w:rFonts w:cs="Times New Roman"/>
    </w:rPr>
  </w:style>
  <w:style w:type="character" w:styleId="Refdecomentario">
    <w:name w:val="annotation reference"/>
    <w:basedOn w:val="Fuentedeprrafopredeter"/>
    <w:uiPriority w:val="99"/>
    <w:rsid w:val="00F1734A"/>
    <w:rPr>
      <w:rFonts w:cs="Times New Roman"/>
      <w:sz w:val="16"/>
    </w:rPr>
  </w:style>
  <w:style w:type="paragraph" w:styleId="Textodeglobo">
    <w:name w:val="Balloon Text"/>
    <w:basedOn w:val="Normal"/>
    <w:link w:val="TextodegloboCar"/>
    <w:uiPriority w:val="99"/>
    <w:rsid w:val="00F1734A"/>
    <w:rPr>
      <w:rFonts w:ascii="Tahoma" w:hAnsi="Tahoma"/>
      <w:sz w:val="16"/>
      <w:szCs w:val="20"/>
    </w:rPr>
  </w:style>
  <w:style w:type="character" w:customStyle="1" w:styleId="TextodegloboCar">
    <w:name w:val="Texto de globo Car"/>
    <w:basedOn w:val="Fuentedeprrafopredeter"/>
    <w:link w:val="Textodeglobo"/>
    <w:uiPriority w:val="99"/>
    <w:locked/>
    <w:rsid w:val="00F1734A"/>
    <w:rPr>
      <w:rFonts w:ascii="Tahoma" w:hAnsi="Tahoma" w:cs="Times New Roman"/>
      <w:sz w:val="16"/>
    </w:rPr>
  </w:style>
  <w:style w:type="paragraph" w:customStyle="1" w:styleId="fulltext-abstractfulltext-indent">
    <w:name w:val="fulltext-abstract fulltext-indent"/>
    <w:basedOn w:val="Normal"/>
    <w:uiPriority w:val="99"/>
    <w:rsid w:val="00F1734A"/>
    <w:pPr>
      <w:spacing w:before="100" w:beforeAutospacing="1" w:after="360"/>
    </w:pPr>
  </w:style>
  <w:style w:type="paragraph" w:customStyle="1" w:styleId="details1">
    <w:name w:val="details1"/>
    <w:basedOn w:val="Normal"/>
    <w:uiPriority w:val="99"/>
    <w:rsid w:val="00F1734A"/>
    <w:pPr>
      <w:spacing w:before="100" w:beforeAutospacing="1" w:after="100" w:afterAutospacing="1"/>
    </w:pPr>
  </w:style>
  <w:style w:type="paragraph" w:styleId="Asuntodelcomentario">
    <w:name w:val="annotation subject"/>
    <w:basedOn w:val="Textocomentario"/>
    <w:next w:val="Textocomentario"/>
    <w:link w:val="AsuntodelcomentarioCar"/>
    <w:uiPriority w:val="99"/>
    <w:rsid w:val="00C86845"/>
    <w:rPr>
      <w:b/>
    </w:rPr>
  </w:style>
  <w:style w:type="character" w:customStyle="1" w:styleId="AsuntodelcomentarioCar">
    <w:name w:val="Asunto del comentario Car"/>
    <w:basedOn w:val="TextocomentarioCar"/>
    <w:link w:val="Asuntodelcomentario"/>
    <w:uiPriority w:val="99"/>
    <w:locked/>
    <w:rsid w:val="00C86845"/>
    <w:rPr>
      <w:rFonts w:cs="Times New Roman"/>
      <w:b/>
    </w:rPr>
  </w:style>
  <w:style w:type="character" w:customStyle="1" w:styleId="ref2">
    <w:name w:val="ref2"/>
    <w:uiPriority w:val="99"/>
    <w:rsid w:val="008E60F6"/>
  </w:style>
  <w:style w:type="paragraph" w:customStyle="1" w:styleId="Default">
    <w:name w:val="Default"/>
    <w:uiPriority w:val="99"/>
    <w:rsid w:val="00317DDC"/>
    <w:pPr>
      <w:autoSpaceDE w:val="0"/>
      <w:autoSpaceDN w:val="0"/>
      <w:adjustRightInd w:val="0"/>
    </w:pPr>
    <w:rPr>
      <w:rFonts w:ascii="Times LT Std" w:hAnsi="Times LT Std" w:cs="Times LT Std"/>
      <w:color w:val="000000"/>
      <w:sz w:val="24"/>
      <w:szCs w:val="24"/>
    </w:rPr>
  </w:style>
  <w:style w:type="character" w:customStyle="1" w:styleId="citation">
    <w:name w:val="citation"/>
    <w:uiPriority w:val="99"/>
    <w:rsid w:val="00F55D7C"/>
  </w:style>
  <w:style w:type="paragraph" w:styleId="Sangradetextonormal">
    <w:name w:val="Body Text Indent"/>
    <w:basedOn w:val="Normal"/>
    <w:link w:val="SangradetextonormalCar"/>
    <w:uiPriority w:val="99"/>
    <w:rsid w:val="005B6EF0"/>
    <w:pPr>
      <w:spacing w:before="120" w:line="360" w:lineRule="auto"/>
      <w:ind w:firstLine="539"/>
    </w:pPr>
    <w:rPr>
      <w:szCs w:val="20"/>
      <w:lang w:val="en-US" w:eastAsia="es-ES_tradnl"/>
    </w:rPr>
  </w:style>
  <w:style w:type="character" w:customStyle="1" w:styleId="SangradetextonormalCar">
    <w:name w:val="Sangría de texto normal Car"/>
    <w:basedOn w:val="Fuentedeprrafopredeter"/>
    <w:link w:val="Sangradetextonormal"/>
    <w:uiPriority w:val="99"/>
    <w:locked/>
    <w:rsid w:val="005B6EF0"/>
    <w:rPr>
      <w:rFonts w:cs="Times New Roman"/>
      <w:sz w:val="24"/>
      <w:lang w:val="en-US" w:eastAsia="es-ES_tradnl"/>
    </w:rPr>
  </w:style>
  <w:style w:type="paragraph" w:styleId="Prrafodelista">
    <w:name w:val="List Paragraph"/>
    <w:basedOn w:val="Normal"/>
    <w:uiPriority w:val="99"/>
    <w:qFormat/>
    <w:rsid w:val="00992ABF"/>
    <w:pPr>
      <w:ind w:left="720"/>
      <w:contextualSpacing/>
    </w:pPr>
  </w:style>
  <w:style w:type="paragraph" w:styleId="Encabezado">
    <w:name w:val="header"/>
    <w:basedOn w:val="Normal"/>
    <w:link w:val="EncabezadoCar"/>
    <w:uiPriority w:val="99"/>
    <w:rsid w:val="00AA4BCC"/>
    <w:pPr>
      <w:tabs>
        <w:tab w:val="center" w:pos="4513"/>
        <w:tab w:val="right" w:pos="9026"/>
      </w:tabs>
    </w:pPr>
  </w:style>
  <w:style w:type="character" w:customStyle="1" w:styleId="EncabezadoCar">
    <w:name w:val="Encabezado Car"/>
    <w:basedOn w:val="Fuentedeprrafopredeter"/>
    <w:link w:val="Encabezado"/>
    <w:uiPriority w:val="99"/>
    <w:locked/>
    <w:rsid w:val="00AA4BCC"/>
    <w:rPr>
      <w:rFonts w:cs="Times New Roman"/>
      <w:sz w:val="24"/>
    </w:rPr>
  </w:style>
  <w:style w:type="paragraph" w:styleId="Piedepgina">
    <w:name w:val="footer"/>
    <w:basedOn w:val="Normal"/>
    <w:link w:val="PiedepginaCar"/>
    <w:uiPriority w:val="99"/>
    <w:rsid w:val="00AA4BCC"/>
    <w:pPr>
      <w:tabs>
        <w:tab w:val="center" w:pos="4513"/>
        <w:tab w:val="right" w:pos="9026"/>
      </w:tabs>
    </w:pPr>
  </w:style>
  <w:style w:type="character" w:customStyle="1" w:styleId="PiedepginaCar">
    <w:name w:val="Pie de página Car"/>
    <w:basedOn w:val="Fuentedeprrafopredeter"/>
    <w:link w:val="Piedepgina"/>
    <w:uiPriority w:val="99"/>
    <w:locked/>
    <w:rsid w:val="00AA4BCC"/>
    <w:rPr>
      <w:rFonts w:cs="Times New Roman"/>
      <w:sz w:val="24"/>
    </w:rPr>
  </w:style>
  <w:style w:type="character" w:customStyle="1" w:styleId="CarCar">
    <w:name w:val="Car Car"/>
    <w:uiPriority w:val="99"/>
    <w:rsid w:val="00C36CE9"/>
    <w:rPr>
      <w:lang w:val="en-US" w:eastAsia="es-ES_tradnl"/>
    </w:rPr>
  </w:style>
  <w:style w:type="paragraph" w:styleId="Textoindependiente">
    <w:name w:val="Body Text"/>
    <w:basedOn w:val="Normal"/>
    <w:link w:val="TextoindependienteCar"/>
    <w:uiPriority w:val="99"/>
    <w:semiHidden/>
    <w:rsid w:val="007815D1"/>
    <w:pPr>
      <w:spacing w:after="120"/>
    </w:pPr>
  </w:style>
  <w:style w:type="character" w:customStyle="1" w:styleId="TextoindependienteCar">
    <w:name w:val="Texto independiente Car"/>
    <w:basedOn w:val="Fuentedeprrafopredeter"/>
    <w:link w:val="Textoindependiente"/>
    <w:uiPriority w:val="99"/>
    <w:semiHidden/>
    <w:locked/>
    <w:rsid w:val="007815D1"/>
    <w:rPr>
      <w:rFonts w:cs="Times New Roman"/>
      <w:sz w:val="24"/>
    </w:rPr>
  </w:style>
  <w:style w:type="paragraph" w:styleId="NormalWeb">
    <w:name w:val="Normal (Web)"/>
    <w:basedOn w:val="Normal"/>
    <w:uiPriority w:val="99"/>
    <w:rsid w:val="007815D1"/>
    <w:pPr>
      <w:spacing w:before="100" w:beforeAutospacing="1" w:after="100" w:afterAutospacing="1"/>
    </w:pPr>
    <w:rPr>
      <w:lang w:val="es-ES_tradnl" w:eastAsia="es-ES_tradnl"/>
    </w:rPr>
  </w:style>
  <w:style w:type="character" w:customStyle="1" w:styleId="apple-converted-space">
    <w:name w:val="apple-converted-space"/>
    <w:uiPriority w:val="99"/>
    <w:rsid w:val="007815D1"/>
  </w:style>
  <w:style w:type="character" w:styleId="Textoennegrita">
    <w:name w:val="Strong"/>
    <w:basedOn w:val="Fuentedeprrafopredeter"/>
    <w:uiPriority w:val="99"/>
    <w:qFormat/>
    <w:locked/>
    <w:rsid w:val="007815D1"/>
    <w:rPr>
      <w:rFonts w:cs="Times New Roman"/>
      <w:b/>
    </w:rPr>
  </w:style>
  <w:style w:type="character" w:styleId="nfasis">
    <w:name w:val="Emphasis"/>
    <w:basedOn w:val="Fuentedeprrafopredeter"/>
    <w:uiPriority w:val="99"/>
    <w:qFormat/>
    <w:locked/>
    <w:rsid w:val="007815D1"/>
    <w:rPr>
      <w:rFonts w:cs="Times New Roman"/>
      <w:i/>
    </w:rPr>
  </w:style>
  <w:style w:type="character" w:customStyle="1" w:styleId="ssens">
    <w:name w:val="ssens"/>
    <w:basedOn w:val="Fuentedeprrafopredeter"/>
    <w:uiPriority w:val="99"/>
    <w:rsid w:val="006D5ECE"/>
    <w:rPr>
      <w:rFonts w:cs="Times New Roman"/>
    </w:rPr>
  </w:style>
  <w:style w:type="paragraph" w:styleId="Bibliografa">
    <w:name w:val="Bibliography"/>
    <w:basedOn w:val="Normal"/>
    <w:uiPriority w:val="99"/>
    <w:rsid w:val="004A195A"/>
    <w:pPr>
      <w:tabs>
        <w:tab w:val="left" w:pos="504"/>
      </w:tabs>
      <w:spacing w:after="240"/>
      <w:ind w:left="504" w:hanging="504"/>
      <w:jc w:val="both"/>
    </w:pPr>
    <w:rPr>
      <w:rFonts w:ascii="Arial" w:hAnsi="Arial" w:cs="Arial"/>
      <w:sz w:val="22"/>
      <w:szCs w:val="22"/>
      <w:lang w:val="en-GB"/>
    </w:rPr>
  </w:style>
  <w:style w:type="paragraph" w:styleId="Mapadeldocumento">
    <w:name w:val="Document Map"/>
    <w:basedOn w:val="Normal"/>
    <w:link w:val="MapadeldocumentoCar"/>
    <w:uiPriority w:val="99"/>
    <w:semiHidden/>
    <w:rsid w:val="00836457"/>
    <w:pPr>
      <w:shd w:val="clear" w:color="auto" w:fill="000080"/>
    </w:pPr>
    <w:rPr>
      <w:rFonts w:ascii="Tahoma" w:hAnsi="Tahoma" w:cs="Tahoma"/>
      <w:sz w:val="20"/>
      <w:szCs w:val="20"/>
    </w:rPr>
  </w:style>
  <w:style w:type="character" w:customStyle="1" w:styleId="MapadeldocumentoCar">
    <w:name w:val="Mapa del documento Car"/>
    <w:basedOn w:val="Fuentedeprrafopredeter"/>
    <w:link w:val="Mapadeldocumento"/>
    <w:uiPriority w:val="99"/>
    <w:semiHidden/>
    <w:locked/>
    <w:rsid w:val="005D0358"/>
    <w:rPr>
      <w:rFonts w:cs="Times New Roman"/>
      <w:sz w:val="2"/>
    </w:rPr>
  </w:style>
</w:styles>
</file>

<file path=word/webSettings.xml><?xml version="1.0" encoding="utf-8"?>
<w:webSettings xmlns:r="http://schemas.openxmlformats.org/officeDocument/2006/relationships" xmlns:w="http://schemas.openxmlformats.org/wordprocessingml/2006/main">
  <w:divs>
    <w:div w:id="556941685">
      <w:marLeft w:val="0"/>
      <w:marRight w:val="0"/>
      <w:marTop w:val="0"/>
      <w:marBottom w:val="0"/>
      <w:divBdr>
        <w:top w:val="none" w:sz="0" w:space="0" w:color="auto"/>
        <w:left w:val="none" w:sz="0" w:space="0" w:color="auto"/>
        <w:bottom w:val="none" w:sz="0" w:space="0" w:color="auto"/>
        <w:right w:val="none" w:sz="0" w:space="0" w:color="auto"/>
      </w:divBdr>
    </w:div>
    <w:div w:id="556941686">
      <w:marLeft w:val="0"/>
      <w:marRight w:val="0"/>
      <w:marTop w:val="0"/>
      <w:marBottom w:val="0"/>
      <w:divBdr>
        <w:top w:val="none" w:sz="0" w:space="0" w:color="auto"/>
        <w:left w:val="none" w:sz="0" w:space="0" w:color="auto"/>
        <w:bottom w:val="none" w:sz="0" w:space="0" w:color="auto"/>
        <w:right w:val="none" w:sz="0" w:space="0" w:color="auto"/>
      </w:divBdr>
    </w:div>
    <w:div w:id="556941687">
      <w:marLeft w:val="0"/>
      <w:marRight w:val="0"/>
      <w:marTop w:val="0"/>
      <w:marBottom w:val="0"/>
      <w:divBdr>
        <w:top w:val="none" w:sz="0" w:space="0" w:color="auto"/>
        <w:left w:val="none" w:sz="0" w:space="0" w:color="auto"/>
        <w:bottom w:val="none" w:sz="0" w:space="0" w:color="auto"/>
        <w:right w:val="none" w:sz="0" w:space="0" w:color="auto"/>
      </w:divBdr>
    </w:div>
    <w:div w:id="556941689">
      <w:marLeft w:val="0"/>
      <w:marRight w:val="0"/>
      <w:marTop w:val="0"/>
      <w:marBottom w:val="0"/>
      <w:divBdr>
        <w:top w:val="none" w:sz="0" w:space="0" w:color="auto"/>
        <w:left w:val="none" w:sz="0" w:space="0" w:color="auto"/>
        <w:bottom w:val="none" w:sz="0" w:space="0" w:color="auto"/>
        <w:right w:val="none" w:sz="0" w:space="0" w:color="auto"/>
      </w:divBdr>
    </w:div>
    <w:div w:id="556941691">
      <w:marLeft w:val="0"/>
      <w:marRight w:val="0"/>
      <w:marTop w:val="0"/>
      <w:marBottom w:val="0"/>
      <w:divBdr>
        <w:top w:val="none" w:sz="0" w:space="0" w:color="auto"/>
        <w:left w:val="none" w:sz="0" w:space="0" w:color="auto"/>
        <w:bottom w:val="none" w:sz="0" w:space="0" w:color="auto"/>
        <w:right w:val="none" w:sz="0" w:space="0" w:color="auto"/>
      </w:divBdr>
    </w:div>
    <w:div w:id="556941692">
      <w:marLeft w:val="0"/>
      <w:marRight w:val="0"/>
      <w:marTop w:val="0"/>
      <w:marBottom w:val="0"/>
      <w:divBdr>
        <w:top w:val="none" w:sz="0" w:space="0" w:color="auto"/>
        <w:left w:val="none" w:sz="0" w:space="0" w:color="auto"/>
        <w:bottom w:val="none" w:sz="0" w:space="0" w:color="auto"/>
        <w:right w:val="none" w:sz="0" w:space="0" w:color="auto"/>
      </w:divBdr>
    </w:div>
    <w:div w:id="556941693">
      <w:marLeft w:val="0"/>
      <w:marRight w:val="0"/>
      <w:marTop w:val="0"/>
      <w:marBottom w:val="0"/>
      <w:divBdr>
        <w:top w:val="none" w:sz="0" w:space="0" w:color="auto"/>
        <w:left w:val="none" w:sz="0" w:space="0" w:color="auto"/>
        <w:bottom w:val="none" w:sz="0" w:space="0" w:color="auto"/>
        <w:right w:val="none" w:sz="0" w:space="0" w:color="auto"/>
      </w:divBdr>
    </w:div>
    <w:div w:id="556941696">
      <w:marLeft w:val="0"/>
      <w:marRight w:val="0"/>
      <w:marTop w:val="0"/>
      <w:marBottom w:val="0"/>
      <w:divBdr>
        <w:top w:val="none" w:sz="0" w:space="0" w:color="auto"/>
        <w:left w:val="none" w:sz="0" w:space="0" w:color="auto"/>
        <w:bottom w:val="none" w:sz="0" w:space="0" w:color="auto"/>
        <w:right w:val="none" w:sz="0" w:space="0" w:color="auto"/>
      </w:divBdr>
    </w:div>
    <w:div w:id="556941699">
      <w:marLeft w:val="0"/>
      <w:marRight w:val="0"/>
      <w:marTop w:val="0"/>
      <w:marBottom w:val="0"/>
      <w:divBdr>
        <w:top w:val="none" w:sz="0" w:space="0" w:color="auto"/>
        <w:left w:val="none" w:sz="0" w:space="0" w:color="auto"/>
        <w:bottom w:val="none" w:sz="0" w:space="0" w:color="auto"/>
        <w:right w:val="none" w:sz="0" w:space="0" w:color="auto"/>
      </w:divBdr>
    </w:div>
    <w:div w:id="556941701">
      <w:marLeft w:val="0"/>
      <w:marRight w:val="0"/>
      <w:marTop w:val="0"/>
      <w:marBottom w:val="0"/>
      <w:divBdr>
        <w:top w:val="none" w:sz="0" w:space="0" w:color="auto"/>
        <w:left w:val="none" w:sz="0" w:space="0" w:color="auto"/>
        <w:bottom w:val="none" w:sz="0" w:space="0" w:color="auto"/>
        <w:right w:val="none" w:sz="0" w:space="0" w:color="auto"/>
      </w:divBdr>
    </w:div>
    <w:div w:id="556941703">
      <w:marLeft w:val="0"/>
      <w:marRight w:val="0"/>
      <w:marTop w:val="0"/>
      <w:marBottom w:val="0"/>
      <w:divBdr>
        <w:top w:val="none" w:sz="0" w:space="0" w:color="auto"/>
        <w:left w:val="none" w:sz="0" w:space="0" w:color="auto"/>
        <w:bottom w:val="none" w:sz="0" w:space="0" w:color="auto"/>
        <w:right w:val="none" w:sz="0" w:space="0" w:color="auto"/>
      </w:divBdr>
    </w:div>
    <w:div w:id="556941705">
      <w:marLeft w:val="0"/>
      <w:marRight w:val="0"/>
      <w:marTop w:val="0"/>
      <w:marBottom w:val="0"/>
      <w:divBdr>
        <w:top w:val="none" w:sz="0" w:space="0" w:color="auto"/>
        <w:left w:val="none" w:sz="0" w:space="0" w:color="auto"/>
        <w:bottom w:val="none" w:sz="0" w:space="0" w:color="auto"/>
        <w:right w:val="none" w:sz="0" w:space="0" w:color="auto"/>
      </w:divBdr>
    </w:div>
    <w:div w:id="556941706">
      <w:marLeft w:val="0"/>
      <w:marRight w:val="0"/>
      <w:marTop w:val="0"/>
      <w:marBottom w:val="0"/>
      <w:divBdr>
        <w:top w:val="none" w:sz="0" w:space="0" w:color="auto"/>
        <w:left w:val="none" w:sz="0" w:space="0" w:color="auto"/>
        <w:bottom w:val="none" w:sz="0" w:space="0" w:color="auto"/>
        <w:right w:val="none" w:sz="0" w:space="0" w:color="auto"/>
      </w:divBdr>
    </w:div>
    <w:div w:id="556941711">
      <w:marLeft w:val="0"/>
      <w:marRight w:val="0"/>
      <w:marTop w:val="0"/>
      <w:marBottom w:val="0"/>
      <w:divBdr>
        <w:top w:val="none" w:sz="0" w:space="0" w:color="auto"/>
        <w:left w:val="none" w:sz="0" w:space="0" w:color="auto"/>
        <w:bottom w:val="none" w:sz="0" w:space="0" w:color="auto"/>
        <w:right w:val="none" w:sz="0" w:space="0" w:color="auto"/>
      </w:divBdr>
    </w:div>
    <w:div w:id="556941712">
      <w:marLeft w:val="0"/>
      <w:marRight w:val="0"/>
      <w:marTop w:val="0"/>
      <w:marBottom w:val="0"/>
      <w:divBdr>
        <w:top w:val="none" w:sz="0" w:space="0" w:color="auto"/>
        <w:left w:val="none" w:sz="0" w:space="0" w:color="auto"/>
        <w:bottom w:val="none" w:sz="0" w:space="0" w:color="auto"/>
        <w:right w:val="none" w:sz="0" w:space="0" w:color="auto"/>
      </w:divBdr>
    </w:div>
    <w:div w:id="556941714">
      <w:marLeft w:val="0"/>
      <w:marRight w:val="0"/>
      <w:marTop w:val="0"/>
      <w:marBottom w:val="0"/>
      <w:divBdr>
        <w:top w:val="none" w:sz="0" w:space="0" w:color="auto"/>
        <w:left w:val="none" w:sz="0" w:space="0" w:color="auto"/>
        <w:bottom w:val="none" w:sz="0" w:space="0" w:color="auto"/>
        <w:right w:val="none" w:sz="0" w:space="0" w:color="auto"/>
      </w:divBdr>
    </w:div>
    <w:div w:id="556941716">
      <w:marLeft w:val="0"/>
      <w:marRight w:val="0"/>
      <w:marTop w:val="0"/>
      <w:marBottom w:val="0"/>
      <w:divBdr>
        <w:top w:val="none" w:sz="0" w:space="0" w:color="auto"/>
        <w:left w:val="none" w:sz="0" w:space="0" w:color="auto"/>
        <w:bottom w:val="none" w:sz="0" w:space="0" w:color="auto"/>
        <w:right w:val="none" w:sz="0" w:space="0" w:color="auto"/>
      </w:divBdr>
    </w:div>
    <w:div w:id="556941718">
      <w:marLeft w:val="0"/>
      <w:marRight w:val="0"/>
      <w:marTop w:val="0"/>
      <w:marBottom w:val="0"/>
      <w:divBdr>
        <w:top w:val="none" w:sz="0" w:space="0" w:color="auto"/>
        <w:left w:val="none" w:sz="0" w:space="0" w:color="auto"/>
        <w:bottom w:val="none" w:sz="0" w:space="0" w:color="auto"/>
        <w:right w:val="none" w:sz="0" w:space="0" w:color="auto"/>
      </w:divBdr>
    </w:div>
    <w:div w:id="556941719">
      <w:marLeft w:val="0"/>
      <w:marRight w:val="0"/>
      <w:marTop w:val="0"/>
      <w:marBottom w:val="0"/>
      <w:divBdr>
        <w:top w:val="none" w:sz="0" w:space="0" w:color="auto"/>
        <w:left w:val="none" w:sz="0" w:space="0" w:color="auto"/>
        <w:bottom w:val="none" w:sz="0" w:space="0" w:color="auto"/>
        <w:right w:val="none" w:sz="0" w:space="0" w:color="auto"/>
      </w:divBdr>
    </w:div>
    <w:div w:id="556941720">
      <w:marLeft w:val="0"/>
      <w:marRight w:val="0"/>
      <w:marTop w:val="0"/>
      <w:marBottom w:val="0"/>
      <w:divBdr>
        <w:top w:val="none" w:sz="0" w:space="0" w:color="auto"/>
        <w:left w:val="none" w:sz="0" w:space="0" w:color="auto"/>
        <w:bottom w:val="none" w:sz="0" w:space="0" w:color="auto"/>
        <w:right w:val="none" w:sz="0" w:space="0" w:color="auto"/>
      </w:divBdr>
    </w:div>
    <w:div w:id="556941722">
      <w:marLeft w:val="0"/>
      <w:marRight w:val="0"/>
      <w:marTop w:val="0"/>
      <w:marBottom w:val="0"/>
      <w:divBdr>
        <w:top w:val="none" w:sz="0" w:space="0" w:color="auto"/>
        <w:left w:val="none" w:sz="0" w:space="0" w:color="auto"/>
        <w:bottom w:val="none" w:sz="0" w:space="0" w:color="auto"/>
        <w:right w:val="none" w:sz="0" w:space="0" w:color="auto"/>
      </w:divBdr>
    </w:div>
    <w:div w:id="556941727">
      <w:marLeft w:val="0"/>
      <w:marRight w:val="0"/>
      <w:marTop w:val="0"/>
      <w:marBottom w:val="0"/>
      <w:divBdr>
        <w:top w:val="none" w:sz="0" w:space="0" w:color="auto"/>
        <w:left w:val="none" w:sz="0" w:space="0" w:color="auto"/>
        <w:bottom w:val="none" w:sz="0" w:space="0" w:color="auto"/>
        <w:right w:val="none" w:sz="0" w:space="0" w:color="auto"/>
      </w:divBdr>
    </w:div>
    <w:div w:id="556941728">
      <w:marLeft w:val="0"/>
      <w:marRight w:val="0"/>
      <w:marTop w:val="0"/>
      <w:marBottom w:val="0"/>
      <w:divBdr>
        <w:top w:val="none" w:sz="0" w:space="0" w:color="auto"/>
        <w:left w:val="none" w:sz="0" w:space="0" w:color="auto"/>
        <w:bottom w:val="none" w:sz="0" w:space="0" w:color="auto"/>
        <w:right w:val="none" w:sz="0" w:space="0" w:color="auto"/>
      </w:divBdr>
    </w:div>
    <w:div w:id="556941730">
      <w:marLeft w:val="0"/>
      <w:marRight w:val="0"/>
      <w:marTop w:val="0"/>
      <w:marBottom w:val="0"/>
      <w:divBdr>
        <w:top w:val="none" w:sz="0" w:space="0" w:color="auto"/>
        <w:left w:val="none" w:sz="0" w:space="0" w:color="auto"/>
        <w:bottom w:val="none" w:sz="0" w:space="0" w:color="auto"/>
        <w:right w:val="none" w:sz="0" w:space="0" w:color="auto"/>
      </w:divBdr>
    </w:div>
    <w:div w:id="556941732">
      <w:marLeft w:val="0"/>
      <w:marRight w:val="0"/>
      <w:marTop w:val="0"/>
      <w:marBottom w:val="0"/>
      <w:divBdr>
        <w:top w:val="none" w:sz="0" w:space="0" w:color="auto"/>
        <w:left w:val="none" w:sz="0" w:space="0" w:color="auto"/>
        <w:bottom w:val="none" w:sz="0" w:space="0" w:color="auto"/>
        <w:right w:val="none" w:sz="0" w:space="0" w:color="auto"/>
      </w:divBdr>
    </w:div>
    <w:div w:id="556941733">
      <w:marLeft w:val="0"/>
      <w:marRight w:val="0"/>
      <w:marTop w:val="0"/>
      <w:marBottom w:val="0"/>
      <w:divBdr>
        <w:top w:val="none" w:sz="0" w:space="0" w:color="auto"/>
        <w:left w:val="none" w:sz="0" w:space="0" w:color="auto"/>
        <w:bottom w:val="none" w:sz="0" w:space="0" w:color="auto"/>
        <w:right w:val="none" w:sz="0" w:space="0" w:color="auto"/>
      </w:divBdr>
    </w:div>
    <w:div w:id="556941734">
      <w:marLeft w:val="0"/>
      <w:marRight w:val="0"/>
      <w:marTop w:val="0"/>
      <w:marBottom w:val="0"/>
      <w:divBdr>
        <w:top w:val="none" w:sz="0" w:space="0" w:color="auto"/>
        <w:left w:val="none" w:sz="0" w:space="0" w:color="auto"/>
        <w:bottom w:val="none" w:sz="0" w:space="0" w:color="auto"/>
        <w:right w:val="none" w:sz="0" w:space="0" w:color="auto"/>
      </w:divBdr>
      <w:divsChild>
        <w:div w:id="556941729">
          <w:marLeft w:val="0"/>
          <w:marRight w:val="0"/>
          <w:marTop w:val="0"/>
          <w:marBottom w:val="0"/>
          <w:divBdr>
            <w:top w:val="none" w:sz="0" w:space="0" w:color="auto"/>
            <w:left w:val="none" w:sz="0" w:space="0" w:color="auto"/>
            <w:bottom w:val="none" w:sz="0" w:space="0" w:color="auto"/>
            <w:right w:val="none" w:sz="0" w:space="0" w:color="auto"/>
          </w:divBdr>
          <w:divsChild>
            <w:div w:id="556941713">
              <w:marLeft w:val="0"/>
              <w:marRight w:val="0"/>
              <w:marTop w:val="0"/>
              <w:marBottom w:val="0"/>
              <w:divBdr>
                <w:top w:val="none" w:sz="0" w:space="0" w:color="auto"/>
                <w:left w:val="none" w:sz="0" w:space="0" w:color="auto"/>
                <w:bottom w:val="none" w:sz="0" w:space="0" w:color="auto"/>
                <w:right w:val="none" w:sz="0" w:space="0" w:color="auto"/>
              </w:divBdr>
              <w:divsChild>
                <w:div w:id="556941737">
                  <w:marLeft w:val="0"/>
                  <w:marRight w:val="0"/>
                  <w:marTop w:val="0"/>
                  <w:marBottom w:val="0"/>
                  <w:divBdr>
                    <w:top w:val="none" w:sz="0" w:space="0" w:color="auto"/>
                    <w:left w:val="none" w:sz="0" w:space="0" w:color="auto"/>
                    <w:bottom w:val="none" w:sz="0" w:space="0" w:color="auto"/>
                    <w:right w:val="none" w:sz="0" w:space="0" w:color="auto"/>
                  </w:divBdr>
                  <w:divsChild>
                    <w:div w:id="556941717">
                      <w:marLeft w:val="0"/>
                      <w:marRight w:val="0"/>
                      <w:marTop w:val="0"/>
                      <w:marBottom w:val="0"/>
                      <w:divBdr>
                        <w:top w:val="none" w:sz="0" w:space="0" w:color="auto"/>
                        <w:left w:val="none" w:sz="0" w:space="0" w:color="auto"/>
                        <w:bottom w:val="none" w:sz="0" w:space="0" w:color="auto"/>
                        <w:right w:val="none" w:sz="0" w:space="0" w:color="auto"/>
                      </w:divBdr>
                      <w:divsChild>
                        <w:div w:id="556941710">
                          <w:marLeft w:val="0"/>
                          <w:marRight w:val="0"/>
                          <w:marTop w:val="0"/>
                          <w:marBottom w:val="0"/>
                          <w:divBdr>
                            <w:top w:val="none" w:sz="0" w:space="0" w:color="auto"/>
                            <w:left w:val="none" w:sz="0" w:space="0" w:color="auto"/>
                            <w:bottom w:val="none" w:sz="0" w:space="0" w:color="auto"/>
                            <w:right w:val="none" w:sz="0" w:space="0" w:color="auto"/>
                          </w:divBdr>
                          <w:divsChild>
                            <w:div w:id="556941746">
                              <w:marLeft w:val="0"/>
                              <w:marRight w:val="0"/>
                              <w:marTop w:val="0"/>
                              <w:marBottom w:val="0"/>
                              <w:divBdr>
                                <w:top w:val="none" w:sz="0" w:space="0" w:color="auto"/>
                                <w:left w:val="none" w:sz="0" w:space="0" w:color="auto"/>
                                <w:bottom w:val="none" w:sz="0" w:space="0" w:color="auto"/>
                                <w:right w:val="none" w:sz="0" w:space="0" w:color="auto"/>
                              </w:divBdr>
                              <w:divsChild>
                                <w:div w:id="556941715">
                                  <w:marLeft w:val="0"/>
                                  <w:marRight w:val="0"/>
                                  <w:marTop w:val="0"/>
                                  <w:marBottom w:val="0"/>
                                  <w:divBdr>
                                    <w:top w:val="none" w:sz="0" w:space="0" w:color="auto"/>
                                    <w:left w:val="none" w:sz="0" w:space="0" w:color="auto"/>
                                    <w:bottom w:val="none" w:sz="0" w:space="0" w:color="auto"/>
                                    <w:right w:val="none" w:sz="0" w:space="0" w:color="auto"/>
                                  </w:divBdr>
                                  <w:divsChild>
                                    <w:div w:id="556941702">
                                      <w:marLeft w:val="0"/>
                                      <w:marRight w:val="0"/>
                                      <w:marTop w:val="0"/>
                                      <w:marBottom w:val="0"/>
                                      <w:divBdr>
                                        <w:top w:val="none" w:sz="0" w:space="0" w:color="auto"/>
                                        <w:left w:val="none" w:sz="0" w:space="0" w:color="auto"/>
                                        <w:bottom w:val="none" w:sz="0" w:space="0" w:color="auto"/>
                                        <w:right w:val="none" w:sz="0" w:space="0" w:color="auto"/>
                                      </w:divBdr>
                                    </w:div>
                                    <w:div w:id="556941708">
                                      <w:marLeft w:val="0"/>
                                      <w:marRight w:val="0"/>
                                      <w:marTop w:val="0"/>
                                      <w:marBottom w:val="0"/>
                                      <w:divBdr>
                                        <w:top w:val="none" w:sz="0" w:space="0" w:color="auto"/>
                                        <w:left w:val="none" w:sz="0" w:space="0" w:color="auto"/>
                                        <w:bottom w:val="none" w:sz="0" w:space="0" w:color="auto"/>
                                        <w:right w:val="none" w:sz="0" w:space="0" w:color="auto"/>
                                      </w:divBdr>
                                    </w:div>
                                    <w:div w:id="55694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6941735">
      <w:marLeft w:val="0"/>
      <w:marRight w:val="0"/>
      <w:marTop w:val="0"/>
      <w:marBottom w:val="0"/>
      <w:divBdr>
        <w:top w:val="none" w:sz="0" w:space="0" w:color="auto"/>
        <w:left w:val="none" w:sz="0" w:space="0" w:color="auto"/>
        <w:bottom w:val="none" w:sz="0" w:space="0" w:color="auto"/>
        <w:right w:val="none" w:sz="0" w:space="0" w:color="auto"/>
      </w:divBdr>
    </w:div>
    <w:div w:id="556941739">
      <w:marLeft w:val="0"/>
      <w:marRight w:val="0"/>
      <w:marTop w:val="0"/>
      <w:marBottom w:val="0"/>
      <w:divBdr>
        <w:top w:val="none" w:sz="0" w:space="0" w:color="auto"/>
        <w:left w:val="none" w:sz="0" w:space="0" w:color="auto"/>
        <w:bottom w:val="none" w:sz="0" w:space="0" w:color="auto"/>
        <w:right w:val="none" w:sz="0" w:space="0" w:color="auto"/>
      </w:divBdr>
      <w:divsChild>
        <w:div w:id="556941747">
          <w:marLeft w:val="0"/>
          <w:marRight w:val="0"/>
          <w:marTop w:val="0"/>
          <w:marBottom w:val="0"/>
          <w:divBdr>
            <w:top w:val="none" w:sz="0" w:space="0" w:color="auto"/>
            <w:left w:val="none" w:sz="0" w:space="0" w:color="auto"/>
            <w:bottom w:val="none" w:sz="0" w:space="0" w:color="auto"/>
            <w:right w:val="none" w:sz="0" w:space="0" w:color="auto"/>
          </w:divBdr>
          <w:divsChild>
            <w:div w:id="556941723">
              <w:marLeft w:val="0"/>
              <w:marRight w:val="0"/>
              <w:marTop w:val="0"/>
              <w:marBottom w:val="0"/>
              <w:divBdr>
                <w:top w:val="none" w:sz="0" w:space="0" w:color="auto"/>
                <w:left w:val="none" w:sz="0" w:space="0" w:color="auto"/>
                <w:bottom w:val="none" w:sz="0" w:space="0" w:color="auto"/>
                <w:right w:val="none" w:sz="0" w:space="0" w:color="auto"/>
              </w:divBdr>
              <w:divsChild>
                <w:div w:id="556941731">
                  <w:marLeft w:val="0"/>
                  <w:marRight w:val="0"/>
                  <w:marTop w:val="0"/>
                  <w:marBottom w:val="0"/>
                  <w:divBdr>
                    <w:top w:val="none" w:sz="0" w:space="0" w:color="auto"/>
                    <w:left w:val="none" w:sz="0" w:space="0" w:color="auto"/>
                    <w:bottom w:val="none" w:sz="0" w:space="0" w:color="auto"/>
                    <w:right w:val="none" w:sz="0" w:space="0" w:color="auto"/>
                  </w:divBdr>
                  <w:divsChild>
                    <w:div w:id="556941690">
                      <w:marLeft w:val="0"/>
                      <w:marRight w:val="0"/>
                      <w:marTop w:val="0"/>
                      <w:marBottom w:val="0"/>
                      <w:divBdr>
                        <w:top w:val="none" w:sz="0" w:space="0" w:color="auto"/>
                        <w:left w:val="none" w:sz="0" w:space="0" w:color="auto"/>
                        <w:bottom w:val="none" w:sz="0" w:space="0" w:color="auto"/>
                        <w:right w:val="none" w:sz="0" w:space="0" w:color="auto"/>
                      </w:divBdr>
                      <w:divsChild>
                        <w:div w:id="556941738">
                          <w:marLeft w:val="0"/>
                          <w:marRight w:val="0"/>
                          <w:marTop w:val="0"/>
                          <w:marBottom w:val="0"/>
                          <w:divBdr>
                            <w:top w:val="none" w:sz="0" w:space="0" w:color="auto"/>
                            <w:left w:val="none" w:sz="0" w:space="0" w:color="auto"/>
                            <w:bottom w:val="none" w:sz="0" w:space="0" w:color="auto"/>
                            <w:right w:val="none" w:sz="0" w:space="0" w:color="auto"/>
                          </w:divBdr>
                          <w:divsChild>
                            <w:div w:id="556941704">
                              <w:marLeft w:val="0"/>
                              <w:marRight w:val="0"/>
                              <w:marTop w:val="0"/>
                              <w:marBottom w:val="0"/>
                              <w:divBdr>
                                <w:top w:val="none" w:sz="0" w:space="0" w:color="auto"/>
                                <w:left w:val="none" w:sz="0" w:space="0" w:color="auto"/>
                                <w:bottom w:val="none" w:sz="0" w:space="0" w:color="auto"/>
                                <w:right w:val="none" w:sz="0" w:space="0" w:color="auto"/>
                              </w:divBdr>
                              <w:divsChild>
                                <w:div w:id="556941736">
                                  <w:marLeft w:val="0"/>
                                  <w:marRight w:val="0"/>
                                  <w:marTop w:val="0"/>
                                  <w:marBottom w:val="0"/>
                                  <w:divBdr>
                                    <w:top w:val="none" w:sz="0" w:space="0" w:color="auto"/>
                                    <w:left w:val="none" w:sz="0" w:space="0" w:color="auto"/>
                                    <w:bottom w:val="none" w:sz="0" w:space="0" w:color="auto"/>
                                    <w:right w:val="none" w:sz="0" w:space="0" w:color="auto"/>
                                  </w:divBdr>
                                  <w:divsChild>
                                    <w:div w:id="556941743">
                                      <w:marLeft w:val="0"/>
                                      <w:marRight w:val="0"/>
                                      <w:marTop w:val="0"/>
                                      <w:marBottom w:val="0"/>
                                      <w:divBdr>
                                        <w:top w:val="none" w:sz="0" w:space="0" w:color="auto"/>
                                        <w:left w:val="none" w:sz="0" w:space="0" w:color="auto"/>
                                        <w:bottom w:val="none" w:sz="0" w:space="0" w:color="auto"/>
                                        <w:right w:val="none" w:sz="0" w:space="0" w:color="auto"/>
                                      </w:divBdr>
                                      <w:divsChild>
                                        <w:div w:id="556941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6941740">
      <w:marLeft w:val="0"/>
      <w:marRight w:val="0"/>
      <w:marTop w:val="0"/>
      <w:marBottom w:val="0"/>
      <w:divBdr>
        <w:top w:val="none" w:sz="0" w:space="0" w:color="auto"/>
        <w:left w:val="none" w:sz="0" w:space="0" w:color="auto"/>
        <w:bottom w:val="none" w:sz="0" w:space="0" w:color="auto"/>
        <w:right w:val="none" w:sz="0" w:space="0" w:color="auto"/>
      </w:divBdr>
      <w:divsChild>
        <w:div w:id="556941697">
          <w:marLeft w:val="0"/>
          <w:marRight w:val="0"/>
          <w:marTop w:val="0"/>
          <w:marBottom w:val="0"/>
          <w:divBdr>
            <w:top w:val="none" w:sz="0" w:space="0" w:color="auto"/>
            <w:left w:val="none" w:sz="0" w:space="0" w:color="auto"/>
            <w:bottom w:val="none" w:sz="0" w:space="0" w:color="auto"/>
            <w:right w:val="none" w:sz="0" w:space="0" w:color="auto"/>
          </w:divBdr>
          <w:divsChild>
            <w:div w:id="556941721">
              <w:marLeft w:val="0"/>
              <w:marRight w:val="0"/>
              <w:marTop w:val="0"/>
              <w:marBottom w:val="0"/>
              <w:divBdr>
                <w:top w:val="none" w:sz="0" w:space="0" w:color="auto"/>
                <w:left w:val="none" w:sz="0" w:space="0" w:color="auto"/>
                <w:bottom w:val="none" w:sz="0" w:space="0" w:color="auto"/>
                <w:right w:val="none" w:sz="0" w:space="0" w:color="auto"/>
              </w:divBdr>
              <w:divsChild>
                <w:div w:id="556941700">
                  <w:marLeft w:val="0"/>
                  <w:marRight w:val="0"/>
                  <w:marTop w:val="0"/>
                  <w:marBottom w:val="0"/>
                  <w:divBdr>
                    <w:top w:val="none" w:sz="0" w:space="0" w:color="auto"/>
                    <w:left w:val="none" w:sz="0" w:space="0" w:color="auto"/>
                    <w:bottom w:val="none" w:sz="0" w:space="0" w:color="auto"/>
                    <w:right w:val="none" w:sz="0" w:space="0" w:color="auto"/>
                  </w:divBdr>
                  <w:divsChild>
                    <w:div w:id="556941698">
                      <w:marLeft w:val="0"/>
                      <w:marRight w:val="0"/>
                      <w:marTop w:val="0"/>
                      <w:marBottom w:val="0"/>
                      <w:divBdr>
                        <w:top w:val="none" w:sz="0" w:space="0" w:color="auto"/>
                        <w:left w:val="none" w:sz="0" w:space="0" w:color="auto"/>
                        <w:bottom w:val="none" w:sz="0" w:space="0" w:color="auto"/>
                        <w:right w:val="none" w:sz="0" w:space="0" w:color="auto"/>
                      </w:divBdr>
                      <w:divsChild>
                        <w:div w:id="556941724">
                          <w:marLeft w:val="0"/>
                          <w:marRight w:val="0"/>
                          <w:marTop w:val="0"/>
                          <w:marBottom w:val="0"/>
                          <w:divBdr>
                            <w:top w:val="none" w:sz="0" w:space="0" w:color="auto"/>
                            <w:left w:val="none" w:sz="0" w:space="0" w:color="auto"/>
                            <w:bottom w:val="none" w:sz="0" w:space="0" w:color="auto"/>
                            <w:right w:val="none" w:sz="0" w:space="0" w:color="auto"/>
                          </w:divBdr>
                          <w:divsChild>
                            <w:div w:id="556941695">
                              <w:marLeft w:val="0"/>
                              <w:marRight w:val="0"/>
                              <w:marTop w:val="0"/>
                              <w:marBottom w:val="0"/>
                              <w:divBdr>
                                <w:top w:val="none" w:sz="0" w:space="0" w:color="auto"/>
                                <w:left w:val="none" w:sz="0" w:space="0" w:color="auto"/>
                                <w:bottom w:val="none" w:sz="0" w:space="0" w:color="auto"/>
                                <w:right w:val="none" w:sz="0" w:space="0" w:color="auto"/>
                              </w:divBdr>
                              <w:divsChild>
                                <w:div w:id="556941707">
                                  <w:marLeft w:val="0"/>
                                  <w:marRight w:val="0"/>
                                  <w:marTop w:val="0"/>
                                  <w:marBottom w:val="0"/>
                                  <w:divBdr>
                                    <w:top w:val="none" w:sz="0" w:space="0" w:color="auto"/>
                                    <w:left w:val="none" w:sz="0" w:space="0" w:color="auto"/>
                                    <w:bottom w:val="none" w:sz="0" w:space="0" w:color="auto"/>
                                    <w:right w:val="none" w:sz="0" w:space="0" w:color="auto"/>
                                  </w:divBdr>
                                  <w:divsChild>
                                    <w:div w:id="556941694">
                                      <w:marLeft w:val="0"/>
                                      <w:marRight w:val="0"/>
                                      <w:marTop w:val="0"/>
                                      <w:marBottom w:val="0"/>
                                      <w:divBdr>
                                        <w:top w:val="none" w:sz="0" w:space="0" w:color="auto"/>
                                        <w:left w:val="none" w:sz="0" w:space="0" w:color="auto"/>
                                        <w:bottom w:val="none" w:sz="0" w:space="0" w:color="auto"/>
                                        <w:right w:val="none" w:sz="0" w:space="0" w:color="auto"/>
                                      </w:divBdr>
                                    </w:div>
                                    <w:div w:id="556941745">
                                      <w:marLeft w:val="0"/>
                                      <w:marRight w:val="0"/>
                                      <w:marTop w:val="0"/>
                                      <w:marBottom w:val="0"/>
                                      <w:divBdr>
                                        <w:top w:val="none" w:sz="0" w:space="0" w:color="auto"/>
                                        <w:left w:val="none" w:sz="0" w:space="0" w:color="auto"/>
                                        <w:bottom w:val="none" w:sz="0" w:space="0" w:color="auto"/>
                                        <w:right w:val="none" w:sz="0" w:space="0" w:color="auto"/>
                                      </w:divBdr>
                                      <w:divsChild>
                                        <w:div w:id="55694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6941741">
      <w:marLeft w:val="0"/>
      <w:marRight w:val="0"/>
      <w:marTop w:val="0"/>
      <w:marBottom w:val="0"/>
      <w:divBdr>
        <w:top w:val="none" w:sz="0" w:space="0" w:color="auto"/>
        <w:left w:val="none" w:sz="0" w:space="0" w:color="auto"/>
        <w:bottom w:val="none" w:sz="0" w:space="0" w:color="auto"/>
        <w:right w:val="none" w:sz="0" w:space="0" w:color="auto"/>
      </w:divBdr>
    </w:div>
    <w:div w:id="556941742">
      <w:marLeft w:val="0"/>
      <w:marRight w:val="0"/>
      <w:marTop w:val="0"/>
      <w:marBottom w:val="0"/>
      <w:divBdr>
        <w:top w:val="none" w:sz="0" w:space="0" w:color="auto"/>
        <w:left w:val="none" w:sz="0" w:space="0" w:color="auto"/>
        <w:bottom w:val="none" w:sz="0" w:space="0" w:color="auto"/>
        <w:right w:val="none" w:sz="0" w:space="0" w:color="auto"/>
      </w:divBdr>
      <w:divsChild>
        <w:div w:id="556941688">
          <w:marLeft w:val="1152"/>
          <w:marRight w:val="0"/>
          <w:marTop w:val="0"/>
          <w:marBottom w:val="0"/>
          <w:divBdr>
            <w:top w:val="none" w:sz="0" w:space="0" w:color="auto"/>
            <w:left w:val="none" w:sz="0" w:space="0" w:color="auto"/>
            <w:bottom w:val="none" w:sz="0" w:space="0" w:color="auto"/>
            <w:right w:val="none" w:sz="0" w:space="0" w:color="auto"/>
          </w:divBdr>
          <w:divsChild>
            <w:div w:id="55694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941744">
      <w:marLeft w:val="0"/>
      <w:marRight w:val="0"/>
      <w:marTop w:val="0"/>
      <w:marBottom w:val="0"/>
      <w:divBdr>
        <w:top w:val="none" w:sz="0" w:space="0" w:color="auto"/>
        <w:left w:val="none" w:sz="0" w:space="0" w:color="auto"/>
        <w:bottom w:val="none" w:sz="0" w:space="0" w:color="auto"/>
        <w:right w:val="none" w:sz="0" w:space="0" w:color="auto"/>
      </w:divBdr>
    </w:div>
    <w:div w:id="556941748">
      <w:marLeft w:val="0"/>
      <w:marRight w:val="0"/>
      <w:marTop w:val="0"/>
      <w:marBottom w:val="0"/>
      <w:divBdr>
        <w:top w:val="none" w:sz="0" w:space="0" w:color="auto"/>
        <w:left w:val="none" w:sz="0" w:space="0" w:color="auto"/>
        <w:bottom w:val="none" w:sz="0" w:space="0" w:color="auto"/>
        <w:right w:val="none" w:sz="0" w:space="0" w:color="auto"/>
      </w:divBdr>
    </w:div>
    <w:div w:id="55694174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544</Words>
  <Characters>8802</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Objetivos:</vt:lpstr>
    </vt:vector>
  </TitlesOfParts>
  <Company>Bioef</Company>
  <LinksUpToDate>false</LinksUpToDate>
  <CharactersWithSpaces>10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bjetivos:</dc:title>
  <dc:creator>Jon Orueta Mendia</dc:creator>
  <cp:lastModifiedBy>bbesario</cp:lastModifiedBy>
  <cp:revision>4</cp:revision>
  <cp:lastPrinted>2013-02-08T10:18:00Z</cp:lastPrinted>
  <dcterms:created xsi:type="dcterms:W3CDTF">2013-05-08T13:39:00Z</dcterms:created>
  <dcterms:modified xsi:type="dcterms:W3CDTF">2013-09-1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4"&gt;&lt;session id="zj9kfncB"/&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y fmtid="{D5CDD505-2E9C-101B-9397-08002B2CF9AE}" pid="4" name="ZOTERO_BREF_IWsiKhijxmrs_1">
    <vt:lpwstr>ZOTERO_ITEM CSL_CITATION {"citationID":"jy7cK622","properties":{"formattedCitation":"[1]","plainCitation":"[1]"},"citationItems":[{"id":229,"uris":["http://zotero.org/users/local/anVXvVbc/items/7VKPVRXG"],"uri":["http://zotero.org/users/local/anVXvVbc/ite</vt:lpwstr>
  </property>
  <property fmtid="{D5CDD505-2E9C-101B-9397-08002B2CF9AE}" pid="5" name="ZOTERO_BREF_IWsiKhijxmrs_2">
    <vt:lpwstr>ms/7VKPVRXG"],"itemData":{"id":229,"type":"article","title":"Communication from the Commission to the European Parliament, the Council, the European Economic and Social Committee of the Regions, Solidarity in health: reducing health inequalities in the EU</vt:lpwstr>
  </property>
  <property fmtid="{D5CDD505-2E9C-101B-9397-08002B2CF9AE}" pid="6" name="ZOTERO_BREF_IWsiKhijxmrs_3">
    <vt:lpwstr>. COM(2009) 567 final. Commission of the European Communities, Brussels.","author":[{"family":"Commission of the European Communities","given":""}],"issued":{"date-parts":[[2009]]}}}],"schema":"https://github.com/citation-style-language/schema/raw/master/</vt:lpwstr>
  </property>
  <property fmtid="{D5CDD505-2E9C-101B-9397-08002B2CF9AE}" pid="7" name="ZOTERO_BREF_IWsiKhijxmrs_4">
    <vt:lpwstr>csl-citation.json"}</vt:lpwstr>
  </property>
  <property fmtid="{D5CDD505-2E9C-101B-9397-08002B2CF9AE}" pid="8" name="ZOTERO_BREF_0yacpJVtyy1T_1">
    <vt:lpwstr>ZOTERO_ITEM CSL_CITATION {"citationID":"BBf4p95n","properties":{"formattedCitation":"[2]","plainCitation":"[2]"},"citationItems":[{"id":230,"uris":["http://zotero.org/users/local/anVXvVbc/items/9AWVAURF"],"uri":["http://zotero.org/users/local/anVXvVbc/ite</vt:lpwstr>
  </property>
  <property fmtid="{D5CDD505-2E9C-101B-9397-08002B2CF9AE}" pid="9" name="ZOTERO_BREF_0yacpJVtyy1T_2">
    <vt:lpwstr>ms/9AWVAURF"],"itemData":{"id":230,"type":"article","title":"Commission on Social Determinants of Health. Sixty-Second World Health. 2009a. Assembly, A62/9, Provisional agenda item 12.5","author":[{"family":"World Health Organization.","given":""}],"issue</vt:lpwstr>
  </property>
  <property fmtid="{D5CDD505-2E9C-101B-9397-08002B2CF9AE}" pid="10" name="ZOTERO_BREF_0yacpJVtyy1T_3">
    <vt:lpwstr>d":{"date-parts":[["2009",3,16]]}}}],"schema":"https://github.com/citation-style-language/schema/raw/master/csl-citation.json"}</vt:lpwstr>
  </property>
  <property fmtid="{D5CDD505-2E9C-101B-9397-08002B2CF9AE}" pid="11" name="ZOTERO_BREF_mtQ13EAtqeVv_1">
    <vt:lpwstr>ZOTERO_ITEM CSL_CITATION {"citationID":"p8NGOSbM","properties":{"formattedCitation":"[3]","plainCitation":"[3]"},"citationItems":[{"id":100,"uris":["http://zotero.org/users/local/anVXvVbc/items/MBWZK53F"],"uri":["http://zotero.org/users/local/anVXvVbc/ite</vt:lpwstr>
  </property>
  <property fmtid="{D5CDD505-2E9C-101B-9397-08002B2CF9AE}" pid="12" name="ZOTERO_BREF_mtQ13EAtqeVv_2">
    <vt:lpwstr>ms/MBWZK53F"],"itemData":{"id":100,"type":"article-journal","title":"Desigualdades socioeconómicas en la mortalidad en la Comunidad Autónoma del País Vasco","container-title":"Gaceta Sanitaria","page":"16-24","volume":"20","issue":"1","source":"ScienceDir</vt:lpwstr>
  </property>
  <property fmtid="{D5CDD505-2E9C-101B-9397-08002B2CF9AE}" pid="13" name="ZOTERO_BREF_mtQ13EAtqeVv_3">
    <vt:lpwstr>ect","abstract":"ResumenObjetivos \r\nDescribir las desigualdades socioeconómicas en la mortalidad en la Comunidad Autónoma del País Vasco, utilizando datos de mortalidad y socioeconómicos por secciones censales. \r\nMétodos \r\nLos datos sobre las defunc</vt:lpwstr>
  </property>
  <property fmtid="{D5CDD505-2E9C-101B-9397-08002B2CF9AE}" pid="14" name="ZOTERO_BREF_mtQ13EAtqeVv_4">
    <vt:lpwstr>iones y sobre la población fueron obtenidos del Instituto Vasco de Estadística. Se asignó a cada defunción las características socioeconómicas de su sección censal y se construyó un índice de privación que combinaba cuatro indicadores socioeconómicos. Se </vt:lpwstr>
  </property>
  <property fmtid="{D5CDD505-2E9C-101B-9397-08002B2CF9AE}" pid="15" name="ZOTERO_BREF_mtQ13EAtqeVv_5">
    <vt:lpwstr>estimaron tasas de mortalidad ajustadas por edad para cada quintil del índice de privación por sexo, grupo de edad (0-64, ≥ 65 años) y causa de defunción. Mediante modelos de regresión de Poisson se estimaron las razones de tasas ajustadas por edad y el e</vt:lpwstr>
  </property>
  <property fmtid="{D5CDD505-2E9C-101B-9397-08002B2CF9AE}" pid="16" name="ZOTERO_BREF_mtQ13EAtqeVv_6">
    <vt:lpwstr>xceso de mortalidad atribuible a las desigualdades. \r\nResultados \r\nLa mortalidad mostró un gradiente según el índice de privación en ambos sexos, siendo la mortalidad mayor en las secciones más desfavorecidas. Las mayores desigualdades se observaron e</vt:lpwstr>
  </property>
  <property fmtid="{D5CDD505-2E9C-101B-9397-08002B2CF9AE}" pid="17" name="ZOTERO_BREF_mtQ13EAtqeVv_7">
    <vt:lpwstr>n los varones menores de 65 años. Un 9,3 y un 4,9% de las defunciones en los varones y en las mujeres, respectivamente, fueron atribuibles a las desigualdades socioeconómicas. La importancia relativa de las causas de muerte fue distinta según la medida de</vt:lpwstr>
  </property>
  <property fmtid="{D5CDD505-2E9C-101B-9397-08002B2CF9AE}" pid="18" name="ZOTERO_BREF_mtQ13EAtqeVv_8">
    <vt:lpwstr> desigualdad utilizada, y destacaron las causas relacionadas con los estilos de vida. \r\nConclusiones \r\nEste estudio ilustra la utilidad de los datos por sección censal para describir las desigualdades en la mortalidad y para identificar prioridades de</vt:lpwstr>
  </property>
  <property fmtid="{D5CDD505-2E9C-101B-9397-08002B2CF9AE}" pid="19" name="ZOTERO_BREF_mtQ13EAtqeVv_9">
    <vt:lpwstr> intervención. \r\n Objectives \r\nTo describe socioeconomic inequalities in mortality in the Basque Country, using mortality and socioeconomic data by census sections. \r\nMethods \r\nMortality and population data were obtained from the Basque Institute </vt:lpwstr>
  </property>
  <property fmtid="{D5CDD505-2E9C-101B-9397-08002B2CF9AE}" pid="20" name="ZOTERO_BREF_mtQ13EAtqeVv_10">
    <vt:lpwstr>of Statistics. Socioeconomic characteristics of the census sections were assigned to each death and a deprivation index combining information from four socioeconomic indicators was computed. Age-adjusted mortality rates by sex, age group (0-64 ≥ 65) and c</vt:lpwstr>
  </property>
  <property fmtid="{D5CDD505-2E9C-101B-9397-08002B2CF9AE}" pid="21" name="ZOTERO_BREF_mtQ13EAtqeVv_11">
    <vt:lpwstr>ause of death were calculated for each quintile of the deprivation index. Poisson regression models were fitted to estimate age-adjusted rate ratios and excess mortality attributable to inequalities. \r\nResults \r\nMortality showed a gradient according t</vt:lpwstr>
  </property>
  <property fmtid="{D5CDD505-2E9C-101B-9397-08002B2CF9AE}" pid="22" name="ZOTERO_BREF_mtQ13EAtqeVv_12">
    <vt:lpwstr>o the deprivation index in men and women. Mortality was greater in the most deprived sections. Mortality inequalities were observed in men younger than 65 years. A total of 9.3% of deaths in men and 4.9% of those in women were attributable to socioeconomi</vt:lpwstr>
  </property>
  <property fmtid="{D5CDD505-2E9C-101B-9397-08002B2CF9AE}" pid="23" name="ZOTERO_BREF_mtQ13EAtqeVv_13">
    <vt:lpwstr>c inequalities. The relative importance of the cause of death differed according to the inequality measure used. Lifestyle-related causes of death were notable. \r\nConclusion \r\nThis study illustrates the potential utility of census section socioeconomi</vt:lpwstr>
  </property>
  <property fmtid="{D5CDD505-2E9C-101B-9397-08002B2CF9AE}" pid="24" name="ZOTERO_BREF_mtQ13EAtqeVv_14">
    <vt:lpwstr>c indicators both to describe socioeconomic inequalities in mortality and to identify priorities for interventions.","DOI":"10.1157/13084123","ISSN":"0213-9111","journalAbbreviation":"Gaceta Sanitaria","author":[{"family":"Esnaola","given":"Santiago"},{"f</vt:lpwstr>
  </property>
  <property fmtid="{D5CDD505-2E9C-101B-9397-08002B2CF9AE}" pid="25" name="ZOTERO_BREF_mtQ13EAtqeVv_15">
    <vt:lpwstr>amily":"Aldasoro","given":"Elena"},{"family":"Ruiz","given":"Rosa"},{"family":"Audicana","given":"Covadonga"},{"family":"Pérez","given":"Yolanda"},{"family":"Calvo","given":"Montse"}],"issued":{"date-parts":[["2006"]],"season":"Enero"},"accessed":{"date-p</vt:lpwstr>
  </property>
  <property fmtid="{D5CDD505-2E9C-101B-9397-08002B2CF9AE}" pid="26" name="ZOTERO_BREF_mtQ13EAtqeVv_16">
    <vt:lpwstr>arts":[[2013,2,4]]}}}],"schema":"https://github.com/citation-style-language/schema/raw/master/csl-citation.json"}</vt:lpwstr>
  </property>
  <property fmtid="{D5CDD505-2E9C-101B-9397-08002B2CF9AE}" pid="27" name="ZOTERO_BREF_2PnqnLKKWrpa_1">
    <vt:lpwstr>ZOTERO_ITEM CSL_CITATION {"citationID":"mtTiOEd8","properties":{"formattedCitation":"[4]","plainCitation":"[4]"},"citationItems":[{"id":231,"uris":["http://zotero.org/users/local/anVXvVbc/items/CS58MZCM"],"uri":["http://zotero.org/users/local/anVXvVbc/ite</vt:lpwstr>
  </property>
  <property fmtid="{D5CDD505-2E9C-101B-9397-08002B2CF9AE}" pid="28" name="ZOTERO_BREF_2PnqnLKKWrpa_2">
    <vt:lpwstr>ms/CS58MZCM"],"itemData":{"id":231,"type":"article-journal","title":"Exploring the pathways of inequality in health, health care access and financing in decentralized Spain","container-title":"Journal of European Social Policy","page":"446-458","volume":"</vt:lpwstr>
  </property>
  <property fmtid="{D5CDD505-2E9C-101B-9397-08002B2CF9AE}" pid="29" name="ZOTERO_BREF_2PnqnLKKWrpa_3">
    <vt:lpwstr>19","issue":"5","source":"esp.sagepub.com","abstract":"The regional organization of the Spanish national health system offers a ‘unique field’ for exploring the sources of health inequalities as well as for testing the effects of political decentralizatio</vt:lpwstr>
  </property>
  <property fmtid="{D5CDD505-2E9C-101B-9397-08002B2CF9AE}" pid="30" name="ZOTERO_BREF_2PnqnLKKWrpa_4">
    <vt:lpwstr>n on health and healthcare inequalities. Drawing from the results of an empirical analysis where inequalities in three dimensions of health (outcome), healthcare (access) and healthcare payments (financing) are estimated, this article first explores the a</vt:lpwstr>
  </property>
  <property fmtid="{D5CDD505-2E9C-101B-9397-08002B2CF9AE}" pid="31" name="ZOTERO_BREF_2PnqnLKKWrpa_5">
    <vt:lpwstr>ssociation between three such inequality dimensions alongside other system and socio-economic controls. Second, we examine whether the first wave of asymmetric healthcare devolution which took place in Spain between (1980—2001) — whereby health policy res</vt:lpwstr>
  </property>
  <property fmtid="{D5CDD505-2E9C-101B-9397-08002B2CF9AE}" pid="32" name="ZOTERO_BREF_2PnqnLKKWrpa_6">
    <vt:lpwstr>ponsibilities were transferred to a few region states (autonomous communities [ACs]) — correlates with higher inequalities in health, healthcare and health financing. Our findings suggest that inequalities in health and healthcare appear to be driven by i</vt:lpwstr>
  </property>
  <property fmtid="{D5CDD505-2E9C-101B-9397-08002B2CF9AE}" pid="33" name="ZOTERO_BREF_2PnqnLKKWrpa_7">
    <vt:lpwstr>ncome inequalities and inequalities in use but not by inequalities in financing and health expenditure. Region states politically responsible for the organization of healthcare did not exhibit significant differences in health and healthcare inequalities </vt:lpwstr>
  </property>
  <property fmtid="{D5CDD505-2E9C-101B-9397-08002B2CF9AE}" pid="34" name="ZOTERO_BREF_2PnqnLKKWrpa_8">
    <vt:lpwstr>and tend to exhibit a better equity performance.","DOI":"10.1177/0958928709344289","ISSN":"0958-9287, 1461-7269","journalAbbreviation":"Journal of European Social Policy","language":"en","author":[{"family":"Costa-Font","given":"Joan"},{"family":"Gil","gi</vt:lpwstr>
  </property>
  <property fmtid="{D5CDD505-2E9C-101B-9397-08002B2CF9AE}" pid="35" name="ZOTERO_BREF_2PnqnLKKWrpa_9">
    <vt:lpwstr>ven":"Joan"}],"issued":{"date-parts":[[2009,12,1]]},"accessed":{"date-parts":[[2013,3,13]]}}}],"schema":"https://github.com/citation-style-language/schema/raw/master/csl-citation.json"}</vt:lpwstr>
  </property>
  <property fmtid="{D5CDD505-2E9C-101B-9397-08002B2CF9AE}" pid="36" name="ZOTERO_BREF_k5vKC3B68rmt_1">
    <vt:lpwstr>ZOTERO_ITEM CSL_CITATION {"citationID":"nCcLoE4a","properties":{"formattedCitation":"[5]","plainCitation":"[5]"},"citationItems":[{"id":234,"uris":["http://zotero.org/users/local/anVXvVbc/items/936DW34X"],"uri":["http://zotero.org/users/local/anVXvVbc/ite</vt:lpwstr>
  </property>
  <property fmtid="{D5CDD505-2E9C-101B-9397-08002B2CF9AE}" pid="37" name="ZOTERO_BREF_k5vKC3B68rmt_2">
    <vt:lpwstr>ms/936DW34X"],"itemData":{"id":234,"type":"article-journal","title":"Socioeconomic inequalities in health: a comparative longitudinal analysis using the European Community Household Panel","container-title":"Social science &amp; medicine (1982)","page":"1246-</vt:lpwstr>
  </property>
  <property fmtid="{D5CDD505-2E9C-101B-9397-08002B2CF9AE}" pid="38" name="ZOTERO_BREF_k5vKC3B68rmt_3">
    <vt:lpwstr>1261","volume":"63","issue":"5","source":"NCBI PubMed","abstract":"This study measures socioeconomic inequalities in health across European Union Member States between 1994 and 2001. The analysis is based on the European Community Household Panel Users' D</vt:lpwstr>
  </property>
  <property fmtid="{D5CDD505-2E9C-101B-9397-08002B2CF9AE}" pid="39" name="ZOTERO_BREF_k5vKC3B68rmt_4">
    <vt:lpwstr>atabase (ECHP-UDB) and uses two binary indicators of health limitations for the full 8 waves of available data. Short- and long-run concentration indices together with mobility and health achievement indices are derived for indicators of severe health lim</vt:lpwstr>
  </property>
  <property fmtid="{D5CDD505-2E9C-101B-9397-08002B2CF9AE}" pid="40" name="ZOTERO_BREF_k5vKC3B68rmt_5">
    <vt:lpwstr>itation and any health limitation. Results demonstrate the existence of socioeconomic inequality in health across Member States in both the short-term (1 year) and the long-term (up to 8 years), with health limitations concentrated among those with lower </vt:lpwstr>
  </property>
  <property fmtid="{D5CDD505-2E9C-101B-9397-08002B2CF9AE}" pid="41" name="ZOTERO_BREF_k5vKC3B68rmt_6">
    <vt:lpwstr>incomes. For all countries, the long-run indices show that income-related inequalities in health widen over time, in the sense that the longer the period over which an individual's health and income are measured the greater the measure of income-related h</vt:lpwstr>
  </property>
  <property fmtid="{D5CDD505-2E9C-101B-9397-08002B2CF9AE}" pid="42" name="ZOTERO_BREF_k5vKC3B68rmt_7">
    <vt:lpwstr>ealth inequality. The ranking of countries according to their prevalence of illness differs from ranking by overall health achievement, which takes account of inequalities. This means that an equity-efficiency trade-off has to be faced in evaluating the p</vt:lpwstr>
  </property>
  <property fmtid="{D5CDD505-2E9C-101B-9397-08002B2CF9AE}" pid="43" name="ZOTERO_BREF_k5vKC3B68rmt_8">
    <vt:lpwstr>erformance of different countries and in comparing countries with diverse health and social welfare systems.","DOI":"10.1016/j.socscimed.2006.03.017","ISSN":"0277-9536","note":"PMID: 16650921","shortTitle":"Socioeconomic inequalities in health","journalAb</vt:lpwstr>
  </property>
  <property fmtid="{D5CDD505-2E9C-101B-9397-08002B2CF9AE}" pid="44" name="ZOTERO_BREF_k5vKC3B68rmt_9">
    <vt:lpwstr>breviation":"Soc Sci Med","author":[{"family":"Hernández-Quevedo","given":"Cristina"},{"family":"Jones","given":"Andrew M"},{"family":"López-Nicolás","given":"Angel"},{"family":"Rice","given":"Nigel"}],"issued":{"date-parts":[["2006",9]]}}}],"schema":"htt</vt:lpwstr>
  </property>
  <property fmtid="{D5CDD505-2E9C-101B-9397-08002B2CF9AE}" pid="45" name="ZOTERO_BREF_k5vKC3B68rmt_10">
    <vt:lpwstr>ps://github.com/citation-style-language/schema/raw/master/csl-citation.json"}</vt:lpwstr>
  </property>
  <property fmtid="{D5CDD505-2E9C-101B-9397-08002B2CF9AE}" pid="46" name="ZOTERO_BREF_AODCsfvQKV4o_1">
    <vt:lpwstr>ZOTERO_ITEM CSL_CITATION {"citationID":"cItr0pLS","properties":{"formattedCitation":"[6]","plainCitation":"[6]"},"citationItems":[{"id":236,"uris":["http://zotero.org/users/local/anVXvVbc/items/HZF83EW4"],"uri":["http://zotero.org/users/local/anVXvVbc/ite</vt:lpwstr>
  </property>
  <property fmtid="{D5CDD505-2E9C-101B-9397-08002B2CF9AE}" pid="47" name="ZOTERO_BREF_AODCsfvQKV4o_2">
    <vt:lpwstr>ms/HZF83EW4"],"itemData":{"id":236,"type":"article","title":"The Evolution of Inequity in Access to Health Care in Spain: 1987-2001. Working Papers. Fundación BBVA. Bilbao.","URL":"http://www.fbbva.es/TLFU/dat/DT_2007_10.pdf","author":[{"family":"García-G</vt:lpwstr>
  </property>
  <property fmtid="{D5CDD505-2E9C-101B-9397-08002B2CF9AE}" pid="48" name="ZOTERO_BREF_AODCsfvQKV4o_3">
    <vt:lpwstr>ómez","given":"P"},{"family":"López-Nicolás","given":"A"}],"issued":{"date-parts":[[2007]]},"accessed":{"date-parts":[[2013,3,14]]}}}],"schema":"https://github.com/citation-style-language/schema/raw/master/csl-citation.json"}</vt:lpwstr>
  </property>
  <property fmtid="{D5CDD505-2E9C-101B-9397-08002B2CF9AE}" pid="49" name="ZOTERO_BREF_V1U14gLxP0Y4_1">
    <vt:lpwstr>ZOTERO_ITEM CSL_CITATION {"citationID":"G4dlNxBE","properties":{"formattedCitation":"[7]","plainCitation":"[7]"},"citationItems":[{"id":55,"uris":["http://zotero.org/users/local/anVXvVbc/items/FARGBE8A"],"uri":["http://zotero.org/users/local/anVXvVbc/item</vt:lpwstr>
  </property>
  <property fmtid="{D5CDD505-2E9C-101B-9397-08002B2CF9AE}" pid="50" name="ZOTERO_BREF_V1U14gLxP0Y4_2">
    <vt:lpwstr>s/FARGBE8A"],"itemData":{"id":55,"type":"article-journal","title":"Equity and equality in the use of GP services for elderly people: the Spanish case","container-title":"Health policy (Amsterdam, Netherlands)","page":"193-199","volume":"104","issue":"2","</vt:lpwstr>
  </property>
  <property fmtid="{D5CDD505-2E9C-101B-9397-08002B2CF9AE}" pid="51" name="ZOTERO_BREF_V1U14gLxP0Y4_3">
    <vt:lpwstr>source":"NCBI PubMed","abstract":"OBJECTIVES \r\n \r\nTo present new evidence both on the horizontal inequity in the delivery of primary health care and on the factors driving inequalities in the use of GP services for Spanish population aged 50 years and</vt:lpwstr>
  </property>
  <property fmtid="{D5CDD505-2E9C-101B-9397-08002B2CF9AE}" pid="52" name="ZOTERO_BREF_V1U14gLxP0Y4_4">
    <vt:lpwstr> over. \r\n \r\n \r\nMETHODS \r\n \r\nCross-sectional study based on the Spanish sample of the Survey of Health, Aging and Retirement in Europe (SHARE) for 2006-07. We use the index proposed by Wagstaff and van Doorslaer (HI(WV)) to compute health care in</vt:lpwstr>
  </property>
  <property fmtid="{D5CDD505-2E9C-101B-9397-08002B2CF9AE}" pid="53" name="ZOTERO_BREF_V1U14gLxP0Y4_5">
    <vt:lpwstr>equity. The concentration index measuring income related inequality in health care use is decomposed into the contribution of each determinant. \r\n \r\n \r\nRESULTS \r\n \r\nOur results show the presence of pro-poor inequality in both the access and the </vt:lpwstr>
  </property>
  <property fmtid="{D5CDD505-2E9C-101B-9397-08002B2CF9AE}" pid="54" name="ZOTERO_BREF_V1U14gLxP0Y4_6">
    <vt:lpwstr>frequency of use for GP services, which is mainly explained by unequal distribution of need factors. The contribution of non-need factors to income related inequality is quite higher for the conditional number of GP visits (48.13%) than for the probabilit</vt:lpwstr>
  </property>
  <property fmtid="{D5CDD505-2E9C-101B-9397-08002B2CF9AE}" pid="55" name="ZOTERO_BREF_V1U14gLxP0Y4_7">
    <vt:lpwstr>y of positive use (17.55%). We have also found significant pro-poor inequity in the probability of access to a GP and in the conditional number of visits for elderly people. \r\n \r\n \r\nCONCLUSIONS \r\n \r\nThe relevance of social determinants of health</vt:lpwstr>
  </property>
  <property fmtid="{D5CDD505-2E9C-101B-9397-08002B2CF9AE}" pid="56" name="ZOTERO_BREF_V1U14gLxP0Y4_8">
    <vt:lpwstr> is confirmed, and hence the need for wide-scoped public policies to reduce health inequalities. At equal levels of need, rich and poor elderly people are not treated equally. As much as appropriateness of care provided is unknown, we cannot conclude that</vt:lpwstr>
  </property>
  <property fmtid="{D5CDD505-2E9C-101B-9397-08002B2CF9AE}" pid="57" name="ZOTERO_BREF_V1U14gLxP0Y4_9">
    <vt:lpwstr> inequity in GP services really favours the lower income individuals in terms of health gains.","DOI":"10.1016/j.healthpol.2011.10.007","ISSN":"1872-6054","shortTitle":"Equity and equality in the use of GP services for elderly people","journalAbbreviation</vt:lpwstr>
  </property>
  <property fmtid="{D5CDD505-2E9C-101B-9397-08002B2CF9AE}" pid="58" name="ZOTERO_BREF_V1U14gLxP0Y4_10">
    <vt:lpwstr>":"Health Policy","author":[{"family":"Crespo-Cebada","given":"Eva"},{"family":"Urbanos-Garrido","given":"Rosa M"}],"issued":{"date-parts":[["2012",2]]}}}],"schema":"https://github.com/citation-style-language/schema/raw/master/csl-citation.json"}</vt:lpwstr>
  </property>
  <property fmtid="{D5CDD505-2E9C-101B-9397-08002B2CF9AE}" pid="59" name="ZOTERO_BREF_3g4nkHKXzhVm_1">
    <vt:lpwstr>ZOTERO_ITEM CSL_CITATION {"citationID":"rhV0qiD5","properties":{"formattedCitation":"[8]","plainCitation":"[8]"},"citationItems":[{"id":232,"uris":["http://zotero.org/users/local/anVXvVbc/items/EIGHQEHT"],"uri":["http://zotero.org/users/local/anVXvVbc/ite</vt:lpwstr>
  </property>
  <property fmtid="{D5CDD505-2E9C-101B-9397-08002B2CF9AE}" pid="60" name="ZOTERO_BREF_3g4nkHKXzhVm_2">
    <vt:lpwstr>ms/EIGHQEHT"],"itemData":{"id":232,"type":"report","title":"Income-Related Inequalities in Health Service Utilisation in 19 OECD Countries, 2008-2009","publisher":"Organisation for Economic Co-operation and Development","publisher-place":"Paris","genre":"</vt:lpwstr>
  </property>
  <property fmtid="{D5CDD505-2E9C-101B-9397-08002B2CF9AE}" pid="61" name="ZOTERO_BREF_3g4nkHKXzhVm_3">
    <vt:lpwstr>OECD Health Working Papers","source":"OECD","event-place":"Paris","abstract":"This Working Paper examines income-related inequalities in health care service utilisation in OECD countries. It extends a previous analysis (Van Doorslaer and Masseria, 2004) t</vt:lpwstr>
  </property>
  <property fmtid="{D5CDD505-2E9C-101B-9397-08002B2CF9AE}" pid="62" name="ZOTERO_BREF_3g4nkHKXzhVm_4">
    <vt:lpwstr>o 2008-2009 for 13 countries, and adds new results for 6 countries, for doctor and dentist visits, and cancer screening. Quintile distributions and concentration indices were used to assess inequalities. For doctor visits, horizontal equity was assessed, </vt:lpwstr>
  </property>
  <property fmtid="{D5CDD505-2E9C-101B-9397-08002B2CF9AE}" pid="63" name="ZOTERO_BREF_3g4nkHKXzhVm_5">
    <vt:lpwstr>i.e. the extent to which adults in equal need of physician care appear to have equal rates of utilisation. The paper considers the evolution of inequalities over time by comparing results with the previous study, as data permit. Health system financing ar</vt:lpwstr>
  </property>
  <property fmtid="{D5CDD505-2E9C-101B-9397-08002B2CF9AE}" pid="64" name="ZOTERO_BREF_3g4nkHKXzhVm_6">
    <vt:lpwstr>rangements are examined to see how these might affect inequalities in health service use.","URL":"http://www.oecd-ilibrary.org/content/workingpaper/5k95xd6stnxt-en","language":"en","author":[{"family":"Devaux","given":"Marion"},{"family":"de Looper","give</vt:lpwstr>
  </property>
  <property fmtid="{D5CDD505-2E9C-101B-9397-08002B2CF9AE}" pid="65" name="ZOTERO_BREF_3g4nkHKXzhVm_7">
    <vt:lpwstr>n":"Michael"}],"issued":{"date-parts":[["2012",7,10]]},"accessed":{"date-parts":[[2013,3,14]]}}}],"schema":"https://github.com/citation-style-language/schema/raw/master/csl-citation.json"}</vt:lpwstr>
  </property>
  <property fmtid="{D5CDD505-2E9C-101B-9397-08002B2CF9AE}" pid="66" name="ZOTERO_BREF_kER9mHcVf6hr_1">
    <vt:lpwstr>ZOTERO_ITEM CSL_CITATION {"citationID":"7rEZiUuR","properties":{"formattedCitation":"[9]","plainCitation":"[9]"},"citationItems":[{"id":239,"uris":["http://zotero.org/users/local/anVXvVbc/items/83J3P5R3"],"uri":["http://zotero.org/users/local/anVXvVbc/ite</vt:lpwstr>
  </property>
  <property fmtid="{D5CDD505-2E9C-101B-9397-08002B2CF9AE}" pid="67" name="ZOTERO_BREF_kER9mHcVf6hr_2">
    <vt:lpwstr>ms/83J3P5R3"],"itemData":{"id":239,"type":"article","title":"A strategy to tackle the challenge of chronicity in the Basque country","URL":"http://cronicidad.blog.euskadi.net/descargas/plan/ChronicityBasqueCountry.pdf","author":[{"family":"Department of H</vt:lpwstr>
  </property>
  <property fmtid="{D5CDD505-2E9C-101B-9397-08002B2CF9AE}" pid="68" name="ZOTERO_BREF_kER9mHcVf6hr_3">
    <vt:lpwstr>ealth and Consumer Affairs of the Basque Government and Osakidetza","given":""}],"issued":{"date-parts":[[2010]]},"accessed":{"date-parts":[[2013,3,14]]}}}],"schema":"https://github.com/citation-style-language/schema/raw/master/csl-citation.json"}</vt:lpwstr>
  </property>
  <property fmtid="{D5CDD505-2E9C-101B-9397-08002B2CF9AE}" pid="69" name="ZOTERO_BREF_2aR3alt3L4ue_1">
    <vt:lpwstr>ZOTERO_ITEM CSL_CITATION {"citationID":"NmoOX1aF","properties":{"formattedCitation":"[10]","plainCitation":"[10]"},"citationItems":[{"id":240,"uris":["http://zotero.org/users/local/anVXvVbc/items/29R44W2M"],"uri":["http://zotero.org/users/local/anVXvVbc/i</vt:lpwstr>
  </property>
  <property fmtid="{D5CDD505-2E9C-101B-9397-08002B2CF9AE}" pid="70" name="ZOTERO_BREF_2aR3alt3L4ue_2">
    <vt:lpwstr>tems/29R44W2M"],"itemData":{"id":240,"type":"article-journal","title":"Rethinking health-care systems: a focus on chronicity","container-title":"The Lancet","page":"450-451","volume":"377","issue":"9764","source":"CrossRef","DOI":"10.1016/S0140-6736(10)61</vt:lpwstr>
  </property>
  <property fmtid="{D5CDD505-2E9C-101B-9397-08002B2CF9AE}" pid="71" name="ZOTERO_BREF_2aR3alt3L4ue_3">
    <vt:lpwstr>856-9","ISSN":"01406736","shortTitle":"Rethinking health-care systems","author":[{"family":"Allotey","given":"Pascale"},{"family":"Reidpath","given":"Daniel D"},{"family":"Yasin","given":"Shajahan"},{"family":"Chan","given":"Carina K"},{"family":"de-Graft</vt:lpwstr>
  </property>
  <property fmtid="{D5CDD505-2E9C-101B-9397-08002B2CF9AE}" pid="72" name="ZOTERO_BREF_2aR3alt3L4ue_4">
    <vt:lpwstr> Aikins","given":"Ama"}],"issued":{"date-parts":[[2011,2]]},"accessed":{"date-parts":[[2013,3,13]]}}}],"schema":"https://github.com/citation-style-language/schema/raw/master/csl-citation.json"}</vt:lpwstr>
  </property>
  <property fmtid="{D5CDD505-2E9C-101B-9397-08002B2CF9AE}" pid="73" name="ZOTERO_BREF_yAcxgMzv3UIe_1">
    <vt:lpwstr>ZOTERO_ITEM CSL_CITATION {"citationID":"RBeQjlq7","properties":{"formattedCitation":"[11]","plainCitation":"[11]"},"citationItems":[{"id":66,"uris":["http://zotero.org/users/local/anVXvVbc/items/ZA7ETC99"],"uri":["http://zotero.org/users/local/anVXvVbc/it</vt:lpwstr>
  </property>
  <property fmtid="{D5CDD505-2E9C-101B-9397-08002B2CF9AE}" pid="74" name="ZOTERO_BREF_yAcxgMzv3UIe_2">
    <vt:lpwstr>ems/ZA7ETC99"],"itemData":{"id":66,"type":"article-journal","title":"Estratificación de la población en el País Vasco: resultados en el primer año de implantación","container-title":"Atención Primaria","page":"54-60","volume":"45","issue":"1","source":"Sc</vt:lpwstr>
  </property>
  <property fmtid="{D5CDD505-2E9C-101B-9397-08002B2CF9AE}" pid="75" name="ZOTERO_BREF_yAcxgMzv3UIe_3">
    <vt:lpwstr>ienceDirect","abstract":"Resumen \r\nLos modelos predictivos permiten estratificar a la población en función de los cuidados sanitarios que requerirán el año siguiente. Ofrecen a las organizaciones sanitarias la oportunidad de actuar proactivamente, diseñ</vt:lpwstr>
  </property>
  <property fmtid="{D5CDD505-2E9C-101B-9397-08002B2CF9AE}" pid="76" name="ZOTERO_BREF_yAcxgMzv3UIe_4">
    <vt:lpwstr>ando intervenciones específicas, adecuadas al nivel de necesidad de los distintos grupos de personas. La Estrategia de Cronicidad de Euskadi plantea el empleo de estos modelos, integrándolos con otras políticas y áreas de cambio. En 2010 se realizó por pr</vt:lpwstr>
  </property>
  <property fmtid="{D5CDD505-2E9C-101B-9397-08002B2CF9AE}" pid="77" name="ZOTERO_BREF_yAcxgMzv3UIe_5">
    <vt:lpwstr>imera vez la categorización prospectiva de toda la población adscrita a Osakidetza, por medio del sistema Johns Hopkins Adjusted Clinical Groups Predictive Model (ACG-PM). Para ello se empleó, de forma secundaria, información ya registrada, procedente de </vt:lpwstr>
  </property>
  <property fmtid="{D5CDD505-2E9C-101B-9397-08002B2CF9AE}" pid="78" name="ZOTERO_BREF_yAcxgMzv3UIe_6">
    <vt:lpwstr>las historias clínicas informatizadas de atención primaria y de altas de hospital. Este trabajo plantea las ventajas de la utilización combinada de diferentes fuentes de información y describe la aplicación de la estratificación poblacional en 3 programas</vt:lpwstr>
  </property>
  <property fmtid="{D5CDD505-2E9C-101B-9397-08002B2CF9AE}" pid="79" name="ZOTERO_BREF_yAcxgMzv3UIe_7">
    <vt:lpwstr>, dirigidos a enfermos crónicos con diferente carga de comorbilidad. \r\n \r\nPredictive models allow populations to be stratified according to their health requirements for the following year. They offer health care organizations the opportunity to act p</vt:lpwstr>
  </property>
  <property fmtid="{D5CDD505-2E9C-101B-9397-08002B2CF9AE}" pid="80" name="ZOTERO_BREF_yAcxgMzv3UIe_8">
    <vt:lpwstr>roactively, designing specific interventions adapted to the level of need of different groups of people. The “Strategy for tackling the challenge of chronic illness in the Basque Country” proposes the use of such models, integrating them with other polici</vt:lpwstr>
  </property>
  <property fmtid="{D5CDD505-2E9C-101B-9397-08002B2CF9AE}" pid="81" name="ZOTERO_BREF_yAcxgMzv3UIe_9">
    <vt:lpwstr>es. The prospective categorization of all the population assigned to Osakidetza was performed for the first time in 2010 using the Johns Hopkins Adjusted Clinical Groups predictive model (ACG-PM). For this purpose, already recorded information extracted f</vt:lpwstr>
  </property>
  <property fmtid="{D5CDD505-2E9C-101B-9397-08002B2CF9AE}" pid="82" name="ZOTERO_BREF_yAcxgMzv3UIe_10">
    <vt:lpwstr>rom electronic health records of primary care and hospital discharge reports was used. This article discusses the advantages of the combined use of various sources of information, and describes the application of the stratification in three programs, targ</vt:lpwstr>
  </property>
  <property fmtid="{D5CDD505-2E9C-101B-9397-08002B2CF9AE}" pid="83" name="ZOTERO_BREF_yAcxgMzv3UIe_11">
    <vt:lpwstr>eted at chronic patients who suffer different burdens of comorbidity.","DOI":"10.1016/j.aprim.2012.01.001","ISSN":"0212-6567","shortTitle":"Estratificación de la población en el País Vasco","journalAbbreviation":"Atención Primaria","author":[{"family":"Or</vt:lpwstr>
  </property>
  <property fmtid="{D5CDD505-2E9C-101B-9397-08002B2CF9AE}" pid="84" name="ZOTERO_BREF_yAcxgMzv3UIe_12">
    <vt:lpwstr>ueta","given":"Juan F."},{"family":"Mateos Del Pino","given":"Maider"},{"family":"Barrio Beraza","given":"Irantzu"},{"family":"Nuño Solinis","given":"Roberto"},{"family":"Cuadrado Zubizarreta","given":"Maite"},{"family":"Sola Sarabia","given":"Carlos"}],"</vt:lpwstr>
  </property>
  <property fmtid="{D5CDD505-2E9C-101B-9397-08002B2CF9AE}" pid="85" name="ZOTERO_BREF_yAcxgMzv3UIe_13">
    <vt:lpwstr>issued":{"date-parts":[["2013"]],"season":"Enero"},"accessed":{"date-parts":[[2013,2,4]]}}}],"schema":"https://github.com/citation-style-language/schema/raw/master/csl-citation.json"}</vt:lpwstr>
  </property>
  <property fmtid="{D5CDD505-2E9C-101B-9397-08002B2CF9AE}" pid="86" name="ZOTERO_BREF_HI1mvFSyQShc_1">
    <vt:lpwstr>ZOTERO_ITEM CSL_CITATION {"citationID":"8eLVgAI2","properties":{"formattedCitation":"[12]","plainCitation":"[12]"},"citationItems":[{"id":242,"uris":["http://zotero.org/users/local/anVXvVbc/items/IHVN2DZ2"],"uri":["http://zotero.org/users/local/anVXvVbc/i</vt:lpwstr>
  </property>
  <property fmtid="{D5CDD505-2E9C-101B-9397-08002B2CF9AE}" pid="87" name="ZOTERO_BREF_HI1mvFSyQShc_2">
    <vt:lpwstr>tems/IHVN2DZ2"],"itemData":{"id":242,"type":"article","title":"Spanish version (eCIE9MC) of the Electronic International Classification of Diseases, Ninth Revision, Clinical Modification (ICD-9-CM) (8th Ed., Version 1.1.0)","URL":"http://eciemaps.mspsi.es</vt:lpwstr>
  </property>
  <property fmtid="{D5CDD505-2E9C-101B-9397-08002B2CF9AE}" pid="88" name="ZOTERO_BREF_HI1mvFSyQShc_3">
    <vt:lpwstr>/ecieMaps/browser/index_9_2012.html","author":[{"family":"Spanish Institute of Health Information:","given":""}],"issued":{"date-parts":[["2012",1]]},"accessed":{"date-parts":[[2013,3,14]]}}}],"schema":"https://github.com/citation-style-language/schema/ra</vt:lpwstr>
  </property>
  <property fmtid="{D5CDD505-2E9C-101B-9397-08002B2CF9AE}" pid="89" name="ZOTERO_BREF_HI1mvFSyQShc_4">
    <vt:lpwstr>w/master/csl-citation.json"}</vt:lpwstr>
  </property>
  <property fmtid="{D5CDD505-2E9C-101B-9397-08002B2CF9AE}" pid="90" name="ZOTERO_BREF_GEVBvPmiuFAL_1">
    <vt:lpwstr>ZOTERO_ITEM CSL_CITATION {"citationID":"sYzVXDQh","properties":{"formattedCitation":"[13]","plainCitation":"[13]"},"citationItems":[{"id":243,"uris":["http://zotero.org/users/local/anVXvVbc/items/JJVKNBZM"],"uri":["http://zotero.org/users/local/anVXvVbc/i</vt:lpwstr>
  </property>
  <property fmtid="{D5CDD505-2E9C-101B-9397-08002B2CF9AE}" pid="91" name="ZOTERO_BREF_GEVBvPmiuFAL_2">
    <vt:lpwstr>tems/JJVKNBZM"],"itemData":{"id":243,"type":"article","title":"International language for drug utilization research ATC/DDD","URL":"http://www.whocc.no/atc_ddd_index/","author":[{"family":"The WHO Collaborating Centre for Drug Statistics Methodology","giv</vt:lpwstr>
  </property>
  <property fmtid="{D5CDD505-2E9C-101B-9397-08002B2CF9AE}" pid="92" name="ZOTERO_BREF_GEVBvPmiuFAL_3">
    <vt:lpwstr>en":""}],"issued":{"date-parts":[["2012",1,12]]},"accessed":{"date-parts":[[2013,3,14]]}}}],"schema":"https://github.com/citation-style-language/schema/raw/master/csl-citation.json"}</vt:lpwstr>
  </property>
  <property fmtid="{D5CDD505-2E9C-101B-9397-08002B2CF9AE}" pid="93" name="ZOTERO_BREF_QtABPc6dXFfD_1">
    <vt:lpwstr>ZOTERO_ITEM CSL_CITATION {"citationID":"VgYJByIN","properties":{"formattedCitation":"[14]","plainCitation":"[14]"},"citationItems":[{"id":244,"uris":["http://zotero.org/users/local/anVXvVbc/items/78K3GIES"],"uri":["http://zotero.org/users/local/anVXvVbc/i</vt:lpwstr>
  </property>
  <property fmtid="{D5CDD505-2E9C-101B-9397-08002B2CF9AE}" pid="94" name="ZOTERO_BREF_QtABPc6dXFfD_2">
    <vt:lpwstr>tems/78K3GIES"],"itemData":{"id":244,"type":"article","title":"The Johns Hopkins ACG Case-Mix System Technical Reference Guide Manual Version 9.0. Baltimore, MD","author":[{"family":"Johns Hopkins Bloomberg School of Public Health","given":""}],"issued":{</vt:lpwstr>
  </property>
  <property fmtid="{D5CDD505-2E9C-101B-9397-08002B2CF9AE}" pid="95" name="ZOTERO_BREF_QtABPc6dXFfD_3">
    <vt:lpwstr>"date-parts":[[2009]]}}}],"schema":"https://github.com/citation-style-language/schema/raw/master/csl-citation.json"}</vt:lpwstr>
  </property>
  <property fmtid="{D5CDD505-2E9C-101B-9397-08002B2CF9AE}" pid="96" name="ZOTERO_BREF_pbqii3ZvkhTC_1">
    <vt:lpwstr>ZOTERO_ITEM CSL_CITATION {"citationID":"GD98WQjY","properties":{"formattedCitation":"[15]","plainCitation":"[15]"},"citationItems":[{"id":96,"uris":["http://zotero.org/users/local/anVXvVbc/items/Z5VPH3R8"],"uri":["http://zotero.org/users/local/anVXvVbc/it</vt:lpwstr>
  </property>
  <property fmtid="{D5CDD505-2E9C-101B-9397-08002B2CF9AE}" pid="97" name="ZOTERO_BREF_pbqii3ZvkhTC_2">
    <vt:lpwstr>ems/Z5VPH3R8"],"itemData":{"id":96,"type":"article-journal","title":"Epidemiology of multimorbidity and implications for health care, research, and medical education: a cross-sectional study","container-title":"Lancet","page":"37-43","volume":"380","issue</vt:lpwstr>
  </property>
  <property fmtid="{D5CDD505-2E9C-101B-9397-08002B2CF9AE}" pid="98" name="ZOTERO_BREF_pbqii3ZvkhTC_3">
    <vt:lpwstr>":"9836","source":"NCBI PubMed","abstract":"BACKGROUND \r\n \r\nLong-term disorders are the main challenge facing health-care systems worldwide, but health systems are largely configured for individual diseases rather than multimorbidity. We examined the </vt:lpwstr>
  </property>
  <property fmtid="{D5CDD505-2E9C-101B-9397-08002B2CF9AE}" pid="99" name="ZOTERO_BREF_pbqii3ZvkhTC_4">
    <vt:lpwstr>distribution of multimorbidity, and of comorbidity of physical and mental health disorders, in relation to age and socioeconomic deprivation. \r\n \r\n \r\nMETHODS \r\n \r\nIn a cross-sectional study we extracted data on 40 morbidities from a database of </vt:lpwstr>
  </property>
  <property fmtid="{D5CDD505-2E9C-101B-9397-08002B2CF9AE}" pid="100" name="ZOTERO_BREF_pbqii3ZvkhTC_5">
    <vt:lpwstr>1,751,841 people registered with 314 medical practices in Scotland as of March, 2007. We analysed the data according to the number of morbidities, disorder type (physical or mental), sex, age, and socioeconomic status. We defined multimorbidity as the pre</vt:lpwstr>
  </property>
  <property fmtid="{D5CDD505-2E9C-101B-9397-08002B2CF9AE}" pid="101" name="ZOTERO_BREF_pbqii3ZvkhTC_6">
    <vt:lpwstr>sence of two or more disorders. \r\n \r\n \r\nFINDINGS \r\n \r\n42·2% (95% CI 42·1-42·3) of all patients had one or more morbidities, and 23·2% (23·08-23·21) were multimorbid. Although the prevalence of multimorbidity increased substantially with age and </vt:lpwstr>
  </property>
  <property fmtid="{D5CDD505-2E9C-101B-9397-08002B2CF9AE}" pid="102" name="ZOTERO_BREF_pbqii3ZvkhTC_7">
    <vt:lpwstr>was present in most people aged 65 years and older, the absolute number of people with multimorbidity was higher in those younger than 65 years (210,500 vs 194,996). Onset of multimorbidity occurred 10-15 years earlier in people living in the most deprive</vt:lpwstr>
  </property>
  <property fmtid="{D5CDD505-2E9C-101B-9397-08002B2CF9AE}" pid="103" name="ZOTERO_BREF_pbqii3ZvkhTC_8">
    <vt:lpwstr>d areas compared with the most affluent, with socioeconomic deprivation particularly associated with multimorbidity that included mental health disorders (prevalence of both physical and mental health disorder 11·0%, 95% CI 10·9-11·2% in most deprived are</vt:lpwstr>
  </property>
  <property fmtid="{D5CDD505-2E9C-101B-9397-08002B2CF9AE}" pid="104" name="ZOTERO_BREF_pbqii3ZvkhTC_9">
    <vt:lpwstr>a vs 5·9%, 5·8%-6·0% in least deprived). The presence of a mental health disorder increased as the number of physical morbidities increased (adjusted odds ratio 6·74, 95% CI 6·59-6·90 for five or more disorders vs 1·95, 1·93-1·98 for one disorder), and wa</vt:lpwstr>
  </property>
  <property fmtid="{D5CDD505-2E9C-101B-9397-08002B2CF9AE}" pid="105" name="ZOTERO_BREF_pbqii3ZvkhTC_10">
    <vt:lpwstr>s much greater in more deprived than in less deprived people (2·28, 2·21-2·32 vs 1·08, 1·05-1·11). \r\n \r\n \r\nINTERPRETATION \r\n \r\nOur findings challenge the single-disease framework by which most health care, medical research, and medical education</vt:lpwstr>
  </property>
  <property fmtid="{D5CDD505-2E9C-101B-9397-08002B2CF9AE}" pid="106" name="ZOTERO_BREF_pbqii3ZvkhTC_11">
    <vt:lpwstr> is configured. A complementary strategy is needed, supporting generalist clinicians to provide personalised, comprehensive continuity of care, especially in socioeconomically deprived areas. \r\n \r\n \r\nFUNDING \r\n \r\nScottish Government Chief Scient</vt:lpwstr>
  </property>
  <property fmtid="{D5CDD505-2E9C-101B-9397-08002B2CF9AE}" pid="107" name="ZOTERO_BREF_pbqii3ZvkhTC_12">
    <vt:lpwstr>ist Office.","DOI":"10.1016/S0140-6736(12)60240-2","ISSN":"1474-547X","shortTitle":"Epidemiology of multimorbidity and implications for health care, research, and medical education","journalAbbreviation":"Lancet","author":[{"family":"Barnett","given":"Kar</vt:lpwstr>
  </property>
  <property fmtid="{D5CDD505-2E9C-101B-9397-08002B2CF9AE}" pid="108" name="ZOTERO_BREF_pbqii3ZvkhTC_13">
    <vt:lpwstr>en"},{"family":"Mercer","given":"Stewart W"},{"family":"Norbury","given":"Michael"},{"family":"Watt","given":"Graham"},{"family":"Wyke","given":"Sally"},{"family":"Guthrie","given":"Bruce"}],"issued":{"date-parts":[["2012",7,7]]}}}],"schema":"https://gith</vt:lpwstr>
  </property>
  <property fmtid="{D5CDD505-2E9C-101B-9397-08002B2CF9AE}" pid="109" name="ZOTERO_BREF_pbqii3ZvkhTC_14">
    <vt:lpwstr>ub.com/citation-style-language/schema/raw/master/csl-citation.json"}</vt:lpwstr>
  </property>
  <property fmtid="{D5CDD505-2E9C-101B-9397-08002B2CF9AE}" pid="110" name="ZOTERO_BREF_mrBTThZXN3YL_1">
    <vt:lpwstr>ZOTERO_ITEM CSL_CITATION {"citationID":"sVoCHu1d","properties":{"formattedCitation":"[16]","plainCitation":"[16]"},"citationItems":[{"id":57,"uris":["http://zotero.org/users/local/anVXvVbc/items/NAGRGK5J"],"uri":["http://zotero.org/users/local/anVXvVbc/it</vt:lpwstr>
  </property>
  <property fmtid="{D5CDD505-2E9C-101B-9397-08002B2CF9AE}" pid="111" name="ZOTERO_BREF_mrBTThZXN3YL_2">
    <vt:lpwstr>ems/NAGRGK5J"],"itemData":{"id":57,"type":"article-journal","title":"Construcción de un índice de privación a partir de datos censales en grandes ciudades españolas: (Proyecto MEDEA)","container-title":"Gaceta Sanitaria","page":"179-187","volume":"22","is</vt:lpwstr>
  </property>
  <property fmtid="{D5CDD505-2E9C-101B-9397-08002B2CF9AE}" pid="112" name="ZOTERO_BREF_mrBTThZXN3YL_3">
    <vt:lpwstr>sue":"3","source":"SciELO","ISSN":"0213-9111","shortTitle":"Construcción de un índice de privación a partir de datos censales en grandes ciudades españolas","author":[{"family":"Domínguez-Berjón","given":"M. Felícitas"},{"family":"Borrell","given":"Carme"</vt:lpwstr>
  </property>
  <property fmtid="{D5CDD505-2E9C-101B-9397-08002B2CF9AE}" pid="113" name="ZOTERO_BREF_mrBTThZXN3YL_4">
    <vt:lpwstr>},{"family":"Cano-Serral","given":"Gemma"},{"family":"Esnaola","given":"Santiago"},{"family":"Nolasco","given":"Andreu"},{"family":"Pasarín","given":"M. Isabel"},{"family":"Ramis","given":"Rebeca"},{"family":"Saurina","given":"Carme"},{"family":"Escolar-P</vt:lpwstr>
  </property>
  <property fmtid="{D5CDD505-2E9C-101B-9397-08002B2CF9AE}" pid="114" name="ZOTERO_BREF_mrBTThZXN3YL_5">
    <vt:lpwstr>ujolar","given":"Antonio"}],"issued":{"date-parts":[["2008",6]]},"accessed":{"date-parts":[[2013,2,4]]}}}],"schema":"https://github.com/citation-style-language/schema/raw/master/csl-citation.json"}</vt:lpwstr>
  </property>
  <property fmtid="{D5CDD505-2E9C-101B-9397-08002B2CF9AE}" pid="115" name="ZOTERO_BREF_OxbEC9zSKTmZ_1">
    <vt:lpwstr>ZOTERO_ITEM CSL_CITATION {"citationID":"LHcL7t4X","properties":{"formattedCitation":"[17]","plainCitation":"[17]"},"citationItems":[{"id":268,"uris":["http://zotero.org/users/local/anVXvVbc/items/78UPE5Z3"],"uri":["http://zotero.org/users/local/anVXvVbc/i</vt:lpwstr>
  </property>
  <property fmtid="{D5CDD505-2E9C-101B-9397-08002B2CF9AE}" pid="116" name="ZOTERO_BREF_OxbEC9zSKTmZ_2">
    <vt:lpwstr>tems/78UPE5Z3"],"itemData":{"id":268,"type":"article-journal","title":"On the measurement of inequalities in health","container-title":"Social Science &amp; Medicine","page":"545-557","volume":"33","issue":"5","source":"ScienceDirect","abstract":"This paper o</vt:lpwstr>
  </property>
  <property fmtid="{D5CDD505-2E9C-101B-9397-08002B2CF9AE}" pid="117" name="ZOTERO_BREF_OxbEC9zSKTmZ_3">
    <vt:lpwstr>ffers a critical appraisal of the various methods employed to date to measure inequalities in health. It suggests that only two of these—the slope index of inequality and the concentration index—are likely to present an accurate picture of socioeconomic i</vt:lpwstr>
  </property>
  <property fmtid="{D5CDD505-2E9C-101B-9397-08002B2CF9AE}" pid="118" name="ZOTERO_BREF_OxbEC9zSKTmZ_4">
    <vt:lpwstr>nequalities in health. The paper also presents several empirical examples to illustrate of the dangers of using other measures such as the range, the Lorenz curve and the index of dissimilarity.","DOI":"10.1016/0277-9536(91)90212-U","ISSN":"0277-9536","jo</vt:lpwstr>
  </property>
  <property fmtid="{D5CDD505-2E9C-101B-9397-08002B2CF9AE}" pid="119" name="ZOTERO_BREF_OxbEC9zSKTmZ_5">
    <vt:lpwstr>urnalAbbreviation":"Social Science &amp; Medicine","author":[{"family":"Wagstaff","given":"Adam"},{"family":"Paci","given":"Pierella"},{"family":"van Doorslaer","given":"Eddy"}],"issued":{"date-parts":[[1991]]},"accessed":{"date-parts":[[2013,3,13]]}}}],"sche</vt:lpwstr>
  </property>
  <property fmtid="{D5CDD505-2E9C-101B-9397-08002B2CF9AE}" pid="120" name="ZOTERO_BREF_OxbEC9zSKTmZ_6">
    <vt:lpwstr>ma":"https://github.com/citation-style-language/schema/raw/master/csl-citation.json"}</vt:lpwstr>
  </property>
  <property fmtid="{D5CDD505-2E9C-101B-9397-08002B2CF9AE}" pid="121" name="ZOTERO_BREF_wsvGBQbifj8X_1">
    <vt:lpwstr>ZOTERO_ITEM CSL_CITATION {"citationID":"l8Ca5OiQ","properties":{"formattedCitation":"[18]","plainCitation":"[18]"},"citationItems":[{"id":270,"uris":["http://zotero.org/users/local/anVXvVbc/items/ST9BPZ4J"],"uri":["http://zotero.org/users/local/anVXvVbc/i</vt:lpwstr>
  </property>
  <property fmtid="{D5CDD505-2E9C-101B-9397-08002B2CF9AE}" pid="122" name="ZOTERO_BREF_wsvGBQbifj8X_2">
    <vt:lpwstr>tems/ST9BPZ4J"],"itemData":{"id":270,"type":"article-journal","title":"Inequality aversion, health inequalities and health achievement","container-title":"Journal of health economics","page":"627-641","volume":"21","issue":"4","source":"NCBI PubMed","abst</vt:lpwstr>
  </property>
  <property fmtid="{D5CDD505-2E9C-101B-9397-08002B2CF9AE}" pid="123" name="ZOTERO_BREF_wsvGBQbifj8X_3">
    <vt:lpwstr>ract":"This paper addresses two issues. The first is how health inequalities can be measured in such a way as to take into account policymakers' attitudes towards inequality. The Gini coefficient and the related concentration index embody one particular s</vt:lpwstr>
  </property>
  <property fmtid="{D5CDD505-2E9C-101B-9397-08002B2CF9AE}" pid="124" name="ZOTERO_BREF_wsvGBQbifj8X_4">
    <vt:lpwstr>et of value judgements. By generalising these indices, alternative sets of value judgements can be reflected. The other issue addressed is how information on health inequality can be used together with information on the mean of the relevant distribution </vt:lpwstr>
  </property>
  <property fmtid="{D5CDD505-2E9C-101B-9397-08002B2CF9AE}" pid="125" name="ZOTERO_BREF_wsvGBQbifj8X_5">
    <vt:lpwstr>to obtain an overall measure of health \"achievement\".","ISSN":"0167-6296","note":"PMID: 12146594","journalAbbreviation":"J Health Econ","author":[{"family":"Wagstaff","given":"Adam"}],"issued":{"date-parts":[["2002",7]]}}}],"schema":"https://github.com/</vt:lpwstr>
  </property>
  <property fmtid="{D5CDD505-2E9C-101B-9397-08002B2CF9AE}" pid="126" name="ZOTERO_BREF_wsvGBQbifj8X_6">
    <vt:lpwstr>citation-style-language/schema/raw/master/csl-citation.json"}</vt:lpwstr>
  </property>
  <property fmtid="{D5CDD505-2E9C-101B-9397-08002B2CF9AE}" pid="127" name="ZOTERO_BREF_A4cVSMcLP8oX_1">
    <vt:lpwstr>ZOTERO_ITEM CSL_CITATION {"citationID":"hMPZbqpS","properties":{"formattedCitation":"[19]","plainCitation":"[19]"},"citationItems":[{"id":272,"uris":["http://zotero.org/users/local/anVXvVbc/items/CRFR7WAG"],"uri":["http://zotero.org/users/local/anVXvVbc/i</vt:lpwstr>
  </property>
  <property fmtid="{D5CDD505-2E9C-101B-9397-08002B2CF9AE}" pid="128" name="ZOTERO_BREF_A4cVSMcLP8oX_2">
    <vt:lpwstr>tems/CRFR7WAG"],"itemData":{"id":272,"type":"article-journal","title":"The bounds of the concentration index when the variable of interest is binary, with an application to immunization inequality","container-title":"Health economics","page":"429-432","vo</vt:lpwstr>
  </property>
  <property fmtid="{D5CDD505-2E9C-101B-9397-08002B2CF9AE}" pid="129" name="ZOTERO_BREF_A4cVSMcLP8oX_3">
    <vt:lpwstr>lume":"14","issue":"4","source":"NCBI PubMed","abstract":"When the health sector variable whose inequality is being investigated is binary, the minimum and maximum possible values of the concentration index are equal to micro-1 and 1-micro, respectively, </vt:lpwstr>
  </property>
  <property fmtid="{D5CDD505-2E9C-101B-9397-08002B2CF9AE}" pid="130" name="ZOTERO_BREF_A4cVSMcLP8oX_4">
    <vt:lpwstr>where micro is the mean of the variable in question. Thus as the mean increases, the range of the possible values of the concentration index shrinks, tending to zero as the mean tends to one and the concentration index tends to zero. Examples are presente</vt:lpwstr>
  </property>
  <property fmtid="{D5CDD505-2E9C-101B-9397-08002B2CF9AE}" pid="131" name="ZOTERO_BREF_A4cVSMcLP8oX_5">
    <vt:lpwstr>d on levels of and inequalities in immunization across 41 developing countries, and on changes in coverage and inequalities in selected countries.","DOI":"10.1002/hec.953","ISSN":"1057-9230","note":"PMID: 15495147","journalAbbreviation":"Health Econ","aut</vt:lpwstr>
  </property>
  <property fmtid="{D5CDD505-2E9C-101B-9397-08002B2CF9AE}" pid="132" name="ZOTERO_BREF_A4cVSMcLP8oX_6">
    <vt:lpwstr>hor":[{"family":"Wagstaff","given":"Adam"}],"issued":{"date-parts":[["2005",4]]}}}],"schema":"https://github.com/citation-style-language/schema/raw/master/csl-citation.json"}</vt:lpwstr>
  </property>
  <property fmtid="{D5CDD505-2E9C-101B-9397-08002B2CF9AE}" pid="133" name="ZOTERO_BREF_tR6PTOOnYiKy_1">
    <vt:lpwstr>ZOTERO_ITEM CSL_CITATION {"citationID":"RWdag2aE","properties":{"formattedCitation":"[20]","plainCitation":"[20]"},"citationItems":[{"id":274,"uris":["http://zotero.org/users/local/anVXvVbc/items/QRJ5XG5U"],"uri":["http://zotero.org/users/local/anVXvVbc/i</vt:lpwstr>
  </property>
  <property fmtid="{D5CDD505-2E9C-101B-9397-08002B2CF9AE}" pid="134" name="ZOTERO_BREF_tR6PTOOnYiKy_2">
    <vt:lpwstr>tems/QRJ5XG5U"],"itemData":{"id":274,"type":"chapter","title":"Chapter 34 Equity in health care finance and delivery","container-title":"Handbook of Health Economics","publisher":"Elsevier","page":"1803-1862","volume":"Volume 1, Part B","source":"ScienceD</vt:lpwstr>
  </property>
  <property fmtid="{D5CDD505-2E9C-101B-9397-08002B2CF9AE}" pid="135" name="ZOTERO_BREF_tR6PTOOnYiKy_3">
    <vt:lpwstr>irect","abstract":"The paper surveys the economics literature on equity in health care financing and delivery. The focus is, for the most part, on empirical work, especially that involving international and temporal comparisons. There is, however, some di</vt:lpwstr>
  </property>
  <property fmtid="{D5CDD505-2E9C-101B-9397-08002B2CF9AE}" pid="136" name="ZOTERO_BREF_tR6PTOOnYiKy_4">
    <vt:lpwstr>scussion of the concept and definition of equity. The empirical sections cover the literature on equity in health care financing (progressivity and horizontal equity of health care financing arrangements), equity in health care delivery (horizontal equity</vt:lpwstr>
  </property>
  <property fmtid="{D5CDD505-2E9C-101B-9397-08002B2CF9AE}" pid="137" name="ZOTERO_BREF_tR6PTOOnYiKy_5">
    <vt:lpwstr> in the sense of treating persons in equal need similarly), and equality of health.","URL":"http://www.sciencedirect.com/science/article/pii/S1574006400800475","ISBN":"1574-0064","author":[{"family":"Wagstaff","given":"Adam"},{"family":"van Doorslaer","gi</vt:lpwstr>
  </property>
  <property fmtid="{D5CDD505-2E9C-101B-9397-08002B2CF9AE}" pid="138" name="ZOTERO_BREF_tR6PTOOnYiKy_6">
    <vt:lpwstr>ven":"Eddy"}],"editor":[{"family":"Anthony J. Culyer and Joseph P. Newhouse","given":""}],"issued":{"date-parts":[[2000]]},"accessed":{"date-parts":[[2013,3,13]]}}}],"schema":"https://github.com/citation-style-language/schema/raw/master/csl-citation.json"</vt:lpwstr>
  </property>
  <property fmtid="{D5CDD505-2E9C-101B-9397-08002B2CF9AE}" pid="139" name="ZOTERO_BREF_tR6PTOOnYiKy_7">
    <vt:lpwstr>}</vt:lpwstr>
  </property>
  <property fmtid="{D5CDD505-2E9C-101B-9397-08002B2CF9AE}" pid="140" name="ZOTERO_BREF_yIhNmTi02nHQ_1">
    <vt:lpwstr>ZOTERO_ITEM CSL_CITATION {"citationID":"64WHgcgw","properties":{"formattedCitation":"[21]","plainCitation":"[21]"},"citationItems":[{"id":276,"uris":["http://zotero.org/users/local/anVXvVbc/items/IT248V3M"],"uri":["http://zotero.org/users/local/anVXvVbc/i</vt:lpwstr>
  </property>
  <property fmtid="{D5CDD505-2E9C-101B-9397-08002B2CF9AE}" pid="141" name="ZOTERO_BREF_yIhNmTi02nHQ_2">
    <vt:lpwstr>tems/IT248V3M"],"itemData":{"id":276,"type":"article-journal","title":"Explaining income-related inequalities in doctor utilisation in Europe","container-title":"Health economics","page":"629-647","volume":"13","issue":"7","source":"NCBI PubMed","abstract</vt:lpwstr>
  </property>
  <property fmtid="{D5CDD505-2E9C-101B-9397-08002B2CF9AE}" pid="142" name="ZOTERO_BREF_yIhNmTi02nHQ_3">
    <vt:lpwstr>":"This paper presents new international comparative evidence on the factors driving inequalities in the use of GP and specialist services in 12 EU member states. The data are taken from the 1996 wave of the European Community Household Panel (ECHP). We e</vt:lpwstr>
  </property>
  <property fmtid="{D5CDD505-2E9C-101B-9397-08002B2CF9AE}" pid="143" name="ZOTERO_BREF_yIhNmTi02nHQ_4">
    <vt:lpwstr>xamine two types of utilisation (the probability of a visit and the conditional number of positive visits) for two types of medical care: general practitioner and medical specialist visits using probit, truncated Negbin and generalised Negbin models. We f</vt:lpwstr>
  </property>
  <property fmtid="{D5CDD505-2E9C-101B-9397-08002B2CF9AE}" pid="144" name="ZOTERO_BREF_yIhNmTi02nHQ_5">
    <vt:lpwstr>ind little or no evidence of income-related inequity in the probability of a GP visit in these countries. Conditional upon at least one visit, there is even evidence of a somewhat pro-poor distribution. By contrast, substantial pro-rich inequity emerges i</vt:lpwstr>
  </property>
  <property fmtid="{D5CDD505-2E9C-101B-9397-08002B2CF9AE}" pid="145" name="ZOTERO_BREF_yIhNmTi02nHQ_6">
    <vt:lpwstr>n virtually every country with respect to the probability of contacting a medical specialist. Despite their lower needs for such care, wealthier and higher educated individuals appear to be much more likely to see a specialist than the less well-off. This</vt:lpwstr>
  </property>
  <property fmtid="{D5CDD505-2E9C-101B-9397-08002B2CF9AE}" pid="146" name="ZOTERO_BREF_yIhNmTi02nHQ_7">
    <vt:lpwstr> phenomenon is universal in Europe, but stronger in countries where either private insurance cover or private practice options are offered to purchase quicker and/or preferential access. Pro-rich inequity in subsequent visits adds to this access inequity </vt:lpwstr>
  </property>
  <property fmtid="{D5CDD505-2E9C-101B-9397-08002B2CF9AE}" pid="147" name="ZOTERO_BREF_yIhNmTi02nHQ_8">
    <vt:lpwstr>but appears more related to regional disparities in utilisation than to other factors. Despite decades of universal and fairly comprehensive coverage in European countries, utilisation patterns suggest that rich and poor are not treated equally.","DOI":"1</vt:lpwstr>
  </property>
  <property fmtid="{D5CDD505-2E9C-101B-9397-08002B2CF9AE}" pid="148" name="ZOTERO_BREF_yIhNmTi02nHQ_9">
    <vt:lpwstr>0.1002/hec.919","ISSN":"1057-9230","note":"PMID: 15259043","journalAbbreviation":"Health Econ","author":[{"family":"van Doorslaer","given":"Eddy"},{"family":"Koolman","given":"Xander"},{"family":"Jones","given":"Andrew M"}],"issued":{"date-parts":[["2004"</vt:lpwstr>
  </property>
  <property fmtid="{D5CDD505-2E9C-101B-9397-08002B2CF9AE}" pid="149" name="ZOTERO_BREF_yIhNmTi02nHQ_10">
    <vt:lpwstr>,7]]}}}],"schema":"https://github.com/citation-style-language/schema/raw/master/csl-citation.json"}</vt:lpwstr>
  </property>
  <property fmtid="{D5CDD505-2E9C-101B-9397-08002B2CF9AE}" pid="150" name="ZOTERO_BREF_fo90KwMuIurS_1">
    <vt:lpwstr>ZOTERO_ITEM CSL_CITATION {"citationID":"6HbDGKnu","properties":{"formattedCitation":"[22]","plainCitation":"[22]"},"citationItems":[{"id":278,"uris":["http://zotero.org/users/local/anVXvVbc/items/JPRQ6NTM"],"uri":["http://zotero.org/users/local/anVXvVbc/i</vt:lpwstr>
  </property>
  <property fmtid="{D5CDD505-2E9C-101B-9397-08002B2CF9AE}" pid="151" name="ZOTERO_BREF_fo90KwMuIurS_2">
    <vt:lpwstr>tems/JPRQ6NTM"],"itemData":{"id":278,"type":"article-journal","title":"Measuring income related inequality in health: standardisation and the partial concentration index","container-title":"Health economics","page":"803-819","volume":"12","issue":"10","so</vt:lpwstr>
  </property>
  <property fmtid="{D5CDD505-2E9C-101B-9397-08002B2CF9AE}" pid="152" name="ZOTERO_BREF_fo90KwMuIurS_3">
    <vt:lpwstr>urce":"NCBI PubMed","abstract":"The partial concentration index (PCI) is commonly used as a measure of income related inequality in health after removing the effects of standardising variables such as age and gender which affect health, are correlated wit</vt:lpwstr>
  </property>
  <property fmtid="{D5CDD505-2E9C-101B-9397-08002B2CF9AE}" pid="153" name="ZOTERO_BREF_fo90KwMuIurS_4">
    <vt:lpwstr>h income, but not amenable to policy. Both direct and indirect standardisation have been used to remove the effects of standardising variables. The paper shows that with individual level data direct standardisation is possible using the coefficients from </vt:lpwstr>
  </property>
  <property fmtid="{D5CDD505-2E9C-101B-9397-08002B2CF9AE}" pid="154" name="ZOTERO_BREF_fo90KwMuIurS_5">
    <vt:lpwstr>a linear regression of health on income and the standardising variables and yields a consistent estimate of the PCI. Indirect standardisation estimates the effects of the standardising variables on health from a health regression which excludes income. Th</vt:lpwstr>
  </property>
  <property fmtid="{D5CDD505-2E9C-101B-9397-08002B2CF9AE}" pid="155" name="ZOTERO_BREF_fo90KwMuIurS_6">
    <vt:lpwstr>e coefficients on the standardising variables include some of the effects of income on health if income is correlated with the standardising variables. Using these coefficients to remove the effects of the standardising variables also removes some of the </vt:lpwstr>
  </property>
  <property fmtid="{D5CDD505-2E9C-101B-9397-08002B2CF9AE}" pid="156" name="ZOTERO_BREF_fo90KwMuIurS_7">
    <vt:lpwstr>effect of income on health and leads to an inconsistent estimate of the PCI. Indirect standardisation underestimates the PCI irrespective of the signs of the correlations of standardising variables and income with each other and with health. An adaptation</vt:lpwstr>
  </property>
  <property fmtid="{D5CDD505-2E9C-101B-9397-08002B2CF9AE}" pid="157" name="ZOTERO_BREF_fo90KwMuIurS_8">
    <vt:lpwstr> of the PCI when the marginal effect of income on health depends on the standardising variables is also proposed.","DOI":"10.1002/hec.813","ISSN":"1057-9230","note":"PMID: 14508866","shortTitle":"Measuring income related inequality in health","journalAbbr</vt:lpwstr>
  </property>
  <property fmtid="{D5CDD505-2E9C-101B-9397-08002B2CF9AE}" pid="158" name="ZOTERO_BREF_fo90KwMuIurS_9">
    <vt:lpwstr>eviation":"Health Econ","author":[{"family":"Gravelle","given":"Hugh"}],"issued":{"date-parts":[["2003",10]]}}}],"schema":"https://github.com/citation-style-language/schema/raw/master/csl-citation.json"}</vt:lpwstr>
  </property>
  <property fmtid="{D5CDD505-2E9C-101B-9397-08002B2CF9AE}" pid="159" name="ZOTERO_BREF_O9CysO59S2UD_1">
    <vt:lpwstr>ZOTERO_ITEM CSL_CITATION {"citationID":"tw274JOK","properties":{"formattedCitation":"[14]","plainCitation":"[14]"},"citationItems":[{"id":244,"uris":["http://zotero.org/users/local/anVXvVbc/items/78K3GIES"],"uri":["http://zotero.org/users/local/anVXvVbc/i</vt:lpwstr>
  </property>
  <property fmtid="{D5CDD505-2E9C-101B-9397-08002B2CF9AE}" pid="160" name="ZOTERO_BREF_O9CysO59S2UD_2">
    <vt:lpwstr>tems/78K3GIES"],"itemData":{"id":244,"type":"article","title":"The Johns Hopkins ACG Case-Mix System Technical Reference Guide Manual Version 9.0. Baltimore, MD","author":[{"family":"Johns Hopkins Bloomberg School of Public Health","given":""}],"issued":{</vt:lpwstr>
  </property>
  <property fmtid="{D5CDD505-2E9C-101B-9397-08002B2CF9AE}" pid="161" name="ZOTERO_BREF_O9CysO59S2UD_3">
    <vt:lpwstr>"date-parts":[[2009]]}}}],"schema":"https://github.com/citation-style-language/schema/raw/master/csl-citation.json"}</vt:lpwstr>
  </property>
  <property fmtid="{D5CDD505-2E9C-101B-9397-08002B2CF9AE}" pid="162" name="ZOTERO_BREF_hAThbnafQCF4_1">
    <vt:lpwstr>ZOTERO_ITEM CSL_CITATION {"citationID":"I1HOAt6Y","properties":{"formattedCitation":"[23]","plainCitation":"[23]"},"citationItems":[{"id":280,"uris":["http://zotero.org/users/local/anVXvVbc/items/UQD3HZN2"],"uri":["http://zotero.org/users/local/anVXvVbc/i</vt:lpwstr>
  </property>
  <property fmtid="{D5CDD505-2E9C-101B-9397-08002B2CF9AE}" pid="163" name="ZOTERO_BREF_hAThbnafQCF4_2">
    <vt:lpwstr>tems/UQD3HZN2"],"itemData":{"id":280,"type":"article-journal","title":"On decomposing the causes of health sector inequalities with an application to malnutrition inequalities in Vietnam","container-title":"Journal of Econometrics","page":"207-223","volum</vt:lpwstr>
  </property>
  <property fmtid="{D5CDD505-2E9C-101B-9397-08002B2CF9AE}" pid="164" name="ZOTERO_BREF_hAThbnafQCF4_3">
    <vt:lpwstr>e":"112","issue":"1","source":"RePEc - IDEAS","abstract":"The authors propose a method for decomposing inequalities in the health sector into their causes, by coupling the concentration index with a regression framework. They also show how changesin inequ</vt:lpwstr>
  </property>
  <property fmtid="{D5CDD505-2E9C-101B-9397-08002B2CF9AE}" pid="165" name="ZOTERO_BREF_hAThbnafQCF4_4">
    <vt:lpwstr>ality over time, and differences across countries, can be decomposed into the following: Changes due to changing inequalities in the determinants of the variable of interest. Changes in the means of the determinants. Changes in the effects of the determin</vt:lpwstr>
  </property>
  <property fmtid="{D5CDD505-2E9C-101B-9397-08002B2CF9AE}" pid="166" name="ZOTERO_BREF_hAThbnafQCF4_5">
    <vt:lpwstr>ants o the variable of interest. The authors illustrate the method using data on child malnutrition in Vietnam. They find that inequalities in height-for-age in 1993 and 1998 are accounted for largely by inequalities in household consumption and by unobse</vt:lpwstr>
  </property>
  <property fmtid="{D5CDD505-2E9C-101B-9397-08002B2CF9AE}" pid="167" name="ZOTERO_BREF_hAThbnafQCF4_6">
    <vt:lpwstr>rved influences at the commune level. And they find that an increase in such inequalities is accounted for largely by changes in these two influences. In the case of household consumption, rising inequalities play a part, but more important have been the </vt:lpwstr>
  </property>
  <property fmtid="{D5CDD505-2E9C-101B-9397-08002B2CF9AE}" pid="168" name="ZOTERO_BREF_hAThbnafQCF4_7">
    <vt:lpwstr>inequality-increasing effects of rising average consumption and the increased protective effect of consumption on nutritional status. In the case of unobserved commune-level influences, rising inequality and general improvements seem to have been roughly </vt:lpwstr>
  </property>
  <property fmtid="{D5CDD505-2E9C-101B-9397-08002B2CF9AE}" pid="169" name="ZOTERO_BREF_hAThbnafQCF4_8">
    <vt:lpwstr>equally important in accounting for rising inequality in malnutrition.&lt;P&gt;(This abstract was borrowed from another version of this item.)","author":[{"family":"Wagstaff","given":"Adam"},{"family":"van Doorslaer","given":"Eddy"},{"family":"Watanabe","given"</vt:lpwstr>
  </property>
  <property fmtid="{D5CDD505-2E9C-101B-9397-08002B2CF9AE}" pid="170" name="ZOTERO_BREF_hAThbnafQCF4_9">
    <vt:lpwstr>:"Naoko"}],"issued":{"date-parts":[[2003]]},"accessed":{"date-parts":[[2013,3,13]]}}}],"schema":"https://github.com/citation-style-language/schema/raw/master/csl-citation.json"}</vt:lpwstr>
  </property>
  <property fmtid="{D5CDD505-2E9C-101B-9397-08002B2CF9AE}" pid="171" name="ZOTERO_BREF_1tHshdBA3ZPw_1">
    <vt:lpwstr>ZOTERO_ITEM CSL_CITATION {"citationID":"SrhKMgCL","properties":{"formattedCitation":"[3]","plainCitation":"[3]"},"citationItems":[{"id":100,"uris":["http://zotero.org/users/local/anVXvVbc/items/MBWZK53F"],"uri":["http://zotero.org/users/local/anVXvVbc/ite</vt:lpwstr>
  </property>
  <property fmtid="{D5CDD505-2E9C-101B-9397-08002B2CF9AE}" pid="172" name="ZOTERO_BREF_1tHshdBA3ZPw_2">
    <vt:lpwstr>ms/MBWZK53F"],"itemData":{"id":100,"type":"article-journal","title":"Desigualdades socioeconómicas en la mortalidad en la Comunidad Autónoma del País Vasco","container-title":"Gaceta Sanitaria","page":"16-24","volume":"20","issue":"1","source":"ScienceDir</vt:lpwstr>
  </property>
  <property fmtid="{D5CDD505-2E9C-101B-9397-08002B2CF9AE}" pid="173" name="ZOTERO_BREF_1tHshdBA3ZPw_3">
    <vt:lpwstr>ect","abstract":"ResumenObjetivos \r\nDescribir las desigualdades socioeconómicas en la mortalidad en la Comunidad Autónoma del País Vasco, utilizando datos de mortalidad y socioeconómicos por secciones censales. \r\nMétodos \r\nLos datos sobre las defunc</vt:lpwstr>
  </property>
  <property fmtid="{D5CDD505-2E9C-101B-9397-08002B2CF9AE}" pid="174" name="ZOTERO_BREF_1tHshdBA3ZPw_4">
    <vt:lpwstr>iones y sobre la población fueron obtenidos del Instituto Vasco de Estadística. Se asignó a cada defunción las características socioeconómicas de su sección censal y se construyó un índice de privación que combinaba cuatro indicadores socioeconómicos. Se </vt:lpwstr>
  </property>
  <property fmtid="{D5CDD505-2E9C-101B-9397-08002B2CF9AE}" pid="175" name="ZOTERO_BREF_1tHshdBA3ZPw_5">
    <vt:lpwstr>estimaron tasas de mortalidad ajustadas por edad para cada quintil del índice de privación por sexo, grupo de edad (0-64, ≥ 65 años) y causa de defunción. Mediante modelos de regresión de Poisson se estimaron las razones de tasas ajustadas por edad y el e</vt:lpwstr>
  </property>
  <property fmtid="{D5CDD505-2E9C-101B-9397-08002B2CF9AE}" pid="176" name="ZOTERO_BREF_1tHshdBA3ZPw_6">
    <vt:lpwstr>xceso de mortalidad atribuible a las desigualdades. \r\nResultados \r\nLa mortalidad mostró un gradiente según el índice de privación en ambos sexos, siendo la mortalidad mayor en las secciones más desfavorecidas. Las mayores desigualdades se observaron e</vt:lpwstr>
  </property>
  <property fmtid="{D5CDD505-2E9C-101B-9397-08002B2CF9AE}" pid="177" name="ZOTERO_BREF_1tHshdBA3ZPw_7">
    <vt:lpwstr>n los varones menores de 65 años. Un 9,3 y un 4,9% de las defunciones en los varones y en las mujeres, respectivamente, fueron atribuibles a las desigualdades socioeconómicas. La importancia relativa de las causas de muerte fue distinta según la medida de</vt:lpwstr>
  </property>
  <property fmtid="{D5CDD505-2E9C-101B-9397-08002B2CF9AE}" pid="178" name="ZOTERO_BREF_1tHshdBA3ZPw_8">
    <vt:lpwstr> desigualdad utilizada, y destacaron las causas relacionadas con los estilos de vida. \r\nConclusiones \r\nEste estudio ilustra la utilidad de los datos por sección censal para describir las desigualdades en la mortalidad y para identificar prioridades de</vt:lpwstr>
  </property>
  <property fmtid="{D5CDD505-2E9C-101B-9397-08002B2CF9AE}" pid="179" name="ZOTERO_BREF_1tHshdBA3ZPw_9">
    <vt:lpwstr> intervención. \r\n Objectives \r\nTo describe socioeconomic inequalities in mortality in the Basque Country, using mortality and socioeconomic data by census sections. \r\nMethods \r\nMortality and population data were obtained from the Basque Institute </vt:lpwstr>
  </property>
  <property fmtid="{D5CDD505-2E9C-101B-9397-08002B2CF9AE}" pid="180" name="ZOTERO_BREF_1tHshdBA3ZPw_10">
    <vt:lpwstr>of Statistics. Socioeconomic characteristics of the census sections were assigned to each death and a deprivation index combining information from four socioeconomic indicators was computed. Age-adjusted mortality rates by sex, age group (0-64 ≥ 65) and c</vt:lpwstr>
  </property>
  <property fmtid="{D5CDD505-2E9C-101B-9397-08002B2CF9AE}" pid="181" name="ZOTERO_BREF_1tHshdBA3ZPw_11">
    <vt:lpwstr>ause of death were calculated for each quintile of the deprivation index. Poisson regression models were fitted to estimate age-adjusted rate ratios and excess mortality attributable to inequalities. \r\nResults \r\nMortality showed a gradient according t</vt:lpwstr>
  </property>
  <property fmtid="{D5CDD505-2E9C-101B-9397-08002B2CF9AE}" pid="182" name="ZOTERO_BREF_1tHshdBA3ZPw_12">
    <vt:lpwstr>o the deprivation index in men and women. Mortality was greater in the most deprived sections. Mortality inequalities were observed in men younger than 65 years. A total of 9.3% of deaths in men and 4.9% of those in women were attributable to socioeconomi</vt:lpwstr>
  </property>
  <property fmtid="{D5CDD505-2E9C-101B-9397-08002B2CF9AE}" pid="183" name="ZOTERO_BREF_1tHshdBA3ZPw_13">
    <vt:lpwstr>c inequalities. The relative importance of the cause of death differed according to the inequality measure used. Lifestyle-related causes of death were notable. \r\nConclusion \r\nThis study illustrates the potential utility of census section socioeconomi</vt:lpwstr>
  </property>
  <property fmtid="{D5CDD505-2E9C-101B-9397-08002B2CF9AE}" pid="184" name="ZOTERO_BREF_1tHshdBA3ZPw_14">
    <vt:lpwstr>c indicators both to describe socioeconomic inequalities in mortality and to identify priorities for interventions.","DOI":"10.1157/13084123","ISSN":"0213-9111","journalAbbreviation":"Gaceta Sanitaria","author":[{"family":"Esnaola","given":"Santiago"},{"f</vt:lpwstr>
  </property>
  <property fmtid="{D5CDD505-2E9C-101B-9397-08002B2CF9AE}" pid="185" name="ZOTERO_BREF_1tHshdBA3ZPw_15">
    <vt:lpwstr>amily":"Aldasoro","given":"Elena"},{"family":"Ruiz","given":"Rosa"},{"family":"Audicana","given":"Covadonga"},{"family":"Pérez","given":"Yolanda"},{"family":"Calvo","given":"Montse"}],"issued":{"date-parts":[["2006"]],"season":"Enero"},"accessed":{"date-p</vt:lpwstr>
  </property>
  <property fmtid="{D5CDD505-2E9C-101B-9397-08002B2CF9AE}" pid="186" name="ZOTERO_BREF_1tHshdBA3ZPw_16">
    <vt:lpwstr>arts":[[2013,2,4]]}}}],"schema":"https://github.com/citation-style-language/schema/raw/master/csl-citation.json"}</vt:lpwstr>
  </property>
  <property fmtid="{D5CDD505-2E9C-101B-9397-08002B2CF9AE}" pid="187" name="ZOTERO_BREF_6iRAOdXdUQF8_1">
    <vt:lpwstr>ZOTERO_ITEM CSL_CITATION {"citationID":"2PDT3ZI6","properties":{"formattedCitation":"[24]","plainCitation":"[24]"},"citationItems":[{"id":282,"uris":["http://zotero.org/users/local/anVXvVbc/items/CBD7PX56"],"uri":["http://zotero.org/users/local/anVXvVbc/i</vt:lpwstr>
  </property>
  <property fmtid="{D5CDD505-2E9C-101B-9397-08002B2CF9AE}" pid="188" name="ZOTERO_BREF_6iRAOdXdUQF8_2">
    <vt:lpwstr>tems/CBD7PX56"],"itemData":{"id":282,"type":"article","title":"Equity, social determinants and public health programmes. Geneva, Switzerland","archive":"https://extranet.who.int/iris/restricted/bitstream/10665/44289/1/9789241563970_eng.pdf","author":[{"fa</vt:lpwstr>
  </property>
  <property fmtid="{D5CDD505-2E9C-101B-9397-08002B2CF9AE}" pid="189" name="ZOTERO_BREF_6iRAOdXdUQF8_3">
    <vt:lpwstr>mily":"World Health Organization","given":""}],"issued":{"date-parts":[[2010]]},"accessed":{"date-parts":[[2013,3,13]]}}}],"schema":"https://github.com/citation-style-language/schema/raw/master/csl-citation.json"}</vt:lpwstr>
  </property>
  <property fmtid="{D5CDD505-2E9C-101B-9397-08002B2CF9AE}" pid="190" name="ZOTERO_BREF_Bt06YLAEFw9X_1">
    <vt:lpwstr>ZOTERO_ITEM CSL_CITATION {"citationID":"MalJLRYf","properties":{"formattedCitation":"[25]","plainCitation":"[25]"},"citationItems":[{"id":86,"uris":["http://zotero.org/users/local/anVXvVbc/items/ZCMPTXIT"],"uri":["http://zotero.org/users/local/anVXvVbc/it</vt:lpwstr>
  </property>
  <property fmtid="{D5CDD505-2E9C-101B-9397-08002B2CF9AE}" pid="191" name="ZOTERO_BREF_Bt06YLAEFw9X_2">
    <vt:lpwstr>ems/ZCMPTXIT"],"itemData":{"id":86,"type":"article-journal","title":"Socioeconomic differences in the prevalence of common chronic diseases: an overview of eight European countries","container-title":"International journal of epidemiology","page":"316-326</vt:lpwstr>
  </property>
  <property fmtid="{D5CDD505-2E9C-101B-9397-08002B2CF9AE}" pid="192" name="ZOTERO_BREF_Bt06YLAEFw9X_3">
    <vt:lpwstr>","volume":"34","issue":"2","source":"NCBI PubMed","abstract":"BACKGROUND \r\n \r\nFew studies have compared socioeconomic inequalities in the prevalence of both fatal and non-fatal diseases. This paper aims to give the first international overview for se</vt:lpwstr>
  </property>
  <property fmtid="{D5CDD505-2E9C-101B-9397-08002B2CF9AE}" pid="193" name="ZOTERO_BREF_Bt06YLAEFw9X_4">
    <vt:lpwstr>veral common chronic diseases. \r\n \r\n \r\nMETHODS \r\n \r\nMicro-level data were pooled from non-standardized national health surveys conducted in eight European countries in the 1990s. Surveys ranged in size from 3700 to 41 200 participants. The preva</vt:lpwstr>
  </property>
  <property fmtid="{D5CDD505-2E9C-101B-9397-08002B2CF9AE}" pid="194" name="ZOTERO_BREF_Bt06YLAEFw9X_5">
    <vt:lpwstr>lence of 17 chronic disease groups were analysed in relation to education. Standardized prevalence rates and age-adjusted odds ratios (ORs) were calculated. \r\n \r\n \r\nRESULTS \r\n \r\nMost diseases showed higher prevalence among the lower education gr</vt:lpwstr>
  </property>
  <property fmtid="{D5CDD505-2E9C-101B-9397-08002B2CF9AE}" pid="195" name="ZOTERO_BREF_Bt06YLAEFw9X_6">
    <vt:lpwstr>oup. Stroke, diseases of the nervous system, diabetes, and arthritis displayed relatively large inequalities (OR &gt; 1.50). No socioeconomic differences were evident for cancer, kidney diseases, and skin diseases. Allergy was more common in the higher educa</vt:lpwstr>
  </property>
  <property fmtid="{D5CDD505-2E9C-101B-9397-08002B2CF9AE}" pid="196" name="ZOTERO_BREF_Bt06YLAEFw9X_7">
    <vt:lpwstr>tion group. Relative socioeconomic differences were often smaller among the 60-79 age group as compared with the 25-59 age group. Cancer was more prevalent among the lower educated in the 25-59 age group, but among the higher educated in the 60-79 age gro</vt:lpwstr>
  </property>
  <property fmtid="{D5CDD505-2E9C-101B-9397-08002B2CF9AE}" pid="197" name="ZOTERO_BREF_Bt06YLAEFw9X_8">
    <vt:lpwstr>up. For diabetes, hypertension, and heart disease, socioeconomic differences were larger among women as compared with men. Inequalities in heart disease were larger in northern European countries as compared with southern European countries. \r\n \r\n \r\</vt:lpwstr>
  </property>
  <property fmtid="{D5CDD505-2E9C-101B-9397-08002B2CF9AE}" pid="198" name="ZOTERO_BREF_Bt06YLAEFw9X_9">
    <vt:lpwstr>nCONCLUSION \r\n \r\nThere are large variations between chronic diseases in the size and pattern of socioeconomic differences in their prevalence. The large inequalities that are found for some specific fatal diseases (e.g. stroke) and non-fatal diseases </vt:lpwstr>
  </property>
  <property fmtid="{D5CDD505-2E9C-101B-9397-08002B2CF9AE}" pid="199" name="ZOTERO_BREF_Bt06YLAEFw9X_10">
    <vt:lpwstr>(e.g. arthritis) require special attention in equity-oriented research and policies.","DOI":"10.1093/ije/dyh386","ISSN":"0300-5771","shortTitle":"Socioeconomic differences in the prevalence of common chronic diseases","journalAbbreviation":"Int J Epidemio</vt:lpwstr>
  </property>
  <property fmtid="{D5CDD505-2E9C-101B-9397-08002B2CF9AE}" pid="200" name="ZOTERO_BREF_Bt06YLAEFw9X_11">
    <vt:lpwstr>l","author":[{"family":"Dalstra","given":"J A A"},{"family":"Kunst","given":"A E"},{"family":"Borrell","given":"C"},{"family":"Breeze","given":"E"},{"family":"Cambois","given":"E"},{"family":"Costa","given":"G"},{"family":"Geurts","given":"J J M"},{"famil</vt:lpwstr>
  </property>
  <property fmtid="{D5CDD505-2E9C-101B-9397-08002B2CF9AE}" pid="201" name="ZOTERO_BREF_Bt06YLAEFw9X_12">
    <vt:lpwstr>y":"Lahelma","given":"E"},{"family":"Van Oyen","given":"H"},{"family":"Rasmussen","given":"N K"},{"family":"Regidor","given":"E"},{"family":"Spadea","given":"T"},{"family":"Mackenbach","given":"J P"}],"issued":{"date-parts":[["2005",4]]}}}],"schema":"http</vt:lpwstr>
  </property>
  <property fmtid="{D5CDD505-2E9C-101B-9397-08002B2CF9AE}" pid="202" name="ZOTERO_BREF_Bt06YLAEFw9X_13">
    <vt:lpwstr>s://github.com/citation-style-language/schema/raw/master/csl-citation.json"}</vt:lpwstr>
  </property>
  <property fmtid="{D5CDD505-2E9C-101B-9397-08002B2CF9AE}" pid="203" name="ZOTERO_BREF_Zfy5c5GGlvQ7_1">
    <vt:lpwstr>ZOTERO_ITEM CSL_CITATION {"citationID":"Ul0vEyuw","properties":{"formattedCitation":"[26]","plainCitation":"[26]"},"citationItems":[{"id":88,"uris":["http://zotero.org/users/local/anVXvVbc/items/W4IP3MBN"],"uri":["http://zotero.org/users/local/anVXvVbc/it</vt:lpwstr>
  </property>
  <property fmtid="{D5CDD505-2E9C-101B-9397-08002B2CF9AE}" pid="204" name="ZOTERO_BREF_Zfy5c5GGlvQ7_2">
    <vt:lpwstr>ems/W4IP3MBN"],"itemData":{"id":88,"type":"article-journal","title":"Socioeconomic inequalities in health in 22 European countries","container-title":"The New England journal of medicine","page":"2468-2481","volume":"358","issue":"23","source":"NCBI PubMe</vt:lpwstr>
  </property>
  <property fmtid="{D5CDD505-2E9C-101B-9397-08002B2CF9AE}" pid="205" name="ZOTERO_BREF_Zfy5c5GGlvQ7_3">
    <vt:lpwstr>d","abstract":"BACKGROUND \r\n \r\nComparisons among countries can help to identify opportunities for the reduction of inequalities in health. We compared the magnitude of inequalities in mortality and self-assessed health among 22 countries in all parts </vt:lpwstr>
  </property>
  <property fmtid="{D5CDD505-2E9C-101B-9397-08002B2CF9AE}" pid="206" name="ZOTERO_BREF_Zfy5c5GGlvQ7_4">
    <vt:lpwstr>of Europe. \r\n \r\n \r\nMETHODS \r\n \r\nWe obtained data on mortality according to education level and occupational class from census-based mortality studies. Deaths were classified according to cause, including common causes, such as cardiovascular dis</vt:lpwstr>
  </property>
  <property fmtid="{D5CDD505-2E9C-101B-9397-08002B2CF9AE}" pid="207" name="ZOTERO_BREF_Zfy5c5GGlvQ7_5">
    <vt:lpwstr>ease and cancer; causes related to smoking; causes related to alcohol use; and causes amenable to medical intervention, such as tuberculosis and hypertension. Data on self-assessed health, smoking, and obesity according to education and income were obtain</vt:lpwstr>
  </property>
  <property fmtid="{D5CDD505-2E9C-101B-9397-08002B2CF9AE}" pid="208" name="ZOTERO_BREF_Zfy5c5GGlvQ7_6">
    <vt:lpwstr>ed from health or multipurpose surveys. For each country, the association between socioeconomic status and health outcomes was measured with the use of regression-based inequality indexes. \r\n \r\n \r\nRESULTS \r\n \r\nIn almost all countries, the rates </vt:lpwstr>
  </property>
  <property fmtid="{D5CDD505-2E9C-101B-9397-08002B2CF9AE}" pid="209" name="ZOTERO_BREF_Zfy5c5GGlvQ7_7">
    <vt:lpwstr>of death and poorer self-assessments of health were substantially higher in groups of lower socioeconomic status, but the magnitude of the inequalities between groups of higher and lower socioeconomic status was much larger in some countries than in other</vt:lpwstr>
  </property>
  <property fmtid="{D5CDD505-2E9C-101B-9397-08002B2CF9AE}" pid="210" name="ZOTERO_BREF_Zfy5c5GGlvQ7_8">
    <vt:lpwstr>s. Inequalities in mortality were small in some southern European countries and very large in most countries in the eastern and Baltic regions. These variations among countries appeared to be attributable in part to causes of death related to smoking or a</vt:lpwstr>
  </property>
  <property fmtid="{D5CDD505-2E9C-101B-9397-08002B2CF9AE}" pid="211" name="ZOTERO_BREF_Zfy5c5GGlvQ7_9">
    <vt:lpwstr>lcohol use or amenable to medical intervention. The magnitude of inequalities in self-assessed health also varied substantially among countries, but in a different pattern. \r\n \r\n \r\nCONCLUSIONS \r\n \r\nWe observed variation across Europe in the magn</vt:lpwstr>
  </property>
  <property fmtid="{D5CDD505-2E9C-101B-9397-08002B2CF9AE}" pid="212" name="ZOTERO_BREF_Zfy5c5GGlvQ7_10">
    <vt:lpwstr>itude of inequalities in health associated with socioeconomic status. These inequalities might be reduced by improving educational opportunities, income distribution, health-related behavior, or access to health care.","DOI":"10.1056/NEJMsa0707519","ISSN"</vt:lpwstr>
  </property>
  <property fmtid="{D5CDD505-2E9C-101B-9397-08002B2CF9AE}" pid="213" name="ZOTERO_BREF_Zfy5c5GGlvQ7_11">
    <vt:lpwstr>:"1533-4406","journalAbbreviation":"N. Engl. J. Med.","author":[{"family":"Mackenbach","given":"Johan P"},{"family":"Stirbu","given":"Irina"},{"family":"Roskam","given":"Albert-Jan R"},{"family":"Schaap","given":"Maartje M"},{"family":"Menvielle","given":</vt:lpwstr>
  </property>
  <property fmtid="{D5CDD505-2E9C-101B-9397-08002B2CF9AE}" pid="214" name="ZOTERO_BREF_Zfy5c5GGlvQ7_12">
    <vt:lpwstr>"Gwenn"},{"family":"Leinsalu","given":"Mall"},{"family":"Kunst","given":"Anton E"}],"issued":{"date-parts":[["2008",6,5]]}}}],"schema":"https://github.com/citation-style-language/schema/raw/master/csl-citation.json"}</vt:lpwstr>
  </property>
  <property fmtid="{D5CDD505-2E9C-101B-9397-08002B2CF9AE}" pid="215" name="ZOTERO_BREF_FqwlXHnzYkOe_1">
    <vt:lpwstr>ZOTERO_ITEM CSL_CITATION {"citationID":"Zc37AvTZ","properties":{"formattedCitation":"[27]","plainCitation":"[27]"},"citationItems":[{"id":60,"uris":["http://zotero.org/users/local/anVXvVbc/items/P8MUUTMB"],"uri":["http://zotero.org/users/local/anVXvVbc/it</vt:lpwstr>
  </property>
  <property fmtid="{D5CDD505-2E9C-101B-9397-08002B2CF9AE}" pid="216" name="ZOTERO_BREF_FqwlXHnzYkOe_2">
    <vt:lpwstr>ems/P8MUUTMB"],"itemData":{"id":60,"type":"article-journal","title":"Self-reported skin morbidity in Oslo. Associations with sociodemographic factors among adults in a cross-sectional study","container-title":"The British journal of dermatology","page":"4</vt:lpwstr>
  </property>
  <property fmtid="{D5CDD505-2E9C-101B-9397-08002B2CF9AE}" pid="217" name="ZOTERO_BREF_FqwlXHnzYkOe_3">
    <vt:lpwstr>52-457","volume":"151","issue":"2","source":"NCBI PubMed","abstract":"BACKGROUND \r\n \r\nPrevious studies on prevalence of skin diseases in the population have been based on clinical examination of a sample of the population. A questionnaire on self-repo</vt:lpwstr>
  </property>
  <property fmtid="{D5CDD505-2E9C-101B-9397-08002B2CF9AE}" pid="218" name="ZOTERO_BREF_FqwlXHnzYkOe_4">
    <vt:lpwstr>rted skin complaints has recently been developed and validated for use in population surveys, but has not been used until now. \r\n \r\n \r\nOBJECTIVES \r\n \r\nTo quantify the skin morbidity in an adult urban population assessed by a newly developed self</vt:lpwstr>
  </property>
  <property fmtid="{D5CDD505-2E9C-101B-9397-08002B2CF9AE}" pid="219" name="ZOTERO_BREF_FqwlXHnzYkOe_5">
    <vt:lpwstr>-measurement instrument, and to explore the associations between skin morbidity and sociodemographic factors in the community. \r\n \r\n \r\nMETHODS \r\n \r\nThe study was a population-based cross-sectional study carried out in the city of Oslo. Adult par</vt:lpwstr>
  </property>
  <property fmtid="{D5CDD505-2E9C-101B-9397-08002B2CF9AE}" pid="220" name="ZOTERO_BREF_FqwlXHnzYkOe_6">
    <vt:lpwstr>ticipants (n = 18 770) aged 30-76 years answered a questionnaire giving information on self-reported skin complaints, and which included demographic, psychosocial and general health variables. \r\n \r\n \r\nRESULTS \r\n \r\nItch was the dominating skin co</vt:lpwstr>
  </property>
  <property fmtid="{D5CDD505-2E9C-101B-9397-08002B2CF9AE}" pid="221" name="ZOTERO_BREF_FqwlXHnzYkOe_7">
    <vt:lpwstr>mplaint in all age groups. Adjusted odds ratios for itch, self-reported hand eczema and self-reported acne showed significant associations with female gender and reporting households of middle income. There was no association with employment categories. \</vt:lpwstr>
  </property>
  <property fmtid="{D5CDD505-2E9C-101B-9397-08002B2CF9AE}" pid="222" name="ZOTERO_BREF_FqwlXHnzYkOe_8">
    <vt:lpwstr>r\n \r\n \r\nCONCLUSIONS \r\n \r\nThis study shows that skin complaints referring to the most common chronic skin diseases varied with age, gender and marital status, and worsened with middle-income household. It provides evidence that household income is</vt:lpwstr>
  </property>
  <property fmtid="{D5CDD505-2E9C-101B-9397-08002B2CF9AE}" pid="223" name="ZOTERO_BREF_FqwlXHnzYkOe_9">
    <vt:lpwstr> associated with skin morbidity, bringing dermatological aspects to studies on health inequalities.","DOI":"10.1111/j.1365-2133.2004.06058.x","ISSN":"0007-0963","journalAbbreviation":"Br. J. Dermatol.","author":[{"family":"Dalgard","given":"F"},{"family":</vt:lpwstr>
  </property>
  <property fmtid="{D5CDD505-2E9C-101B-9397-08002B2CF9AE}" pid="224" name="ZOTERO_BREF_FqwlXHnzYkOe_10">
    <vt:lpwstr>"Svensson","given":"A"},{"family":"Holm","given":"J Ø"},{"family":"Sundby","given":"J"}],"issued":{"date-parts":[["2004",8]]}}}],"schema":"https://github.com/citation-style-language/schema/raw/master/csl-citation.json"}</vt:lpwstr>
  </property>
  <property fmtid="{D5CDD505-2E9C-101B-9397-08002B2CF9AE}" pid="225" name="ZOTERO_BREF_J5FAhYiZuPeG_1">
    <vt:lpwstr>ZOTERO_ITEM CSL_CITATION {"citationID":"nS5f6U0q","properties":{"formattedCitation":"[25]","plainCitation":"[25]"},"citationItems":[{"id":86,"uris":["http://zotero.org/users/local/anVXvVbc/items/ZCMPTXIT"],"uri":["http://zotero.org/users/local/anVXvVbc/it</vt:lpwstr>
  </property>
  <property fmtid="{D5CDD505-2E9C-101B-9397-08002B2CF9AE}" pid="226" name="ZOTERO_BREF_J5FAhYiZuPeG_2">
    <vt:lpwstr>ems/ZCMPTXIT"],"itemData":{"id":86,"type":"article-journal","title":"Socioeconomic differences in the prevalence of common chronic diseases: an overview of eight European countries","container-title":"International journal of epidemiology","page":"316-326</vt:lpwstr>
  </property>
  <property fmtid="{D5CDD505-2E9C-101B-9397-08002B2CF9AE}" pid="227" name="ZOTERO_BREF_J5FAhYiZuPeG_3">
    <vt:lpwstr>","volume":"34","issue":"2","source":"NCBI PubMed","abstract":"BACKGROUND \r\n \r\nFew studies have compared socioeconomic inequalities in the prevalence of both fatal and non-fatal diseases. This paper aims to give the first international overview for se</vt:lpwstr>
  </property>
  <property fmtid="{D5CDD505-2E9C-101B-9397-08002B2CF9AE}" pid="228" name="ZOTERO_BREF_J5FAhYiZuPeG_4">
    <vt:lpwstr>veral common chronic diseases. \r\n \r\n \r\nMETHODS \r\n \r\nMicro-level data were pooled from non-standardized national health surveys conducted in eight European countries in the 1990s. Surveys ranged in size from 3700 to 41 200 participants. The preva</vt:lpwstr>
  </property>
  <property fmtid="{D5CDD505-2E9C-101B-9397-08002B2CF9AE}" pid="229" name="ZOTERO_BREF_J5FAhYiZuPeG_5">
    <vt:lpwstr>lence of 17 chronic disease groups were analysed in relation to education. Standardized prevalence rates and age-adjusted odds ratios (ORs) were calculated. \r\n \r\n \r\nRESULTS \r\n \r\nMost diseases showed higher prevalence among the lower education gr</vt:lpwstr>
  </property>
  <property fmtid="{D5CDD505-2E9C-101B-9397-08002B2CF9AE}" pid="230" name="ZOTERO_BREF_J5FAhYiZuPeG_6">
    <vt:lpwstr>oup. Stroke, diseases of the nervous system, diabetes, and arthritis displayed relatively large inequalities (OR &gt; 1.50). No socioeconomic differences were evident for cancer, kidney diseases, and skin diseases. Allergy was more common in the higher educa</vt:lpwstr>
  </property>
  <property fmtid="{D5CDD505-2E9C-101B-9397-08002B2CF9AE}" pid="231" name="ZOTERO_BREF_J5FAhYiZuPeG_7">
    <vt:lpwstr>tion group. Relative socioeconomic differences were often smaller among the 60-79 age group as compared with the 25-59 age group. Cancer was more prevalent among the lower educated in the 25-59 age group, but among the higher educated in the 60-79 age gro</vt:lpwstr>
  </property>
  <property fmtid="{D5CDD505-2E9C-101B-9397-08002B2CF9AE}" pid="232" name="ZOTERO_BREF_J5FAhYiZuPeG_8">
    <vt:lpwstr>up. For diabetes, hypertension, and heart disease, socioeconomic differences were larger among women as compared with men. Inequalities in heart disease were larger in northern European countries as compared with southern European countries. \r\n \r\n \r\</vt:lpwstr>
  </property>
  <property fmtid="{D5CDD505-2E9C-101B-9397-08002B2CF9AE}" pid="233" name="ZOTERO_BREF_J5FAhYiZuPeG_9">
    <vt:lpwstr>nCONCLUSION \r\n \r\nThere are large variations between chronic diseases in the size and pattern of socioeconomic differences in their prevalence. The large inequalities that are found for some specific fatal diseases (e.g. stroke) and non-fatal diseases </vt:lpwstr>
  </property>
  <property fmtid="{D5CDD505-2E9C-101B-9397-08002B2CF9AE}" pid="234" name="ZOTERO_BREF_J5FAhYiZuPeG_10">
    <vt:lpwstr>(e.g. arthritis) require special attention in equity-oriented research and policies.","DOI":"10.1093/ije/dyh386","ISSN":"0300-5771","shortTitle":"Socioeconomic differences in the prevalence of common chronic diseases","journalAbbreviation":"Int J Epidemio</vt:lpwstr>
  </property>
  <property fmtid="{D5CDD505-2E9C-101B-9397-08002B2CF9AE}" pid="235" name="ZOTERO_BREF_J5FAhYiZuPeG_11">
    <vt:lpwstr>l","author":[{"family":"Dalstra","given":"J A A"},{"family":"Kunst","given":"A E"},{"family":"Borrell","given":"C"},{"family":"Breeze","given":"E"},{"family":"Cambois","given":"E"},{"family":"Costa","given":"G"},{"family":"Geurts","given":"J J M"},{"famil</vt:lpwstr>
  </property>
  <property fmtid="{D5CDD505-2E9C-101B-9397-08002B2CF9AE}" pid="236" name="ZOTERO_BREF_J5FAhYiZuPeG_12">
    <vt:lpwstr>y":"Lahelma","given":"E"},{"family":"Van Oyen","given":"H"},{"family":"Rasmussen","given":"N K"},{"family":"Regidor","given":"E"},{"family":"Spadea","given":"T"},{"family":"Mackenbach","given":"J P"}],"issued":{"date-parts":[["2005",4]]}}}],"schema":"http</vt:lpwstr>
  </property>
  <property fmtid="{D5CDD505-2E9C-101B-9397-08002B2CF9AE}" pid="237" name="ZOTERO_BREF_J5FAhYiZuPeG_13">
    <vt:lpwstr>s://github.com/citation-style-language/schema/raw/master/csl-citation.json"}</vt:lpwstr>
  </property>
  <property fmtid="{D5CDD505-2E9C-101B-9397-08002B2CF9AE}" pid="238" name="ZOTERO_BREF_q27isKMbQBsc_1">
    <vt:lpwstr>ZOTERO_ITEM CSL_CITATION {"citationID":"zEoT3MWL","properties":{"formattedCitation":"[28]","plainCitation":"[28]"},"citationItems":[{"id":70,"uris":["http://zotero.org/users/local/anVXvVbc/items/G5RZ95XU"],"uri":["http://zotero.org/users/local/anVXvVbc/it</vt:lpwstr>
  </property>
  <property fmtid="{D5CDD505-2E9C-101B-9397-08002B2CF9AE}" pid="239" name="ZOTERO_BREF_q27isKMbQBsc_2">
    <vt:lpwstr>ems/G5RZ95XU"],"itemData":{"id":70,"type":"article-journal","title":"Quality of life, use of topical medications and socio-economic data in hand eczema: a Swedish nationwide survey","container-title":"Acta dermato-venereologica","page":"452-458","volume":</vt:lpwstr>
  </property>
  <property fmtid="{D5CDD505-2E9C-101B-9397-08002B2CF9AE}" pid="240" name="ZOTERO_BREF_q27isKMbQBsc_3">
    <vt:lpwstr>"91","issue":"4","source":"NCBI PubMed","abstract":"Hand eczema is common and has an adverse impact on the lives of patients. There is a need for population-based surveys on the pharmacoepidemiological aspects, quality of life and impact of socioeconomic </vt:lpwstr>
  </property>
  <property fmtid="{D5CDD505-2E9C-101B-9397-08002B2CF9AE}" pid="241" name="ZOTERO_BREF_q27isKMbQBsc_4">
    <vt:lpwstr>factors in hand eczema. The aim of this cross-sectional study was to investigate these factors. A questionnaire-based nationwide survey of health was performed, including questions on hand eczema, use of pharmaceuticals and socioeconomic factors. Quality </vt:lpwstr>
  </property>
  <property fmtid="{D5CDD505-2E9C-101B-9397-08002B2CF9AE}" pid="242" name="ZOTERO_BREF_q27isKMbQBsc_5">
    <vt:lpwstr>of life was estimated with the generic instrument Short Form 36 (SF-36). The questionnaire was sent to 7,985 persons (age range 18-84 years), response rate 61.1% (n = 4,875). The 1-year prevalence of hand eczema in the study population was 7.5%. In this g</vt:lpwstr>
  </property>
  <property fmtid="{D5CDD505-2E9C-101B-9397-08002B2CF9AE}" pid="243" name="ZOTERO_BREF_q27isKMbQBsc_6">
    <vt:lpwstr>roup, quality of life was lower. All dimensions of SF-36 were affected, most markedly general health and those dimensions reporting on mental health. In the group with self-reported hand eczema, 51% reported using topical pharmaceuticals. Hand eczema was </vt:lpwstr>
  </property>
  <property fmtid="{D5CDD505-2E9C-101B-9397-08002B2CF9AE}" pid="244" name="ZOTERO_BREF_q27isKMbQBsc_7">
    <vt:lpwstr>more common among women (9.1%, n = 2,630) than among men (5.6%, n = 2,245) and in the age group below 65 years (8.5%, n = 3,274) compared with those aged 65 years and over (4.3%, n = 1,151). This survey clearly demonstrates the impact of hand eczema on se</vt:lpwstr>
  </property>
  <property fmtid="{D5CDD505-2E9C-101B-9397-08002B2CF9AE}" pid="245" name="ZOTERO_BREF_q27isKMbQBsc_8">
    <vt:lpwstr>veral dimensions of life and also highlights age, gender and socioeconomic differences.","DOI":"10.2340/00015555-1111","ISSN":"1651-2057","shortTitle":"Quality of life, use of topical medications and socio-economic data in hand eczema","journalAbbreviatio</vt:lpwstr>
  </property>
  <property fmtid="{D5CDD505-2E9C-101B-9397-08002B2CF9AE}" pid="246" name="ZOTERO_BREF_q27isKMbQBsc_9">
    <vt:lpwstr>n":"Acta Derm. Venereol.","author":[{"family":"Bingefors","given":"Kerstin"},{"family":"Lindberg","given":"Magnus"},{"family":"Isacson","given":"Dag"}],"issued":{"date-parts":[["2011",6]]}}}],"schema":"https://github.com/citation-style-language/schema/raw</vt:lpwstr>
  </property>
  <property fmtid="{D5CDD505-2E9C-101B-9397-08002B2CF9AE}" pid="247" name="ZOTERO_BREF_q27isKMbQBsc_10">
    <vt:lpwstr>/master/csl-citation.json"}</vt:lpwstr>
  </property>
  <property fmtid="{D5CDD505-2E9C-101B-9397-08002B2CF9AE}" pid="248" name="ZOTERO_BREF_uy8HuTTRyU7n_1">
    <vt:lpwstr>ZOTERO_ITEM CSL_CITATION {"citationID":"vyBYtWMc","properties":{"formattedCitation":"[26]","plainCitation":"[26]"},"citationItems":[{"id":88,"uris":["http://zotero.org/users/local/anVXvVbc/items/W4IP3MBN"],"uri":["http://zotero.org/users/local/anVXvVbc/it</vt:lpwstr>
  </property>
  <property fmtid="{D5CDD505-2E9C-101B-9397-08002B2CF9AE}" pid="249" name="ZOTERO_BREF_uy8HuTTRyU7n_2">
    <vt:lpwstr>ems/W4IP3MBN"],"itemData":{"id":88,"type":"article-journal","title":"Socioeconomic inequalities in health in 22 European countries","container-title":"The New England journal of medicine","page":"2468-2481","volume":"358","issue":"23","source":"NCBI PubMe</vt:lpwstr>
  </property>
  <property fmtid="{D5CDD505-2E9C-101B-9397-08002B2CF9AE}" pid="250" name="ZOTERO_BREF_uy8HuTTRyU7n_3">
    <vt:lpwstr>d","abstract":"BACKGROUND \r\n \r\nComparisons among countries can help to identify opportunities for the reduction of inequalities in health. We compared the magnitude of inequalities in mortality and self-assessed health among 22 countries in all parts </vt:lpwstr>
  </property>
  <property fmtid="{D5CDD505-2E9C-101B-9397-08002B2CF9AE}" pid="251" name="ZOTERO_BREF_uy8HuTTRyU7n_4">
    <vt:lpwstr>of Europe. \r\n \r\n \r\nMETHODS \r\n \r\nWe obtained data on mortality according to education level and occupational class from census-based mortality studies. Deaths were classified according to cause, including common causes, such as cardiovascular dis</vt:lpwstr>
  </property>
  <property fmtid="{D5CDD505-2E9C-101B-9397-08002B2CF9AE}" pid="252" name="ZOTERO_BREF_uy8HuTTRyU7n_5">
    <vt:lpwstr>ease and cancer; causes related to smoking; causes related to alcohol use; and causes amenable to medical intervention, such as tuberculosis and hypertension. Data on self-assessed health, smoking, and obesity according to education and income were obtain</vt:lpwstr>
  </property>
  <property fmtid="{D5CDD505-2E9C-101B-9397-08002B2CF9AE}" pid="253" name="ZOTERO_BREF_uy8HuTTRyU7n_6">
    <vt:lpwstr>ed from health or multipurpose surveys. For each country, the association between socioeconomic status and health outcomes was measured with the use of regression-based inequality indexes. \r\n \r\n \r\nRESULTS \r\n \r\nIn almost all countries, the rates </vt:lpwstr>
  </property>
  <property fmtid="{D5CDD505-2E9C-101B-9397-08002B2CF9AE}" pid="254" name="ZOTERO_BREF_uy8HuTTRyU7n_7">
    <vt:lpwstr>of death and poorer self-assessments of health were substantially higher in groups of lower socioeconomic status, but the magnitude of the inequalities between groups of higher and lower socioeconomic status was much larger in some countries than in other</vt:lpwstr>
  </property>
  <property fmtid="{D5CDD505-2E9C-101B-9397-08002B2CF9AE}" pid="255" name="ZOTERO_BREF_uy8HuTTRyU7n_8">
    <vt:lpwstr>s. Inequalities in mortality were small in some southern European countries and very large in most countries in the eastern and Baltic regions. These variations among countries appeared to be attributable in part to causes of death related to smoking or a</vt:lpwstr>
  </property>
  <property fmtid="{D5CDD505-2E9C-101B-9397-08002B2CF9AE}" pid="256" name="ZOTERO_BREF_uy8HuTTRyU7n_9">
    <vt:lpwstr>lcohol use or amenable to medical intervention. The magnitude of inequalities in self-assessed health also varied substantially among countries, but in a different pattern. \r\n \r\n \r\nCONCLUSIONS \r\n \r\nWe observed variation across Europe in the magn</vt:lpwstr>
  </property>
  <property fmtid="{D5CDD505-2E9C-101B-9397-08002B2CF9AE}" pid="257" name="ZOTERO_BREF_uy8HuTTRyU7n_10">
    <vt:lpwstr>itude of inequalities in health associated with socioeconomic status. These inequalities might be reduced by improving educational opportunities, income distribution, health-related behavior, or access to health care.","DOI":"10.1056/NEJMsa0707519","ISSN"</vt:lpwstr>
  </property>
  <property fmtid="{D5CDD505-2E9C-101B-9397-08002B2CF9AE}" pid="258" name="ZOTERO_BREF_uy8HuTTRyU7n_11">
    <vt:lpwstr>:"1533-4406","journalAbbreviation":"N. Engl. J. Med.","author":[{"family":"Mackenbach","given":"Johan P"},{"family":"Stirbu","given":"Irina"},{"family":"Roskam","given":"Albert-Jan R"},{"family":"Schaap","given":"Maartje M"},{"family":"Menvielle","given":</vt:lpwstr>
  </property>
  <property fmtid="{D5CDD505-2E9C-101B-9397-08002B2CF9AE}" pid="259" name="ZOTERO_BREF_uy8HuTTRyU7n_12">
    <vt:lpwstr>"Gwenn"},{"family":"Leinsalu","given":"Mall"},{"family":"Kunst","given":"Anton E"}],"issued":{"date-parts":[["2008",6,5]]}}}],"schema":"https://github.com/citation-style-language/schema/raw/master/csl-citation.json"}</vt:lpwstr>
  </property>
  <property fmtid="{D5CDD505-2E9C-101B-9397-08002B2CF9AE}" pid="260" name="ZOTERO_BREF_5oAVId4S38NA_1">
    <vt:lpwstr>ZOTERO_ITEM CSL_CITATION {"citationID":"WY7mVp3v","properties":{"formattedCitation":"[29]","plainCitation":"[29]"},"citationItems":[{"id":68,"uris":["http://zotero.org/users/local/anVXvVbc/items/SHWBWHPJ"],"uri":["http://zotero.org/users/local/anVXvVbc/it</vt:lpwstr>
  </property>
  <property fmtid="{D5CDD505-2E9C-101B-9397-08002B2CF9AE}" pid="261" name="ZOTERO_BREF_5oAVId4S38NA_2">
    <vt:lpwstr>ems/SHWBWHPJ"],"itemData":{"id":68,"type":"article-journal","title":"Social inequalities in alcohol consumption and alcohol-related problems in the study countries of the EU concerted action 'Gender, Culture and Alcohol Problems: a Multi-national Study'",</vt:lpwstr>
  </property>
  <property fmtid="{D5CDD505-2E9C-101B-9397-08002B2CF9AE}" pid="262" name="ZOTERO_BREF_5oAVId4S38NA_3">
    <vt:lpwstr>"container-title":"Alcohol and alcoholism (Oxford, Oxfordshire). Supplement","page":"i26-36","volume":"41","issue":"1","source":"NCBI PubMed","abstract":"AIMS \r\n \r\nWe investigated the presence of social inequalities of alcohol use and misuse using edu</vt:lpwstr>
  </property>
  <property fmtid="{D5CDD505-2E9C-101B-9397-08002B2CF9AE}" pid="263" name="ZOTERO_BREF_5oAVId4S38NA_4">
    <vt:lpwstr>cational attainment as an indicator of socio-economic status in 15 countries: Sweden, Norway, Finland, Germany, The Netherlands, Switzerland, Hungary, the Czech Republic, Israel, Brazil, and Mexico. \r\n \r\n \r\nMETHODS \r\n \r\nStudy surveys were indepe</vt:lpwstr>
  </property>
  <property fmtid="{D5CDD505-2E9C-101B-9397-08002B2CF9AE}" pid="264" name="ZOTERO_BREF_5oAVId4S38NA_5">
    <vt:lpwstr>ndently conducted and the data centrally analysed. Most samples were national. Survey modes and sample sizes varied. The age range was restricted to between 25 and 59 years of age. Socio-economic status was measured by educational level. Multiple logistic</vt:lpwstr>
  </property>
  <property fmtid="{D5CDD505-2E9C-101B-9397-08002B2CF9AE}" pid="265" name="ZOTERO_BREF_5oAVId4S38NA_6">
    <vt:lpwstr> regressions were employed to calculate age-adjusted odds ratios for men and women in each country by educational level for current drinking status, heavy drinking (&gt;or=20 g ethanol per day for women, &gt;or=30 g a day for men), heavy episodic (binge) drinki</vt:lpwstr>
  </property>
  <property fmtid="{D5CDD505-2E9C-101B-9397-08002B2CF9AE}" pid="266" name="ZOTERO_BREF_5oAVId4S38NA_7">
    <vt:lpwstr>ng, and alcohol-related problems (using AUDIT). \r\n \r\n \r\nRESULTS \r\n \r\nMen and women demonstrated similar patterns in inequalities with regard to current drinking status within a country. In Germany, The Netherlands, France, Switzerland, and Austr</vt:lpwstr>
  </property>
  <property fmtid="{D5CDD505-2E9C-101B-9397-08002B2CF9AE}" pid="267" name="ZOTERO_BREF_5oAVId4S38NA_8">
    <vt:lpwstr>ia higher educated women were most likely to drink heavily, while among men the lower educated were more at risk in most countries. For heavy episodic drinking, almost no significant differences were evident among women, but for men a social gradient was </vt:lpwstr>
  </property>
  <property fmtid="{D5CDD505-2E9C-101B-9397-08002B2CF9AE}" pid="268" name="ZOTERO_BREF_5oAVId4S38NA_9">
    <vt:lpwstr>observable with lower educated being more at risk in several countries. Among five countries with data from the AUDIT, men of lower education in Finland, Czech Republic, and Hungary had higher risks to report problems. Nordic countries shared a common pat</vt:lpwstr>
  </property>
  <property fmtid="{D5CDD505-2E9C-101B-9397-08002B2CF9AE}" pid="269" name="ZOTERO_BREF_5oAVId4S38NA_10">
    <vt:lpwstr>tern in social inequalities as did two Latin American countries, while a mixed picture was observed for middle European countries. Social inequalities in the two Latin American countries display a pattern emerging in other research on developing countries</vt:lpwstr>
  </property>
  <property fmtid="{D5CDD505-2E9C-101B-9397-08002B2CF9AE}" pid="270" name="ZOTERO_BREF_5oAVId4S38NA_11">
    <vt:lpwstr>: namely that those in the higher educated groups are more likely to consume alcohol in a risky manner. \r\n \r\n \r\nCONCLUSIONS \r\n \r\nPatterns in the distribution of social inequalities are not universal. Social inequalities in alcohol use differ by </vt:lpwstr>
  </property>
  <property fmtid="{D5CDD505-2E9C-101B-9397-08002B2CF9AE}" pid="271" name="ZOTERO_BREF_5oAVId4S38NA_12">
    <vt:lpwstr>gender according to alcohol measure used and differ also across groups of countries. These variations should be taken into account when formulating international and cross-cultural alcohol policies.","DOI":"10.1093/alcalc/agl073","ISSN":"1358-6173","short</vt:lpwstr>
  </property>
  <property fmtid="{D5CDD505-2E9C-101B-9397-08002B2CF9AE}" pid="272" name="ZOTERO_BREF_5oAVId4S38NA_13">
    <vt:lpwstr>Title":"Social inequalities in alcohol consumption and alcohol-related problems in the study countries of the EU concerted action 'Gender, Culture and Alcohol Problems","journalAbbreviation":"Alcohol Alcohol Suppl","author":[{"family":"Bloomfield","given"</vt:lpwstr>
  </property>
  <property fmtid="{D5CDD505-2E9C-101B-9397-08002B2CF9AE}" pid="273" name="ZOTERO_BREF_5oAVId4S38NA_14">
    <vt:lpwstr>:"Kim"},{"family":"Grittner","given":"Ulrike"},{"family":"Kramer","given":"Stephanie"},{"family":"Gmel","given":"Gerhard"}],"issued":{"date-parts":[["2006",11]]}}}],"schema":"https://github.com/citation-style-language/schema/raw/master/csl-citation.json"}</vt:lpwstr>
  </property>
  <property fmtid="{D5CDD505-2E9C-101B-9397-08002B2CF9AE}" pid="274" name="ZOTERO_BREF_2kmiNqKpPuAO_1">
    <vt:lpwstr>ZOTERO_ITEM CSL_CITATION {"citationID":"r3sjRiH9","properties":{"formattedCitation":"[30]","plainCitation":"[30]"},"citationItems":[{"id":82,"uris":["http://zotero.org/users/local/anVXvVbc/items/BJQE9UQS"],"uri":["http://zotero.org/users/local/anVXvVbc/it</vt:lpwstr>
  </property>
  <property fmtid="{D5CDD505-2E9C-101B-9397-08002B2CF9AE}" pid="275" name="ZOTERO_BREF_2kmiNqKpPuAO_2">
    <vt:lpwstr>ems/BJQE9UQS"],"itemData":{"id":82,"type":"article-journal","title":"Socioeconomic inequalities in diabetes mellitus across Europe at the beginning of the 21st century","container-title":"Diabetologia","page":"1971-1979","volume":"51","issue":"11","source</vt:lpwstr>
  </property>
  <property fmtid="{D5CDD505-2E9C-101B-9397-08002B2CF9AE}" pid="276" name="ZOTERO_BREF_2kmiNqKpPuAO_3">
    <vt:lpwstr>":"NCBI PubMed","abstract":"AIMS/HYPOTHESIS \r\n \r\nThe aim of this study was to determine and quantify socioeconomic position (SEP) inequalities in diabetes mellitus in different areas of Europe, at the turn of the century, for men and women. \r\n \r\n </vt:lpwstr>
  </property>
  <property fmtid="{D5CDD505-2E9C-101B-9397-08002B2CF9AE}" pid="277" name="ZOTERO_BREF_2kmiNqKpPuAO_4">
    <vt:lpwstr>\r\nMETHODS \r\n \r\nWe analysed data from ten representative national health surveys and 13 mortality registers. For national health surveys the dependent variable was the presence of diabetes by self-report and for mortality registers it was death from </vt:lpwstr>
  </property>
  <property fmtid="{D5CDD505-2E9C-101B-9397-08002B2CF9AE}" pid="278" name="ZOTERO_BREF_2kmiNqKpPuAO_5">
    <vt:lpwstr>diabetes. Educational level (SEP), age and sex were independent variables, and age-adjusted prevalence ratios (PRs) and risk ratios (RRs) were calculated. \r\n \r\n \r\nRESULTS \r\n \r\nIn the overall study population, low SEP was related to a higher prev</vt:lpwstr>
  </property>
  <property fmtid="{D5CDD505-2E9C-101B-9397-08002B2CF9AE}" pid="279" name="ZOTERO_BREF_2kmiNqKpPuAO_6">
    <vt:lpwstr>alence of diabetes, for example men who attained a level of education equivalent to lower secondary school or less had a PR of 1.6 (95% CI 1.4-1.9) compared with those who attained tertiary level education, whereas the corresponding value in women was 2.2</vt:lpwstr>
  </property>
  <property fmtid="{D5CDD505-2E9C-101B-9397-08002B2CF9AE}" pid="280" name="ZOTERO_BREF_2kmiNqKpPuAO_7">
    <vt:lpwstr> (95% CI 1.9-2.7). Moreover, in all countries, having a disadvantaged SEP is related to a higher rate of mortality from diabetes and a linear relationship is observed. Eastern European countries have higher relative inequalities in mortality by SEP. Accor</vt:lpwstr>
  </property>
  <property fmtid="{D5CDD505-2E9C-101B-9397-08002B2CF9AE}" pid="281" name="ZOTERO_BREF_2kmiNqKpPuAO_8">
    <vt:lpwstr>ding to our data, the RR of dying from diabetes for women with low a SEP is 3.4 (95% CI 2.6-4.6), while in men it is 2.0 (95% CI 1.7-2.4). \r\n \r\n \r\nCONCLUSIONS/INTERPRETATION \r\n \r\nIn Europe, educational attainment and diabetes are inversely relat</vt:lpwstr>
  </property>
  <property fmtid="{D5CDD505-2E9C-101B-9397-08002B2CF9AE}" pid="282" name="ZOTERO_BREF_2kmiNqKpPuAO_9">
    <vt:lpwstr>ed, in terms of both morbidity and mortality rates. This underlines the importance of targeting interventions towards low SEP groups. Access and use of healthcare services by people with diabetes also need to be improved.","DOI":"10.1007/s00125-008-1146-1</vt:lpwstr>
  </property>
  <property fmtid="{D5CDD505-2E9C-101B-9397-08002B2CF9AE}" pid="283" name="ZOTERO_BREF_2kmiNqKpPuAO_10">
    <vt:lpwstr>","ISSN":"0012-186X","journalAbbreviation":"Diabetologia","author":[{"family":"Espelt","given":"A"},{"family":"Borrell","given":"C"},{"family":"Roskam","given":"A J"},{"family":"Rodríguez-Sanz","given":"M"},{"family":"Stirbu","given":"I"},{"family":"Dalma</vt:lpwstr>
  </property>
  <property fmtid="{D5CDD505-2E9C-101B-9397-08002B2CF9AE}" pid="284" name="ZOTERO_BREF_2kmiNqKpPuAO_11">
    <vt:lpwstr>u-Bueno","given":"A"},{"family":"Regidor","given":"E"},{"family":"Bopp","given":"M"},{"family":"Martikainen","given":"P"},{"family":"Leinsalu","given":"M"},{"family":"Artnik","given":"B"},{"family":"Rychtarikova","given":"J"},{"family":"Kalediene","given"</vt:lpwstr>
  </property>
  <property fmtid="{D5CDD505-2E9C-101B-9397-08002B2CF9AE}" pid="285" name="ZOTERO_BREF_2kmiNqKpPuAO_12">
    <vt:lpwstr>:"R"},{"family":"Dzurova","given":"D"},{"family":"Mackenbach","given":"J"},{"family":"Kunst","given":"A E"}],"issued":{"date-parts":[["2008",11]]}}}],"schema":"https://github.com/citation-style-language/schema/raw/master/csl-citation.json"}</vt:lpwstr>
  </property>
  <property fmtid="{D5CDD505-2E9C-101B-9397-08002B2CF9AE}" pid="286" name="ZOTERO_BREF_vTK7fxB5j78z_1">
    <vt:lpwstr>ZOTERO_ITEM CSL_CITATION {"citationID":"cmWBuC9u","properties":{"formattedCitation":"[3]","plainCitation":"[3]"},"citationItems":[{"id":100,"uris":["http://zotero.org/users/local/anVXvVbc/items/MBWZK53F"],"uri":["http://zotero.org/users/local/anVXvVbc/ite</vt:lpwstr>
  </property>
  <property fmtid="{D5CDD505-2E9C-101B-9397-08002B2CF9AE}" pid="287" name="ZOTERO_BREF_vTK7fxB5j78z_2">
    <vt:lpwstr>ms/MBWZK53F"],"itemData":{"id":100,"type":"article-journal","title":"Desigualdades socioeconómicas en la mortalidad en la Comunidad Autónoma del País Vasco","container-title":"Gaceta Sanitaria","page":"16-24","volume":"20","issue":"1","source":"ScienceDir</vt:lpwstr>
  </property>
  <property fmtid="{D5CDD505-2E9C-101B-9397-08002B2CF9AE}" pid="288" name="ZOTERO_BREF_vTK7fxB5j78z_3">
    <vt:lpwstr>ect","abstract":"ResumenObjetivos \r\nDescribir las desigualdades socioeconómicas en la mortalidad en la Comunidad Autónoma del País Vasco, utilizando datos de mortalidad y socioeconómicos por secciones censales. \r\nMétodos \r\nLos datos sobre las defunc</vt:lpwstr>
  </property>
  <property fmtid="{D5CDD505-2E9C-101B-9397-08002B2CF9AE}" pid="289" name="ZOTERO_BREF_vTK7fxB5j78z_4">
    <vt:lpwstr>iones y sobre la población fueron obtenidos del Instituto Vasco de Estadística. Se asignó a cada defunción las características socioeconómicas de su sección censal y se construyó un índice de privación que combinaba cuatro indicadores socioeconómicos. Se </vt:lpwstr>
  </property>
  <property fmtid="{D5CDD505-2E9C-101B-9397-08002B2CF9AE}" pid="290" name="ZOTERO_BREF_vTK7fxB5j78z_5">
    <vt:lpwstr>estimaron tasas de mortalidad ajustadas por edad para cada quintil del índice de privación por sexo, grupo de edad (0-64, ≥ 65 años) y causa de defunción. Mediante modelos de regresión de Poisson se estimaron las razones de tasas ajustadas por edad y el e</vt:lpwstr>
  </property>
  <property fmtid="{D5CDD505-2E9C-101B-9397-08002B2CF9AE}" pid="291" name="ZOTERO_BREF_vTK7fxB5j78z_6">
    <vt:lpwstr>xceso de mortalidad atribuible a las desigualdades. \r\nResultados \r\nLa mortalidad mostró un gradiente según el índice de privación en ambos sexos, siendo la mortalidad mayor en las secciones más desfavorecidas. Las mayores desigualdades se observaron e</vt:lpwstr>
  </property>
  <property fmtid="{D5CDD505-2E9C-101B-9397-08002B2CF9AE}" pid="292" name="ZOTERO_BREF_vTK7fxB5j78z_7">
    <vt:lpwstr>n los varones menores de 65 años. Un 9,3 y un 4,9% de las defunciones en los varones y en las mujeres, respectivamente, fueron atribuibles a las desigualdades socioeconómicas. La importancia relativa de las causas de muerte fue distinta según la medida de</vt:lpwstr>
  </property>
  <property fmtid="{D5CDD505-2E9C-101B-9397-08002B2CF9AE}" pid="293" name="ZOTERO_BREF_vTK7fxB5j78z_8">
    <vt:lpwstr> desigualdad utilizada, y destacaron las causas relacionadas con los estilos de vida. \r\nConclusiones \r\nEste estudio ilustra la utilidad de los datos por sección censal para describir las desigualdades en la mortalidad y para identificar prioridades de</vt:lpwstr>
  </property>
  <property fmtid="{D5CDD505-2E9C-101B-9397-08002B2CF9AE}" pid="294" name="ZOTERO_BREF_vTK7fxB5j78z_9">
    <vt:lpwstr> intervención. \r\n Objectives \r\nTo describe socioeconomic inequalities in mortality in the Basque Country, using mortality and socioeconomic data by census sections. \r\nMethods \r\nMortality and population data were obtained from the Basque Institute </vt:lpwstr>
  </property>
  <property fmtid="{D5CDD505-2E9C-101B-9397-08002B2CF9AE}" pid="295" name="ZOTERO_BREF_vTK7fxB5j78z_10">
    <vt:lpwstr>of Statistics. Socioeconomic characteristics of the census sections were assigned to each death and a deprivation index combining information from four socioeconomic indicators was computed. Age-adjusted mortality rates by sex, age group (0-64 ≥ 65) and c</vt:lpwstr>
  </property>
  <property fmtid="{D5CDD505-2E9C-101B-9397-08002B2CF9AE}" pid="296" name="ZOTERO_BREF_vTK7fxB5j78z_11">
    <vt:lpwstr>ause of death were calculated for each quintile of the deprivation index. Poisson regression models were fitted to estimate age-adjusted rate ratios and excess mortality attributable to inequalities. \r\nResults \r\nMortality showed a gradient according t</vt:lpwstr>
  </property>
  <property fmtid="{D5CDD505-2E9C-101B-9397-08002B2CF9AE}" pid="297" name="ZOTERO_BREF_vTK7fxB5j78z_12">
    <vt:lpwstr>o the deprivation index in men and women. Mortality was greater in the most deprived sections. Mortality inequalities were observed in men younger than 65 years. A total of 9.3% of deaths in men and 4.9% of those in women were attributable to socioeconomi</vt:lpwstr>
  </property>
  <property fmtid="{D5CDD505-2E9C-101B-9397-08002B2CF9AE}" pid="298" name="ZOTERO_BREF_vTK7fxB5j78z_13">
    <vt:lpwstr>c inequalities. The relative importance of the cause of death differed according to the inequality measure used. Lifestyle-related causes of death were notable. \r\nConclusion \r\nThis study illustrates the potential utility of census section socioeconomi</vt:lpwstr>
  </property>
  <property fmtid="{D5CDD505-2E9C-101B-9397-08002B2CF9AE}" pid="299" name="ZOTERO_BREF_vTK7fxB5j78z_14">
    <vt:lpwstr>c indicators both to describe socioeconomic inequalities in mortality and to identify priorities for interventions.","DOI":"10.1157/13084123","ISSN":"0213-9111","journalAbbreviation":"Gaceta Sanitaria","author":[{"family":"Esnaola","given":"Santiago"},{"f</vt:lpwstr>
  </property>
  <property fmtid="{D5CDD505-2E9C-101B-9397-08002B2CF9AE}" pid="300" name="ZOTERO_BREF_vTK7fxB5j78z_15">
    <vt:lpwstr>amily":"Aldasoro","given":"Elena"},{"family":"Ruiz","given":"Rosa"},{"family":"Audicana","given":"Covadonga"},{"family":"Pérez","given":"Yolanda"},{"family":"Calvo","given":"Montse"}],"issued":{"date-parts":[["2006"]],"season":"Enero"},"accessed":{"date-p</vt:lpwstr>
  </property>
  <property fmtid="{D5CDD505-2E9C-101B-9397-08002B2CF9AE}" pid="301" name="ZOTERO_BREF_vTK7fxB5j78z_16">
    <vt:lpwstr>arts":[[2013,2,4]]}}}],"schema":"https://github.com/citation-style-language/schema/raw/master/csl-citation.json"}</vt:lpwstr>
  </property>
  <property fmtid="{D5CDD505-2E9C-101B-9397-08002B2CF9AE}" pid="302" name="ZOTERO_BREF_sEndnYz234fF_1">
    <vt:lpwstr>ZOTERO_ITEM CSL_CITATION {"citationID":"YwqrR053","properties":{"formattedCitation":"[25]","plainCitation":"[25]"},"citationItems":[{"id":86,"uris":["http://zotero.org/users/local/anVXvVbc/items/ZCMPTXIT"],"uri":["http://zotero.org/users/local/anVXvVbc/it</vt:lpwstr>
  </property>
  <property fmtid="{D5CDD505-2E9C-101B-9397-08002B2CF9AE}" pid="303" name="ZOTERO_BREF_sEndnYz234fF_2">
    <vt:lpwstr>ems/ZCMPTXIT"],"itemData":{"id":86,"type":"article-journal","title":"Socioeconomic differences in the prevalence of common chronic diseases: an overview of eight European countries","container-title":"International journal of epidemiology","page":"316-326</vt:lpwstr>
  </property>
  <property fmtid="{D5CDD505-2E9C-101B-9397-08002B2CF9AE}" pid="304" name="ZOTERO_BREF_sEndnYz234fF_3">
    <vt:lpwstr>","volume":"34","issue":"2","source":"NCBI PubMed","abstract":"BACKGROUND \r\n \r\nFew studies have compared socioeconomic inequalities in the prevalence of both fatal and non-fatal diseases. This paper aims to give the first international overview for se</vt:lpwstr>
  </property>
  <property fmtid="{D5CDD505-2E9C-101B-9397-08002B2CF9AE}" pid="305" name="ZOTERO_BREF_sEndnYz234fF_4">
    <vt:lpwstr>veral common chronic diseases. \r\n \r\n \r\nMETHODS \r\n \r\nMicro-level data were pooled from non-standardized national health surveys conducted in eight European countries in the 1990s. Surveys ranged in size from 3700 to 41 200 participants. The preva</vt:lpwstr>
  </property>
  <property fmtid="{D5CDD505-2E9C-101B-9397-08002B2CF9AE}" pid="306" name="ZOTERO_BREF_sEndnYz234fF_5">
    <vt:lpwstr>lence of 17 chronic disease groups were analysed in relation to education. Standardized prevalence rates and age-adjusted odds ratios (ORs) were calculated. \r\n \r\n \r\nRESULTS \r\n \r\nMost diseases showed higher prevalence among the lower education gr</vt:lpwstr>
  </property>
  <property fmtid="{D5CDD505-2E9C-101B-9397-08002B2CF9AE}" pid="307" name="ZOTERO_BREF_sEndnYz234fF_6">
    <vt:lpwstr>oup. Stroke, diseases of the nervous system, diabetes, and arthritis displayed relatively large inequalities (OR &gt; 1.50). No socioeconomic differences were evident for cancer, kidney diseases, and skin diseases. Allergy was more common in the higher educa</vt:lpwstr>
  </property>
  <property fmtid="{D5CDD505-2E9C-101B-9397-08002B2CF9AE}" pid="308" name="ZOTERO_BREF_sEndnYz234fF_7">
    <vt:lpwstr>tion group. Relative socioeconomic differences were often smaller among the 60-79 age group as compared with the 25-59 age group. Cancer was more prevalent among the lower educated in the 25-59 age group, but among the higher educated in the 60-79 age gro</vt:lpwstr>
  </property>
  <property fmtid="{D5CDD505-2E9C-101B-9397-08002B2CF9AE}" pid="309" name="ZOTERO_BREF_sEndnYz234fF_8">
    <vt:lpwstr>up. For diabetes, hypertension, and heart disease, socioeconomic differences were larger among women as compared with men. Inequalities in heart disease were larger in northern European countries as compared with southern European countries. \r\n \r\n \r\</vt:lpwstr>
  </property>
  <property fmtid="{D5CDD505-2E9C-101B-9397-08002B2CF9AE}" pid="310" name="ZOTERO_BREF_sEndnYz234fF_9">
    <vt:lpwstr>nCONCLUSION \r\n \r\nThere are large variations between chronic diseases in the size and pattern of socioeconomic differences in their prevalence. The large inequalities that are found for some specific fatal diseases (e.g. stroke) and non-fatal diseases </vt:lpwstr>
  </property>
  <property fmtid="{D5CDD505-2E9C-101B-9397-08002B2CF9AE}" pid="311" name="ZOTERO_BREF_sEndnYz234fF_10">
    <vt:lpwstr>(e.g. arthritis) require special attention in equity-oriented research and policies.","DOI":"10.1093/ije/dyh386","ISSN":"0300-5771","shortTitle":"Socioeconomic differences in the prevalence of common chronic diseases","journalAbbreviation":"Int J Epidemio</vt:lpwstr>
  </property>
  <property fmtid="{D5CDD505-2E9C-101B-9397-08002B2CF9AE}" pid="312" name="ZOTERO_BREF_sEndnYz234fF_11">
    <vt:lpwstr>l","author":[{"family":"Dalstra","given":"J A A"},{"family":"Kunst","given":"A E"},{"family":"Borrell","given":"C"},{"family":"Breeze","given":"E"},{"family":"Cambois","given":"E"},{"family":"Costa","given":"G"},{"family":"Geurts","given":"J J M"},{"famil</vt:lpwstr>
  </property>
  <property fmtid="{D5CDD505-2E9C-101B-9397-08002B2CF9AE}" pid="313" name="ZOTERO_BREF_sEndnYz234fF_12">
    <vt:lpwstr>y":"Lahelma","given":"E"},{"family":"Van Oyen","given":"H"},{"family":"Rasmussen","given":"N K"},{"family":"Regidor","given":"E"},{"family":"Spadea","given":"T"},{"family":"Mackenbach","given":"J P"}],"issued":{"date-parts":[["2005",4]]}}}],"schema":"http</vt:lpwstr>
  </property>
  <property fmtid="{D5CDD505-2E9C-101B-9397-08002B2CF9AE}" pid="314" name="ZOTERO_BREF_sEndnYz234fF_13">
    <vt:lpwstr>s://github.com/citation-style-language/schema/raw/master/csl-citation.json"}</vt:lpwstr>
  </property>
  <property fmtid="{D5CDD505-2E9C-101B-9397-08002B2CF9AE}" pid="315" name="ZOTERO_BREF_6UAoItiOlL3w_1">
    <vt:lpwstr>ZOTERO_ITEM CSL_CITATION {"citationID":"g1HT8lFJ","properties":{"formattedCitation":"[24]","plainCitation":"[24]"},"citationItems":[{"id":282,"uris":["http://zotero.org/users/local/anVXvVbc/items/CBD7PX56"],"uri":["http://zotero.org/users/local/anVXvVbc/i</vt:lpwstr>
  </property>
  <property fmtid="{D5CDD505-2E9C-101B-9397-08002B2CF9AE}" pid="316" name="ZOTERO_BREF_6UAoItiOlL3w_2">
    <vt:lpwstr>tems/CBD7PX56"],"itemData":{"id":282,"type":"article","title":"Equity, social determinants and public health programmes. Geneva, Switzerland","archive":"https://extranet.who.int/iris/restricted/bitstream/10665/44289/1/9789241563970_eng.pdf","author":[{"fa</vt:lpwstr>
  </property>
  <property fmtid="{D5CDD505-2E9C-101B-9397-08002B2CF9AE}" pid="317" name="ZOTERO_BREF_6UAoItiOlL3w_3">
    <vt:lpwstr>mily":"World Health Organization","given":""}],"issued":{"date-parts":[[2010]]},"accessed":{"date-parts":[[2013,3,13]]}}}],"schema":"https://github.com/citation-style-language/schema/raw/master/csl-citation.json"}</vt:lpwstr>
  </property>
  <property fmtid="{D5CDD505-2E9C-101B-9397-08002B2CF9AE}" pid="318" name="ZOTERO_BREF_mkJxPKf7lVXt_1">
    <vt:lpwstr>ZOTERO_ITEM CSL_CITATION {"citationID":"2TgPNYMH","properties":{"formattedCitation":"[31]","plainCitation":"[31]"},"citationItems":[{"id":77,"uris":["http://zotero.org/users/local/anVXvVbc/items/HR2QVTNE"],"uri":["http://zotero.org/users/local/anVXvVbc/it</vt:lpwstr>
  </property>
  <property fmtid="{D5CDD505-2E9C-101B-9397-08002B2CF9AE}" pid="319" name="ZOTERO_BREF_mkJxPKf7lVXt_2">
    <vt:lpwstr>ems/HR2QVTNE"],"itemData":{"id":77,"type":"article-journal","title":"Utilization and morbidity: random or tandem?","container-title":"Pediatrics","page":"241-7","volume":"75","author":[{"family":"Starfield","given":"Barbara"},{"family":"Hankin","given":"J</vt:lpwstr>
  </property>
  <property fmtid="{D5CDD505-2E9C-101B-9397-08002B2CF9AE}" pid="320" name="ZOTERO_BREF_mkJxPKf7lVXt_3">
    <vt:lpwstr>"},{"family":"Steinwachs","given":"D"},{"family":"Horn","given":"S"},{"family":"Benson","given":"P"},{"family":"Katz","given":"H"},{"family":"Gabriel","given":"A"}],"issued":{"date-parts":[[1985]]}}}],"schema":"https://github.com/citation-style-language/s</vt:lpwstr>
  </property>
  <property fmtid="{D5CDD505-2E9C-101B-9397-08002B2CF9AE}" pid="321" name="ZOTERO_BREF_mkJxPKf7lVXt_4">
    <vt:lpwstr>chema/raw/master/csl-citation.json"}</vt:lpwstr>
  </property>
  <property fmtid="{D5CDD505-2E9C-101B-9397-08002B2CF9AE}" pid="322" name="ZOTERO_BREF_PVZGIPwCThXz_1">
    <vt:lpwstr>ZOTERO_ITEM CSL_CITATION {"citationID":"vXzxKXVU","properties":{"formattedCitation":"[32]","plainCitation":"[32]"},"citationItems":[{"id":78,"uris":["http://zotero.org/users/local/anVXvVbc/items/XU4P58US"],"uri":["http://zotero.org/users/local/anVXvVbc/it</vt:lpwstr>
  </property>
  <property fmtid="{D5CDD505-2E9C-101B-9397-08002B2CF9AE}" pid="323" name="ZOTERO_BREF_PVZGIPwCThXz_2">
    <vt:lpwstr>ems/XU4P58US"],"itemData":{"id":78,"type":"article-journal","title":"Epidemiology and impact of multimorbidity in primary care: a retrospective cohort study","container-title":"The British journal of general practice: the journal of the Royal College of G</vt:lpwstr>
  </property>
  <property fmtid="{D5CDD505-2E9C-101B-9397-08002B2CF9AE}" pid="324" name="ZOTERO_BREF_PVZGIPwCThXz_3">
    <vt:lpwstr>eneral Practitioners","page":"e12-21","volume":"61","issue":"582","source":"NCBI PubMed","abstract":"BACKGROUND \r\n \r\nIn developed countries, primary health care increasingly involves the care of patients with multiple chronic conditions, referred to a</vt:lpwstr>
  </property>
  <property fmtid="{D5CDD505-2E9C-101B-9397-08002B2CF9AE}" pid="325" name="ZOTERO_BREF_PVZGIPwCThXz_4">
    <vt:lpwstr>s multimorbidity. \r\n \r\n \r\nAIM \r\n \r\nTo describe the epidemiology of multimorbidity and relationships between multimorbidity and primary care consultation rates and continuity of care. DESIGN OF STUDy: Retrospective cohort study. \r\n \r\n \r\nSET</vt:lpwstr>
  </property>
  <property fmtid="{D5CDD505-2E9C-101B-9397-08002B2CF9AE}" pid="326" name="ZOTERO_BREF_PVZGIPwCThXz_5">
    <vt:lpwstr>TING \r\n \r\nRandom sample of 99 997 people aged 18 years or over registered with 182 general practices in England contributing data to the General Practice Research Database. \r\n \r\n \r\nMETHOD \r\n \r\nMultimorbidity was defined using two approaches:</vt:lpwstr>
  </property>
  <property fmtid="{D5CDD505-2E9C-101B-9397-08002B2CF9AE}" pid="327" name="ZOTERO_BREF_PVZGIPwCThXz_6">
    <vt:lpwstr> people with multiple chronic conditions included in the Quality and Outcomes Framework, and people identified using the Johns Hopkins University Adjusted Clinical Groups (ACG®) Case-Mix System. The determinants of multimorbidity (age, sex, area deprivati</vt:lpwstr>
  </property>
  <property fmtid="{D5CDD505-2E9C-101B-9397-08002B2CF9AE}" pid="328" name="ZOTERO_BREF_PVZGIPwCThXz_7">
    <vt:lpwstr>on) and relationships with consultation rate and continuity of care were examined using regression models. \r\n \r\n \r\nRESULTS \r\n \r\nSixteen per cent of patients had more than one chronic condition included in the Quality and Outcomes Framework, but </vt:lpwstr>
  </property>
  <property fmtid="{D5CDD505-2E9C-101B-9397-08002B2CF9AE}" pid="329" name="ZOTERO_BREF_PVZGIPwCThXz_8">
    <vt:lpwstr>these people accounted for 32% of all consultations. Using the wider ACG list of conditions, 58% of people had multimorbidity and they accounted for 78% of consultations. Multimorbidity was strongly related to age and deprivation. People with multimorbidi</vt:lpwstr>
  </property>
  <property fmtid="{D5CDD505-2E9C-101B-9397-08002B2CF9AE}" pid="330" name="ZOTERO_BREF_PVZGIPwCThXz_9">
    <vt:lpwstr>ty had higher consultation rates and less continuity of care compared with people without multimorbidity. \r\n \r\n \r\nCONCLUSION \r\n \r\nMultimorbidity is common in the population and most consultations in primary care involve people with multimorbidit</vt:lpwstr>
  </property>
  <property fmtid="{D5CDD505-2E9C-101B-9397-08002B2CF9AE}" pid="331" name="ZOTERO_BREF_PVZGIPwCThXz_10">
    <vt:lpwstr>y. These people are less likely to receive continuity of care, although they may be more likely to gain from it.","DOI":"10.3399/bjgp11X548929","ISSN":"1478-5242","shortTitle":"Epidemiology and impact of multimorbidity in primary care","journalAbbreviatio</vt:lpwstr>
  </property>
  <property fmtid="{D5CDD505-2E9C-101B-9397-08002B2CF9AE}" pid="332" name="ZOTERO_BREF_PVZGIPwCThXz_11">
    <vt:lpwstr>n":"Br J Gen Pract","author":[{"family":"Salisbury","given":"Chris"},{"family":"Johnson","given":"Leigh"},{"family":"Purdy","given":"Sarah"},{"family":"Valderas","given":"Jose M"},{"family":"Montgomery","given":"Alan A"}],"issued":{"date-parts":[["2011",1</vt:lpwstr>
  </property>
  <property fmtid="{D5CDD505-2E9C-101B-9397-08002B2CF9AE}" pid="333" name="ZOTERO_BREF_PVZGIPwCThXz_12">
    <vt:lpwstr>]]}}}],"schema":"https://github.com/citation-style-language/schema/raw/master/csl-citation.json"}</vt:lpwstr>
  </property>
  <property fmtid="{D5CDD505-2E9C-101B-9397-08002B2CF9AE}" pid="334" name="ZOTERO_BREF_bxNJ0MKWk6B5_1">
    <vt:lpwstr>ZOTERO_ITEM CSL_CITATION {"citationID":"lbYCn5uH","properties":{"formattedCitation":"[33]","plainCitation":"[33]"},"citationItems":[{"id":90,"uris":["http://zotero.org/users/local/anVXvVbc/items/7XAT5BCK"],"uri":["http://zotero.org/users/local/anVXvVbc/it</vt:lpwstr>
  </property>
  <property fmtid="{D5CDD505-2E9C-101B-9397-08002B2CF9AE}" pid="335" name="ZOTERO_BREF_bxNJ0MKWk6B5_2">
    <vt:lpwstr>ems/7XAT5BCK"],"itemData":{"id":90,"type":"article-journal","title":"The prevalence of multimorbidity in primary care and its effect on health care utilization and cost","container-title":"Family practice","page":"516-523","volume":"28","issue":"5","sourc</vt:lpwstr>
  </property>
  <property fmtid="{D5CDD505-2E9C-101B-9397-08002B2CF9AE}" pid="336" name="ZOTERO_BREF_bxNJ0MKWk6B5_3">
    <vt:lpwstr>e":"NCBI PubMed","abstract":"INTRODUCTION \r\n \r\nMultimorbidity is common among the heterogeneous primary care population, but little data exist on its association with health care utilization or cost. \r\n \r\n \r\nOBJECTIVE \r\n \r\nThe aim of this ob</vt:lpwstr>
  </property>
  <property fmtid="{D5CDD505-2E9C-101B-9397-08002B2CF9AE}" pid="337" name="ZOTERO_BREF_bxNJ0MKWk6B5_4">
    <vt:lpwstr>servational study was to examine the prevalence and associated health care utilization and cost of patients with multimorbidity. \r\n \r\n \r\nMETHODS \r\n \r\nAll patients &gt;50 years of age were eligible for the study which took place in three primary car</vt:lpwstr>
  </property>
  <property fmtid="{D5CDD505-2E9C-101B-9397-08002B2CF9AE}" pid="338" name="ZOTERO_BREF_bxNJ0MKWk6B5_5">
    <vt:lpwstr>e practices in the West of Ireland. Chronic medical conditions and associated health care utilization in primary and secondary care were identified through patient record review. \r\n \r\n \r\nRESULTS \r\n \r\nIn a sample of 3309 patients in the community</vt:lpwstr>
  </property>
  <property fmtid="{D5CDD505-2E9C-101B-9397-08002B2CF9AE}" pid="339" name="ZOTERO_BREF_bxNJ0MKWk6B5_6">
    <vt:lpwstr>, the prevalence of multimorbidity was 66.2% (95% CI: 64.5-67.8) in those &gt;50 years of age. Health care utilization and cost was significantly increased among patients with multimorbidity (P &lt; 0.001). After multivariate adjustment for age, gender and free</vt:lpwstr>
  </property>
  <property fmtid="{D5CDD505-2E9C-101B-9397-08002B2CF9AE}" pid="340" name="ZOTERO_BREF_bxNJ0MKWk6B5_7">
    <vt:lpwstr> medical care eligibility, the addition of each chronic condition led to an associated increase in primary care consultations (P = 0.001) (11.9 versus 3.7 for &gt;4 conditions versus 0 conditions); hospital out-patient visits (P = 0.001) (3.6 versus 0.6 for </vt:lpwstr>
  </property>
  <property fmtid="{D5CDD505-2E9C-101B-9397-08002B2CF9AE}" pid="341" name="ZOTERO_BREF_bxNJ0MKWk6B5_8">
    <vt:lpwstr>&gt;4 conditions versus 0 conditions); hospital admissions (P = 0.01) [adjusted odds ratio (OR) of 4.51 for &gt;4 conditions versus 0 conditions] and total health care costs (P &lt; 0.001) (€4,096.86 versus €760.20 for &gt;4 conditions versus 0 conditions) over the p</vt:lpwstr>
  </property>
  <property fmtid="{D5CDD505-2E9C-101B-9397-08002B2CF9AE}" pid="342" name="ZOTERO_BREF_bxNJ0MKWk6B5_9">
    <vt:lpwstr>revious 12 months. \r\n \r\n \r\nCONCLUSIONS \r\n \r\nMultimorbidity is very common in primary care and in a system with strong gatekeeping is associated with high health care utilization and cost across the health care system. Interventions to address qu</vt:lpwstr>
  </property>
  <property fmtid="{D5CDD505-2E9C-101B-9397-08002B2CF9AE}" pid="343" name="ZOTERO_BREF_bxNJ0MKWk6B5_10">
    <vt:lpwstr>ality and cost associated with multimorbidity must focus on primary as well as secondary care.","DOI":"10.1093/fampra/cmr013","ISSN":"1460-2229","journalAbbreviation":"Fam Pract","author":[{"family":"Glynn","given":"Liam G"},{"family":"Valderas","given":"</vt:lpwstr>
  </property>
  <property fmtid="{D5CDD505-2E9C-101B-9397-08002B2CF9AE}" pid="344" name="ZOTERO_BREF_bxNJ0MKWk6B5_11">
    <vt:lpwstr>Jose M"},{"family":"Healy","given":"Pamela"},{"family":"Burke","given":"Evelyn"},{"family":"Newell","given":"John"},{"family":"Gillespie","given":"Patrick"},{"family":"Murphy","given":"Andrew W"}],"issued":{"date-parts":[["2011",10]]}}}],"schema":"https:/</vt:lpwstr>
  </property>
  <property fmtid="{D5CDD505-2E9C-101B-9397-08002B2CF9AE}" pid="345" name="ZOTERO_BREF_bxNJ0MKWk6B5_12">
    <vt:lpwstr>/github.com/citation-style-language/schema/raw/master/csl-citation.json"}</vt:lpwstr>
  </property>
  <property fmtid="{D5CDD505-2E9C-101B-9397-08002B2CF9AE}" pid="346" name="ZOTERO_BREF_xaXzjN5Yq6kO_1">
    <vt:lpwstr>ZOTERO_ITEM CSL_CITATION {"citationID":"pAb7dXli","properties":{"formattedCitation":"[15]","plainCitation":"[15]"},"citationItems":[{"id":96,"uris":["http://zotero.org/users/local/anVXvVbc/items/Z5VPH3R8"],"uri":["http://zotero.org/users/local/anVXvVbc/it</vt:lpwstr>
  </property>
  <property fmtid="{D5CDD505-2E9C-101B-9397-08002B2CF9AE}" pid="347" name="ZOTERO_BREF_xaXzjN5Yq6kO_2">
    <vt:lpwstr>ems/Z5VPH3R8"],"itemData":{"id":96,"type":"article-journal","title":"Epidemiology of multimorbidity and implications for health care, research, and medical education: a cross-sectional study","container-title":"Lancet","page":"37-43","volume":"380","issue</vt:lpwstr>
  </property>
  <property fmtid="{D5CDD505-2E9C-101B-9397-08002B2CF9AE}" pid="348" name="ZOTERO_BREF_xaXzjN5Yq6kO_3">
    <vt:lpwstr>":"9836","source":"NCBI PubMed","abstract":"BACKGROUND \r\n \r\nLong-term disorders are the main challenge facing health-care systems worldwide, but health systems are largely configured for individual diseases rather than multimorbidity. We examined the </vt:lpwstr>
  </property>
  <property fmtid="{D5CDD505-2E9C-101B-9397-08002B2CF9AE}" pid="349" name="ZOTERO_BREF_xaXzjN5Yq6kO_4">
    <vt:lpwstr>distribution of multimorbidity, and of comorbidity of physical and mental health disorders, in relation to age and socioeconomic deprivation. \r\n \r\n \r\nMETHODS \r\n \r\nIn a cross-sectional study we extracted data on 40 morbidities from a database of </vt:lpwstr>
  </property>
  <property fmtid="{D5CDD505-2E9C-101B-9397-08002B2CF9AE}" pid="350" name="ZOTERO_BREF_xaXzjN5Yq6kO_5">
    <vt:lpwstr>1,751,841 people registered with 314 medical practices in Scotland as of March, 2007. We analysed the data according to the number of morbidities, disorder type (physical or mental), sex, age, and socioeconomic status. We defined multimorbidity as the pre</vt:lpwstr>
  </property>
  <property fmtid="{D5CDD505-2E9C-101B-9397-08002B2CF9AE}" pid="351" name="ZOTERO_BREF_xaXzjN5Yq6kO_6">
    <vt:lpwstr>sence of two or more disorders. \r\n \r\n \r\nFINDINGS \r\n \r\n42·2% (95% CI 42·1-42·3) of all patients had one or more morbidities, and 23·2% (23·08-23·21) were multimorbid. Although the prevalence of multimorbidity increased substantially with age and </vt:lpwstr>
  </property>
  <property fmtid="{D5CDD505-2E9C-101B-9397-08002B2CF9AE}" pid="352" name="ZOTERO_BREF_xaXzjN5Yq6kO_7">
    <vt:lpwstr>was present in most people aged 65 years and older, the absolute number of people with multimorbidity was higher in those younger than 65 years (210,500 vs 194,996). Onset of multimorbidity occurred 10-15 years earlier in people living in the most deprive</vt:lpwstr>
  </property>
  <property fmtid="{D5CDD505-2E9C-101B-9397-08002B2CF9AE}" pid="353" name="ZOTERO_BREF_xaXzjN5Yq6kO_8">
    <vt:lpwstr>d areas compared with the most affluent, with socioeconomic deprivation particularly associated with multimorbidity that included mental health disorders (prevalence of both physical and mental health disorder 11·0%, 95% CI 10·9-11·2% in most deprived are</vt:lpwstr>
  </property>
  <property fmtid="{D5CDD505-2E9C-101B-9397-08002B2CF9AE}" pid="354" name="ZOTERO_BREF_xaXzjN5Yq6kO_9">
    <vt:lpwstr>a vs 5·9%, 5·8%-6·0% in least deprived). The presence of a mental health disorder increased as the number of physical morbidities increased (adjusted odds ratio 6·74, 95% CI 6·59-6·90 for five or more disorders vs 1·95, 1·93-1·98 for one disorder), and wa</vt:lpwstr>
  </property>
  <property fmtid="{D5CDD505-2E9C-101B-9397-08002B2CF9AE}" pid="355" name="ZOTERO_BREF_xaXzjN5Yq6kO_10">
    <vt:lpwstr>s much greater in more deprived than in less deprived people (2·28, 2·21-2·32 vs 1·08, 1·05-1·11). \r\n \r\n \r\nINTERPRETATION \r\n \r\nOur findings challenge the single-disease framework by which most health care, medical research, and medical education</vt:lpwstr>
  </property>
  <property fmtid="{D5CDD505-2E9C-101B-9397-08002B2CF9AE}" pid="356" name="ZOTERO_BREF_xaXzjN5Yq6kO_11">
    <vt:lpwstr> is configured. A complementary strategy is needed, supporting generalist clinicians to provide personalised, comprehensive continuity of care, especially in socioeconomically deprived areas. \r\n \r\n \r\nFUNDING \r\n \r\nScottish Government Chief Scient</vt:lpwstr>
  </property>
  <property fmtid="{D5CDD505-2E9C-101B-9397-08002B2CF9AE}" pid="357" name="ZOTERO_BREF_xaXzjN5Yq6kO_12">
    <vt:lpwstr>ist Office.","DOI":"10.1016/S0140-6736(12)60240-2","ISSN":"1474-547X","shortTitle":"Epidemiology of multimorbidity and implications for health care, research, and medical education","journalAbbreviation":"Lancet","author":[{"family":"Barnett","given":"Kar</vt:lpwstr>
  </property>
  <property fmtid="{D5CDD505-2E9C-101B-9397-08002B2CF9AE}" pid="358" name="ZOTERO_BREF_xaXzjN5Yq6kO_13">
    <vt:lpwstr>en"},{"family":"Mercer","given":"Stewart W"},{"family":"Norbury","given":"Michael"},{"family":"Watt","given":"Graham"},{"family":"Wyke","given":"Sally"},{"family":"Guthrie","given":"Bruce"}],"issued":{"date-parts":[["2012",7,7]]}}}],"schema":"https://gith</vt:lpwstr>
  </property>
  <property fmtid="{D5CDD505-2E9C-101B-9397-08002B2CF9AE}" pid="359" name="ZOTERO_BREF_xaXzjN5Yq6kO_14">
    <vt:lpwstr>ub.com/citation-style-language/schema/raw/master/csl-citation.json"}</vt:lpwstr>
  </property>
  <property fmtid="{D5CDD505-2E9C-101B-9397-08002B2CF9AE}" pid="360" name="ZOTERO_BREF_9WdEl0q95Lxj_1">
    <vt:lpwstr>ZOTERO_ITEM CSL_CITATION {"citationID":"JZVHYt5j","properties":{"formattedCitation":"[34]","plainCitation":"[34]"},"citationItems":[{"id":84,"uris":["http://zotero.org/users/local/anVXvVbc/items/VU8DKTVT"],"uri":["http://zotero.org/users/local/anVXvVbc/it</vt:lpwstr>
  </property>
  <property fmtid="{D5CDD505-2E9C-101B-9397-08002B2CF9AE}" pid="361" name="ZOTERO_BREF_9WdEl0q95Lxj_2">
    <vt:lpwstr>ems/VU8DKTVT"],"itemData":{"id":84,"type":"article-journal","title":"Multimorbidity prevalence and patterns across socioeconomic determinants: a cross-sectional survey","container-title":"BMC public health","volume":"12","source":"NCBI PubMed","abstract":</vt:lpwstr>
  </property>
  <property fmtid="{D5CDD505-2E9C-101B-9397-08002B2CF9AE}" pid="362" name="ZOTERO_BREF_9WdEl0q95Lxj_3">
    <vt:lpwstr>"BACKGROUND \r\n \r\nStudies on the prevalence of multimorbidity, defined as having two or more chronic conditions, have predominantly focused on the elderly. We estimated the prevalence and specific patterns of multimorbidity across different adult age g</vt:lpwstr>
  </property>
  <property fmtid="{D5CDD505-2E9C-101B-9397-08002B2CF9AE}" pid="363" name="ZOTERO_BREF_9WdEl0q95Lxj_4">
    <vt:lpwstr>roups. Furthermore, we examined the associations of multimorbidity with socio-demographic factors. \r\n \r\n \r\nMETHODS \r\n \r\nUsing data from the Health Quality Council of Alberta (HQCA) 2010 Patient Experience Survey, the prevalence of self reported </vt:lpwstr>
  </property>
  <property fmtid="{D5CDD505-2E9C-101B-9397-08002B2CF9AE}" pid="364" name="ZOTERO_BREF_9WdEl0q95Lxj_5">
    <vt:lpwstr>multimorbidity was assessed by telephone interview among a sample of 5010 adults (18 years and over) from the general population. Logistic regression analyses were performed to determine the association between a range of socio-demographic factors and mul</vt:lpwstr>
  </property>
  <property fmtid="{D5CDD505-2E9C-101B-9397-08002B2CF9AE}" pid="365" name="ZOTERO_BREF_9WdEl0q95Lxj_6">
    <vt:lpwstr>timorbidity. \r\n \r\n \r\nRESULTS \r\n \r\nThe overall age- and sex-standardized prevalence of multimorbidity was 19.0% in the surveyed general population. Of those with multimorbidity, 70.2% were aged less than 65 years. The most common pairing of chron</vt:lpwstr>
  </property>
  <property fmtid="{D5CDD505-2E9C-101B-9397-08002B2CF9AE}" pid="366" name="ZOTERO_BREF_9WdEl0q95Lxj_7">
    <vt:lpwstr>ic conditions was chronic pain and arthritis. Age, sex, income and family structure were independently associated with multimorbidity. \r\n \r\n \r\nCONCLUSIONS \r\n \r\nMultimorbidity is a common occurrence in the general adult population, and is not lim</vt:lpwstr>
  </property>
  <property fmtid="{D5CDD505-2E9C-101B-9397-08002B2CF9AE}" pid="367" name="ZOTERO_BREF_9WdEl0q95Lxj_8">
    <vt:lpwstr>ited to the elderly. Future prevention programs and practice guidelines should take into account the common patterns of multimorbidity.","DOI":"10.1186/1471-2458-12-201","ISSN":"1471-2458","shortTitle":"Multimorbidity prevalence and patterns across socioe</vt:lpwstr>
  </property>
  <property fmtid="{D5CDD505-2E9C-101B-9397-08002B2CF9AE}" pid="368" name="ZOTERO_BREF_9WdEl0q95Lxj_9">
    <vt:lpwstr>conomic determinants","journalAbbreviation":"BMC Public Health","author":[{"family":"Agborsangaya","given":"Calypse B"},{"family":"Lau","given":"Darren"},{"family":"Lahtinen","given":"Markus"},{"family":"Cooke","given":"Tim"},{"family":"Johnson","given":"</vt:lpwstr>
  </property>
  <property fmtid="{D5CDD505-2E9C-101B-9397-08002B2CF9AE}" pid="369" name="ZOTERO_BREF_9WdEl0q95Lxj_10">
    <vt:lpwstr>Jeffrey A"}],"issued":{"date-parts":[[2012]]}}}],"schema":"https://github.com/citation-style-language/schema/raw/master/csl-citation.json"}</vt:lpwstr>
  </property>
  <property fmtid="{D5CDD505-2E9C-101B-9397-08002B2CF9AE}" pid="370" name="ZOTERO_BREF_wWWHVffkq0Yo_1">
    <vt:lpwstr>ZOTERO_ITEM CSL_CITATION {"citationID":"qeRdUAgO","properties":{"formattedCitation":"[35]","plainCitation":"[35]"},"citationItems":[{"id":98,"uris":["http://zotero.org/users/local/anVXvVbc/items/R9A64P6Q"],"uri":["http://zotero.org/users/local/anVXvVbc/it</vt:lpwstr>
  </property>
  <property fmtid="{D5CDD505-2E9C-101B-9397-08002B2CF9AE}" pid="371" name="ZOTERO_BREF_wWWHVffkq0Yo_2">
    <vt:lpwstr>ems/R9A64P6Q"],"itemData":{"id":98,"type":"article-journal","title":"The relationship between literacy and multimorbidity in a primary care setting","container-title":"BMC family practice","volume":"13","source":"NCBI PubMed","abstract":"BACKGROUND \r\n \</vt:lpwstr>
  </property>
  <property fmtid="{D5CDD505-2E9C-101B-9397-08002B2CF9AE}" pid="372" name="ZOTERO_BREF_wWWHVffkq0Yo_3">
    <vt:lpwstr>r\nMultimorbidity is now acknowledged as a research priority in primary care. The identification of risk factors and people most at risk is an important step in guiding prevention and intervention strategies. The aim of this study was to examine the relat</vt:lpwstr>
  </property>
  <property fmtid="{D5CDD505-2E9C-101B-9397-08002B2CF9AE}" pid="373" name="ZOTERO_BREF_wWWHVffkq0Yo_4">
    <vt:lpwstr>ionship between literacy and multimorbidity while controlling for potential confounders. \r\n \r\n \r\nMETHODS \r\n \r\nParticipants were adult patients attending the family medicine clinic of a regional health centre in Saguenay (Quebec), Canada. Literac</vt:lpwstr>
  </property>
  <property fmtid="{D5CDD505-2E9C-101B-9397-08002B2CF9AE}" pid="374" name="ZOTERO_BREF_wWWHVffkq0Yo_5">
    <vt:lpwstr>y was measured with the Newest Vital Sign (NVS). Multimorbidity was measured with the Disease Burden Morbidity Assessment (DBMA) by self-report. Information on potential confounders (age, sex, education and family income) was also collected. The associati</vt:lpwstr>
  </property>
  <property fmtid="{D5CDD505-2E9C-101B-9397-08002B2CF9AE}" pid="375" name="ZOTERO_BREF_wWWHVffkq0Yo_6">
    <vt:lpwstr>on between literacy (independent variable) and multimorbidity was examined in bivariate and multivariate analyses. Two operational definitions of multimorbidity were used successively as the dependent variable; confounding variables were introduced into t</vt:lpwstr>
  </property>
  <property fmtid="{D5CDD505-2E9C-101B-9397-08002B2CF9AE}" pid="376" name="ZOTERO_BREF_wWWHVffkq0Yo_7">
    <vt:lpwstr>he model as potential predictors. \r\n \r\n \r\nRESULTS \r\n \r\nOne hundred three patients (36 men) 19-83 years old were recruited; 41.8% had completed 12 years of school or less. Forty-seven percent of patients provided fewer than four correct answers o</vt:lpwstr>
  </property>
  <property fmtid="{D5CDD505-2E9C-101B-9397-08002B2CF9AE}" pid="377" name="ZOTERO_BREF_wWWHVffkq0Yo_8">
    <vt:lpwstr>n the NVS (possible low literacy) whereas 53% had four correct responses or more. Literacy and multimorbidity were associated in bivariate analyses (p &lt; 0.01) but not in multivariate analyses, including age and family income. \r\n \r\n \r\nCONCLUSION \r\n</vt:lpwstr>
  </property>
  <property fmtid="{D5CDD505-2E9C-101B-9397-08002B2CF9AE}" pid="378" name="ZOTERO_BREF_wWWHVffkq0Yo_9">
    <vt:lpwstr> \r\nThis study suggests that there is no relationship between literacy and multimorbidity when controlling for age and family income.","DOI":"10.1186/1471-2296-13-33","ISSN":"1471-2296","journalAbbreviation":"BMC Fam Pract","author":[{"family":"Hudon","g</vt:lpwstr>
  </property>
  <property fmtid="{D5CDD505-2E9C-101B-9397-08002B2CF9AE}" pid="379" name="ZOTERO_BREF_wWWHVffkq0Yo_10">
    <vt:lpwstr>iven":"Catherine"},{"family":"Fortin","given":"Martin"},{"family":"Poitras","given":"Marie-Eve"},{"family":"Almirall","given":"José"}],"issued":{"date-parts":[[2012]]}}}],"schema":"https://github.com/citation-style-language/schema/raw/master/csl-citation.</vt:lpwstr>
  </property>
  <property fmtid="{D5CDD505-2E9C-101B-9397-08002B2CF9AE}" pid="380" name="ZOTERO_BREF_wWWHVffkq0Yo_11">
    <vt:lpwstr>json"}</vt:lpwstr>
  </property>
  <property fmtid="{D5CDD505-2E9C-101B-9397-08002B2CF9AE}" pid="381" name="ZOTERO_BREF_8BqieoxIgjSP_1">
    <vt:lpwstr>ZOTERO_ITEM CSL_CITATION {"citationID":"Fmn3Rlm4","properties":{"formattedCitation":"[36]","plainCitation":"[36]"},"citationItems":[{"id":94,"uris":["http://zotero.org/users/local/anVXvVbc/items/4K5WRDVZ"],"uri":["http://zotero.org/users/local/anVXvVbc/it</vt:lpwstr>
  </property>
  <property fmtid="{D5CDD505-2E9C-101B-9397-08002B2CF9AE}" pid="382" name="ZOTERO_BREF_8BqieoxIgjSP_2">
    <vt:lpwstr>ems/4K5WRDVZ"],"itemData":{"id":94,"type":"article-journal","title":"The influence of age, gender and socio-economic status on multimorbidity patterns in primary care. first results from the multicare cohort study","container-title":"BMC Health Services R</vt:lpwstr>
  </property>
  <property fmtid="{D5CDD505-2E9C-101B-9397-08002B2CF9AE}" pid="383" name="ZOTERO_BREF_8BqieoxIgjSP_3">
    <vt:lpwstr>esearch","volume":"12","issue":"1","source":"www.biomedcentral.com","abstract":"Multimorbidity is a phenomenon with high burden and high prevalence in the elderly. Our previous research has shown that multimorbidity can be divided into the multimorbidity </vt:lpwstr>
  </property>
  <property fmtid="{D5CDD505-2E9C-101B-9397-08002B2CF9AE}" pid="384" name="ZOTERO_BREF_8BqieoxIgjSP_4">
    <vt:lpwstr>patterns of 1) anxiety, depression, somatoform disorders (ADS) and pain, and 2) cardiovascular and metabolic disorders. However, it is not yet known, how these patterns are influenced by patient characteristics. The objective of this paper is to analyze t</vt:lpwstr>
  </property>
  <property fmtid="{D5CDD505-2E9C-101B-9397-08002B2CF9AE}" pid="385" name="ZOTERO_BREF_8BqieoxIgjSP_5">
    <vt:lpwstr>he association of socio-demographic variables, and especially socio-economic status with multimorbidity in general and with each multimorbidity pattern.","URL":"http://www.biomedcentral.com/1472-6963/12/89/abstract","DOI":"10.1186/1472-6963-12-89","ISSN":</vt:lpwstr>
  </property>
  <property fmtid="{D5CDD505-2E9C-101B-9397-08002B2CF9AE}" pid="386" name="ZOTERO_BREF_8BqieoxIgjSP_6">
    <vt:lpwstr>"1472-6963","language":"en","author":[{"family":"Schäfer","given":"Ingmar"},{"family":"Hansen","given":"Heike"},{"family":"Schön","given":"Gerhard"},{"family":"Höfels","given":"Susanne"},{"family":"Altiner","given":"Attila"},{"family":"Dahlhaus","given":"</vt:lpwstr>
  </property>
  <property fmtid="{D5CDD505-2E9C-101B-9397-08002B2CF9AE}" pid="387" name="ZOTERO_BREF_8BqieoxIgjSP_7">
    <vt:lpwstr>Anne"},{"family":"Gensichen","given":"Jochen"},{"family":"Riedel-Heller","given":"Steffi"},{"family":"Weyerer","given":"Siegfried"},{"family":"Blank","given":"Wolfgang A."},{"family":"König","given":"Hans-Helmut"},{"family":"Knesebeck","given":"Olaf von d</vt:lpwstr>
  </property>
  <property fmtid="{D5CDD505-2E9C-101B-9397-08002B2CF9AE}" pid="388" name="ZOTERO_BREF_8BqieoxIgjSP_8">
    <vt:lpwstr>em"},{"family":"Wegscheider","given":"Karl"},{"family":"Scherer","given":"Martin"},{"family":"Bussche","given":"Hendrik van den"},{"family":"Wiese","given":"Birgitt"}],"issued":{"date-parts":[["2012",4,3]]},"accessed":{"date-parts":[[2013,2,4]]}}}],"schem</vt:lpwstr>
  </property>
  <property fmtid="{D5CDD505-2E9C-101B-9397-08002B2CF9AE}" pid="389" name="ZOTERO_BREF_8BqieoxIgjSP_9">
    <vt:lpwstr>a":"https://github.com/citation-style-language/schema/raw/master/csl-citation.json"}</vt:lpwstr>
  </property>
  <property fmtid="{D5CDD505-2E9C-101B-9397-08002B2CF9AE}" pid="390" name="ZOTERO_BREF_hSPh5dtRvuqY_1">
    <vt:lpwstr>ZOTERO_ITEM CSL_CITATION {"citationID":"3DyIXtJ0","properties":{"formattedCitation":"[37]","plainCitation":"[37]"},"citationItems":[{"id":92,"uris":["http://zotero.org/users/local/anVXvVbc/items/ZKWTHKP5"],"uri":["http://zotero.org/users/local/anVXvVbc/it</vt:lpwstr>
  </property>
  <property fmtid="{D5CDD505-2E9C-101B-9397-08002B2CF9AE}" pid="391" name="ZOTERO_BREF_hSPh5dtRvuqY_2">
    <vt:lpwstr>ems/ZKWTHKP5"],"itemData":{"id":92,"type":"article-journal","title":"Socioeconomic inequality in the prevalence of noncommunicable diseases in low- and middle-income countries: Results from the World Health Survey","container-title":"BMC Public Health","v</vt:lpwstr>
  </property>
  <property fmtid="{D5CDD505-2E9C-101B-9397-08002B2CF9AE}" pid="392" name="ZOTERO_BREF_hSPh5dtRvuqY_3">
    <vt:lpwstr>olume":"12","issue":"1","source":"www.biomedcentral.com","abstract":"Noncommunicable diseases are an increasing health concern worldwide, but particularly in low- and middle-income countries. This study quantified and compared education- and wealth-based </vt:lpwstr>
  </property>
  <property fmtid="{D5CDD505-2E9C-101B-9397-08002B2CF9AE}" pid="393" name="ZOTERO_BREF_hSPh5dtRvuqY_4">
    <vt:lpwstr>inequalities in the prevalence of five noncommunicable diseases (angina, arthritis, asthma, depression and diabetes) and comorbidity in low- and middle-income country groups.","URL":"http://www.biomedcentral.com/1471-2458/12/474/abstract","DOI":"10.1186/1</vt:lpwstr>
  </property>
  <property fmtid="{D5CDD505-2E9C-101B-9397-08002B2CF9AE}" pid="394" name="ZOTERO_BREF_hSPh5dtRvuqY_5">
    <vt:lpwstr>471-2458-12-474","ISSN":"1471-2458","shortTitle":"Socioeconomic inequality in the prevalence of noncommunicable diseases in low- and middle-income countries","language":"en","author":[{"family":"Hosseinpoor","given":"Ahmad R."},{"family":"Bergen","given":</vt:lpwstr>
  </property>
  <property fmtid="{D5CDD505-2E9C-101B-9397-08002B2CF9AE}" pid="395" name="ZOTERO_BREF_hSPh5dtRvuqY_6">
    <vt:lpwstr>"Nicole"},{"family":"Mendis","given":"Shanthi"},{"family":"Harper","given":"Sam"},{"family":"Verdes","given":"Emese"},{"family":"Kunst","given":"Anton"},{"family":"Chatterji","given":"Somnath"}],"issued":{"date-parts":[["2012",6,22]]},"accessed":{"date-pa</vt:lpwstr>
  </property>
  <property fmtid="{D5CDD505-2E9C-101B-9397-08002B2CF9AE}" pid="396" name="ZOTERO_BREF_hSPh5dtRvuqY_7">
    <vt:lpwstr>rts":[[2013,2,4]]}}}],"schema":"https://github.com/citation-style-language/schema/raw/master/csl-citation.json"}</vt:lpwstr>
  </property>
  <property fmtid="{D5CDD505-2E9C-101B-9397-08002B2CF9AE}" pid="397" name="ZOTERO_BREF_J97SzDgsqE82_1">
    <vt:lpwstr>ZOTERO_ITEM CSL_CITATION {"citationID":"0D39KZnN","properties":{"formattedCitation":"[8]","plainCitation":"[8]"},"citationItems":[{"id":232,"uris":["http://zotero.org/users/local/anVXvVbc/items/EIGHQEHT"],"uri":["http://zotero.org/users/local/anVXvVbc/ite</vt:lpwstr>
  </property>
  <property fmtid="{D5CDD505-2E9C-101B-9397-08002B2CF9AE}" pid="398" name="ZOTERO_BREF_J97SzDgsqE82_2">
    <vt:lpwstr>ms/EIGHQEHT"],"itemData":{"id":232,"type":"report","title":"Income-Related Inequalities in Health Service Utilisation in 19 OECD Countries, 2008-2009","publisher":"Organisation for Economic Co-operation and Development","publisher-place":"Paris","genre":"</vt:lpwstr>
  </property>
  <property fmtid="{D5CDD505-2E9C-101B-9397-08002B2CF9AE}" pid="399" name="ZOTERO_BREF_J97SzDgsqE82_3">
    <vt:lpwstr>OECD Health Working Papers","source":"OECD","event-place":"Paris","abstract":"This Working Paper examines income-related inequalities in health care service utilisation in OECD countries. It extends a previous analysis (Van Doorslaer and Masseria, 2004) t</vt:lpwstr>
  </property>
  <property fmtid="{D5CDD505-2E9C-101B-9397-08002B2CF9AE}" pid="400" name="ZOTERO_BREF_J97SzDgsqE82_4">
    <vt:lpwstr>o 2008-2009 for 13 countries, and adds new results for 6 countries, for doctor and dentist visits, and cancer screening. Quintile distributions and concentration indices were used to assess inequalities. For doctor visits, horizontal equity was assessed, </vt:lpwstr>
  </property>
  <property fmtid="{D5CDD505-2E9C-101B-9397-08002B2CF9AE}" pid="401" name="ZOTERO_BREF_J97SzDgsqE82_5">
    <vt:lpwstr>i.e. the extent to which adults in equal need of physician care appear to have equal rates of utilisation. The paper considers the evolution of inequalities over time by comparing results with the previous study, as data permit. Health system financing ar</vt:lpwstr>
  </property>
  <property fmtid="{D5CDD505-2E9C-101B-9397-08002B2CF9AE}" pid="402" name="ZOTERO_BREF_J97SzDgsqE82_6">
    <vt:lpwstr>rangements are examined to see how these might affect inequalities in health service use.","URL":"http://www.oecd-ilibrary.org/content/workingpaper/5k95xd6stnxt-en","language":"en","author":[{"family":"Devaux","given":"Marion"},{"family":"de Looper","give</vt:lpwstr>
  </property>
  <property fmtid="{D5CDD505-2E9C-101B-9397-08002B2CF9AE}" pid="403" name="ZOTERO_BREF_J97SzDgsqE82_7">
    <vt:lpwstr>n":"Michael"}],"issued":{"date-parts":[["2012",7,10]]},"accessed":{"date-parts":[[2013,3,14]]}}}],"schema":"https://github.com/citation-style-language/schema/raw/master/csl-citation.json"}</vt:lpwstr>
  </property>
  <property fmtid="{D5CDD505-2E9C-101B-9397-08002B2CF9AE}" pid="404" name="ZOTERO_BREF_VXitOjrWyqdx_1">
    <vt:lpwstr>ZOTERO_ITEM CSL_CITATION {"citationID":"7gbx5Ql3","properties":{"formattedCitation":"[38]","plainCitation":"[38]"},"citationItems":[{"id":74,"uris":["http://zotero.org/users/local/anVXvVbc/items/AVISJV8W"],"uri":["http://zotero.org/users/local/anVXvVbc/it</vt:lpwstr>
  </property>
  <property fmtid="{D5CDD505-2E9C-101B-9397-08002B2CF9AE}" pid="405" name="ZOTERO_BREF_VXitOjrWyqdx_2">
    <vt:lpwstr>ems/AVISJV8W"],"itemData":{"id":74,"type":"article-journal","title":"Inequalities in access to medical care by income in developed countries","container-title":"CMAJ : Canadian Medical Association journal = journal de l'Association medicale canadienne.","</vt:lpwstr>
  </property>
  <property fmtid="{D5CDD505-2E9C-101B-9397-08002B2CF9AE}" pid="406" name="ZOTERO_BREF_VXitOjrWyqdx_3">
    <vt:lpwstr>page":"177-183","volume":"174","issue":"2","source":"PubMed Central","abstract":"Background \r\nMost of the member countries of the Organization for Economic Cooperation and Development (OECD) aim to ensure equitable access to health care. This is often i</vt:lpwstr>
  </property>
  <property fmtid="{D5CDD505-2E9C-101B-9397-08002B2CF9AE}" pid="407" name="ZOTERO_BREF_VXitOjrWyqdx_4">
    <vt:lpwstr>nterpreted as requiring that care be available on the basis of need and not willingness or ability to pay. We sought to examine equity in physician utilization in 21 OECD countries for the year 2000. \r\n \r\nMethods \r\nUsing data from national surveys o</vt:lpwstr>
  </property>
  <property fmtid="{D5CDD505-2E9C-101B-9397-08002B2CF9AE}" pid="408" name="ZOTERO_BREF_VXitOjrWyqdx_5">
    <vt:lpwstr>r from the European Community Household Panel, we extracted the number of visits to a general practitioner or medical specialist over the previous 12 months. Visits were standardized for need differences using age, sex and reported health levels as proxie</vt:lpwstr>
  </property>
  <property fmtid="{D5CDD505-2E9C-101B-9397-08002B2CF9AE}" pid="409" name="ZOTERO_BREF_VXitOjrWyqdx_6">
    <vt:lpwstr>s. We measured inequity in doctor utilization by income using concentration indices of the need-standardized use. \r\n \r\nResults \r\nWe found inequity in physician utilization favouring patients who are better off in about half of the OECD countries stu</vt:lpwstr>
  </property>
  <property fmtid="{D5CDD505-2E9C-101B-9397-08002B2CF9AE}" pid="410" name="ZOTERO_BREF_VXitOjrWyqdx_7">
    <vt:lpwstr>died. The degree of pro-rich inequity in doctor use is highest in the United States and Mexico, followed by Finland, Portugal and Sweden. In most countries, we found no evidence of inequity in the distribution of general practitioner visits across income </vt:lpwstr>
  </property>
  <property fmtid="{D5CDD505-2E9C-101B-9397-08002B2CF9AE}" pid="411" name="ZOTERO_BREF_VXitOjrWyqdx_8">
    <vt:lpwstr>groups, and where it does occur, it often indicates a pro-poor distribution. However, in all countries for which data are available, after controlling for need differences, people with higher incomes are significantly more likely to see a specialist than </vt:lpwstr>
  </property>
  <property fmtid="{D5CDD505-2E9C-101B-9397-08002B2CF9AE}" pid="412" name="ZOTERO_BREF_VXitOjrWyqdx_9">
    <vt:lpwstr>people with lower incomes and, in most countries, also more frequently. Pro-rich inequity is especially large in Portugal, Finland and Ireland. \r\n \r\nInterpretation \r\nAlthough in most OECD countries general practitioner care is distributed fairly equ</vt:lpwstr>
  </property>
  <property fmtid="{D5CDD505-2E9C-101B-9397-08002B2CF9AE}" pid="413" name="ZOTERO_BREF_VXitOjrWyqdx_10">
    <vt:lpwstr>ally and is often even pro-poor, the very pro-rich distribution of specialist care tends to make total doctor utilization somewhat pro-rich. This phenomenon appears to be universal, but it is reinforced when private insurance or private care options are o</vt:lpwstr>
  </property>
  <property fmtid="{D5CDD505-2E9C-101B-9397-08002B2CF9AE}" pid="414" name="ZOTERO_BREF_VXitOjrWyqdx_11">
    <vt:lpwstr>ffered.","DOI":"10.1503/cmaj.050584","ISSN":"0820-3946","journalAbbreviation":"CMAJ","author":[{"family":"van Doorslaer","given":"Eddy"},{"family":"Masseria","given":"Cristina"},{"family":"Koolman","given":"Xander"}],"issued":{"date-parts":[["2006",1,17]]</vt:lpwstr>
  </property>
  <property fmtid="{D5CDD505-2E9C-101B-9397-08002B2CF9AE}" pid="415" name="ZOTERO_BREF_VXitOjrWyqdx_12">
    <vt:lpwstr>},"accessed":{"date-parts":[[2013,2,4]]}}}],"schema":"https://github.com/citation-style-language/schema/raw/master/csl-citation.json"}</vt:lpwstr>
  </property>
  <property fmtid="{D5CDD505-2E9C-101B-9397-08002B2CF9AE}" pid="416" name="ZOTERO_BREF_IWuQbZfj8GF7_1">
    <vt:lpwstr>ZOTERO_ITEM CSL_CITATION {"citationID":"y4fIHclo","properties":{"formattedCitation":"[39]","plainCitation":"[39]"},"citationItems":[{"id":104,"uris":["http://zotero.org/users/local/anVXvVbc/items/3CTPCUNR"],"uri":["http://zotero.org/users/local/anVXvVbc/i</vt:lpwstr>
  </property>
  <property fmtid="{D5CDD505-2E9C-101B-9397-08002B2CF9AE}" pid="417" name="ZOTERO_BREF_IWuQbZfj8GF7_2">
    <vt:lpwstr>tems/3CTPCUNR"],"itemData":{"id":104,"type":"article-journal","title":"Socio-economic inequalities in health care utilisation in Norway: a population based cross-sectional survey","container-title":"BMC Health Services Research","page":"336","volume":"12"</vt:lpwstr>
  </property>
  <property fmtid="{D5CDD505-2E9C-101B-9397-08002B2CF9AE}" pid="418" name="ZOTERO_BREF_IWuQbZfj8GF7_3">
    <vt:lpwstr>,"issue":"1","source":"www.biomedcentral.com","abstract":"Norway provides universal health care coverage to all residents, but socio-economic inequalities in health are among the largest in Europe. Evidence on inequalities in health care utilisation is sp</vt:lpwstr>
  </property>
  <property fmtid="{D5CDD505-2E9C-101B-9397-08002B2CF9AE}" pid="419" name="ZOTERO_BREF_IWuQbZfj8GF7_4">
    <vt:lpwstr>arse, and the aim of this population based study was to investigate socio-economic inequalities in the utilisation of health care services in Tromsø, Norway.","DOI":"10.1186/1472-6963-12-336","ISSN":"1472-6963","shortTitle":"Socio-economic inequalities in</vt:lpwstr>
  </property>
  <property fmtid="{D5CDD505-2E9C-101B-9397-08002B2CF9AE}" pid="420" name="ZOTERO_BREF_IWuQbZfj8GF7_5">
    <vt:lpwstr> health care utilisation in Norway","language":"en","author":[{"family":"Hansen","given":"Anne H."},{"family":"Halvorsen","given":"Peder A."},{"family":"Ringberg","given":"Unni"},{"family":"Førde","given":"Olav H."}],"issued":{"date-parts":[[2012,9,25]]},</vt:lpwstr>
  </property>
  <property fmtid="{D5CDD505-2E9C-101B-9397-08002B2CF9AE}" pid="421" name="ZOTERO_BREF_IWuQbZfj8GF7_6">
    <vt:lpwstr>"accessed":{"date-parts":[[2013,2,4]]}}}],"schema":"https://github.com/citation-style-language/schema/raw/master/csl-citation.json"}</vt:lpwstr>
  </property>
  <property fmtid="{D5CDD505-2E9C-101B-9397-08002B2CF9AE}" pid="422" name="ZOTERO_BREF_8LUYANm1JFs7_1">
    <vt:lpwstr>ZOTERO_ITEM CSL_CITATION {"citationID":"L1NMeJvN","properties":{"formattedCitation":"[40]","plainCitation":"[40]"},"citationItems":[{"id":107,"uris":["http://zotero.org/users/local/anVXvVbc/items/TKPCEQAP"],"uri":["http://zotero.org/users/local/anVXvVbc/i</vt:lpwstr>
  </property>
  <property fmtid="{D5CDD505-2E9C-101B-9397-08002B2CF9AE}" pid="423" name="ZOTERO_BREF_8LUYANm1JFs7_2">
    <vt:lpwstr>tems/TKPCEQAP"],"itemData":{"id":107,"type":"article-journal","title":"Equity in access to health care in Italy: a disease-based approach","container-title":"European journal of public health","page":"504-510","volume":"20","issue":"5","source":"NCBI PubM</vt:lpwstr>
  </property>
  <property fmtid="{D5CDD505-2E9C-101B-9397-08002B2CF9AE}" pid="424" name="ZOTERO_BREF_8LUYANm1JFs7_3">
    <vt:lpwstr>ed","abstract":"BACKGROUND\n\nEquitable access to health care is a core objective of the Italian health care system. Despite having achieved universal coverage for a fairly comprehensive set of health services for decades, there is still evidence of inequ</vt:lpwstr>
  </property>
  <property fmtid="{D5CDD505-2E9C-101B-9397-08002B2CF9AE}" pid="425" name="ZOTERO_BREF_8LUYANm1JFs7_4">
    <vt:lpwstr>ities systematically associated with income.\n\n\nMETHOD\n\nIncome-related inequity indices were estimated for the probability of general practitioner (GP), specialist, inpatient care and also emergency care using a variety of need indicators. The data us</vt:lpwstr>
  </property>
  <property fmtid="{D5CDD505-2E9C-101B-9397-08002B2CF9AE}" pid="426" name="ZOTERO_BREF_8LUYANm1JFs7_5">
    <vt:lpwstr>ed were the Multiscopo survey, 2000 matched with the European Community Household Panel survey for Italy. The contribution of regional inequality was also estimated. Horizontal inequity indices for health care utilization measures were computed separately</vt:lpwstr>
  </property>
  <property fmtid="{D5CDD505-2E9C-101B-9397-08002B2CF9AE}" pid="427" name="ZOTERO_BREF_8LUYANm1JFs7_6">
    <vt:lpwstr> for people reporting hypertension, arthritis, tumour and heart disease.\n\n\nRESULTS\n\nSignificant pro-rich income related inequity was found for GP, specialist and emergency care, no inequity was found for inpatient care. The disease approach showed st</vt:lpwstr>
  </property>
  <property fmtid="{D5CDD505-2E9C-101B-9397-08002B2CF9AE}" pid="428" name="ZOTERO_BREF_8LUYANm1JFs7_7">
    <vt:lpwstr>atistically significant inequity in the probability of specialist care in three of the four chronic conditions analysed, and pro-poor inequity in GP care for all conditions. Inequity was mainly caused by income and regional variations.\n\n\nCONCLUSIONS\n\</vt:lpwstr>
  </property>
  <property fmtid="{D5CDD505-2E9C-101B-9397-08002B2CF9AE}" pid="429" name="ZOTERO_BREF_8LUYANm1JFs7_8">
    <vt:lpwstr>nBy reducing regional variation it would be possible to significantly reduce the pro-rich inequity in GP, specialist and emergency care. For specialist care inequity was found for the overall adult population and also among people with serious chronic con</vt:lpwstr>
  </property>
  <property fmtid="{D5CDD505-2E9C-101B-9397-08002B2CF9AE}" pid="430" name="ZOTERO_BREF_8LUYANm1JFs7_9">
    <vt:lpwstr>ditions, and was caused not only by income and regional variation, but also by educational attainment and insurance.","DOI":"10.1093/eurpub/ckq029","ISSN":"1464-360X","note":"PMID: 20504952","shortTitle":"Equity in access to health care in Italy","journal</vt:lpwstr>
  </property>
  <property fmtid="{D5CDD505-2E9C-101B-9397-08002B2CF9AE}" pid="431" name="ZOTERO_BREF_8LUYANm1JFs7_10">
    <vt:lpwstr>Abbreviation":"Eur J Public Health","author":[{"family":"Masseria","given":"Cristina"},{"family":"Giannoni","given":"Margherita"}],"issued":{"date-parts":[["2010",10]]}}}],"schema":"https://github.com/citation-style-language/schema/raw/master/csl-citation</vt:lpwstr>
  </property>
  <property fmtid="{D5CDD505-2E9C-101B-9397-08002B2CF9AE}" pid="432" name="ZOTERO_BREF_8LUYANm1JFs7_11">
    <vt:lpwstr>.json"}</vt:lpwstr>
  </property>
  <property fmtid="{D5CDD505-2E9C-101B-9397-08002B2CF9AE}" pid="433" name="ZOTERO_BREF_RkMozrjOk3oU_1">
    <vt:lpwstr>ZOTERO_ITEM CSL_CITATION {"citationID":"lTqxm9if","properties":{"formattedCitation":"[41]","plainCitation":"[41]"},"citationItems":[{"id":109,"uris":["http://zotero.org/users/local/anVXvVbc/items/6FEVTSNJ"],"uri":["http://zotero.org/users/local/anVXvVbc/i</vt:lpwstr>
  </property>
  <property fmtid="{D5CDD505-2E9C-101B-9397-08002B2CF9AE}" pid="434" name="ZOTERO_BREF_RkMozrjOk3oU_2">
    <vt:lpwstr>tems/6FEVTSNJ"],"itemData":{"id":109,"type":"article-journal","title":"Assessing socioeconomic health care utilization inequity in Israel: impact of alternative approaches to morbidity adjustment","container-title":"BMC Public Health","page":"609","volume</vt:lpwstr>
  </property>
  <property fmtid="{D5CDD505-2E9C-101B-9397-08002B2CF9AE}" pid="435" name="ZOTERO_BREF_RkMozrjOk3oU_3">
    <vt:lpwstr>":"11","issue":"1","source":"www.biomedcentral.com","abstract":"The ability to accurately detect differential resource use between persons of different socioeconomic status relies on the accuracy of health-needs adjustment measures. This study tests diffe</vt:lpwstr>
  </property>
  <property fmtid="{D5CDD505-2E9C-101B-9397-08002B2CF9AE}" pid="436" name="ZOTERO_BREF_RkMozrjOk3oU_4">
    <vt:lpwstr>rent approaches to morbidity adjustment in explanation of health care utilization inequity.","DOI":"10.1186/1471-2458-11-609","ISSN":"1471-2458","shortTitle":"Assessing socioeconomic health care utilization inequity in Israel","language":"en","author":[{"</vt:lpwstr>
  </property>
  <property fmtid="{D5CDD505-2E9C-101B-9397-08002B2CF9AE}" pid="437" name="ZOTERO_BREF_RkMozrjOk3oU_5">
    <vt:lpwstr>family":"Shadmi","given":"Efrat"},{"family":"Balicer","given":"Ran D."},{"family":"Kinder","given":"Karen"},{"family":"Abrams","given":"Chad"},{"family":"Weiner","given":"Jonathan P."}],"issued":{"date-parts":[[2011,8,1]]},"accessed":{"date-parts":[[2013,</vt:lpwstr>
  </property>
  <property fmtid="{D5CDD505-2E9C-101B-9397-08002B2CF9AE}" pid="438" name="ZOTERO_BREF_RkMozrjOk3oU_6">
    <vt:lpwstr>2,4]]}}}],"schema":"https://github.com/citation-style-language/schema/raw/master/csl-citation.json"}</vt:lpwstr>
  </property>
  <property fmtid="{D5CDD505-2E9C-101B-9397-08002B2CF9AE}" pid="439" name="ZOTERO_BREF_ieBHngNZRNgy_1">
    <vt:lpwstr>ZOTERO_ITEM CSL_CITATION {"citationID":"y2TKFmBi","properties":{"formattedCitation":"[42]","plainCitation":"[42]"},"citationItems":[{"id":112,"uris":["http://zotero.org/users/local/anVXvVbc/items/TIK4TFH4"],"uri":["http://zotero.org/users/local/anVXvVbc/i</vt:lpwstr>
  </property>
  <property fmtid="{D5CDD505-2E9C-101B-9397-08002B2CF9AE}" pid="440" name="ZOTERO_BREF_ieBHngNZRNgy_2">
    <vt:lpwstr>tems/TIK4TFH4"],"itemData":{"id":112,"type":"article-journal","title":"Social class inequalities in the use of and access to health services in Catalonia, Spain: what is the influence of supplemental private health insurance?","container-title":"Internati</vt:lpwstr>
  </property>
  <property fmtid="{D5CDD505-2E9C-101B-9397-08002B2CF9AE}" pid="441" name="ZOTERO_BREF_ieBHngNZRNgy_3">
    <vt:lpwstr>onal journal for quality in health care: journal of the International Society for Quality in Health Care / ISQua","page":"117-125","volume":"13","issue":"2","source":"NCBI PubMed","abstract":"OBJECTIVE\n\nTo analyse social class inequalities in the access</vt:lpwstr>
  </property>
  <property fmtid="{D5CDD505-2E9C-101B-9397-08002B2CF9AE}" pid="442" name="ZOTERO_BREF_ieBHngNZRNgy_4">
    <vt:lpwstr> to and utilization of health services in Catalonia (Spain), and the influence of having private health insurance supplementing the National Health System (NHS) coverage.\n\n\nDESIGN\n\n1994 Catalan Health Interview Survey, a cross-sectional survey conduc</vt:lpwstr>
  </property>
  <property fmtid="{D5CDD505-2E9C-101B-9397-08002B2CF9AE}" pid="443" name="ZOTERO_BREF_ieBHngNZRNgy_5">
    <vt:lpwstr>ted in 1994.\n\n\nSETTING\n\nCatalonia (Spain).\n\n\nSTUDY PARTICIPANTS\n\nThe participants were a representative sample of people aged over 14 years from the non-institutionalized population of Catalonia (n = 12,245).\n\n\nMAIN OUTCOME MEASURES\n\nHealth</vt:lpwstr>
  </property>
  <property fmtid="{D5CDD505-2E9C-101B-9397-08002B2CF9AE}" pid="444" name="ZOTERO_BREF_ieBHngNZRNgy_6">
    <vt:lpwstr> services utilization, perceived health, having only NHS or NHS plus a private health insurance, and social class.\n\n\nRESULTS\n\nAlthough one-quarter of the population of Catalonia had a supplemental private health insurance, percentages were very diffe</vt:lpwstr>
  </property>
  <property fmtid="{D5CDD505-2E9C-101B-9397-08002B2CF9AE}" pid="445" name="ZOTERO_BREF_ieBHngNZRNgy_7">
    <vt:lpwstr>rent according to social class, ranging from almost 50% for classes I and II to 16% for classes IV and V in both sexes. No inequalities by social class were observed for the utilization of non-preventive health care services (consultation with a health pr</vt:lpwstr>
  </property>
  <property fmtid="{D5CDD505-2E9C-101B-9397-08002B2CF9AE}" pid="446" name="ZOTERO_BREF_ieBHngNZRNgy_8">
    <vt:lpwstr>ofessional in the last 2 weeks and hospitalization in the last year) among persons with poor self-perceived health status, i.e. those in most need. However, social inequalities still remain in the use of health services provided only partially by the NHS,</vt:lpwstr>
  </property>
  <property fmtid="{D5CDD505-2E9C-101B-9397-08002B2CF9AE}" pid="447" name="ZOTERO_BREF_ieBHngNZRNgy_9">
    <vt:lpwstr> and when characteristics of last consultation are taken into account. Subjects who paid for a private service waited an average of 18.8 minutes less than those attending the NHS. Within the NHS, social classes IV and V waited longer (35.5 minutes) than s</vt:lpwstr>
  </property>
  <property fmtid="{D5CDD505-2E9C-101B-9397-08002B2CF9AE}" pid="448" name="ZOTERO_BREF_ieBHngNZRNgy_10">
    <vt:lpwstr>ocial classes I and II (28.4 minutes).\n\n\nCONCLUSION\n\nThe NHS in Catalonia, Spain, has reduced inequalities in the use of health services. Social inequalities remain in the use of those health services provided only partially by the NHS.","ISSN":"1353</vt:lpwstr>
  </property>
  <property fmtid="{D5CDD505-2E9C-101B-9397-08002B2CF9AE}" pid="449" name="ZOTERO_BREF_ieBHngNZRNgy_11">
    <vt:lpwstr>-4505","note":"PMID: 11430661","shortTitle":"Social class inequalities in the use of and access to health services in Catalonia, Spain","journalAbbreviation":"Int J Qual Health Care","author":[{"family":"Borrell","given":"C"},{"family":"Fernandez","given"</vt:lpwstr>
  </property>
  <property fmtid="{D5CDD505-2E9C-101B-9397-08002B2CF9AE}" pid="450" name="ZOTERO_BREF_ieBHngNZRNgy_12">
    <vt:lpwstr>:"E"},{"family":"Schiaffino","given":"A"},{"family":"Benach","given":"J"},{"family":"Rajmil","given":"L"},{"family":"Villalbi","given":"J R"},{"family":"Segura","given":"A"}],"issued":{"date-parts":[["2001",4]]}}}],"schema":"https://github.com/citation-st</vt:lpwstr>
  </property>
  <property fmtid="{D5CDD505-2E9C-101B-9397-08002B2CF9AE}" pid="451" name="ZOTERO_BREF_ieBHngNZRNgy_13">
    <vt:lpwstr>yle-language/schema/raw/master/csl-citation.json"}</vt:lpwstr>
  </property>
  <property fmtid="{D5CDD505-2E9C-101B-9397-08002B2CF9AE}" pid="452" name="ZOTERO_BREF_qo8bsh5yNNPG_1">
    <vt:lpwstr>ZOTERO_ITEM CSL_CITATION {"citationID":"VqLsTgN9","properties":{"formattedCitation":"[43]","plainCitation":"[43]"},"citationItems":[{"id":114,"uris":["http://zotero.org/users/local/anVXvVbc/items/KF2PUD7F"],"uri":["http://zotero.org/users/local/anVXvVbc/i</vt:lpwstr>
  </property>
  <property fmtid="{D5CDD505-2E9C-101B-9397-08002B2CF9AE}" pid="453" name="ZOTERO_BREF_qo8bsh5yNNPG_2">
    <vt:lpwstr>tems/KF2PUD7F"],"itemData":{"id":114,"type":"article-journal","title":"Inequalities in health care utilization in Spain due to double insurance coverage: An Oaxaca-Ransom decomposition","container-title":"Social science &amp; medicine (1982)","page":"793-801"</vt:lpwstr>
  </property>
  <property fmtid="{D5CDD505-2E9C-101B-9397-08002B2CF9AE}" pid="454" name="ZOTERO_BREF_qo8bsh5yNNPG_3">
    <vt:lpwstr>,"volume":"69","issue":"5","source":"NCBI PubMed","abstract":"In this article, the analysis of inequalities in health care utilization, produced by the taking out of a private health insurance policy to supplement the care provided by the Spanish National</vt:lpwstr>
  </property>
  <property fmtid="{D5CDD505-2E9C-101B-9397-08002B2CF9AE}" pid="455" name="ZOTERO_BREF_qo8bsh5yNNPG_4">
    <vt:lpwstr> Health System, has been performed by the Oaxaca-Ransom decomposition. Using the European Community Household Panel, this method permits the conclusion that the majority of differences in the number of visits to a general practitioner are explained by the</vt:lpwstr>
  </property>
  <property fmtid="{D5CDD505-2E9C-101B-9397-08002B2CF9AE}" pid="456" name="ZOTERO_BREF_qo8bsh5yNNPG_5">
    <vt:lpwstr> individual characteristics of the publicly insured, while the divergences in the number of consultations with specialists are the result of the overuse of this care by the population with double health insurance coverage.","DOI":"10.1016/j.socscimed.2009</vt:lpwstr>
  </property>
  <property fmtid="{D5CDD505-2E9C-101B-9397-08002B2CF9AE}" pid="457" name="ZOTERO_BREF_qo8bsh5yNNPG_6">
    <vt:lpwstr>.06.037","ISSN":"1873-5347","note":"PMID: 19628322","shortTitle":"Inequalities in health care utilization in Spain due to double insurance coverage","journalAbbreviation":"Soc Sci Med","author":[{"family":"González Alvarez","given":"M Luz"},{"family":"Bar</vt:lpwstr>
  </property>
  <property fmtid="{D5CDD505-2E9C-101B-9397-08002B2CF9AE}" pid="458" name="ZOTERO_BREF_qo8bsh5yNNPG_7">
    <vt:lpwstr>ranquero","given":"Antonio Clavero"}],"issued":{"date-parts":[["2009",9]]}}}],"schema":"https://github.com/citation-style-language/schema/raw/master/csl-citation.json"}</vt:lpwstr>
  </property>
  <property fmtid="{D5CDD505-2E9C-101B-9397-08002B2CF9AE}" pid="459" name="ZOTERO_BREF_puxWBFwiHMWZ_1">
    <vt:lpwstr>ZOTERO_ITEM CSL_CITATION {"citationID":"x6PSPc8a","properties":{"formattedCitation":"[44]","plainCitation":"[44]"},"citationItems":[{"id":116,"uris":["http://zotero.org/users/local/anVXvVbc/items/T9PWF5UR"],"uri":["http://zotero.org/users/local/anVXvVbc/i</vt:lpwstr>
  </property>
  <property fmtid="{D5CDD505-2E9C-101B-9397-08002B2CF9AE}" pid="460" name="ZOTERO_BREF_puxWBFwiHMWZ_2">
    <vt:lpwstr>tems/T9PWF5UR"],"itemData":{"id":116,"type":"article-journal","title":"Social class inequalities in the utilization of health care and preventive services in Spain, a country with a national health system","container-title":"International journal of healt</vt:lpwstr>
  </property>
  <property fmtid="{D5CDD505-2E9C-101B-9397-08002B2CF9AE}" pid="461" name="ZOTERO_BREF_puxWBFwiHMWZ_3">
    <vt:lpwstr>h services: planning, administration, evaluation","page":"525-542","volume":"40","issue":"3","source":"NCBI PubMed","abstract":"In Spain, despite the existence of a National Health System (NHS), the utilization of some curative health services is related </vt:lpwstr>
  </property>
  <property fmtid="{D5CDD505-2E9C-101B-9397-08002B2CF9AE}" pid="462" name="ZOTERO_BREF_puxWBFwiHMWZ_4">
    <vt:lpwstr>to social class. This study assesses (1) whether these inequalities are also observed for preventive health services and (2) the role of additional private health insurance for people of advantaged social classes. Using data from the Spanish National Heal</vt:lpwstr>
  </property>
  <property fmtid="{D5CDD505-2E9C-101B-9397-08002B2CF9AE}" pid="463" name="ZOTERO_BREF_puxWBFwiHMWZ_5">
    <vt:lpwstr>th Survey of 2006, the authors analyze the relationships between social class and use of health services by means of Poisson regression models with robust variance, controlling for self-assessed health. Similar analyses were performed for waiting times fo</vt:lpwstr>
  </property>
  <property fmtid="{D5CDD505-2E9C-101B-9397-08002B2CF9AE}" pid="464" name="ZOTERO_BREF_puxWBFwiHMWZ_6">
    <vt:lpwstr>r visits to a general practitioner (GP) and specialist. After controlling for self-perceived health, men and women from social classes IV-V had a higher probability of visiting the GP than other social classes, but a lower probability of visiting a specia</vt:lpwstr>
  </property>
  <property fmtid="{D5CDD505-2E9C-101B-9397-08002B2CF9AE}" pid="465" name="ZOTERO_BREF_puxWBFwiHMWZ_7">
    <vt:lpwstr>list or dentist. No large class differences were observed in frequency of hospitalization or emergency services use, or in breast cancer screening or influenza vaccination; cervical cancer screening frequency was lower among women from social classes IV-V</vt:lpwstr>
  </property>
  <property fmtid="{D5CDD505-2E9C-101B-9397-08002B2CF9AE}" pid="466" name="ZOTERO_BREF_puxWBFwiHMWZ_8">
    <vt:lpwstr>. The inequalities in specialist visits, dentist visits, and cervical cancer screening were larger among people with only NHS insurance than those with double health insurance. Social class differences in waiting times were observed for specialist visits,</vt:lpwstr>
  </property>
  <property fmtid="{D5CDD505-2E9C-101B-9397-08002B2CF9AE}" pid="467" name="ZOTERO_BREF_puxWBFwiHMWZ_9">
    <vt:lpwstr> but not for GP visits. Men and women from social classes IV-V had longer waits for a specialist; this was most marked among people with only NHS insurance. Clearly, within the NHS, social class inequalities are still evident for some curative and prevent</vt:lpwstr>
  </property>
  <property fmtid="{D5CDD505-2E9C-101B-9397-08002B2CF9AE}" pid="468" name="ZOTERO_BREF_puxWBFwiHMWZ_10">
    <vt:lpwstr>ive services. Further research is needed to identify the factors driving these inequalities and to tackle these factors from within the NHS. Priority areas include specialist services, dental care, and cervical cancer screening.","ISSN":"0020-7314","note"</vt:lpwstr>
  </property>
  <property fmtid="{D5CDD505-2E9C-101B-9397-08002B2CF9AE}" pid="469" name="ZOTERO_BREF_puxWBFwiHMWZ_11">
    <vt:lpwstr>:"PMID: 20799674","journalAbbreviation":"Int J Health Serv","author":[{"family":"Garrido-Cumbrera","given":"Marco"},{"family":"Borrell","given":"Carme"},{"family":"Palència","given":"Laia"},{"family":"Espelt","given":"Albert"},{"family":"Rodríguez-Sanz","</vt:lpwstr>
  </property>
  <property fmtid="{D5CDD505-2E9C-101B-9397-08002B2CF9AE}" pid="470" name="ZOTERO_BREF_puxWBFwiHMWZ_12">
    <vt:lpwstr>given":"Maica"},{"family":"Pasarín","given":"M Isabel"},{"family":"Kunst","given":"Anton"}],"issued":{"date-parts":[[2010]]}}}],"schema":"https://github.com/citation-style-language/schema/raw/master/csl-citation.json"}</vt:lpwstr>
  </property>
  <property fmtid="{D5CDD505-2E9C-101B-9397-08002B2CF9AE}" pid="471" name="ZOTERO_BREF_xQN6xqmJsiZB_1">
    <vt:lpwstr>ZOTERO_ITEM CSL_CITATION {"citationID":"MY74atPq","properties":{"formattedCitation":"[45]","plainCitation":"[45]"},"citationItems":[{"id":118,"uris":["http://zotero.org/users/local/anVXvVbc/items/7P5MZ73W"],"uri":["http://zotero.org/users/local/anVXvVbc/i</vt:lpwstr>
  </property>
  <property fmtid="{D5CDD505-2E9C-101B-9397-08002B2CF9AE}" pid="472" name="ZOTERO_BREF_xQN6xqmJsiZB_2">
    <vt:lpwstr>tems/7P5MZ73W"],"itemData":{"id":118,"type":"article-journal","title":"Socioeconomic patterns in the use of public and private health services and equity in health care","container-title":"BMC Health Services Research","page":"183","volume":"8","issue":"1</vt:lpwstr>
  </property>
  <property fmtid="{D5CDD505-2E9C-101B-9397-08002B2CF9AE}" pid="473" name="ZOTERO_BREF_xQN6xqmJsiZB_3">
    <vt:lpwstr>","source":"www.biomedcentral.com","abstract":"Several studies in wealthy countries suggest that utilization of GP and hospital services, after adjusting for health care need, is equitable or pro-poor, whereas specialist care tends to favour the better of</vt:lpwstr>
  </property>
  <property fmtid="{D5CDD505-2E9C-101B-9397-08002B2CF9AE}" pid="474" name="ZOTERO_BREF_xQN6xqmJsiZB_4">
    <vt:lpwstr>f. Horizontal equity in these studies has not been evaluated appropriately, since the use of healthcare services is analysed without distinguishing between public and private services. The purpose of this study is to estimate the relation between socioeco</vt:lpwstr>
  </property>
  <property fmtid="{D5CDD505-2E9C-101B-9397-08002B2CF9AE}" pid="475" name="ZOTERO_BREF_xQN6xqmJsiZB_5">
    <vt:lpwstr>nomic position and health services use to determine whether the findings are compatible with the attainment of horizontal equity: equal use of public healthcare services for equal need.","DOI":"10.1186/1472-6963-8-183","ISSN":"1472-6963","language":"en","</vt:lpwstr>
  </property>
  <property fmtid="{D5CDD505-2E9C-101B-9397-08002B2CF9AE}" pid="476" name="ZOTERO_BREF_xQN6xqmJsiZB_6">
    <vt:lpwstr>author":[{"family":"Regidor","given":"Enrique"},{"family":"Martínez","given":"David"},{"family":"Calle","given":"María E."},{"family":"Astasio","given":"Paloma"},{"family":"Ortega","given":"Paloma"},{"family":"Domínguez","given":"Vicente"}],"issued":{"dat</vt:lpwstr>
  </property>
  <property fmtid="{D5CDD505-2E9C-101B-9397-08002B2CF9AE}" pid="477" name="ZOTERO_BREF_xQN6xqmJsiZB_7">
    <vt:lpwstr>e-parts":[[2008,9,14]]},"accessed":{"date-parts":[[2013,2,4]]}}}],"schema":"https://github.com/citation-style-language/schema/raw/master/csl-citation.json"}</vt:lpwstr>
  </property>
  <property fmtid="{D5CDD505-2E9C-101B-9397-08002B2CF9AE}" pid="478" name="ZOTERO_BREF_YHu4SaSvDUx7_1">
    <vt:lpwstr>ZOTERO_ITEM CSL_CITATION {"citationID":"G0DwFsdc","properties":{"formattedCitation":"[46]","plainCitation":"[46]"},"citationItems":[{"id":121,"uris":["http://zotero.org/users/local/anVXvVbc/items/EFRDUQ92"],"uri":["http://zotero.org/users/local/anVXvVbc/i</vt:lpwstr>
  </property>
  <property fmtid="{D5CDD505-2E9C-101B-9397-08002B2CF9AE}" pid="479" name="ZOTERO_BREF_YHu4SaSvDUx7_2">
    <vt:lpwstr>tems/EFRDUQ92"],"itemData":{"id":121,"type":"article-journal","title":"Divergent associations between incident hypertension and deprivation based on different sources of case identification","container-title":"Chronic diseases and injuries in Canada","pag</vt:lpwstr>
  </property>
  <property fmtid="{D5CDD505-2E9C-101B-9397-08002B2CF9AE}" pid="480" name="ZOTERO_BREF_YHu4SaSvDUx7_3">
    <vt:lpwstr>e":"121-130","volume":"32","issue":"3","source":"NCBI PubMed","abstract":"INTRODUCTION\n\nStudies suggest that hypertension is more prevalent in the most deprived. Our objective was to examine the association between incident hypertension and deprivation </vt:lpwstr>
  </property>
  <property fmtid="{D5CDD505-2E9C-101B-9397-08002B2CF9AE}" pid="481" name="ZOTERO_BREF_YHu4SaSvDUx7_4">
    <vt:lpwstr>in Quebec based on different modes of case identification, using two administrative databases.\n\n\nMETHODS\n\nWe identified new incident cases of hypertension in 2006/2007 in the population aged 20 years plus. Socio-economic status was determined using a</vt:lpwstr>
  </property>
  <property fmtid="{D5CDD505-2E9C-101B-9397-08002B2CF9AE}" pid="482" name="ZOTERO_BREF_YHu4SaSvDUx7_5">
    <vt:lpwstr> material and social deprivation index. Negative binomial regression analyses were carried out to examine the association between incident hypertension and deprivation, adjusting for several covariates.\n\n\nRESULTS\n\nWe found a positive and statisticall</vt:lpwstr>
  </property>
  <property fmtid="{D5CDD505-2E9C-101B-9397-08002B2CF9AE}" pid="483" name="ZOTERO_BREF_YHu4SaSvDUx7_6">
    <vt:lpwstr>y significant association between material deprivation and incident hypertension in women, irrespective of the identifying database. Using the hospitalization database, the incidence of hypertension increased for both sexes as deprivation increased, excep</vt:lpwstr>
  </property>
  <property fmtid="{D5CDD505-2E9C-101B-9397-08002B2CF9AE}" pid="484" name="ZOTERO_BREF_YHu4SaSvDUx7_7">
    <vt:lpwstr>t for social deprivation in women. However, whether using the physician billing data base or the validated definition of hypertension obtained by combining data from the two databases, the incidence of hypertension decreased overall as deprivation increas</vt:lpwstr>
  </property>
  <property fmtid="{D5CDD505-2E9C-101B-9397-08002B2CF9AE}" pid="485" name="ZOTERO_BREF_YHu4SaSvDUx7_8">
    <vt:lpwstr>ed.\n\n\nCONCLUSIONS\n\nAssociations between hypertension and deprivation differ based on the database used: they are generally positively associated with the hospitalization database and inversely with the standard definition and the physician billing da</vt:lpwstr>
  </property>
  <property fmtid="{D5CDD505-2E9C-101B-9397-08002B2CF9AE}" pid="486" name="ZOTERO_BREF_YHu4SaSvDUx7_9">
    <vt:lpwstr>tabase, which suggests a consultation bias in favour of the most socio-economically advantaged.","ISSN":"1925-6523","note":"PMID: 22762898","journalAbbreviation":"Chronic Dis Inj Can","author":[{"family":"Aubé-Maurice","given":"J"},{"family":"Rochette","g</vt:lpwstr>
  </property>
  <property fmtid="{D5CDD505-2E9C-101B-9397-08002B2CF9AE}" pid="487" name="ZOTERO_BREF_YHu4SaSvDUx7_10">
    <vt:lpwstr>iven":"L"},{"family":"Blais","given":"C"}],"issued":{"date-parts":[["2012",6]]}}}],"schema":"https://github.com/citation-style-language/schema/raw/master/csl-citation.json"}</vt:lpwstr>
  </property>
  <property fmtid="{D5CDD505-2E9C-101B-9397-08002B2CF9AE}" pid="488" name="ZOTERO_BREF_uVzojYST0Pvb_1">
    <vt:lpwstr>ZOTERO_ITEM CSL_CITATION {"citationID":"CengfWWJ","properties":{"formattedCitation":"[47]","plainCitation":"[47]"},"citationItems":[{"id":123,"uris":["http://zotero.org/users/local/anVXvVbc/items/7NSHKA3G"],"uri":["http://zotero.org/users/local/anVXvVbc/i</vt:lpwstr>
  </property>
  <property fmtid="{D5CDD505-2E9C-101B-9397-08002B2CF9AE}" pid="489" name="ZOTERO_BREF_uVzojYST0Pvb_2">
    <vt:lpwstr>tems/7NSHKA3G"],"itemData":{"id":123,"type":"article-journal","title":"A comparative study demonstrated that prevalence figures on multimorbidity require cautious interpretation when drawn from a single database","container-title":"Journal of clinical epi</vt:lpwstr>
  </property>
  <property fmtid="{D5CDD505-2E9C-101B-9397-08002B2CF9AE}" pid="490" name="ZOTERO_BREF_uVzojYST0Pvb_3">
    <vt:lpwstr>demiology","page":"209-217","volume":"66","issue":"2","source":"NCBI PubMed","abstract":"OBJECTIVE\n\nWe investigated the degree of comparability of the prevalence of chronic diseases and disease combinations in the elderly in two databases comparable wit</vt:lpwstr>
  </property>
  <property fmtid="{D5CDD505-2E9C-101B-9397-08002B2CF9AE}" pid="491" name="ZOTERO_BREF_uVzojYST0Pvb_4">
    <vt:lpwstr>h regard to diseases included, sex and age of the patients (65-85 years), and cutoff score for case definition.\n\n\nSTUDY DESIGN AND SETTING\n\nOne study is based on chart-supported interviews with the primary care physicians within a cohort study of 3,1</vt:lpwstr>
  </property>
  <property fmtid="{D5CDD505-2E9C-101B-9397-08002B2CF9AE}" pid="492" name="ZOTERO_BREF_uVzojYST0Pvb_5">
    <vt:lpwstr>89 multimorbid elderly patients. The second study analyzed claims data from ambulatory care delivered to the multimorbid members of one German Health Insurance (n = 70,031). Multimorbidity was defined by the presence of three or more chronic conditions fr</vt:lpwstr>
  </property>
  <property fmtid="{D5CDD505-2E9C-101B-9397-08002B2CF9AE}" pid="493" name="ZOTERO_BREF_uVzojYST0Pvb_6">
    <vt:lpwstr>om an identical list of 46 diseases.\n\n\nRESULTS\n\nThe difference of the median number of chronic conditions was 1 (mean 6.7 vs. 5.7). The prevalences of individual conditions were approximately one-third lower in the claims data, but the relative rank </vt:lpwstr>
  </property>
  <property fmtid="{D5CDD505-2E9C-101B-9397-08002B2CF9AE}" pid="494" name="ZOTERO_BREF_uVzojYST0Pvb_7">
    <vt:lpwstr>order corresponded well between the two databases. These relatively small prevalence differences cumulate when combinations of chronic conditions are investigated, for example, the prevalence differences between the two databases increased to nearly 100% </vt:lpwstr>
  </property>
  <property fmtid="{D5CDD505-2E9C-101B-9397-08002B2CF9AE}" pid="495" name="ZOTERO_BREF_uVzojYST0Pvb_8">
    <vt:lpwstr>for triadic combinations and nearly 170% for quartets.\n\n\nCONCLUSION\n\nThe study shows that conclusions regarding the prevalence of combinations of diseases should be drawn with caution when based on a single database.","DOI":"10.1016/j.jclinepi.2012.0</vt:lpwstr>
  </property>
  <property fmtid="{D5CDD505-2E9C-101B-9397-08002B2CF9AE}" pid="496" name="ZOTERO_BREF_uVzojYST0Pvb_9">
    <vt:lpwstr>7.019","ISSN":"1878-5921","note":"PMID: 23257152","journalAbbreviation":"J Clin Epidemiol","author":[{"family":"van den Bussche","given":"Hendrik"},{"family":"Schäfer","given":"Ingmar"},{"family":"Wiese","given":"Birgitt"},{"family":"Dahlhaus","given":"An</vt:lpwstr>
  </property>
  <property fmtid="{D5CDD505-2E9C-101B-9397-08002B2CF9AE}" pid="497" name="ZOTERO_BREF_uVzojYST0Pvb_10">
    <vt:lpwstr>ne"},{"family":"Fuchs","given":"Angela"},{"family":"Gensichen","given":"Jochen"},{"family":"Höfels","given":"Susanne"},{"family":"Hansen","given":"Heike"},{"family":"Leicht","given":"Hanna"},{"family":"Koller","given":"Daniela"},{"family":"Luppa","given":</vt:lpwstr>
  </property>
  <property fmtid="{D5CDD505-2E9C-101B-9397-08002B2CF9AE}" pid="498" name="ZOTERO_BREF_uVzojYST0Pvb_11">
    <vt:lpwstr>"Melanie"},{"family":"Nützel","given":"Anna"},{"family":"Werle","given":"Jochen"},{"family":"Scherer","given":"Martin"},{"family":"Wegscheider","given":"Karl"},{"family":"Glaeske","given":"Gerd"},{"family":"Schön","given":"Gerhard"}],"issued":{"date-parts</vt:lpwstr>
  </property>
  <property fmtid="{D5CDD505-2E9C-101B-9397-08002B2CF9AE}" pid="499" name="ZOTERO_BREF_uVzojYST0Pvb_12">
    <vt:lpwstr>":[["2013",2]]}}}],"schema":"https://github.com/citation-style-language/schema/raw/master/csl-citation.json"}</vt:lpwstr>
  </property>
  <property fmtid="{D5CDD505-2E9C-101B-9397-08002B2CF9AE}" pid="500" name="ZOTERO_BREF_47XU9oSvNaCT_1">
    <vt:lpwstr>ZOTERO_ITEM CSL_CITATION {"citationID":"FZxytqAL","properties":{"formattedCitation":"[48]","plainCitation":"[48]"},"citationItems":[{"id":125,"uris":["http://zotero.org/users/local/anVXvVbc/items/ZI92GXVN"],"uri":["http://zotero.org/users/local/anVXvVbc/i</vt:lpwstr>
  </property>
  <property fmtid="{D5CDD505-2E9C-101B-9397-08002B2CF9AE}" pid="501" name="ZOTERO_BREF_47XU9oSvNaCT_2">
    <vt:lpwstr>tems/ZI92GXVN"],"itemData":{"id":125,"type":"article-journal","title":"Monitoring the prevalence of chronic conditions: which data should we use?","container-title":"BMC Health Services Research","page":"365","volume":"12","issue":"1","source":"www.biomed</vt:lpwstr>
  </property>
  <property fmtid="{D5CDD505-2E9C-101B-9397-08002B2CF9AE}" pid="502" name="ZOTERO_BREF_47XU9oSvNaCT_3">
    <vt:lpwstr>central.com","abstract":"Chronic diseases are an increasing threat to people’s health and to the sustainability of health organisations. Despite the need for routine monitoring systems to assess the impact of chronicity in the population and its evolution</vt:lpwstr>
  </property>
  <property fmtid="{D5CDD505-2E9C-101B-9397-08002B2CF9AE}" pid="503" name="ZOTERO_BREF_47XU9oSvNaCT_4">
    <vt:lpwstr> over time, currently no single source of information has been identified as suitable for this purpose. Our objective was to describe the prevalence of various chronic conditions estimated using routine data recorded by health professionals: diagnoses on </vt:lpwstr>
  </property>
  <property fmtid="{D5CDD505-2E9C-101B-9397-08002B2CF9AE}" pid="504" name="ZOTERO_BREF_47XU9oSvNaCT_5">
    <vt:lpwstr>hospital discharge abstracts, and primary care prescriptions and diagnoses.","DOI":"10.1186/1472-6963-12-365","ISSN":"1472-6963","shortTitle":"Monitoring the prevalence of chronic conditions","language":"en","author":[{"family":"Orueta","given":"Juan F."}</vt:lpwstr>
  </property>
  <property fmtid="{D5CDD505-2E9C-101B-9397-08002B2CF9AE}" pid="505" name="ZOTERO_BREF_47XU9oSvNaCT_6">
    <vt:lpwstr>,{"family":"Nuño-Solinis","given":"Roberto"},{"family":"Mateos","given":"Maider"},{"family":"Vergara","given":"Itziar"},{"family":"Grandes","given":"Gonzalo"},{"family":"Esnaola","given":"Santiago"}],"issued":{"date-parts":[[2012,10,22]]},"accessed":{"dat</vt:lpwstr>
  </property>
  <property fmtid="{D5CDD505-2E9C-101B-9397-08002B2CF9AE}" pid="506" name="ZOTERO_BREF_47XU9oSvNaCT_7">
    <vt:lpwstr>e-parts":[[2013,2,4]]}}}],"schema":"https://github.com/citation-style-language/schema/raw/master/csl-citation.json"}</vt:lpwstr>
  </property>
  <property fmtid="{D5CDD505-2E9C-101B-9397-08002B2CF9AE}" pid="507" name="ZOTERO_BREF_7T9bqNaXnrfg_1">
    <vt:lpwstr>ZOTERO_ITEM CSL_CITATION {"citationID":"EQVWD5NS","properties":{"formattedCitation":"[15]","plainCitation":"[15]"},"citationItems":[{"id":96,"uris":["http://zotero.org/users/local/anVXvVbc/items/Z5VPH3R8"],"uri":["http://zotero.org/users/local/anVXvVbc/it</vt:lpwstr>
  </property>
  <property fmtid="{D5CDD505-2E9C-101B-9397-08002B2CF9AE}" pid="508" name="ZOTERO_BREF_7T9bqNaXnrfg_2">
    <vt:lpwstr>ems/Z5VPH3R8"],"itemData":{"id":96,"type":"article-journal","title":"Epidemiology of multimorbidity and implications for health care, research, and medical education: a cross-sectional study","container-title":"Lancet","page":"37-43","volume":"380","issue</vt:lpwstr>
  </property>
  <property fmtid="{D5CDD505-2E9C-101B-9397-08002B2CF9AE}" pid="509" name="ZOTERO_BREF_7T9bqNaXnrfg_3">
    <vt:lpwstr>":"9836","source":"NCBI PubMed","abstract":"BACKGROUND \r\n \r\nLong-term disorders are the main challenge facing health-care systems worldwide, but health systems are largely configured for individual diseases rather than multimorbidity. We examined the </vt:lpwstr>
  </property>
  <property fmtid="{D5CDD505-2E9C-101B-9397-08002B2CF9AE}" pid="510" name="ZOTERO_BREF_7T9bqNaXnrfg_4">
    <vt:lpwstr>distribution of multimorbidity, and of comorbidity of physical and mental health disorders, in relation to age and socioeconomic deprivation. \r\n \r\n \r\nMETHODS \r\n \r\nIn a cross-sectional study we extracted data on 40 morbidities from a database of </vt:lpwstr>
  </property>
  <property fmtid="{D5CDD505-2E9C-101B-9397-08002B2CF9AE}" pid="511" name="ZOTERO_BREF_7T9bqNaXnrfg_5">
    <vt:lpwstr>1,751,841 people registered with 314 medical practices in Scotland as of March, 2007. We analysed the data according to the number of morbidities, disorder type (physical or mental), sex, age, and socioeconomic status. We defined multimorbidity as the pre</vt:lpwstr>
  </property>
  <property fmtid="{D5CDD505-2E9C-101B-9397-08002B2CF9AE}" pid="512" name="ZOTERO_BREF_7T9bqNaXnrfg_6">
    <vt:lpwstr>sence of two or more disorders. \r\n \r\n \r\nFINDINGS \r\n \r\n42·2% (95% CI 42·1-42·3) of all patients had one or more morbidities, and 23·2% (23·08-23·21) were multimorbid. Although the prevalence of multimorbidity increased substantially with age and </vt:lpwstr>
  </property>
  <property fmtid="{D5CDD505-2E9C-101B-9397-08002B2CF9AE}" pid="513" name="ZOTERO_BREF_7T9bqNaXnrfg_7">
    <vt:lpwstr>was present in most people aged 65 years and older, the absolute number of people with multimorbidity was higher in those younger than 65 years (210,500 vs 194,996). Onset of multimorbidity occurred 10-15 years earlier in people living in the most deprive</vt:lpwstr>
  </property>
  <property fmtid="{D5CDD505-2E9C-101B-9397-08002B2CF9AE}" pid="514" name="ZOTERO_BREF_7T9bqNaXnrfg_8">
    <vt:lpwstr>d areas compared with the most affluent, with socioeconomic deprivation particularly associated with multimorbidity that included mental health disorders (prevalence of both physical and mental health disorder 11·0%, 95% CI 10·9-11·2% in most deprived are</vt:lpwstr>
  </property>
  <property fmtid="{D5CDD505-2E9C-101B-9397-08002B2CF9AE}" pid="515" name="ZOTERO_BREF_7T9bqNaXnrfg_9">
    <vt:lpwstr>a vs 5·9%, 5·8%-6·0% in least deprived). The presence of a mental health disorder increased as the number of physical morbidities increased (adjusted odds ratio 6·74, 95% CI 6·59-6·90 for five or more disorders vs 1·95, 1·93-1·98 for one disorder), and wa</vt:lpwstr>
  </property>
  <property fmtid="{D5CDD505-2E9C-101B-9397-08002B2CF9AE}" pid="516" name="ZOTERO_BREF_7T9bqNaXnrfg_10">
    <vt:lpwstr>s much greater in more deprived than in less deprived people (2·28, 2·21-2·32 vs 1·08, 1·05-1·11). \r\n \r\n \r\nINTERPRETATION \r\n \r\nOur findings challenge the single-disease framework by which most health care, medical research, and medical education</vt:lpwstr>
  </property>
  <property fmtid="{D5CDD505-2E9C-101B-9397-08002B2CF9AE}" pid="517" name="ZOTERO_BREF_7T9bqNaXnrfg_11">
    <vt:lpwstr> is configured. A complementary strategy is needed, supporting generalist clinicians to provide personalised, comprehensive continuity of care, especially in socioeconomically deprived areas. \r\n \r\n \r\nFUNDING \r\n \r\nScottish Government Chief Scient</vt:lpwstr>
  </property>
  <property fmtid="{D5CDD505-2E9C-101B-9397-08002B2CF9AE}" pid="518" name="ZOTERO_BREF_7T9bqNaXnrfg_12">
    <vt:lpwstr>ist Office.","DOI":"10.1016/S0140-6736(12)60240-2","ISSN":"1474-547X","shortTitle":"Epidemiology of multimorbidity and implications for health care, research, and medical education","journalAbbreviation":"Lancet","author":[{"family":"Barnett","given":"Kar</vt:lpwstr>
  </property>
  <property fmtid="{D5CDD505-2E9C-101B-9397-08002B2CF9AE}" pid="519" name="ZOTERO_BREF_7T9bqNaXnrfg_13">
    <vt:lpwstr>en"},{"family":"Mercer","given":"Stewart W"},{"family":"Norbury","given":"Michael"},{"family":"Watt","given":"Graham"},{"family":"Wyke","given":"Sally"},{"family":"Guthrie","given":"Bruce"}],"issued":{"date-parts":[["2012",7,7]]}}}],"schema":"https://gith</vt:lpwstr>
  </property>
  <property fmtid="{D5CDD505-2E9C-101B-9397-08002B2CF9AE}" pid="520" name="ZOTERO_BREF_7T9bqNaXnrfg_14">
    <vt:lpwstr>ub.com/citation-style-language/schema/raw/master/csl-citation.json"}</vt:lpwstr>
  </property>
  <property fmtid="{D5CDD505-2E9C-101B-9397-08002B2CF9AE}" pid="521" name="ZOTERO_BREF_Gpd5uJFDUBun_1">
    <vt:lpwstr>ZOTERO_ITEM CSL_CITATION {"citationID":"0wLwpHpM","properties":{"formattedCitation":"[49]","plainCitation":"[49]"},"citationItems":[{"id":283,"uris":["http://zotero.org/users/local/anVXvVbc/items/GXQDS88I"],"uri":["http://zotero.org/users/local/anVXvVbc/i</vt:lpwstr>
  </property>
  <property fmtid="{D5CDD505-2E9C-101B-9397-08002B2CF9AE}" pid="522" name="ZOTERO_BREF_Gpd5uJFDUBun_2">
    <vt:lpwstr>tems/GXQDS88I"],"itemData":{"id":283,"type":"webpage","title":"WHO | The World Health Report 2008 - primary Health Care (Now More Than Ever)","container-title":"WHO","URL":"http://www.who.int/whr/2008/en/","accessed":{"date-parts":[[2013,3,13]]}}}],"schem</vt:lpwstr>
  </property>
  <property fmtid="{D5CDD505-2E9C-101B-9397-08002B2CF9AE}" pid="523" name="ZOTERO_BREF_Gpd5uJFDUBun_3">
    <vt:lpwstr>a":"https://github.com/citation-style-language/schema/raw/master/csl-citation.json"}</vt:lpwstr>
  </property>
  <property fmtid="{D5CDD505-2E9C-101B-9397-08002B2CF9AE}" pid="524" name="ZOTERO_BREF_d5JJrDb3rUq9_1">
    <vt:lpwstr>ZOTERO_ITEM CSL_CITATION {"citationID":"z1bvhDm0","properties":{"formattedCitation":"[2]","plainCitation":"[2]"},"citationItems":[{"id":230,"uris":["http://zotero.org/users/local/anVXvVbc/items/9AWVAURF"],"uri":["http://zotero.org/users/local/anVXvVbc/ite</vt:lpwstr>
  </property>
  <property fmtid="{D5CDD505-2E9C-101B-9397-08002B2CF9AE}" pid="525" name="ZOTERO_BREF_d5JJrDb3rUq9_2">
    <vt:lpwstr>ms/9AWVAURF"],"itemData":{"id":230,"type":"article","title":"Commission on Social Determinants of Health. Sixty-Second World Health. 2009a. Assembly, A62/9, Provisional agenda item 12.5","author":[{"family":"World Health Organization.","given":""}],"issue</vt:lpwstr>
  </property>
  <property fmtid="{D5CDD505-2E9C-101B-9397-08002B2CF9AE}" pid="526" name="ZOTERO_BREF_d5JJrDb3rUq9_3">
    <vt:lpwstr>d":{"date-parts":[["2009",3,16]]}}}],"schema":"https://github.com/citation-style-language/schema/raw/master/csl-citation.json"}</vt:lpwstr>
  </property>
  <property fmtid="{D5CDD505-2E9C-101B-9397-08002B2CF9AE}" pid="527" name="ZOTERO_BREF_xYXWSoc4SXxz_1">
    <vt:lpwstr>ZOTERO_ITEM CSL_CITATION {"citationID":"IrunwRwH","properties":{"formattedCitation":"[50]","plainCitation":"[50]"},"citationItems":[{"id":128,"uris":["http://zotero.org/users/local/anVXvVbc/items/HTRMVWIK"],"uri":["http://zotero.org/users/local/anVXvVbc/i</vt:lpwstr>
  </property>
  <property fmtid="{D5CDD505-2E9C-101B-9397-08002B2CF9AE}" pid="528" name="ZOTERO_BREF_xYXWSoc4SXxz_2">
    <vt:lpwstr>tems/HTRMVWIK"],"itemData":{"id":128,"type":"article-journal","title":"The hidden inequity in health care","container-title":"International Journal for Equity in Health","page":"15","volume":"10","issue":"1","source":"www.equityhealthj.com","abstract":"In</vt:lpwstr>
  </property>
  <property fmtid="{D5CDD505-2E9C-101B-9397-08002B2CF9AE}" pid="529" name="ZOTERO_BREF_xYXWSoc4SXxz_3">
    <vt:lpwstr>equity is the presence of systematic and potentially remediable differences among population groups defined socially, economically, or geographically. It is not the same as inequality, which is a much broader term, generally used in the human rights field</vt:lpwstr>
  </property>
  <property fmtid="{D5CDD505-2E9C-101B-9397-08002B2CF9AE}" pid="530" name="ZOTERO_BREF_xYXWSoc4SXxz_4">
    <vt:lpwstr> to describe differences among individuals some of which are not remediable (at least with current knowledge). Some languages do not make the distinction between the two terms, which may lead to confusion and a need to clarify exact meaning in different c</vt:lpwstr>
  </property>
  <property fmtid="{D5CDD505-2E9C-101B-9397-08002B2CF9AE}" pid="531" name="ZOTERO_BREF_xYXWSoc4SXxz_5">
    <vt:lpwstr>ontexts. Some people use the term","DOI":"10.1186/1475-9276-10-15","ISSN":"1475-9276","language":"en","author":[{"family":"Starfield","given":"Barbara"}],"issued":{"date-parts":[[2011,4,20]]},"accessed":{"date-parts":[[2013,2,4]]}}}],"schema":"https://git</vt:lpwstr>
  </property>
  <property fmtid="{D5CDD505-2E9C-101B-9397-08002B2CF9AE}" pid="532" name="ZOTERO_BREF_xYXWSoc4SXxz_6">
    <vt:lpwstr>hub.com/citation-style-language/schema/raw/master/csl-citation.json"}</vt:lpwstr>
  </property>
  <property fmtid="{D5CDD505-2E9C-101B-9397-08002B2CF9AE}" pid="533" name="ZOTERO_BREF_ztXu6n5OJiVh_1">
    <vt:lpwstr>ZOTERO_ITEM CSL_CITATION {"citationID":"n8VHkgD0","properties":{"formattedCitation":"[51]","plainCitation":"[51]"},"citationItems":[{"id":131,"uris":["http://zotero.org/users/local/anVXvVbc/items/7P8Z5W23"],"uri":["http://zotero.org/users/local/anVXvVbc/i</vt:lpwstr>
  </property>
  <property fmtid="{D5CDD505-2E9C-101B-9397-08002B2CF9AE}" pid="534" name="ZOTERO_BREF_ztXu6n5OJiVh_2">
    <vt:lpwstr>tems/7P8Z5W23"],"itemData":{"id":131,"type":"article-journal","title":"Using routine data to monitor inequalities in an acute trust: a retrospective study","container-title":"BMC Health Services Research","page":"104","volume":"12","issue":"1","source":"w</vt:lpwstr>
  </property>
  <property fmtid="{D5CDD505-2E9C-101B-9397-08002B2CF9AE}" pid="535" name="ZOTERO_BREF_ztXu6n5OJiVh_3">
    <vt:lpwstr>ww.biomedcentral.com","DOI":"10.1186/1472-6963-12-104","ISSN":"1472-6963","shortTitle":"Using routine data to monitor inequalities in an acute trust","language":"en","author":[{"family":"Langford","given":"Katharine M."},{"family":"Bottle","given":"Alex"}</vt:lpwstr>
  </property>
  <property fmtid="{D5CDD505-2E9C-101B-9397-08002B2CF9AE}" pid="536" name="ZOTERO_BREF_ztXu6n5OJiVh_4">
    <vt:lpwstr>,{"family":"Aylin","given":"Paul P."},{"family":"Ward","given":"Helen"}],"issued":{"date-parts":[[2012,4,26]]},"accessed":{"date-parts":[[2013,2,4]]}}}],"schema":"https://github.com/citation-style-language/schema/raw/master/csl-citation.json"}</vt:lpwstr>
  </property>
  <property fmtid="{D5CDD505-2E9C-101B-9397-08002B2CF9AE}" pid="537" name="ZOTERO_BREF_4nwy4emxOCbW_1">
    <vt:lpwstr>ZOTERO_BIBL {"custom":[]} CSL_BIBLIOGRAPHY</vt:lpwstr>
  </property>
  <property fmtid="{D5CDD505-2E9C-101B-9397-08002B2CF9AE}" pid="538" name="ZOTERO_BREF_Yq3CyJyh4zxV_1">
    <vt:lpwstr>ZOTERO_BIBL {"custom":[]} CSL_BIBLIOGRAPHY</vt:lpwstr>
  </property>
  <property fmtid="{D5CDD505-2E9C-101B-9397-08002B2CF9AE}" pid="539" name="ZOTERO_BREF_iG6OAWNjQnLK_1">
    <vt:lpwstr>ZOTERO_ITEM CSL_CITATION {"citationID":"DcvjJX4Z","properties":{"formattedCitation":"[15]","plainCitation":"[15]"},"citationItems":[{"id":96,"uris":["http://zotero.org/users/local/anVXvVbc/items/Z5VPH3R8"],"uri":["http://zotero.org/users/local/anVXvVbc/it</vt:lpwstr>
  </property>
  <property fmtid="{D5CDD505-2E9C-101B-9397-08002B2CF9AE}" pid="540" name="ZOTERO_BREF_iG6OAWNjQnLK_2">
    <vt:lpwstr>ems/Z5VPH3R8"],"itemData":{"id":96,"type":"article-journal","title":"Epidemiology of multimorbidity and implications for health care, research, and medical education: a cross-sectional study","container-title":"Lancet","page":"37-43","volume":"380","issue</vt:lpwstr>
  </property>
  <property fmtid="{D5CDD505-2E9C-101B-9397-08002B2CF9AE}" pid="541" name="ZOTERO_BREF_iG6OAWNjQnLK_3">
    <vt:lpwstr>":"9836","source":"NCBI PubMed","abstract":"BACKGROUND \r\n \r\nLong-term disorders are the main challenge facing health-care systems worldwide, but health systems are largely configured for individual diseases rather than multimorbidity. We examined the </vt:lpwstr>
  </property>
  <property fmtid="{D5CDD505-2E9C-101B-9397-08002B2CF9AE}" pid="542" name="ZOTERO_BREF_iG6OAWNjQnLK_4">
    <vt:lpwstr>distribution of multimorbidity, and of comorbidity of physical and mental health disorders, in relation to age and socioeconomic deprivation. \r\n \r\n \r\nMETHODS \r\n \r\nIn a cross-sectional study we extracted data on 40 morbidities from a database of </vt:lpwstr>
  </property>
  <property fmtid="{D5CDD505-2E9C-101B-9397-08002B2CF9AE}" pid="543" name="ZOTERO_BREF_iG6OAWNjQnLK_5">
    <vt:lpwstr>1,751,841 people registered with 314 medical practices in Scotland as of March, 2007. We analysed the data according to the number of morbidities, disorder type (physical or mental), sex, age, and socioeconomic status. We defined multimorbidity as the pre</vt:lpwstr>
  </property>
  <property fmtid="{D5CDD505-2E9C-101B-9397-08002B2CF9AE}" pid="544" name="ZOTERO_BREF_iG6OAWNjQnLK_6">
    <vt:lpwstr>sence of two or more disorders. \r\n \r\n \r\nFINDINGS \r\n \r\n42·2% (95% CI 42·1-42·3) of all patients had one or more morbidities, and 23·2% (23·08-23·21) were multimorbid. Although the prevalence of multimorbidity increased substantially with age and </vt:lpwstr>
  </property>
  <property fmtid="{D5CDD505-2E9C-101B-9397-08002B2CF9AE}" pid="545" name="ZOTERO_BREF_iG6OAWNjQnLK_7">
    <vt:lpwstr>was present in most people aged 65 years and older, the absolute number of people with multimorbidity was higher in those younger than 65 years (210,500 vs 194,996). Onset of multimorbidity occurred 10-15 years earlier in people living in the most deprive</vt:lpwstr>
  </property>
  <property fmtid="{D5CDD505-2E9C-101B-9397-08002B2CF9AE}" pid="546" name="ZOTERO_BREF_iG6OAWNjQnLK_8">
    <vt:lpwstr>d areas compared with the most affluent, with socioeconomic deprivation particularly associated with multimorbidity that included mental health disorders (prevalence of both physical and mental health disorder 11·0%, 95% CI 10·9-11·2% in most deprived are</vt:lpwstr>
  </property>
  <property fmtid="{D5CDD505-2E9C-101B-9397-08002B2CF9AE}" pid="547" name="ZOTERO_BREF_iG6OAWNjQnLK_9">
    <vt:lpwstr>a vs 5·9%, 5·8%-6·0% in least deprived). The presence of a mental health disorder increased as the number of physical morbidities increased (adjusted odds ratio 6·74, 95% CI 6·59-6·90 for five or more disorders vs 1·95, 1·93-1·98 for one disorder), and wa</vt:lpwstr>
  </property>
  <property fmtid="{D5CDD505-2E9C-101B-9397-08002B2CF9AE}" pid="548" name="ZOTERO_BREF_iG6OAWNjQnLK_10">
    <vt:lpwstr>s much greater in more deprived than in less deprived people (2·28, 2·21-2·32 vs 1·08, 1·05-1·11). \r\n \r\n \r\nINTERPRETATION \r\n \r\nOur findings challenge the single-disease framework by which most health care, medical research, and medical education</vt:lpwstr>
  </property>
  <property fmtid="{D5CDD505-2E9C-101B-9397-08002B2CF9AE}" pid="549" name="ZOTERO_BREF_iG6OAWNjQnLK_11">
    <vt:lpwstr> is configured. A complementary strategy is needed, supporting generalist clinicians to provide personalised, comprehensive continuity of care, especially in socioeconomically deprived areas. \r\n \r\n \r\nFUNDING \r\n \r\nScottish Government Chief Scient</vt:lpwstr>
  </property>
  <property fmtid="{D5CDD505-2E9C-101B-9397-08002B2CF9AE}" pid="550" name="ZOTERO_BREF_iG6OAWNjQnLK_12">
    <vt:lpwstr>ist Office.","DOI":"10.1016/S0140-6736(12)60240-2","ISSN":"1474-547X","shortTitle":"Epidemiology of multimorbidity and implications for health care, research, and medical education","journalAbbreviation":"Lancet","author":[{"family":"Barnett","given":"Kar</vt:lpwstr>
  </property>
  <property fmtid="{D5CDD505-2E9C-101B-9397-08002B2CF9AE}" pid="551" name="ZOTERO_BREF_iG6OAWNjQnLK_13">
    <vt:lpwstr>en"},{"family":"Mercer","given":"Stewart W"},{"family":"Norbury","given":"Michael"},{"family":"Watt","given":"Graham"},{"family":"Wyke","given":"Sally"},{"family":"Guthrie","given":"Bruce"}],"issued":{"date-parts":[["2012",7,7]]}}}],"schema":"https://gith</vt:lpwstr>
  </property>
  <property fmtid="{D5CDD505-2E9C-101B-9397-08002B2CF9AE}" pid="552" name="ZOTERO_BREF_iG6OAWNjQnLK_14">
    <vt:lpwstr>ub.com/citation-style-language/schema/raw/master/csl-citation.json"}</vt:lpwstr>
  </property>
  <property fmtid="{D5CDD505-2E9C-101B-9397-08002B2CF9AE}" pid="553" name="ZOTERO_BREF_0l6xFALg0glU_1">
    <vt:lpwstr>ZOTERO_ITEM CSL_CITATION {"citationID":"6sgKBts4","properties":{"formattedCitation":"[14]","plainCitation":"[14]"},"citationItems":[{"id":244,"uris":["http://zotero.org/users/local/anVXvVbc/items/78K3GIES"],"uri":["http://zotero.org/users/local/anVXvVbc/i</vt:lpwstr>
  </property>
  <property fmtid="{D5CDD505-2E9C-101B-9397-08002B2CF9AE}" pid="554" name="ZOTERO_BREF_0l6xFALg0glU_2">
    <vt:lpwstr>tems/78K3GIES"],"itemData":{"id":244,"type":"article","title":"The Johns Hopkins ACG Case-Mix System Technical Reference Guide Manual Version 9.0. Baltimore, MD","author":[{"family":"Johns Hopkins Bloomberg School of Public Health","given":""}],"issued":{</vt:lpwstr>
  </property>
  <property fmtid="{D5CDD505-2E9C-101B-9397-08002B2CF9AE}" pid="555" name="ZOTERO_BREF_0l6xFALg0glU_3">
    <vt:lpwstr>"date-parts":[[2009]]}}}],"schema":"https://github.com/citation-style-language/schema/raw/master/csl-citation.json"}</vt:lpwstr>
  </property>
  <property fmtid="{D5CDD505-2E9C-101B-9397-08002B2CF9AE}" pid="556" name="ZOTERO_BREF_s7c0KxwIE4CP_1">
    <vt:lpwstr>ZOTERO_ITEM CSL_CITATION {"citationID":"LrfT38Fe","properties":{"formattedCitation":"[52]","plainCitation":"[52]"},"citationItems":[{"id":80,"uris":["http://zotero.org/users/local/anVXvVbc/items/TJKXKXCK"],"uri":["http://zotero.org/users/local/anVXvVbc/it</vt:lpwstr>
  </property>
  <property fmtid="{D5CDD505-2E9C-101B-9397-08002B2CF9AE}" pid="557" name="ZOTERO_BREF_s7c0KxwIE4CP_2">
    <vt:lpwstr>ems/TJKXKXCK"],"itemData":{"id":80,"type":"article-journal","title":"The measurement of multiple chronic diseases--a systematic review on existing multimorbidity indices","container-title":"The journals of gerontology. Series A, Biological sciences and me</vt:lpwstr>
  </property>
  <property fmtid="{D5CDD505-2E9C-101B-9397-08002B2CF9AE}" pid="558" name="ZOTERO_BREF_s7c0KxwIE4CP_3">
    <vt:lpwstr>dical sciences","page":"301-311","volume":"66","issue":"3","source":"NCBI PubMed","abstract":"BACKGROUND \r\n \r\nMultimorbidity, defined as the coexistence of 2 or more chronic diseases, is a common phenomenon especially in older people. Numerous efforts</vt:lpwstr>
  </property>
  <property fmtid="{D5CDD505-2E9C-101B-9397-08002B2CF9AE}" pid="559" name="ZOTERO_BREF_s7c0KxwIE4CP_4">
    <vt:lpwstr> to establish a standardized instrument to assess the level of multimorbidity have failed until now, and indices are primarily characterized by their high heterogeneity. Thus, the objective is to provide a comprehensive overview on existing instruments on</vt:lpwstr>
  </property>
  <property fmtid="{D5CDD505-2E9C-101B-9397-08002B2CF9AE}" pid="560" name="ZOTERO_BREF_s7c0KxwIE4CP_5">
    <vt:lpwstr> the basis of a systematic literature review. \r\n \r\n \r\nMETHODS \r\n \r\nThe review was performed in MedLine. All articles published between January 1, 1960 and August 31, 2009 in German or English language, with the primary focus either on the develo</vt:lpwstr>
  </property>
  <property fmtid="{D5CDD505-2E9C-101B-9397-08002B2CF9AE}" pid="561" name="ZOTERO_BREF_s7c0KxwIE4CP_6">
    <vt:lpwstr>pment of a weighted index or on the effect of multimorbidity on different outcomes, were identified. \r\n \r\n \r\nRESULTS \r\n \r\nA total of 39 articles met the inclusion criteria. In the majority of studies (59.0%), the list of included diseases was pr</vt:lpwstr>
  </property>
  <property fmtid="{D5CDD505-2E9C-101B-9397-08002B2CF9AE}" pid="562" name="ZOTERO_BREF_s7c0KxwIE4CP_7">
    <vt:lpwstr>esented without any selection criteria. Only the high prevalence of diseases (17.9%), their impact on mortality, function, and health status served as a point of reference. Information on the prevalence of chronic conditions mostly rely on self-reports. O</vt:lpwstr>
  </property>
  <property fmtid="{D5CDD505-2E9C-101B-9397-08002B2CF9AE}" pid="563" name="ZOTERO_BREF_s7c0KxwIE4CP_8">
    <vt:lpwstr>n average, the 39 indices included 18.5 diseases, ranging between 4 and 102 different conditions. Most frequently mentioned diseases were diabetes mellitus (in 97.5% of indices), followed by stroke (89.7%), hypertension, and cancer (each 84.6%). Overall, </vt:lpwstr>
  </property>
  <property fmtid="{D5CDD505-2E9C-101B-9397-08002B2CF9AE}" pid="564" name="ZOTERO_BREF_s7c0KxwIE4CP_9">
    <vt:lpwstr>three different weighting methods could be distinguished. \r\n \r\n \r\nCONCLUSIONS \r\n \r\nThe systematic literature further emphasis the heterogeneity of existing multimorbidity indices. However, one important similarity is that the focus is on disease</vt:lpwstr>
  </property>
  <property fmtid="{D5CDD505-2E9C-101B-9397-08002B2CF9AE}" pid="565" name="ZOTERO_BREF_s7c0KxwIE4CP_10">
    <vt:lpwstr>s with a high prevalence and a severe impact on affected individuals.","DOI":"10.1093/gerona/glq208","ISSN":"1758-535X","journalAbbreviation":"J. Gerontol. A Biol. Sci. Med. Sci.","author":[{"family":"Diederichs","given":"Claudia"},{"family":"Berger","giv</vt:lpwstr>
  </property>
  <property fmtid="{D5CDD505-2E9C-101B-9397-08002B2CF9AE}" pid="566" name="ZOTERO_BREF_s7c0KxwIE4CP_11">
    <vt:lpwstr>en":"Klaus"},{"family":"Bartels","given":"Dorothee B"}],"issued":{"date-parts":[["2011",3]]}}}],"schema":"https://github.com/citation-style-language/schema/raw/master/csl-citation.json"}</vt:lpwstr>
  </property>
</Properties>
</file>